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A0D" w:rsidRPr="00862FD0" w:rsidRDefault="00381209" w:rsidP="00287882">
      <w:pPr>
        <w:pStyle w:val="NoSpacing"/>
        <w:rPr>
          <w:rFonts w:cstheme="minorHAnsi"/>
          <w:lang w:val="en-US"/>
        </w:rPr>
      </w:pPr>
      <w:r w:rsidRPr="00862FD0">
        <w:rPr>
          <w:rFonts w:cstheme="minorHAnsi"/>
          <w:lang w:val="en-US"/>
        </w:rPr>
        <w:t>Supplementary Table S</w:t>
      </w:r>
      <w:r w:rsidR="002B6A9A">
        <w:rPr>
          <w:rFonts w:cstheme="minorHAnsi"/>
          <w:lang w:val="en-US"/>
        </w:rPr>
        <w:t>3</w:t>
      </w:r>
      <w:bookmarkStart w:id="0" w:name="_GoBack"/>
      <w:bookmarkEnd w:id="0"/>
      <w:r w:rsidRPr="00862FD0">
        <w:rPr>
          <w:rFonts w:cstheme="minorHAnsi"/>
          <w:lang w:val="en-US"/>
        </w:rPr>
        <w:t xml:space="preserve">. All recognized gene fragment sequences and accession numbers of </w:t>
      </w:r>
      <w:r w:rsidR="00B0422B" w:rsidRPr="00862FD0">
        <w:rPr>
          <w:rFonts w:cstheme="minorHAnsi"/>
          <w:lang w:val="en-US"/>
        </w:rPr>
        <w:t>genes analyzed in this study</w:t>
      </w:r>
      <w:r w:rsidR="00FA01F9" w:rsidRPr="00862FD0">
        <w:rPr>
          <w:rFonts w:cstheme="minorHAnsi"/>
          <w:lang w:val="en-US"/>
        </w:rPr>
        <w:t>.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</w:p>
    <w:p w:rsidR="00B41A0D" w:rsidRPr="00862FD0" w:rsidRDefault="00BA0851" w:rsidP="00287882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SHIKIMATE DEHYDROGENASE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b/>
          <w:lang w:val="en-US"/>
        </w:rPr>
      </w:pPr>
      <w:r w:rsidRPr="00A33025">
        <w:rPr>
          <w:rFonts w:ascii="Courier New" w:hAnsi="Courier New" w:cs="Courier New"/>
          <w:b/>
          <w:lang w:val="en-US"/>
        </w:rPr>
        <w:t>AFSQ01002620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GCATTCTGGACTAATCTTCTGGTGTGCACGCCTCTGGAACGTGAAACCACAGGAGGA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TTGTGCGCCATGGAGAAAGCCAAGGCAGAAGGCGCAGACGTTGTGGAGCTTTCCAT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TTCCTTGTCATTCTCCCACATTTCTCAAGTTGAGACGCTCCTTGCACAAAGAACCCT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CTACTATCGTCTCTTGCAGCAGGCTGAAGAAATCATCAAGCGCCGAGGAAAGGGGGCA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GTCTCGGCACTTGTTTGGAAGTGTTGAGACTGGCTCTAGAATTAGATGTGGAGTTTCTA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AATTGATTACGAGATGGCTTCTGATGCCAGGATGGTAGAGGAGGTATTAGAGAGCCG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TCCAGCATCAAGCTTATTGTGTCAAGCCATGTAAATGGCCTGAAACCTTCAGCAGA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CTTGGCAATCTAATTGCATCCATGCAGTCCACTGGAGCAGATGTTATTAAGCTTGT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GACGTGGAGTCCATTACTGATCTGGCTCCTGTTTTTAGAATGCTTACACATTCCCA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ACCATTGATTGCTCTAGCAGTGGGTAGTAGAGGCCTTATAAGCCAGCTTTTGGGGCC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TTTGGCGGGTGTTTCGTGTATGGTTCATTGGATGAGGACAAAGCAGTAGCTGGTGG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CCAACTCTGTCCAGTCTCAAAAAAGTTTACAAGCTTGAACATATAAACGTAGACAC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GTCTTTGGCCTAATTTCAAACCCCGTTGGGCATAGCAAGGGTCCTATTCTCCACAA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GCTTTTCGCCACACGGGATATAACGGGATTTACGTTCCTATGCAAGTGGATGATAT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GAGTTCTTCACAATTTACACCAGCACTGATTTTGCAGGTTTCAGTGTTGGAATCCC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CAAGGAAGCTGCAGTAGGATGCTGTGACGAGGTCGATCCACTGGCTAAGTTAATAGG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GTAAATACAATAGTAAGAAGGGCCAAAGACGGGAAGCTGGTTGGCTACAACACAGA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CGAGGCGTCAATCTCAGCGATAGAGGATGCACTCAGAGTCAGAGGTGAAAAGCCACC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CCCTAAAACACATCTCGTTCCATCGTCAACTATGAATATTGATATACATGGTGCAAA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GCAGAAAAAGGAAGGGTTTTTCGAAACAGAGGTTACTTGGAGGATAATAGCAGTAG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TTTGGTGGTCCTCTAGCTGGGAAGACTTTTGTGGTAGTGGGTGCAGGGGGAGCTGG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AGCACTCGCATTCGGTGCCAAAAGCAGAGGTTGTAAAAGGGTTGTCATCTTCAACCG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TTTGAGAGAGCCAAGGCTCTGGCTGCTGCAGTTTCAGGAGAAGCACTCCCTTACGA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CTGGACACATTCCAGCCAGAGAAAGGCATGATTCTTGCAAATGCTTCTGCCGTTGG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CAGCCAAACACAGACACCACACCTGTTTCCAAGGAGGCATTAAAGGTGTACGATCT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TTCGATGCGGTTTATACCCCGAGAAACACGAGACTGTTGCAGGAGGCTGGAGAAGC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GGCCACCGTGGTAAGTGGAGTTGAGATGTTCATCAGACAGGCTCTTGGCCAGTTCAC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TTCACTGGCGGCTTAGCTCCGGAGGCATTCATTCGTAAGCTTGTTCTGGAGCAATTC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</w:p>
    <w:p w:rsidR="00B41A0D" w:rsidRPr="00862FD0" w:rsidRDefault="00B41A0D" w:rsidP="00287882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 xml:space="preserve">AFSQ01001519             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CATTCTGGACTAATCTTCTGGTGTGCACGCCTCTGGAACGTGAAACCACAGGAGG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TTGTGCGCCATGGAGAAAGCCAAGGCAGAAGGCGCAGACGTTGTGGAGCTTCACAT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TCCTTGTCATTCTCCCACATTTCTCAAGTTGAGACGCTCCTTGCACAAAGAACCCTG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ACTATCGTCTCTTACAGCAGGCTGAAAAAATCGTCAAGCGCCGAGGAAAGGAGGCA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CTCAGCACTTGTTTGGAAGTGTTGAGACTGGCTCTAGAGTTAGATGTGGAGTTTGT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AATTGATTACGAGATGGCTTCTGATGCCAGCATGGTAGAGGAGGTACTAGAGAGCCGC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GGTCCAACATCAAGCTTATTGTGTCAAGCCATGTAAATGGCCTGAAACCTTCAGCAGA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ACTTGGCAATCTAATTGCATCCATGCAGTCCACTGGAGCAGATGTTATTAAGCTTGT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CGACGTGGAGTCCATTACTGATCTGGCTCCTGTTTTCAGAATGCTTACGCACTCCCA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GCCATTGATTGCTCTAGCAGTGGGTAGTAGAGGCCTTATATGCCAGCTTTTGGGGCC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ATTTGGCGGGTGTTTTGTGTATGACACCAAAATCTTTGGCCTAATTTCGAACCCCGTT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GCATAGCAAGGGTCCTATTCTCCACAACCCTGCTTTTCGCCACACAGGTTACAACGG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TTACGTTCCTATGCAAGTGGATGATATCAAAGAATTCTTCACAATTTACAACAACACT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TTTTGCAGGTTTCAGTGTTGGAATCCCACACAAGGAAGCTGCAGTAGGATGCTGTGAC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GGTCGATCCACTGGCTAAGTTAATAGGAGCTGTAAATACAATAGTAAGAAGAGCCAAA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CGGGAAGCTGGTTGGTTACAACACAGACTGCGAGGCGTCAATCTCAGCGATAGAAGAT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ACTCAGAATCAGAGAAAAAGGAAGGGTATTCCGAAACAGAGGTTACTTGGAGAATAAT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GCAGTAGTAGTTGTGGTGGTCCTCTAGCTGGGAAGACTTTTGTGGTAGTGGGTGCAGG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AGCTGGGATAGCACTCGCATTCGGTGCCAAAAGTAGAGGTTGTAAAAGGGTTGTCATC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TCAACCGCAATTTTGAGAGAGCCAAGGCTCTGGCTGCTGCGCTTTTAGGAGAAGCACTC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lastRenderedPageBreak/>
        <w:t>CCTTTCGAAAAACTCGACACGTTCCAGCCGGAGAAAGGCATGATTCTTGCAAATGCTTCT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CATCGGAATGCAGCCAAACACAGACACCACACCTGTTTCCAAGGTGGCATTAAAGGT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ACGATCTGGTTTTCGACGCTGTTTACACCCCGAGAAACACGAGACTGTTGCAGGAGGCT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AGAAGCAGGGGCCACCGTGGTAAGTGGAGTTGAGATGTTCATCAGACAGGCTCTTGGC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AGTTCACCCTCTTCACTGGCGGCTTAGCCCCGGAGGCTTTCATGCGTAAGCTTGTTCTG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GCAATTCTGA</w:t>
      </w:r>
    </w:p>
    <w:p w:rsidR="00B41A0D" w:rsidRPr="00A33025" w:rsidRDefault="00B41A0D" w:rsidP="00287882">
      <w:pPr>
        <w:pStyle w:val="NoSpacing"/>
        <w:rPr>
          <w:rFonts w:ascii="Courier New" w:hAnsi="Courier New" w:cs="Courier New"/>
          <w:lang w:val="en-US"/>
        </w:rPr>
      </w:pPr>
    </w:p>
    <w:p w:rsidR="00287882" w:rsidRPr="00A33025" w:rsidRDefault="00287882" w:rsidP="00287882">
      <w:pPr>
        <w:pStyle w:val="NoSpacing"/>
        <w:rPr>
          <w:rFonts w:ascii="Courier New" w:hAnsi="Courier New" w:cs="Courier New"/>
          <w:b/>
          <w:lang w:val="en-US"/>
        </w:rPr>
      </w:pPr>
      <w:r w:rsidRPr="00A33025">
        <w:rPr>
          <w:rFonts w:ascii="Courier New" w:hAnsi="Courier New" w:cs="Courier New"/>
          <w:b/>
          <w:lang w:val="en-US"/>
        </w:rPr>
        <w:t>AFSQ01022510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ATGGACTCCGGCAATGTCATGCTGACCTCAAGCTCTTCTGCAATGGGCGGCGGAACTGGA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CTTCCGCTCAACAATCCGACCTTAATCTGTGTTCCAATCATGGCGGATTCCGTAGATGAC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ATGCTCGTTAAAGCATCCCAGGCCAAGACCGCCGGTGCTGATCTCGTAGAAATTCGATTG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ATAGCTTGACTAACTTCCTCCACCCTCGCCAGGATCTCACCACGCTCATTAATGGCTC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CCCTTGCCCACTCTCTGTACCTACAGGCCGAGGTGGGAAGGAGGCCAGTACGGGGGTGA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AAAGCGAGCGTTTGGATGTTCTTAAGTTAGCCATGGAATTGGGAGCTGATTACATTGAC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TTGAGCTTCAGGTTGCCGGTGATTTCATTGAATCCTTACATGGAAACAGACCTGCAAAG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TGCAAAGTCATTGTTTCTTCTCATAACTATGAAAATACGCCATCCGTTGAGGACCTGGG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AACTTGGTGGCAAGAATACAATCAACGGGAGCTGACATAGTGAAGATTGCTACAACAGCC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TTGGATATTACTGACAACGCGAGAATGTTTCGAATAACAGTTCATTCTCAAGTTCCAATA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ATAGGACTTGTTATGGGAGAGAGGGGTTTGATGTCAAGGGTGCTTTGTGGCAAATTTGGG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GATATCTCACCTTTGGAACTTTGGAGTCTGGAGTGGTCTCGGCTCCTGGGCAGCCGTTG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ATCAAAGACCTGCTGGATCTATACAATTTCAGACAAATCCAAGCTGATACCAAGGTTTTC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GCATAATAGGGAAGCCAGTTGGGCACAGCAAATCACCTGTTCTGTTCAATGAAGCATAC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AGATCACTTGGTTTTAATGGGGTATATGTGCACTTATTAGTTGATGACCTGGCAAGTTT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CTCAAGACTTACTCATCTCCGGATTTTGCAGGATTCAGTTGTACGATTCCTCACAAAGAG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TTGCTGTGAAGTGTTGCGATGAAGTTGATCCAGTTGCAAAGTCGATAGGAGCTGTTAA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TGCATTGTAAGGAGAGAAAGTGATGGGAAGTTATTTGGTTTCAATACAGACTATGTTGG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CAATTTCTGCAATTGACGATGGACTTCAAGCTTCACGAAATGGTAGCAGTCAATCTGG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TCACCCTTAGCTGGTAAGGTGTTTGTGGTCATTGGCGCTGGAGGTGCTGGTAAAGCACTA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CTTATGGTGCAAAAGAAAAGGGAGCAAAGGTCATCATTGCCAATCGTACCTACGGTCGA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CGAAAGAGCTTGCTGACATAATTGGAGGAGAAGCCATCTCTCTAGCTGATCTAGAGAAT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TTCCATCCAGAAAGTGACATGATTCTTGCAAACACAACATCAATTGGAATGGAGCCAAAA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ATCGACGAAACACCCATCCCCAAGCATGCATTGAGACATTACGCCCTGGTATTCGATGCC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TTTACACCCCGAAAATTACGAGGATGCTGAGAGAAGCTGAGGAGTGTGGAGCCACGATC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GTGTCGGGGCTGGAGATGTTCATTGGGCAAGCCTACCAGCAGTTTGAGAGGTTCACTGGA</w:t>
      </w:r>
    </w:p>
    <w:p w:rsidR="00287882" w:rsidRPr="00A33025" w:rsidRDefault="00287882" w:rsidP="00287882">
      <w:pPr>
        <w:pStyle w:val="NoSpacing"/>
        <w:rPr>
          <w:rFonts w:ascii="Courier New" w:eastAsia="Times New Roman" w:hAnsi="Courier New" w:cs="Courier New"/>
          <w:lang w:val="en-US" w:eastAsia="pl-PL"/>
        </w:rPr>
      </w:pPr>
      <w:r w:rsidRPr="00A33025">
        <w:rPr>
          <w:rFonts w:ascii="Courier New" w:eastAsia="Times New Roman" w:hAnsi="Courier New" w:cs="Courier New"/>
          <w:lang w:val="en-US" w:eastAsia="pl-PL"/>
        </w:rPr>
        <w:t>TTACCAGCTCCCAAGGAACTTTTCCGCAAGACCATGTCCAAGT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</w:p>
    <w:p w:rsidR="00287882" w:rsidRPr="00A33025" w:rsidRDefault="00287882" w:rsidP="00287882">
      <w:pPr>
        <w:pStyle w:val="NoSpacing"/>
        <w:rPr>
          <w:rFonts w:ascii="Courier New" w:hAnsi="Courier New" w:cs="Courier New"/>
          <w:b/>
          <w:lang w:val="en-US"/>
        </w:rPr>
      </w:pPr>
      <w:r w:rsidRPr="00A33025">
        <w:rPr>
          <w:rFonts w:ascii="Courier New" w:hAnsi="Courier New" w:cs="Courier New"/>
          <w:b/>
          <w:lang w:val="en-US"/>
        </w:rPr>
        <w:t>AFSQ01004520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GACTCCGGCAATGTCATGCTGACCTCAAGCTCTTCTGCAATGGGCGGCGGAACTGG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TTCCCCTCAACAATCCGACCCTAATCTGTGTTCCAATCATGGCGGATTCCATAGATGA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CTCGTTAAAGCTTCCCAAGCCAAGACCGCCGGTGCTGATCTCGTGGAAATTCGAT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TAGCTTGACTAACTTCGTTCACCCTCGCCAGGATCTCACCACGCTCATTAATGGCTC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CCTTGCCCACTCTCTGTACCTACAGGCCGAGGTGGGAAGGAGGCCAGTACGACGGTGA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AAGCGAGCGTTTGGATGTTCTTAAGTTAGCTATGGAATTGGGAGCTGATTACATTGA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TGAGCTTCAGGTTGCTGGTGATTTCATTGAATCCTTACATGGAAACAGACCTCCAAA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GCAAAGTCATTGTTTCTTCTCATAACTACGAAAATACGCCATCCGTTGAGGACCTTG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CTTGGTGGCAAGAATACAATCGGCGGGAGCTGACATTGTGAAGATTGCTACAACAG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TGGATATTACTGACAACGCAAGGATGTTTCGAATAACAGTTCATTCTCAAGTTCCAAT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AGGACTTGTTATGGGAGAGAGGGGTTTGATGTCAAGGGTGCTTTGTGGCAAATTTGG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ATATCTCACCTTTGGAACTTTGGAGTCTGGAGTGGTCTCGGCTCCTGGGCAGCCGT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CAAAGACCTGCTGGATCTATACAATTTCAGACAAATCCAAGCTGATACCAAGGTTTT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CATAATAGGGAAGCCAGTTGGGCACAGCAAATCACCTGTTCTGTTCAATGAAGCATA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GATCACTTGGTTTTAATGGGGTATATGTGCACTTATTAGTTGATGACCTGGCAAGTTT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TCAAGACTTACTCATCTCCGGATTTTGCAGGATTCAGTTGTACGATTCCTCACAAAGA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TGCTGTGAAGTGTTGCGATGAAGTTGATCCAGTTGCAAAGTCGATAGGAGCTGTTAA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GCATTGTAAGGAGAGAAAGTGATGGGAAGTTATTTGGTTTCAATACAGACTATGTTG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AATTTCTGCAATTGACGATGGACTTCAAGCTTCACGAAATGGTAGCAGTCAATCTG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lastRenderedPageBreak/>
        <w:t>TCACCCTTAGCTGGTAAGGTGTTTGTGGTCATTGGCGCTGGAGGTGCTGGTAAAGCACT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TTATGGTGCAAAAGAAAAGGGAGCAAAGGTCATCATTGCCAATCGTACCTACGGTAG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AAAGGAGCTTGCTGACATGATTGGAGGAGAAGCCATCTCTCTAGCTGATCTAGAGAA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TCCATCCAGAAAGTGGCATGATTCTTGCGAACACAACATCAATTGGAATGGAGCCGA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TGATGAAACACCCGTCCCCAAGCGTGCATTGAGACATTATGCCCTGGTATTCGATG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TTACACCCCGAAAATTACCAGGATGCTGAGAGAAGCTGAGGAGTGGGGAGCCACTGT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GTCGGGACTGGAGATGTTCATTGGGCAAGCGTACCAGCAGTTTGAGAGCTCCCAAGG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CTTTTCCGCAAGACCATGTCCAATTACTCGACTTCCTCAAGAACGACGAACTTGAAGA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CAAACCGATCCGAATCGATTGGCTAAAGGACCTAGCGAGGACGGCGGAGGGGATGG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GTCGTCAAACACAGCGGGAAATTGGGGGAAGACGACTGGTGAATACTCATCTTGGTGT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CCGGTCATCGGGGGCTTGCAGGAAAAGTCATCGACTGATCACAGAGTATCGAAGGA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GATGTCGGCCGGTCACCGGAGCATCATCGGAAAAGATGTTGGCAGTCACCGATGACG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AGTGGCTTCAAATT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b/>
          <w:lang w:val="en-US"/>
        </w:rPr>
        <w:t>AFSQ01026985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GGTCTGATGGGTCGGGTCGGGAGTCGGGTTGCTGCTCCGTTGGTTTGTGCGACGG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AAGAAATCCGTTGAGCAAGTGGTGGATGAAATGCAGGCTGCCAAGGCTCAAGGTGC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CGTTGTGGAGGTCAGGCTTGACGTCATCAATGGCGGTTCTTCTTCTGGTGAGCTGG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CTTGTTGCGGGATAAGGCATTGCCTGTTATCATTGTTTGCAGGCCTAAAGGGGAAG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TGAGTATGAAGGAGAAGAGAATTCAAGGTTGGAAACTCTTTACTTGGCTTCTCAAT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TGCTGTAGGATCTTTGTTCGGTATAGCTGCTTCTTCTGGTGTGATGGAAGAACTGAG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GAGAAGGCATTTCAACAGCAAGATCATTGTGTCCGGCAATTTGAATGGTCCAACTTC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CAAAGGAAAATCTGACCAAGTTGGTTAGATCCATGGCGGCTCTGGAACCAGACATCAT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GATTGTATCGAATGTGGATAGCATCACGGAGATTGAGAGGATCTTTCATCTGACTT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TTCTCAGGCATGGACATTATTCCACTGTTTATGTTTTTGTGACATCGTTCTACCGTT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CTCACTGGTGCCAATAGTTGCATACTCGGCCGGGGAAAGAGGTCTGATAAGTCAAAT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TGACCCCCAAATACGGTGGAGCTTTAGTCTATGGATCCATGGAAGGAAAACCGGTTC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GTTGCCTACTTTAACCAGCTTGAGAGAAGAAGCCTATGAAGTTGAGTGCATCAACTC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GACACAAGTTTTCGGGTTGATTTCGAAACCGGTTGGCCACAGTAAAGGCCCCTTGC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ATAATCCTGCTTTCAGACATGTGGAGTACAATGGAGTCTATGTCCCTATGTTCGTTGA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TCTCAGAGAGTTCTTTGAAGCTTATTCTCATCCTGACTTCCATGGATTCAGTGTTGG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TTCCATACAAAGAAGCTGTTGTGGAGTTCTGTGATGAAGTCCATCCACTTGCCAAGAC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AGGTGCTGTTAACACCATAGTGAGAAGAACAAGTGATGGGAAGTTGATAGGTTACAA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CAGACTGTGAAGCTTCAATAACAGCCATTGAAGATGCTCTCAAAGAACAGGGAGACT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TGGAAGTGTGGTGGCTTCTTCCAAGTCTCCACTCGCAGGGAAGCAGTTTGTCCTTGT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AGCTGGAGGAGCTGGAAGGGCGCTTGGCTTTGGTGCCAAGACAAGAGGAGCCCGTGT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TAATTTTCGACATTGATTTCTTGAGGGCCAAGTCACTGGCTAAGGATGTCTATGGCG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ACGCCCTTTTGAGACCCTGCCAAGTTTCGAGCCTGAGGATGGTGCAATTCTTGCTAA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CACACCGGTAGGGATGCATCCGAGCACGGACAGGATCCCTGTTGCTCAGGCGAGCT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GAGATACAGAGTGGTGTTCGATGCAGTGTACACTCCGAGGAAGACGAGACTGTTGA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TGCTGATGCTGCTGGTGCAATCATTGTGAGTGGAGTTGAGATGTTCCTTAGACAAG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TGGACAGTTCAAACTCTTCACTGGCAAACAAGCACCTGAAGATTTCATGAGGGAGAT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TATGGCCAAGTTCCGAGTTCATCACAAAAAAACTATACAGT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</w:p>
    <w:p w:rsidR="00287882" w:rsidRPr="00A33025" w:rsidRDefault="00287882" w:rsidP="00287882">
      <w:pPr>
        <w:pStyle w:val="NoSpacing"/>
        <w:rPr>
          <w:rFonts w:ascii="Courier New" w:hAnsi="Courier New" w:cs="Courier New"/>
          <w:b/>
          <w:lang w:val="en-US"/>
        </w:rPr>
      </w:pPr>
      <w:r w:rsidRPr="00A33025">
        <w:rPr>
          <w:rFonts w:ascii="Courier New" w:hAnsi="Courier New" w:cs="Courier New"/>
          <w:b/>
          <w:lang w:val="en-US"/>
        </w:rPr>
        <w:t xml:space="preserve">AFSQ01022417             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GGTCTGATGGGTCGGGTCGGGAGTCGGGTTGCTCTGCCTCCGTTGGTTTGTGCGAC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GATGGGGGATTCGGTTGAGCAAGTGGTGGATGAAATGCAGGCTGCCAAGGCTCAAG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TGACGTTGTGGAGGTCAGGCTTGACGTCATCAATGGCGGTTCTTCTTCTGGTGAGC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AATCTTGTTGCGGGATAAGGCATTGCCTGTTATCATTGTTTGCAGGCCTAAATGGG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TGGTCATTATGAAGGAGAAGAGAACTCAAGGTTGGAAACTCTTTACTTGGCTTCTC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GGGAGCTGATTACATTGACATTGAGCACAAGGCTTCTTCTTCTGGTGTGATGGAAGA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TGAGGAAGAGGAGCCATTTCAACAGCAAGATCATTGTGTCCTGCAATTTGAATGGTCC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CTCCTTCAAAGGAAAATCTGACCAAGTTGGTTAGATCCATGGCGGCTCTGGAACCGGA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TCATCAGGATTGTATCGAATGTGGATAGCATCACGGAGATTGAGAGGATCTTCCATC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CTTCCAATTCTCAGGCATGGACACTATTCCACTGTTTATTTTTTTGTGACATCGTTCT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CGTTAGACTCACTAGTTCCAATAGTTGCATACTCGGCCGGGGAAAGAGGTCTGATAA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lastRenderedPageBreak/>
        <w:t>CAAATTCTGACCCCAAAATACGGTGGAGCTTTAGTCTATGGATCCATGGAAGGAAAACC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TCCCGGGTTGCCTACTTTAACCAGCTTGAGAGAAGAAGCCTATGAAGTTGAGTGCAT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CTCAGAGACACAAGTTTTCGGGTTGATTTCGAAACCGGTTGGCCACAGTAAAGGCC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TGCTGCATAATCCTGCTTTCAGACATGTGGAGTACAATGGAGTCTATGTCCCTATGTT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CGATGATCTCAGAGAGTTCTTTGAGGCTTATTCTCATCCTGACTTCCATGGATTCA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TTGGGTTTCCATACAAAGAAGCTGTTGTGGAGTTCTGTGATGAAGTCCATCCACTTG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AGACTATAGGTGCTGTTAATACCATAGTGAGAAGAACAAGTGATGGGAAGTTGATAG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ACAATACAGACTGTGAAGCTTCAATAACAGCCATTGAAGATGCTCTCAAAGAACAGGG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CTCCAATGGAAGTGTGGTGGCTTCTTCCAAGTCTCCACTCGCAGGGAAGCAGTTTGT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TTGTTGGAGCTGGAGGAGCTGGAAGGGCGCTTGGCTTTGGTGCCAAGACAAGAGGAGCC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GTGTCTTAATTTTCGACATTGATTTCTTGAGGGCCAAGTCACTAGCTAAGGATGTCTG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GTGAAGCATGCCCTTTTGAGACCCTGCCAAGTTTCGAGCCTGAGGATGGTGCAATTCTT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CTAATGCCACACCGGTAGGGATGCATCCGAGCACGGACAGGATCCCTGTTGCTCAGGC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AGCTTGGCGAGATACAGAGTGGTGTTCGATGCAGTGTACACTCCGAGGAAGACGAGACTG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TTGAAAGATGCTGATGCTGCTGGTGCAATCATTGTGAGTGGAGTTGAGATGTTCCTTAGA</w:t>
      </w:r>
    </w:p>
    <w:p w:rsidR="00287882" w:rsidRPr="00A33025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CAAGCCATTGGACAGTTCAAACTCTTCACTGGCAAACAAGCACCTGAAGATTTCATGAGG</w:t>
      </w:r>
    </w:p>
    <w:p w:rsidR="00B41A0D" w:rsidRPr="00862FD0" w:rsidRDefault="00287882" w:rsidP="00287882">
      <w:pPr>
        <w:pStyle w:val="NoSpacing"/>
        <w:rPr>
          <w:rFonts w:ascii="Courier New" w:hAnsi="Courier New" w:cs="Courier New"/>
          <w:lang w:val="en-US"/>
        </w:rPr>
      </w:pPr>
      <w:r w:rsidRPr="00A33025">
        <w:rPr>
          <w:rFonts w:ascii="Courier New" w:hAnsi="Courier New" w:cs="Courier New"/>
          <w:lang w:val="en-US"/>
        </w:rPr>
        <w:t>GAGATTGTTATGGCCAAGTTCTGA</w:t>
      </w:r>
    </w:p>
    <w:p w:rsidR="00B41A0D" w:rsidRPr="00862FD0" w:rsidRDefault="00B41A0D" w:rsidP="00287882">
      <w:pPr>
        <w:pStyle w:val="NoSpacing"/>
        <w:rPr>
          <w:rFonts w:ascii="Courier New" w:hAnsi="Courier New" w:cs="Courier New"/>
          <w:lang w:val="en-US"/>
        </w:rPr>
      </w:pPr>
    </w:p>
    <w:p w:rsidR="00826C64" w:rsidRPr="00862FD0" w:rsidRDefault="00826C64" w:rsidP="00826C64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CHORISMATE SYNTHASE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</w:p>
    <w:p w:rsidR="00826C64" w:rsidRPr="00862FD0" w:rsidRDefault="00826C64" w:rsidP="00826C64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8633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ATCAGGCTGACTGGGGGTTAGGTAAGGGTGGAAGAGTAAAGAAAGATAAATTCCA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AGATGCGCGTTGCGACGGTTGCTGCCCCATTTTCAAAGTGGCTGTGGCTCGTTTGAG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ACGTGAGCAGGCGGAGCTCATAGATGATTCCGACGCGGGATCATCTTCTTCTTCCCCG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ACGACGACCTCAAACTCTAAGAGGCCAGAGTTAGGTTCTTCGGCTACCAACCCCA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TTTCTCCCCTAAATCTCCCCTCCATTTTCCTTATTGGATCTCCGCTTTTTACCGCCA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CTTCCCCAGCTTCCTGCATTCTCCTTTCCATGGCTTCTTCTTCTCTCGCTTCTAAA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TCCTCGCCGCTTCCAAATCCAATGGATTCGCTTACTCTGATCTCCGCAAGCTCTCC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CCACCGTTCAAATCTCCGTCCGCCCTCGCACTCGGAGGAACCTCCAACACGACGAG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AGGAGAAATAAATGCTGCTGGGAGTTCATATGGCAATCACTTCCGCGTTACCACAT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GAATCTCATGGTGGTGGTGTTGGATGTATTATTGATGGATGTCCTCCAAGGCTACC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GCTGAAGCTGATATGCAAGTAGATCTTGATAGAAGGAGGCCTGGTCAGAGCCGAA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ACGCCTAGGAAGGAGACTGATACCTGCAAAATATCTTCTGGTGTTGCAGAAGGTT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ACTGGAACGCCAATCCATGTGTTCGTACCAAATACTGACCAAAGAGGTCATGATTA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GAAATGTCTCAAGCTTATAGGCCTTCTCATGCTGATGCAACTTATGACATAAAATA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GTCAGATCAGTTCAGGGTGGTGGCCGATCTTCTGCAAGAGAAACCATTGGAAGAG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AGCTGGAGCTGTTGCGAAAAAGATTCTAAAGCAATTTGCTGGGACGGAGGTTCTTGC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CGTTTCTCAAGTGCACAAAGTTGTTCTTCCCGAGGATGTGGTTGATCATGAATTGTTG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ACTTGATCAGATAGAGAGCAATATTGTGAGGTGTCCAGATCCTGAGTATGCAGAGAA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TTAATGCTATTGACACTGTCCGTGTGAAAGGAGATTCAGTTGGTGGAGTTGTAAC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TATTGTGAGGAATGCGCCACGTGGACTTGGTTCGCCGGTGTTTGATAAACTTGAAGC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CTGGCTAAAGCTGCTATGTCGCTACCTGCAACGAAAGGTTTTGAATTTGGAAGCGGG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TGCAGGTACATATCTAACCGGTAGTGAACATAATGATGAGTTCTACATGGCTGAAGA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AAAATAAGGACGCGAACAAACCGTTCTGGTGGAATACAGGGAGGAATATCAAATGG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ATCATACACATGAGAATAGGTTTCAAGCCAACATCAACCATTGCCAAGAAGCAAAA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AGTGACAAGAGATAAACATGAGACGGAGCTAATAGCTCGCGGCCGTCATGATCCATG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AGTCCCACGAGCGGTTCCGATGGTGGAAGCAATGGTGGCACTGGTGCTAGTGGATCAG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AATGGCACAATTTGCCCAAAACTACATATTCCCAATCAATCAAGAACTACAAGAACC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TGGAACAAAGCTGGAGCCTGCCAATGTCTG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</w:p>
    <w:p w:rsidR="00826C64" w:rsidRPr="00862FD0" w:rsidRDefault="00826C64" w:rsidP="00826C64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19823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CTTCTGCTTCTTCTTCTCTCGCTTCTAAGCAGTTCCTCGCCTCTTCCAAATTCGA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CCTCTCTTCCTCTGATCTCCGCAAGCTCTCCCTCCCAGCAGTTCAAATCTCCATCCG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GCACACGGAGGACCTTCCAAATAAATGCTGCCGGGAGTTCATATGGCAATCACTT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CGTTACCACATTTGGGGAATCTCATGGTGGTGGTGTTGGATGTATTATTGATGGATG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CGAGACTACCCCTCGCGGAAGCTGATATGCAAGTAGATCTTGATAGAAGGAGGCC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GGTCAGAGCCGAATTACCACGCCTAGGAAGGAGACTGATACCTGCAAAATATCTTCTGG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GCAGAAGGTTTTACTACCGGAACGCCAATCCATGTGTTCGTACCAAATACTGACCA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AGGTCATGATTACAAGGAAATGTCTCAAGCTTATAGGCCTTCTCATGCTGATGCAAC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TGACATGAAATATGGTGTCAGATCAGTTCAGGGTGGTGGCCGATCTTCTGCAAGAGA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ATTGGAAGAGTTGCAGCTGGAGCTGTTGCGAAAAAGATTCTAAAGCAGTTTGCTGG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GGAGGTTCTTGCATACGTTTCTCAAGTGCACAAAGTTGTTCTTCCCGAGGATGTGG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CATGAATTGTTGACACTTGACCAGATAGAGAGCAATATTGTGAGGTGTCCAGATCC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TATGCAGAGAAGATGATTAATGCTATTGACACCGTCCGTGTGAAAGGAGATTCAG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GGAGTTGTAACTTGTATTGTGAGGAATGCGCCACGTGGGCTTGGTTCGCCGGTGT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AAACTTGAAGCTGAGCTGGCTAAAGCTGCCATGTCGCTACCTGCAACGAAAGGTT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TTTGGAAGCGGGTTTGCAGGTACATATCTAACCGGTAGTGAACATAATGATGAGTTC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CATGGCTGAAGACGGTCAAATAAGGACGCGAACAAACCGTTCTGGTGGGATACAGGGA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ATATCAAATGGTGAAATCATACACATGAGAATAGGTTTCAAGCCAACATCAACCAT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AAGAAGCAAAACACAGTGACAAGAGATAAACATGAGACGGAGCTAATAGCTCGCGGT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TCATGATCCATGTGTAGTCCCACGAGCGGTTCCAATGGTGGAAGCAATGGTGGCACTG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CTAGTGGATCAGCTAATGGCACAATTTGCCCAAAACTACATATTCCCAATCAATCAG</w:t>
      </w:r>
    </w:p>
    <w:p w:rsidR="00826C64" w:rsidRPr="00862FD0" w:rsidRDefault="00826C64" w:rsidP="00826C64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CTACAAGAACCCTTTGGAACAAAGCTAGAGCCTGCCAATGTCTGA</w:t>
      </w:r>
    </w:p>
    <w:p w:rsidR="00826C64" w:rsidRPr="00862FD0" w:rsidRDefault="00826C64" w:rsidP="00287882">
      <w:pPr>
        <w:pStyle w:val="NoSpacing"/>
        <w:rPr>
          <w:rFonts w:ascii="Courier New" w:hAnsi="Courier New" w:cs="Courier New"/>
          <w:lang w:val="en-US"/>
        </w:rPr>
      </w:pPr>
    </w:p>
    <w:p w:rsidR="00287882" w:rsidRPr="00862FD0" w:rsidRDefault="00BA0851" w:rsidP="00BA0851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CHORISMATE MUTASE</w:t>
      </w:r>
    </w:p>
    <w:p w:rsidR="00287882" w:rsidRPr="00862FD0" w:rsidRDefault="00287882" w:rsidP="00287882">
      <w:pPr>
        <w:pStyle w:val="NoSpacing"/>
        <w:rPr>
          <w:rFonts w:ascii="Courier New" w:hAnsi="Courier New" w:cs="Courier New"/>
          <w:lang w:val="en-US"/>
        </w:rPr>
      </w:pPr>
    </w:p>
    <w:p w:rsidR="0016363D" w:rsidRPr="00862FD0" w:rsidRDefault="0016363D" w:rsidP="0016363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15214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GTCCCAACTTCTGATGAGAGATTCCCCTTCTCCCGCAATTCATTCTCCTACTAC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TTGTTTGTTCCTTTCTGCCGTCTTTCTCCGCTCGGAACAACCAGGACTTGGTCTAG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CCGCTTCCTTCTTCTTCAAATCTTGCTAAGCGTGTCATCATCCTCTGCGCAAACTC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CCGCCTTCTCCTGCGCTGGAGAAGAAGAAAAGGGTTGACGAAAGTGAAACTTTGAC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AGACAGCGTAAGGCGTTCCTTGATACGTCAAGAAGACAGTATCATATACAGCCTTTT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AGGTCTCAATACTGTTACAATGCAGACACCTATAATCCTGATGCTTTCTCCATGGA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TTTCACGGTTCTCTTGTCGAGTACATGGTTAAAGAAACTGAAAAGCTGCACGCCAA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GGTAGGTACAGAAGTCCTGATGAGCATCCTTTCTTCCCAGATGATTTACCTGAACC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TTGCCACCAATGCAGTATCCCAAGGTGCTACATGATATTGCAGATTCAGTGAATAT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AGTACCATCTGGAGCATGTACTTTAACGATCTTCTTCCAAGGCTGGTTAAGGCAGG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GATGGAAACTGTGGGTCCACAGCAGTATGCGACACGATCTGCGTCCAGGCTCTGTC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CGAATCCATTATGGAAAATATGTAGCCGAGTCTAAATTTCGTGAGAACCCAAATGA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CAGAGCTGCTATAGAAGCACAAGACAAGGAGGGATTGATGGCCTTGCTGACGTACCC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CGTTGAGAAAAAGGAAGAAGAGCGAGAAGAGGTGAAAGCCAGGACATTTGCGCAGGA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AACAATGAAAGGAGGAAATTGTGAATGCGAACCAGTATACAAGATAGACACAAGCTT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GCTGATCTGTATGGGAAATGGATCATGCCTCTGACCAAGGAAGTTCAAGTTATGTA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TTGAGAAGGCTGGATTG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</w:p>
    <w:p w:rsidR="0016363D" w:rsidRPr="00862FD0" w:rsidRDefault="0016363D" w:rsidP="0016363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18652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GTCCCAACTTCTAATGAGAGCTTCAGCACCTCACACCTCCAAGTTGTCTGTTCC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CTGCCGTCTTTCTCCGCTCGGAACAACCAGGACTTGGTCTAGGCTCCCGCTTCCTTC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ATCAAATCTTGCTAAGCGTGTCATCATCCTCTGCGCAAACTCTTCTCAGCCTTCTCC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TTGGCGAAGAAGAAAAGGGTTGATGAAAGTGAAACTTTGACACTAGACAGCGTAAG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TTCCTTGATACGTCAAGAAGACAGTATCATATACAGCCTTTTGGAGAGGTCTCAATA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TTACAATGCAGACACCTATAATCCTGATGCTTTCTCCATGGATAATTTTCACGGTTC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GTTGAGTACATGGTTAAAGAAACTGAAAAGCTGCATGCCAAGGTGCTACATGATAT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GATTCAGTGAATATAAATAGTACCATCTGGAGCATGTACTTTAACGATCTTCTTCC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CTGGTCAAGGCAGGAGATGATGGAAACTGTGGGTCCACAGCAGTATGCGACACGAT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CGTCCAGGCTCTGTCCAAGCGAATCCATTATGGAAAATATGTAGCCGAGTCTAAATT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TGAGAACCCAAATGAATACAGAGCTGCTATAGAAGCACAAGACAAGGAGGGATTGAT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TTGCTGACGTACCCAGAAGTTGAGAAAAAGGTAGAAGAGCGAGTAGAGGTGAAAGC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CATTTGCGCAGGAAGTGACAATGAAAGAAGGAAATGCTGAATGCGAACCAGTATA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ATAGACCCAAGCTTGGTTGCTGATCTGTATGGGAAATGGATCATGCCTCTGACCAA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GTTCAAGAAAGAAGGGGAACAGTTCCAAATGTCTCAGTCGCTCTATATAGTGAAGT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AGAGTTATAGTTTGTTATAAACCCATGTTGGTAGAACCCATTATTTGTTGCAGAGA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GTGGAAGTTAGCATCAATGGAGGAAAGGCTAATACCGTTGAAGTCACTTGTGCTAACGG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GTTTGTTGCTGCTATGGTGGGGGAAGTTTCAGGTACAAGATGGATTGTAGGATCCA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TGGATGGGTTGGACTACTAATGTCAATTACACTATCTGGGCACAGGATAAACACTTC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TGGGGACTGGCTCTGTGAACAAGAGTGATGACGAAGAGTTGCAACTCAGAGAATC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TA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</w:p>
    <w:p w:rsidR="0016363D" w:rsidRPr="00862FD0" w:rsidRDefault="0016363D" w:rsidP="0016363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5960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GGCCAAACTTCTGATGAGAGCTTCCCCTTCTACTGCAATTCATTCTCCTACTAC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TCCTGCCTCCAAGTTGCCTGTTCGATTGATCTGCCGTCTTTCTCCGCTTCCTTCTTC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AAATCTTGCCAAGTGCGGCATCATCCTCTGCGCAAAGTCTTCTCCTGCGTATGCTCT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CCCTTTCCCTCAATTTTGCTCTTCTTTTTCTTTGTGATTAACACCTATAATCCTTA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TTCCCCATGGATGACTTCCACGGTTCTCTTGTTGAGTACATGGTTAAAGAAACTGA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CGACATGCCAAGGTGGGTAGGTACAGAAGTCCTGATGAGCATCCTTTCTTCCCAGA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TTACCTGAACCATTGTTGCCACCAATGCACTATCCTAAGGTGTCCGATTCAGTGAA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AAATAGTACCATCTGGGGCATGTACTTCAATGATCTTCTTCCAGGACTGGTCAAGGC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GATGATGGAAACTGTGGATCATCTGCAGTATGCGACACCATCTGCCTCCAGGCTCT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AAAGCGAATCCATTATGGAAAATATGTGGCCGAGTCTAAATTCCATGCGAACCCAAAT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TACCAAGCTGCTATAGAAGCACAAGACAAAGAGGGATTGATGGCCTTGCTGACGTAC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AGAAGTTGAGAAAAAGGTAGTGGACCGAGTAGAGCTGAAAGCCAAGATATTTGCGCAG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GTGACAATGAAAGAAGGGAAATTAGCTGAATGCGAGCCAGTGTACAAGATAGACCCA</w:t>
      </w:r>
    </w:p>
    <w:p w:rsidR="0016363D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CTTGGTTGCTCATCTTTATGGGAAATGGATCATGCCTCTGACCAAGGAAGTTCAAGTT</w:t>
      </w:r>
    </w:p>
    <w:p w:rsidR="00287882" w:rsidRPr="00862FD0" w:rsidRDefault="0016363D" w:rsidP="0016363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TACTTGCTGAGAAGGCTGGATTGA</w:t>
      </w:r>
    </w:p>
    <w:p w:rsidR="00287882" w:rsidRPr="00862FD0" w:rsidRDefault="00287882" w:rsidP="00287882">
      <w:pPr>
        <w:pStyle w:val="NoSpacing"/>
        <w:rPr>
          <w:rFonts w:ascii="Courier New" w:hAnsi="Courier New" w:cs="Courier New"/>
          <w:lang w:val="en-US"/>
        </w:rPr>
      </w:pPr>
    </w:p>
    <w:p w:rsidR="00826C64" w:rsidRPr="00862FD0" w:rsidRDefault="00710FD4" w:rsidP="00710FD4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PHENYLALANINE AMMONIA LYASE</w:t>
      </w:r>
    </w:p>
    <w:p w:rsidR="00287882" w:rsidRPr="00862FD0" w:rsidRDefault="00287882" w:rsidP="00287882">
      <w:pPr>
        <w:pStyle w:val="NoSpacing"/>
        <w:rPr>
          <w:rFonts w:ascii="Courier New" w:hAnsi="Courier New" w:cs="Courier New"/>
          <w:lang w:val="en-US"/>
        </w:rPr>
      </w:pPr>
    </w:p>
    <w:p w:rsidR="005E29DD" w:rsidRPr="00862FD0" w:rsidRDefault="005E29DD" w:rsidP="005E29D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8390/91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TACGAAAGAGAAAGTAAAGGGAGTGATAGAGCAGTTATCCATAAAACAAAAAGAGT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TCCCTCCCTCCGATCAGACATGGCACCAACACCAACCGCAGCAACCATTGCCCAGA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GCAACCACCACCACACCAACGGCTCCCCCCGCCCGGCGCGTTGGGCCATTTGTGCC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GCCCCTTCCGCCACCGGCAACCACTACCAAACCGACCCACTCAACTGGGGCGCCG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GATGCCATGAAAGGGAGCCACCTTGACGAGGTGAAACGGATGGTGGCAGAGTACCG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CCTTCGGTCAAACTGGTCGGGGAGTCGCTCACCATCGCTCAGGTCGCCGCGATCG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GGAAATGCCCCCCATGTCACGGTGGAGCTCTCCGAATCCGCCAGGGACCGCGTCAA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AGCAGCGACTGGGTCATGGAGAGCATGAACAAAGGTACTGACAGCTACGGCGTCA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GGATTCGGCGCCACTTCTCATCGGAGGACCAAACAAGGCGGCGCCCTTCAGAAGG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ATCAGGTTCTTGAATGCTGGAATCTTCGGCAACGGTACTGAATCAAGCCATACTC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ACTCGGCCACAAGAGCAGCTATGCTTGTCAGGATCAACACTCTCCTCCAGGGAT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GGGATTCGATTCGAGATCCTGGAAGCCATCACCAAGCTTCTCAACAGCAACATTA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ATGTTTGCCACTCCGCGGAACAATCACAGCTTCCGGTGACTTGGTACCACTCTCTT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CTGGTTTGCTAACCGGAAGGCCTAACTCGAAAGCCACCGGTCCGAACGGTGAGA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TGCCACCGAAGCATTCCGTTTGGCTGGGATCGATTCCGGTTTCTTCGAGTTGC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AAAGAAGGGCTTGCTCTTGTCAATGGTACAGCTGTTGGATCTGGTTTGGCATCCA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CTGTTCGAAGCCAATGTTCTTTCTGTACTGTCTGAGATATTATCAGCCATTTTCGC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GTTATGAACGGGAAGCCAGAGTTCACTGACCATTTGACTCACAAGTTGAAGCATC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GGGCAGATCGAAGCTGCAGCAATAATGGAGCATATTCTCGACGGGAGTGCTTACA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GCAGCCAAGAAGTTGCACGAGATCGATCCTCTCCAGAAGCCGAAGCAGGATCGTT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CTCAGGACTTCGCCTCAATGGCTAGGTCCTCAGATCGAAGTCATCAGATTCTCGA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TCGATTGAGAGAGAGATCAACTCGGTGAACGACAACCCTCTGATCGATGTATCCAG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CAAGGCCATTCATGGTGGCAACTTCCAGGGAACTCCCATCGGAGTGTCAATGGACA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CGGTTGGCGATTGCTTCTATCGGGAAGTTAATGTTCGCTCAGTTCAGTGAGCTAG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GATTTCTACAACAATGGACTGCCATCGAATCTCACGGCCAGCAGGAACCCGAGCT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CTATGGTTTCAAAGGAGCTGAAATCGCCATGGCCTCCTACTGCTCCGAGCTCCAAT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GCAAATCCTGTCACGACACATGTTCAGAGCGCGGAGCAGCACAACCAGGACGTGA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GTTGGGATTGATCTCTTCGAGGAAGACCGCCGAAGCTGTGGATATCCTAAAGTTGA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TTCCACTTACTTGGTGGGACTTTGTCAAGCTGTTGACTTGAGGCACTTGGAAGAGA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AGGAGTGCAGTGAAGAACACTGTGAGCCAAGTGGCTAAGAAGGTTTTAACAATGGG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TCGAACGGAGAGCTCCACCCATCGAGGTTCTGCGAGAAGGACTTGCTTCAGGTGGTCG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CGAATACGTGTTTGCATATGCTGACGATGCTTGCAGCGCAAGCTACCCGCTGATGC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CTGAGACAGGTTTTGGTAGACCATGCATTGGCCAATGGAGAGAGTGAGACGAATG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CACTTCAGTGTTCCAAAAGATTGTAGCTTTCGAGGAAGAGCTGAAAACCCTTCTTC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GAAGTGGAGAGTGTTAGGGCAGCTTATGAAAGTGGTAAAGCTCCTATCCCTAACA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ATTGGAGTGCAGATCTTACCCGTTGTATAAATTTGTGAGGGAGGAGCTCGGGACGG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CTGACCGGAGAGAAAGTTATGTCGCCCGGGGAGGAATTCGACAAAGTGTTCACTGC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TGCGAGGGGAAGATCATCGATCCGATGATGGATTGCCTCAACGAATGGAATGGTG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ATCCCAATCTGCTA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</w:p>
    <w:p w:rsidR="005E29DD" w:rsidRPr="00862FD0" w:rsidRDefault="005E29DD" w:rsidP="005E29D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0737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TACGAAAGGGAAAGTAAAGGGAGTGATAAAGCAGTTATCCATAAAACGAAAAGAG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CTCCCTCCGATCAGACATGGCACCAACACCAACCGCAGCAACCATTCCCCAGAACG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ACCACCACCACACCAACGGCCAACCCCCCACCACACCAACGGCTCGTCGGTGTCGTC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GGCCATTTGTGCCCCACCGCCCCTTCCGCCACCGGCAACCACTACCAAACCGACC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AACTGGGGCGCCGCTGCCGATTCCATGAAAGGAAGCCACCTCGACGAGGTGAAGCG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TGGCAGAGTACCGGAAGCCTTCCGTCAAACTGGTCGGAGAGTCGCTCACCATCG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AGTCGCCGCGATCGCCGCCGGAAATGCCCCCCATGTCACGGTGGAGCTCTCCGAAT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AGGGACCGCGTCAAAGCCAGCAGCGACTGGGTCATGGAGAGCATGAACAAAGGTA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AGCTACGGCGTCACCACCGGATTCGGCGCCACTTCTCATCGGAGGACCAAACAAGG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CGCCCTTCAGAAGGAGCTCATCAGGTTCTTGAATGCTGGAATCTTCGGCAACGGTA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TCAAGCCATACTCTGCCTCACTCGGCCACAAGAGCAGCTATGCTTGTCAGGATCA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CTCCTCCAGGGATACTCCGGGATTCGATTCGAGATCCTGGAAGCCATCACCAAGCT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AACAGCAACATTACTCCATGTTTGCCACTCCGCGGAACAATCACAGCTTCCGGTG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GTACCACTCTCTTACATTGCTGGTTTGCTAACCGGAAGGCCTAACTCGAAAGCCA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CCGGACGGTGAGATCATGGATGCTACCGAGGCATTCCGTTTGGCTGGGATCGAGT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TTCTTCGAGTTGCAGCCGAAAGAAGGGCTTGCTCTTGTCAATGGTACAGCTGTTGG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TGGTTTGGCATCCATGGTTCTGTTCGAAGCCAATGTTCTTTCTGTACTGTCTGAGAT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ATCAGCCATTTTCGCTGAGGTTATGAACGGGAAGCCAGAGTTCACTGACCATTTGAC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AGCAGGAACCCGAGCTTGGACTATGAGCGCGGAGCAGCACAACCAGGACGTGAACTC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GGATTGATCTCTTCGAGGAAGACCGCCGAAGCTGTGGATATCCTAAAGTTGATGT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ACTTACTTGGTGGGACTTTGTCAAGCTGTTGACTTGAGGCACTTGGAAGAGAATC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GTGCAGTGAAGAACACTGTGAGCCAAGTGGCTAAGAAGGTTTTAACAATGGGGTC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GGAGAGCTCCACCCATCGAGGTTCTGCGAGAAAGACTTGCTCCAAGTTGTCGATC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TACGTGTTTGCATATGCTGACGATGCTTGCAGCGCAAGCTACCCACTGATGCAGA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AGACAGGTTTTGGTGGAGCACGCATTGGCTAATGGCGAGAGTGAGACGAATGCTAG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TCAGTGTTCCAAAAGATTGTAGCTTTCGAGGAAGAGCTGAAAACCCTTCTTCCTAA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GTGGAGAGTGTTAGGGCAGCTTACGAAAGTGGTAAAGCTCCCATCCCTAACAAGA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GAGTGCAGATCTTACCCGTTGTACAAATTCGTGAGGGAGGAGCTCGGAACGGCGT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ACCGGAGAGAAAGTTATGTCGCCTGGGGAGGAGTTCGACAAAGTGTTCACCGCAT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CGAGGGGAAGATCATCGATCCGATGATGGACTGCCTCAACGAATGGAATGGTGCCC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CCAATTTGCTA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</w:p>
    <w:p w:rsidR="005E29DD" w:rsidRPr="00862FD0" w:rsidRDefault="005E29DD" w:rsidP="005E29D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12642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GCTCTGCAGCAACAACGAGAACAACAACAATGGCGGTGGGTTTTCCCTCGCTG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TTGAACTGGGGAATGGCCGCAGAGTCAATGAAAGGGAGCCACTTGGAGGAGGTGA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TATGGTTGCAGAGTCGAGATCCCCTGTCGTGAAGCTTGCCGGGCAGACTCTGTCCAT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CAAGTCGTCGCAATTTCCCGCTCTGACGCGGCTGCCGAGCTGGACGAGGAGGCCCG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AGGGTGAAGGCCAGCAGCGACTGGGTCATGGAGAGCATGAACAAAGGCACGGACAG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CGGTGTCACGACTGGGTTCGGAGCCACGTCTCATCGTAGGACTAAGCAGGGTGGAG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CAGAGGGAGCTGATCAGGTTCTTGAACGCTGGCATATTCGGCAACGGTACGGAGTC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CACACGCTGCCATACTCCGCAACCAGGGCAGCCATGCTGGTCAGGATCAACACCT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CAGGGCTATTCAGGAATCCGGTTCGAAATTCTCGAAGCCATCACCAAGCTCCTCA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AATGTCACCCCATGTCTACCTCTCAGGGGCACCATCACCGCCTCTGGTGACTTGG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TATCCTACATTGCAGGCCTCTTAACCGGCCGCCCCAACTCCAAAGCAGTCGGCC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GGCGAGTCCCTGAACGCGACACAAGCCTTTGAAGCTGCTGGGATCACCGGTGGAT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TTCGAGTTGCAGCCAAAGGAAGGTCTGGCAATGGTGAACGGTACTGCAGTTGGTTCGGG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CCTCGATGGTCCTTTTCGACGCCAACATTTTGGCGGTGATGTCCGAGGTTTTGTC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GATTTTCGCTGAAGTCATGCAAGGGAAACCCGAGTTCACAGACCACTTGACGCATA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AAGCATCACCCGGGCCAGATTGAAGCTGCAGCAATCATGGAACATATCCTGAAGGG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CCCTTACGTCAAGGAAGCTGAGAAATTGCACGAAATTGATCCGTTACAGAAGCCGAA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GGACAGGTACGCTCTCAGGACATCTCCTCAATGGCTCGGCCCCCTGATCGAAGTGA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TCATCGACCAAAATGATTGAAAGGGAGATCAACTCGGTCAACGACAACCCGTTGA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GTCTCGAGAGGGAAGGCAATCCACGGAGGGAACTTCCAGGGAACACCGATCGGTG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GATGGACAACACTCGTTTGGCAGTTGCTTCAATTGGGAAGCTCATGTTTGCGCAGTT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GAACTTGTCAACGACTTTTACAACAACGGTCTGCCATCGAACTTAACAGGTGGACG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CCCAGCTTGGACTACGGGTTCAAGGGGGCTGAAATCGCAATGGCATCCTACTGCTC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CTTCAGTTCCTGGCAAATCCAGTTACAAACCACGTACAGAGCGCTGAACAACACAAC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AGATGTCAACTCATTGGGACTGATTTCGGCTAGGAAGACTGCCGAAGCTGTGGACAT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AAAGCTGATGTCGACAACTTACTTGGTCGCTCTATGCCAAGCGGTCGACTTAAGGT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GAGGAGAATCTGAAGCAGACAGTTAAGAACACGATCAGCCAAGTAGCGAAGAAAGTA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CTAACCAACGGGGAGGTGCTCCACCCATCGAGATTCTGCGAGAAGGAGCTGTTGAA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GCGGAGAGGGAGTACTTGTTTGCATATGCTGACGATCCTTGCAGCGCAACCTACC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ATGCAGAAGCTGAGAGGGGTGCTGGTGGAGCACGCGTTGCTGAACGGTGAGAGCGA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GACTCGAGCACTTCCATCTTCCACAAGATTGCAGCTTTTGAGGCGGAGCTGAAGGC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CTGCCGAAAGAAGTCGAGAATGCGAGGAGCGAGCTAGAGAATGGGAACCCGGCTAT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AACAGGATTAAAGAGTGCAGGTCGTATCCGTTGTACAAGTTTGTGAGGGAGGAAGTT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TACCGGTTTGCTGACGGGTGAGAAGGTTAAGTCACCTGGTGAGGAATTTGACAAGGTG</w:t>
      </w:r>
    </w:p>
    <w:p w:rsidR="005E29DD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CACTGCTATGTGTGAAGGGAAGTTGATTGATCCTTTGTTGGAGTGCCTCAAAGAATGG</w:t>
      </w:r>
    </w:p>
    <w:p w:rsidR="00710FD4" w:rsidRPr="00862FD0" w:rsidRDefault="005E29DD" w:rsidP="005E29D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GGTGCTCCTCTTCCTATCTGCTAG</w:t>
      </w:r>
    </w:p>
    <w:p w:rsidR="00287882" w:rsidRPr="00862FD0" w:rsidRDefault="00287882" w:rsidP="00287882">
      <w:pPr>
        <w:pStyle w:val="NoSpacing"/>
        <w:rPr>
          <w:rFonts w:ascii="Courier New" w:hAnsi="Courier New" w:cs="Courier New"/>
          <w:lang w:val="en-US"/>
        </w:rPr>
      </w:pPr>
    </w:p>
    <w:p w:rsidR="00287882" w:rsidRPr="00862FD0" w:rsidRDefault="00400863" w:rsidP="005E29DD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TRANS-CINNAMATE 4-MONOOXYGENASE</w:t>
      </w:r>
    </w:p>
    <w:p w:rsidR="005E29DD" w:rsidRPr="00862FD0" w:rsidRDefault="005E29DD" w:rsidP="00287882">
      <w:pPr>
        <w:pStyle w:val="NoSpacing"/>
        <w:rPr>
          <w:rFonts w:ascii="Courier New" w:hAnsi="Courier New" w:cs="Courier New"/>
          <w:lang w:val="en-US"/>
        </w:rPr>
      </w:pPr>
    </w:p>
    <w:p w:rsidR="00A370ED" w:rsidRPr="00862FD0" w:rsidRDefault="00A370ED" w:rsidP="00A370E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9050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TCTCCGCCTCCTGGAGAAGACACTCTTAGCTCTCTTCTCCGCCGTCGTCGTCG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TAATCTCCAAGCTCCGGGGCAAGCGATTCAAGCTCCCTCCCGGTCCCATACC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TCTTCGGCAACTGGCTCCAGGTCGGCGATGACCTCAACCACCGCAACCTTTCC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TCCAAGAGGTTCGGCGAGATCCTCCTCCTCCGCATGGGCCAGCTCAACCTCGT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TCCTCCCCTGACCTCCCCAAGGAGGTCCTCCACACTCATGGAGTCGAGTTCGTCT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ACTCGCACCGTCGTCTTCGACATCTTCACCGGCAAGGGACAGGACATGGTGTCCA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TACGGCGAGCACAGGCGCAAGATGCGCCGGATGATGACCGTGCCGTTCTTCACCA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GTCGTCCAGCAGAACCGCCAGGGGTGGGAGGACGAGGCCGCCGCAGTAGTCGAG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AAGAAGAATCCCGACGCCGCCACCAACGGAATCGTGCTCCGCCGCCGACTCCAGC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TGTACAACAACATATTCCGGATCATGTTTGACCGGAGGTTCGAATCGGAGCA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TTGTTTAATAAGCTCAAGGCATTGAACGGAGAGCGGAGTCGGTTGGCTCAGAGCT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TACAACTATGGAGATTTCATTCCGATCTTGAGGCCTTTCTTGAGGGGCTATTTGA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TGTGAGGAGGTTAAGAACAGGAGGCTTCAGCTATTCAAGGATTACTTCGTCGAGG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AGAGATTGATGAGCACAGCTGCGATGACGAACGAAGGGCTGAAGTGCGCCAT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CATTCTGGAAGCACAGCAGAAGGGTGAGATCAACGAAGACAACGCACTCTACAT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AACATCAACGTCGCCGATCTCCCACCTACCCCCTGCACATTTGTTTCAATGAAGAA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TCGCTTTTTCTTTCTGATGCTGCTGATGCTATCGAGACTACACTGTGGTCAATCG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GGGAATCGCCGAGCTCGTAAACCACCAACAAATCCAGAACAAGCTAAGGCAAGAAC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CACCGTTCTCGGACCAGACCACCAGATCACCGAGCCCGACATCCAGAAGCTGCCAT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CAGGCAGTGGTGAAGGAGACTCTCCGTCTCAGAATGGCCATCCCTCTGCTGGTCCC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CATGAACCTCCACGATGCCAAGCTCCGAGGATTCGACATCCCGGCAGAGAGCAAGA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GTGAACGCGTGGTGGCTGGCCAACAACCCCGAACAGTGGAAGAGGCCCGAGGAGT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ACCGGAGAGGTTCCTGGAAGAGGAGGCTAAAGTCGAGGCCAACGGGAACGACTTCAG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CCTTCCGTTCGGAGTTGGGAGGAGGAGCTGCCCTGGAATCATTCTTGCACTCCCCAT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GGGATTACGATCGGGCGTCTGGTGCAGAACTTCGAGCTGTTGCCTCCTCCCGGGC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AAGCTTGATACGACTGAGAAAGGTGGTCAGTTTAGTTTGCATATCTTGAAGCACTC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ATCGTGGCTAAGCCAAGATCGGTTTG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</w:p>
    <w:p w:rsidR="00A370ED" w:rsidRPr="00862FD0" w:rsidRDefault="00A370ED" w:rsidP="00A370E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lastRenderedPageBreak/>
        <w:t>AFSQ01011791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TCTCCGCCTCCTGGAGAAGACACTCTTAGCTCTCTTCTCCGCCGTCATCGTCG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TAATCTCTAAGCTCCGCGGCAAGCGATTCAAGCTCCCACCTGGTCCCATACC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TCTTCGGCAATTGGCTCCAGGTCGGCGATGACCTCAACCACCGCAACCTCACC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GCCAAGAGGTTCGGCGAGATCTTCCTCCTCCGTATGGGCCAGCGCAACCTCGT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TCCTCCCCTGACCTCGCCAAGGAGGTCCTCCACACTCAGGGAGTCGAGTTCGGCT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CTCGCAACGTCGTCTTCGACATCTTCACCGGCAAGGGACAGGACATGGTGTTCA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TACGGCGAGCACTGGCGCAAGATGCGCCGGATCATGACTGTTCCGTTCTTCACCA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GTCGTCCAGCAGAACCGCCAGGGTTGGGAGGACGAGGCCGCCGCCGTCGTTGAG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AAGAAGAATCCCGAGGCCCCCACCAATGGAATCGTGCTCCGCCGCCGACTCCAGC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TGTACAACAACATATTCCGGATCATGTTTGACCGGAGGTTCGAATCGGAGCA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TTGTTTAATAAGCTCAAGGCATTGAACGGAGAGCGGAGTCGGTTGGCTCAGAGCT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TATAACTATGGAGATTTTATCCCGATTTTGAGGCCTTTCTTGAGGGGCTATTTGA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TGTGAGGAGGTCAAGAACAGGAGGCTTCAGCTATTCAAGGATTACTTCGTTGAGG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AGAGACTGATGAGCTCAAGTGCGATGACGAACGAAGGGCTGAAGTGCGCGAT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CATTCTGGAAGCACAGCAGAAGGGTGAGATCAACGAAGACAATGCACTCTACAT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AACATCAACGTCGCTGCTATCGAGACTACACTGTGGTCAATCGAGTGGGGGATCG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CTCGTAAACCACCAACAAATCCAGAACAAGCTGAGGCAAGAACTCGACACCGTTC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CCAGACCACCAGATCACCGAGCCCGACATCCAGAAGCTGCCATACCTTCAGGCAG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AAGGAGACTCTCCGTCTCAGGATGGCCATCCCTCTGCTGGTCCCACACATGAACC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CGATGCCAAGCTCCGAGGATTCGACATCCCAGCAGAGAGCAAAATCCTGGTGAACGC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GTGGCTGGCCAACAACCCCGAACAGTGGAAGAGGCCCGAGGAGTTCAGACCGGAGAG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CTTGGAAGAGGAGGCTAAAGTCGAGGCCAACGGAAATGACTTCAGGTACCTCCCGT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GTCGGGAGGAGGAGCTGCCCTGGAATCATTCTTGCACTCCCCATTTTGGGGATTAC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AGGGCGTCTGGTGCAGAACTTCGAGCTGTTGCCTCCTCCAGGGCAGTCAAAGCT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GACTGAGAAAGGTGGTCAGTTTAGTTTGCACATCTTGAAGCACTCGACCATCGTGGC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CCAAGATCGGTTTG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</w:p>
    <w:p w:rsidR="00A370ED" w:rsidRPr="00862FD0" w:rsidRDefault="00A370ED" w:rsidP="00A370E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1250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TCTCCTCCTCCTGGAGAAGACCTTGCTGGCCTTATTCTCCGCCGTTATCGTCG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TAATATCTAAGCTCCGCGGCAAGCGCTTCAAGCTCCCTCCCGGCCCATTCCCT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AATCTTTGGCAATTGGCTCCAAGTCGGCGATGACCTCAACCACCGCAACCTAACC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GCCAAGAAATTCGGTGAGATCTTCCTCCTCCGCATGGGCCAGCGCAACCTCGT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TCCTCCCCTGACCTCGCCAAGGAGGTCCTCCACACTCAGGGCGTCGAGTTCGGCT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TACTCGCAACGTCGTCTTCGACATCTTCACCGGCAAGGGACAGGATATGGTGTTCA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ATACGGCGAGCACTGGAGGAAGATGCGCCGGATCATGACCGTCCCGTTCTTCACCA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GTCGTCCAGCAGAATCGCCAGGGGTGGGAGGCAGAGGCCGCCGCAGTGGTGGAG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AAGAAGGATCCGGAAGCCGCAGCTGGCGGAATCGTGCTCCGCCGCAGGCTCCAGC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TGTACAACAACATTTTCCGCATCATGTTCGACCGACGATTCGATTCGATGGA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TTGTTTAATAAGCTCAAGGCATTGAACGGGGAGCGGAGTCGGTTGGCTCAGAGCT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TACAACTATGGAGATTTCATCCCGATTTTGAGGCCGTTCTTGAGAGGCTATTTGA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TGCAAGGATGTCAAGGATAGGAGGCTGCAGCTATTCAAGGACTACTTCATTGCA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AGAAAGCGGTGAGCACGAAGGGGGAGATGAGTTGTGCGATGGATCATATCAT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GCAGCAGAAGGGAGAAATCAACGAAGAAAACGTCCTCTACATCGTCGAGAACATCA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GCCGTTGCTGGTGGAGCCATACTCGAGTTGAAAAATAATGAGGGGTTAGCCATTG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CACGTTGTGGTCAATCGAATGGGGGATTGCAGAGCTAGTCAACCATCCAGAGATCC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AAAGCTAAGGGAAGAACTGGACACGGTTTTGGGACCGGGTAACCAGGTGACCGAGC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CGTCCAGAAGCTACCGTACCTTCAGGCAGTGGTCAAGGAAACCCTCCGTCTAAGAA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AATCCCTCTGCTCGTCCCGCACATGAACCTCCACGACGCTAAGCTCCGTGGATTC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CCCGCCGAGAGCAAGATATTGGTGAACGCGTGGTGGCTGGCGAACAACCCTGAGCA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GAAGAAACCTGAGGAGTTCAGGCCGGAAAGGTTCCTCGAGGAGGAGGCGAAGGTGG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GAATGGAAACGACTTCAGGTACCTTCCGTTCGGAGTTGGGAGGAGGAGTTGCCCTGG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ATCCTTGCCCTGCCCATTTTGGGGATTACCATCGGACGTTTGGTGCAGAACTTCG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TTGCCTCCTCCTGGACAGTCCAAGCTTGACACTTCTGAGAAAGGTGGACAGTTCAG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CATATATTGAAGCATTCGACCATTGTTGCTAAGCCAAGGATGGGAGGTGTTGTTT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AATGCTTTAAAGTCGTTGTCGTCGTCGTCGTTTACCTTCTCTAGTCGATTTCACC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TTCGCCACACTAGATGACGAGGGGGTAAGGAGAATCGATTTTAACGGCGTCTCTGAACT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CCGGTCATTGGGATGGTGACGAAGCCGACTTCCTTCAGTGACGACTACGACGGCTG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ATTTGAGCTATATGGCGACGGCGGCGGAGGTGGATCGTCCAACACGCCTATTTG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</w:p>
    <w:p w:rsidR="00A370ED" w:rsidRPr="00862FD0" w:rsidRDefault="00A370ED" w:rsidP="00A370ED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2629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TCTCCTCCTCCTGGAGAAGACCTTGCTGGCCTTATTCTCCGCCGTTATCGTCG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TAATATCTAAGCTCCGCGGCAAGCGATTCAAGCTCCCTCCCGGCCCATTCCCT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AATCTTTGGCAATTGGCTCCAAGTCGGCGATGACCTCAACCACCGCAACCTAACC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CGCCAAGAAATTCGGTGAGATCTTCCTCCTCCGCATGGGCCAGCGCAACCTCGTCG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TCCTCCCCTGACCTCGCCAAGGAGGTCCTCCACACACAGGGCGTCGAGTTCGGCT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GACTCGCAACGTAGTCTTCGACATCTTCACCGGGAAGGGACAGGATATGGTGTTCAC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TACGGCGAGCACTGGAGGAAGATGCGCCGGATCATGACCGTCCCGTTCTTCACCA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GTCGTCCAGCAGAACCGCCAGGGGTGGGAGGCAGAGGCCGCCGCCGTGGTGGAGG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AAGAAGGATCCGCAAGCCGCCGCTGGCGGAATCGTGCTCCGACGCAGGCTCCAGC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TGTACAACAACATTTTCCGCATCATGTTCGACCGACGATTCGATTCGATGGA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GTTGTTTAATAAGCTCAAGGCGTTGAACGGAGAGCGGAGTCGGTTGGCTCAGAGCT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TACAACTATGGAGATTTCATCCCGATTTTGAGGCCGTTTTTGAGAGGCTATTTGA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TGCAAGGATGTCAAGGATAGGAGACTGCAGCTCTTCAAGGATTACTTCATTGCA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GAAGAAAGCGGTGAGCACGAAGGGAGAGATGAGTTGTGCGATGGATCATATCATGG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GCAGCAGAAGGGAGAAATCAACGAAGACAACGTCCTCTACATCGTCGAGAACATCAA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CGCCGGTGGAGCCGAAGTTGAAATATATTTAGTGGTTAGGTATGCCATTGAGACCAC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TGGTCAATCGAGTGGGGGATCGCAGAGCTAGTCAACCATCCAGAGATTCAGCAAA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AGGGAAGAACTGGACACAGTGTTGGGACCGGGTAACCAGGTGACCGAGCCCGACATA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GAAGCTACCATACCTCCAGGCGGTGGTCAAGGAAACCCTCCGTCTAAGAATGGCAA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TGCTGGTCCCGCACATGAACCTCCACGATGCTAAGCTCCGTGGATTCGACATCCC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AGAGAGCAAGATACTGGTGAACGCGTGGTGGCTGGCGAACAACCCTGAGCAATGGAA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CCCGAGGAGTTCAGGCCGGAGAGGTTCCTCGAGGAGGAGGCCAAGGTGGAGGCCA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AACGACTTTAGGTACCTTCCGTTCGGAGTTGGGAGGAGGAGTTGCCCTGGGATCATC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GCCCTGCCCATTTTGGGGATTACCATCGGGCGTTTGGTGCAGAACTTCGAGCTGTTG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CCTCCTGGACAGTCAAAGCTTGATACTAGTGAGAAAGGTGGACAGTTCAGCTTGCAT</w:t>
      </w:r>
    </w:p>
    <w:p w:rsidR="00A370ED" w:rsidRPr="00862FD0" w:rsidRDefault="00A370ED" w:rsidP="00A370ED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CTTGAAGCATTCCACTATTGTTGCTAAGCCAAGGTCGGTTTAA</w:t>
      </w:r>
    </w:p>
    <w:p w:rsidR="00243020" w:rsidRPr="00862FD0" w:rsidRDefault="002B6A9A" w:rsidP="00287882">
      <w:pPr>
        <w:pStyle w:val="NoSpacing"/>
        <w:rPr>
          <w:rFonts w:ascii="Courier New" w:hAnsi="Courier New" w:cs="Courier New"/>
          <w:lang w:val="en-US"/>
        </w:rPr>
      </w:pPr>
    </w:p>
    <w:p w:rsidR="00FA01F9" w:rsidRPr="00862FD0" w:rsidRDefault="00FF71D9" w:rsidP="00A370ED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3-KETOACYL-COA THIOLASE 2 (Β-KETOTHIOLASE)</w:t>
      </w:r>
    </w:p>
    <w:p w:rsidR="00FA01F9" w:rsidRPr="00862FD0" w:rsidRDefault="00FA01F9" w:rsidP="00287882">
      <w:pPr>
        <w:pStyle w:val="NoSpacing"/>
        <w:rPr>
          <w:rFonts w:ascii="Courier New" w:hAnsi="Courier New" w:cs="Courier New"/>
          <w:lang w:val="en-US"/>
        </w:rPr>
      </w:pPr>
    </w:p>
    <w:p w:rsidR="008452BE" w:rsidRPr="00862FD0" w:rsidRDefault="008452BE" w:rsidP="008452BE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8401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CAAGGCGATCAATCGGCAGAAAGTTCTGCTAGCTCACCTGAAACCCAGCACCCG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CAATCCCATCATGAATCGCCCTTCCTCTCCGCTTCAGCTTGCGCTGGTGGAGCTGC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GTTTGGGGATGACATCGTGATTGTGGCTGCGTATCGAACTGCCTTGTGCAAGTCCAG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TGGTGGGTTCAAGGATACGCTTCCTGATGATTTACTCGCCCCAGTTCTGAAGGCAGT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GAGAAAACGAATGTGAATCCAAGTGAAGTAGGAGATATAGTGGTGGGTACGGTTCT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CCTGGCTCTCAGAGAGCAACTGAGTGCAGAATGGCAGCTTTCTATGCTGGTTTCC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ACTGTGCCTGTTAGAACAGTCAACAGGCAGTGGTCTTCTGGGCTGCAGGCGGTTG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GTTGCTGCTTCAATCAAAGCAGGATTTTATGACATTGGAATTGGAGCTGGTCTAGA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CATGACAATTGACAATATCAGAGGAGTTCAGAAAGCTAATCCTAGGGTTGAGAGCT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CAAGCCCGAGATTGCCTTCTTCCTATGGGCATTACTTCCGAAAACGTTGCCCAGCG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TGGGGTAACAAGACAAGAGCAGGATCAAGCTGCTGTCGACTCTCATAGGAAGGCTG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GCAACAGCCGCTGGTAAATTTAAAGATGAGATTATCCCAGTTTCTACCAAGGTCA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CCCAAAAACTGGGAACGGAACTCCCGTGACTATCTCTGTTGATGACGGGATCCGACC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ACAAACCTTGAAGGCCTTGCCAAGTTGAAACCTGCATTCAAAAAGGATGGCTCTAC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GCAGGTACTGCTAGCCAAGTGAGTGATGGTGCTGGAGCAGTCCTCCTAATGAAGAG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CTTGGCCATCCAGAAGGGCCTTCCCATTCTTGGCGTGTTCAGGAGTTTTGCTGCTG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GTGGATCCTGCTGTGATGGGGATAGGTCCGGCTGTTGCGATTCCAGCAGCAGTGAA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GCTGGATTGGAGCTTCAAGATATTGACCTCTTCGAAATTAACGAGGCATTTGCTTC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ATTTGTCTACTGTCGTAAGAAGCTAGAGCTTGACCCAGCGAAGGTTAACGTTAATGG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GCAATGGCTCTTGGACACCCTTTGGGCGCTACAGGTGCTCGCTGCGTCGCCACTC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CACGAGATGAAGCGTCGTGGAAGGGATGCTCGTTTCGGAGTCATCTCAATGTGCA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GGTACTGGAATGGGGGCGGCAGCTGTTTTCGAACGAGGAGACTGTGTCGACGAGCTCTA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GCTCGATCTGTCGGAACCAGTGGCAGCCTCCTGTCGAACGGTGCTCGCTA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</w:p>
    <w:p w:rsidR="008452BE" w:rsidRPr="00862FD0" w:rsidRDefault="008452BE" w:rsidP="008452BE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01818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CGATTCTGTCGTCAGTAATAAGAAAATTGTTACCTTCAGTCTTCACAGCTTATTT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CTAACATTGGTTAGTACCGTAGCCTCCTTGCAGACAATGTGCCACCAAGACTCTGA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ATACCAAGCTGGTGATTTCCGCATAGAGTGCATGCAAGATTTCCTGGGCCGGCTAG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GGATTACAATCTCCCATCTTCATCCTGCGACTACAACACAACCTATGACTGCAAGGG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CACGACTCCGCTGTACGGCTACATATGGGCGGCTGGTTGTGGCGATAGATTATCGGA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GGTTTCGTGCCTGCGTACAGCTGCAGCAATGGTATACTATGGTTGCCCCAACAGCG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CGGCAGGGCGTGGATCACCAATGGTGACCACTGTCTCGTTCGGGGGAAGTCCGATCA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CGTAGATGGTTCCAGATTTGGTTGGCATTTATGATTGACGATTGCTTCTGCCTGAT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CACCTATCTGAAATCAGCCTATAATTTCAGTCGACGTGCTCATCCTCTGTTGAAGAG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AGGGGAAGGAAGCATAGTAGTCTTCATGTCATCTGCTGCCGTTGTGAGTTGTGACTG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TGAACATTGGAGCCCTGCAAGTTATTTGCATTTCGTATTGCTGCATATAACTTTCT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GGGTTCAAAAGCAACAACATCGTAACTGTCGATTTGAGAAAATTATGGGTTATAATGG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ATATGTGTATGTATCTCTGTGCCATATCTGAATGGGAAGGAGAGTTGATGATGTGGCG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ATGCGTGGCCTGTTCGCGTTGGACTATTAAAGTTGATAATCCGATTTTTAGGAAACC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AGGTCTTCACCGTTGTAGGGTGATAGACTTTTGCTCCTGTGCCCGTTGGTGGGTCCG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TTGCGATTCCAGCAGGCAGCAGCAGTGAAATCTGTTGGATTGGAGCTTCAAGATA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CCTCTTCGAAATTAATGAGCCATTTGCATCCCAGTATGTCTACTGCCGTAAGAAGCT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CTCGACCCAGCAAAGGTTAATGTTAACGGTGGAGCAATGGCTCTCGACCACCCGTT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CGCTACAGGTGCTCGCTGCGTCGCCACCCTTTTGCATGAGATGAAGTGTCGTGGAAA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TGCTCGTTTCAGAGTCATCTCAATGTGCATAGAAAGAAAAAGATATTACAACGAAT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CAAGAAACCCCCATGTTCCTATGAATCAGGTACCGCCTCAACGTTTTCCAAACCACT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TTCAACATGTTCCATCTCTAAGCTCCTGAATCATTCATTCTCTCGGTCTGGCTCTGA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ATA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</w:p>
    <w:p w:rsidR="008452BE" w:rsidRPr="00862FD0" w:rsidRDefault="008452BE" w:rsidP="008452BE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19392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GACAAGGCGATCAATCGGCAGAAAGTTCTGCTAGCTCACCTTCAACCCAGCTCCCG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CAATCCCATCATGAATCACCCTTCCTCTCCGTGAGAAATGAGAATTCTTTCCTCCT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CCTTGGATCCCGCTAAATTTTACACTGTCTAATTTATCTTCTGTTTCGCAACTGGG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CTTAATTGCTTACCGAAGGCTTCAGCTTGCGCCGGTGGAGCTGCATCATTTGGCGAC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ATCTGCGTATCGAACTGCCTTGTGCAAATCCAGGCGCGGTGGGTTCAAGGATACGC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GATGATTTACTCGCCCCTGTTCTTAAGGCAGTGGTAGAGAAAACGAATGTGAATCC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GAAGTGGGAGATATAGTGGTGGGTACAGTTCTAGCTCCTGGCTCTCAGAGAGCAA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TGCAGAATGGCAGCTTTCTATGCTGGTTTCCCTGAAACTGTGCCTGTTAGAACAGT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AGGCAGTGTTCTTCTGGGCTGCAGGCCGTTGCTGATGTTGCTGCTTCAATCAAAGC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TTTTATGACATTGGAATTGGAGCTGGTCTAGAGTGCATGACAATTGACAATATCAA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GTTCAGAAAGCTAATCCCAGGGTTGAGAGCTTTGTTCAAGCCCGAGATTGCCTTC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ATGGGCATTACTTCCGAAAACATTGCCCAGCGGTATGGGGTAACAAGACAAGAGCA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CAAGCTGCTGTCGACTCTCATAGGAAGGCTGCTGCCGCAACAGCCGCTGGTAAAT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AGATGAGATTATCCCAGTTTCTACCAAGGTCATTGACCCAAAAACTGGGAATGAAA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CGTGACTATCTCTGTTGATGACGGGATCCGACCAAACACAAACCTTGAAGGCCTTGC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GCTGAAACCTGCATTCAAAAAGGATGGCTCTACAACTGCAGGTACTGCTAGCCAAGT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GATGGTGCTGGAGCAGTCCTCCTAATGAAGAGAAGCTTGGCCATCCAGAAGGGCC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CATTCTTGGTGTGCTCAGGAGTTTTGCTGCTGTTGGAGTGGATCCTGCTGTGATGGG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AGGTCCGGCTGTTGCGATTCCAGCAGCAGTGAAAGCTGCTGGATTGGAACTTCAAGA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ACCTCTTCGAAATTAACGAGGCATTTGCATCCCAGTTCGTCTACTGCCGTAAGAA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AGAGCTTGACCCAGCCAAGGTCAATGTTAACGGTGGAGCAATGGCTCTCGGCCACC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TGGGCGCTACAGGTGCTCGCTGCGTCGCCACTCTTTTGCACGAGATGAAGCGCCGTGG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AGACTCTCGTTTCGGAGTCATCTCAATGTGCATCGGCACAGGAATGGGGGCGGCAG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TTCGAACGAGGAGACTGTGTCGACGAGCTCTGTAATGCCCGATCTGTCGGAACCAG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CACCCTCCTATCAAAGGATGCTCGCTA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</w:p>
    <w:p w:rsidR="008452BE" w:rsidRPr="00862FD0" w:rsidRDefault="008452BE" w:rsidP="008452BE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 xml:space="preserve">AFSQ01008403 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ATGGACAAGGCGATCAATCGGCAGAAAGTTCTGCTAGCTCACCTTCAACCCAGCTCCCG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CAATCCCATCATGAATCACCCTTCCTCTCCGTGAGAAATGAGAATTCTTTCCTCCT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TCCTTGGATCCCGCTAAATTTTACACTGTCTAATTTATCTTCTGTTTCGCAACTGGG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GCTTAATTGCTTACCGAAGGCTTCAGCTTGCGCCGGTGGAGCTGCATCATTTGGCGACG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ATCTGCGTATCGAACTGCCTTGTGCAAATCCAGGCGCGGTGGGTTCAAGGATACGCT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GATGATTTACTCGCCCCTGTTCTTAAGGCAGTGGTAGAGAAAACGAATGTGAATCC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GTGAAGTGGGAGATATAGTGGTGGGTACAGTTCTAGCTCCTGGCTCTCAGAGAGCAACT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TGCAGAATGGCAGCTTTCTATGCTGGTTTCCCTGAAACTGTGCCTGTTAGAACAGTC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AGGCAGTGTTCTTCTGGGCTGCAGGCCGTTGCTGATGTTGCTGCTTCAATCAAAGC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TTTTATGACATTGGAATTGGAGCTGGTCTAGAGTGCATGACAATTGACAATATCAGA</w:t>
      </w:r>
    </w:p>
    <w:p w:rsidR="008452BE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GTTCAGAAAGCTAATCCCAGGGTTGAGAGCTTTGTTCAAGCCCGAGATTGCCTTCTT</w:t>
      </w:r>
    </w:p>
    <w:p w:rsidR="00FF71D9" w:rsidRPr="00862FD0" w:rsidRDefault="008452BE" w:rsidP="008452BE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CTATGGGCATTACTTCCGAAAACGTTGCCCAGCGGTATGGG</w:t>
      </w:r>
    </w:p>
    <w:p w:rsidR="00FA01F9" w:rsidRPr="00862FD0" w:rsidRDefault="00FA01F9" w:rsidP="00287882">
      <w:pPr>
        <w:pStyle w:val="NoSpacing"/>
        <w:rPr>
          <w:rFonts w:ascii="Courier New" w:hAnsi="Courier New" w:cs="Courier New"/>
          <w:lang w:val="en-US"/>
        </w:rPr>
      </w:pPr>
    </w:p>
    <w:p w:rsidR="00381209" w:rsidRPr="00862FD0" w:rsidRDefault="000302E6" w:rsidP="000302E6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BENZOATE/SALICYLATE CARBOXYMETHYLTRANSFERASE</w:t>
      </w:r>
    </w:p>
    <w:p w:rsidR="0008476A" w:rsidRDefault="0008476A" w:rsidP="0008476A">
      <w:pPr>
        <w:pStyle w:val="NoSpacing"/>
        <w:rPr>
          <w:rFonts w:ascii="Courier New" w:hAnsi="Courier New" w:cs="Courier New"/>
          <w:lang w:val="en-US"/>
        </w:rPr>
      </w:pPr>
    </w:p>
    <w:p w:rsidR="00E8448F" w:rsidRDefault="00E8448F" w:rsidP="00E8448F">
      <w:pPr>
        <w:pStyle w:val="NoSpacing"/>
        <w:rPr>
          <w:rFonts w:ascii="Courier New" w:hAnsi="Courier New" w:cs="Courier New"/>
          <w:b/>
          <w:lang w:val="en-US"/>
        </w:rPr>
      </w:pPr>
      <w:r w:rsidRPr="00E8448F">
        <w:rPr>
          <w:rFonts w:ascii="Courier New" w:hAnsi="Courier New" w:cs="Courier New"/>
          <w:b/>
          <w:lang w:val="en-US"/>
        </w:rPr>
        <w:t>AFSQ01004321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ATGAAGGTAGATGAGATGTTACGTATGAATAGCGGAACTGGCGAGACAAGCTACGCTACC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AACTCCTTCCTTCAGAAAAAGGCCATATCAATGACTCGGCAAATAACAGAGGAGGCGATT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ACGGGACTAGTACTCGGCACCTCAAGCTTCCCGAAAGGAAGTTTGTCCATTGCGGATTTG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GGATGTGCTTCAGGACCCAACACTTTCTTCACTGTGTCGGAGCTTGTTAAGTCTGTCGTC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AGGATTTCGAGAAACCTAGGCCGAGAACCTCCTAAAGAGTTTCAGGTTTTCCTGAACGAC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CTCCCCGGAAACGACTTTAATAGCATCTTCACCTCTGTGCCAAAATTCAAGAAACAAATG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AAGGAAGAACTAACGGTGGAGGCTGGTGAATTTTCTATTTTCGTCAACGGAGTCCCTGGT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TCTTTCTACGGGAGATTGTTCCCGACGAAAAGTCTTCACTTTGTCTTCTCTTCCTACAGT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CTGCATTGGCTTTCTCAGGTTCCTGATGGACTTGTTGAGCTGAACAAAGGGAATGTTTCA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TATGGCATCAGCAGCTCTCGTGGCGTGTTTGATTTGTACTCGGGGCAATTTAGGAAGGAT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TTCGCCGAGTTCTTGAGGTGTCGAGCTTTGGAGTTGGTCTCTGGAGGGAAAACGGTGTTG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ACATTTCCTGGCAGGAGGAATGACGACTGTTCGAGGTGTTTGTACATCTTGGATCCCTTG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TGCATTGCTCTTAACGAAATGGCATCTGAGGGTTTGATAGACACAGAAAAGTTGGCTTCG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TTCAATATACCAGCTTATTTGGCATCTCCGATGGAAGTTGAAGCCGAAGTTCAGAAACAG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AGCTCCTTCACTATAGATTGCTTGGAGGACAAGGAAATGAGCTGGGATCCTTACGAAGGT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GAAGCAAACCTTCCAGAATCCTTAAAAGACTCTGGATCTGACATTGCAAAATGTATGAGG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GCAGTGGTAGAGCCATTGTTGGCCTGCCATTTGGATCTCCGGATGGAAATCATCGACGAA</w:t>
      </w:r>
    </w:p>
    <w:p w:rsidR="00E8448F" w:rsidRP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GCATTCCAACGGTATGGCATAATAGTCTCGGAGCGGATCACCTCCGGCTATAAATTTACT</w:t>
      </w:r>
    </w:p>
    <w:p w:rsidR="00E8448F" w:rsidRDefault="00E8448F" w:rsidP="00E8448F">
      <w:pPr>
        <w:pStyle w:val="NoSpacing"/>
        <w:rPr>
          <w:rFonts w:ascii="Courier New" w:hAnsi="Courier New" w:cs="Courier New"/>
          <w:lang w:val="en-US"/>
        </w:rPr>
      </w:pPr>
      <w:r w:rsidRPr="00E8448F">
        <w:rPr>
          <w:rFonts w:ascii="Courier New" w:hAnsi="Courier New" w:cs="Courier New"/>
          <w:lang w:val="en-US"/>
        </w:rPr>
        <w:t>TACGCCAATCTAACCATCTCACTCACTAAGCTCTAA</w:t>
      </w:r>
    </w:p>
    <w:p w:rsidR="00E8448F" w:rsidRPr="00862FD0" w:rsidRDefault="00E8448F" w:rsidP="0008476A">
      <w:pPr>
        <w:pStyle w:val="NoSpacing"/>
        <w:rPr>
          <w:rFonts w:ascii="Courier New" w:hAnsi="Courier New" w:cs="Courier New"/>
          <w:lang w:val="en-US"/>
        </w:rPr>
      </w:pPr>
    </w:p>
    <w:p w:rsidR="0008476A" w:rsidRPr="00862FD0" w:rsidRDefault="0008476A" w:rsidP="0008476A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 xml:space="preserve">AFSQ01007680 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AGATCGATCAGTTGCTACACATGAATGGCGGAAAGGGAGAGACGAGCTACGCTGC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TCCATGCTTCAGCAAAAAGCCATAACAATGGCTAGTCAAATTACAAAGGAAGCAATC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AAGACTTATAAAGTTAACCAATCCGACAAACCGGGTAACAATCGCTGATTTGGGATGT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TCAGGGCCCAACACTTTCTTAGCCGTGTCAGAAATTGTTGAATCCTTTCTCAGGATT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TCCGGAGAGCAAGGGCGAGAATCTCCTGAAGAGTTTCAGGTTTTTCTGAACGATCTCCCT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GAAACGATTTCAACAGCATCTTCACCTCCCTGCCAAAATTCAAACAAAAATTCAAGAA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TTTGATTTTTTTGAATGGAGTCCCCGGTTCTTTTCACGCAAGGTTGTTCCCGGCAAAG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TCTGCACTTTGTTCACTCTTCCTATAGCCTGCAATGGCTTTCTCAGGTTCCTGAAGG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TGAGGAAAACAAAGGGAATGTTTGCATAGGTAGTAGTAGCCCGCCGAGTGTGTTCAA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ATACTATGATCAGTTTCGGAACGACTTTTCGAGTTTCCTAAAGTGTCGAGCTCTGGA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TGGATGGAGGTCAAATGGTTTTGACGTTACTGGGTAGGAAGAGTGAAGACAGTTGC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CAAGAAACACTTACTTCATCTGGGAGCTCTTGTCCATTGTCCTCAACCAAATGGCCGTT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GGATTAATAGACCTGGAGAGACTGAACTCGTTCAATATCCCAAATTACTTCCCATC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AACAGAAATCGAAGGTGAAACCCATAAACAAGGCTGCTTCACCATAGACCGCACAATG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ACGGAAGCGAGCTGGAATCCCTACGAAGGGGAGGAGGAATCGGACCTCTCAGAAGCC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AAGACGGCGGCTACAACGTGGCCAAGTACATCAGGGCCGTGGTCGAACCACTCTTG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TTCGGCAGTTTGGTTCCACGAGGGAAGTCATCGACGAGGTTTTCGACAGATATTGCGTC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TGTGTCCAAATGGATGGTTATGATAAAGAAGAGAATGGTGTCCCTCCGCCACTCGGAG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TATGGCTCTTTTCAAGGCTATAGAATTTGCGAAAGATATAGGATGTAGAATGCTTATC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lastRenderedPageBreak/>
        <w:t>AAGTCAGATTGTTTCACTTTTATCAGAGTTTTCATGGGGCGGTTCATAAGCAAAGAGAG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TGGACTCGTTCAATGTTCCACTCTACATGCCATCTCCGGTGGAGATCGATGTCGAAGTC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ACAAGCAAGGGGAAGCGAATGTTGCCGAAGAATCCCATAAGGATGGTGGCTACAATGTG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CCAAGTTGATGAGGGCTGTGGCAGAGCCATTGTTGGTCAGCCATTTCGGTTCCGACGAG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CAACTCATCGATGAGGTCTTCCGGAGGTATAGAGTGATTGTATCAGAGTGGATGCGGACT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GAGGAGTCTAATTTTGTGAATGTGACTGTCTCACCCACTAAGCAGTACAACTGA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</w:p>
    <w:p w:rsidR="0008476A" w:rsidRPr="00862FD0" w:rsidRDefault="0008476A" w:rsidP="0008476A">
      <w:pPr>
        <w:pStyle w:val="NoSpacing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AFSQ01026389</w:t>
      </w:r>
    </w:p>
    <w:p w:rsidR="0008476A" w:rsidRPr="00862FD0" w:rsidRDefault="0008476A" w:rsidP="0008476A">
      <w:pPr>
        <w:pStyle w:val="NoSpacing"/>
        <w:rPr>
          <w:rFonts w:ascii="Courier New" w:hAnsi="Courier New" w:cs="Courier New"/>
          <w:lang w:val="en-US"/>
        </w:rPr>
      </w:pPr>
      <w:r w:rsidRPr="00862FD0">
        <w:rPr>
          <w:rFonts w:ascii="Courier New" w:hAnsi="Courier New" w:cs="Courier New"/>
          <w:lang w:val="en-US"/>
        </w:rPr>
        <w:t>ATGACAATAATGGAGGTGGTCGATGTGCTTCACATGAATGGCGGTATGGGGCAAAACAGCTATGCCATGAACTCTTTGCTTCAGCAAAAGGTTATATCGATGACTAAGCCGATAGCAGAGGAGGCAATCACGCAACTCTACGTCTCCACCTTCCCGACGGCGAGGATAGCAATCGCGGATTTGGGTTGCTCGTCAGGGCCCAACGCTCTTTTCACCGTCACACTGCTGATCAAAACAGTGGAGGCTCTTTCCAAGAAGTTGTCTCGTAAGTCACCTGAGTTCCAGGTGTTCCTCAACGACCTCCCTGGAAATGACTTCAACAACATCTTCAGGTCAATCAACAGGAAATCAAACTGCGGCTCGCCGTTCATCAACGGGGTTCCGGGGACATTCTACGGCAGGCTTTTCCCACTCAACAGCATTCACTTTGTTCATTCTTCCTACAGCCTCCAGTGGTTGTCTCAGGTTCCGAAAGGGGTCCAGGAGGAGAACATCGGCAACATTTATATGGCTAGTAGCAGCCCTCCGAGCGTGCTGGATGCTTATTACGGCCAGTTCCGGAGCGATTTCTCGCTATTTCTCCGATGCCGAGCTCAGGAGGTGGTGACCGGTGGAAGGATGGTTTTGACGTTCCTCGGGAGAAGAAGCGATGACCCTTCCAGTAAGGAGTGTTGCTTTATTTGGGAGCTCATGTCCATCGCCCTCAACCAAATGGCCTCCGAGCTCGAGAGTTATGGATCCCATAATGATGAGAAGTCTGACATTTTTAAGGGCTTGATCGACCACGACAAGCTGGACAAGTTCAACATCCCGCAGTACACGCCGTCGCCGGCGGAAGTGGAGGCTGAAGTGAAGAAGGAGGGATCCTTCGTCATCGACCGCCTTGCCGTTTCGAAAGTGAGGTGGGATGCTTACGACGACGGCAACGAAGATGGTGCCCGGAAGGACGGTGGGTACACGGTGGCAGCTTGCATGAGGGCGGTGGCGGAGCCGCTGCTCGTCAGCCAGTTTGGTGGGGGGGAAATCATCGACGAAGTTTTCAGGAGGTACAGAGTCATTGTCTCTGAGCGGATGGCCAATGAGAAGACTGAATTTGTTAACGTCACTGTCTCTCTTATCAAGGATGCTGAATTTCATTGCGAGTGA</w:t>
      </w:r>
    </w:p>
    <w:p w:rsidR="00451DD5" w:rsidRPr="00862FD0" w:rsidRDefault="00451DD5" w:rsidP="0008476A">
      <w:pPr>
        <w:pStyle w:val="NoSpacing"/>
        <w:rPr>
          <w:rFonts w:ascii="Courier New" w:hAnsi="Courier New" w:cs="Courier New"/>
          <w:lang w:val="en-US"/>
        </w:rPr>
      </w:pPr>
    </w:p>
    <w:p w:rsidR="00451DD5" w:rsidRPr="00862FD0" w:rsidRDefault="00862FD0" w:rsidP="00451DD5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62FD0">
        <w:rPr>
          <w:rFonts w:ascii="Courier New" w:hAnsi="Courier New" w:cs="Courier New"/>
          <w:b/>
          <w:lang w:val="en-US"/>
        </w:rPr>
        <w:t>BENZYL ALCOHOL O-BENZOYLTRANSFERASE</w:t>
      </w:r>
    </w:p>
    <w:p w:rsidR="00451DD5" w:rsidRPr="00862FD0" w:rsidRDefault="00451DD5" w:rsidP="0008476A">
      <w:pPr>
        <w:pStyle w:val="NoSpacing"/>
        <w:rPr>
          <w:rFonts w:ascii="Courier New" w:hAnsi="Courier New" w:cs="Courier New"/>
          <w:lang w:val="en-US"/>
        </w:rPr>
      </w:pPr>
    </w:p>
    <w:p w:rsidR="00C12E29" w:rsidRPr="00C12E29" w:rsidRDefault="00C12E29" w:rsidP="00C12E29">
      <w:pPr>
        <w:pStyle w:val="NoSpacing"/>
        <w:rPr>
          <w:rFonts w:ascii="Courier New" w:hAnsi="Courier New" w:cs="Courier New"/>
          <w:b/>
          <w:lang w:val="en-US"/>
        </w:rPr>
      </w:pPr>
      <w:r w:rsidRPr="00C12E29">
        <w:rPr>
          <w:rFonts w:ascii="Courier New" w:hAnsi="Courier New" w:cs="Courier New"/>
          <w:b/>
          <w:lang w:val="en-US"/>
        </w:rPr>
        <w:t>AFSQ01027011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TGGCCACATCACTAGTCTTCAACGTCGAGAGAAGCGAACCGGAGCTGGTCCGACCAGC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AACCGACCCCCTACGAGTTCAAACCACTATCCGACATCGACGACCAGGAGGGCCTCCG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TTCCACATTCCGGTGATCCAGTTCTACAAGCACCAACCTACCATGGCCGGAAAGGACCC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TAGCGGTCATTCGCAACGCCCTGGCCGAGACACTAGTGCCTTACTACCCGTTTGCGGGA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GACTCAGGGAATCGGGACAGAACAAGAAGCTTGTGGTTGAGTGTACCGGGGAAGGTGTT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TGTTTATTGAGGCTGACGCCGACGTACGGATGGAGGACTTCGGCGAGTTTCTTCAGCC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CGTTCCCTGGGTTTGAAGAGTTGCTTTTTGATGTCCCTGGGTCTAGCGCCGTGCTCCA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TCGCCGTTGTTGCTTATTCAGGTCACGCGTCTCCGATGCGGCGGATTTATCTTCGCTCT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GTCTCCACCACTGCATGAGCGACGCTCCCGGTCTGGTCCAGTTCATTTCCGCCATTGG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AGATAGCCCGTGGCGCGAAGTCTCCCTCCGTCCCGCCGGTTTGGGAGCGCCATGTGCT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ATGCGCGGTCACCTCCGCGGGTGACTTGCACGCACCGCGAGTATGAAGCGGTACCAGA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CAAAGGGAACACTCATCCCGCTAGATGACATGGAGCACCGTTCCTTCTTCTTCGGCCG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AGGAGATGACGGCGCTCCGAGCCCACGCGCCGCCTCACCTCCGCGAGAGATGCTCCAAA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TTCGAGATCCTGACCGCATGCCTCTGGAAGTGCCGCACCGCCGCGCTGCGACCCGACCC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AGGAGGAGATGCGGATCATCTGCATCGTCAACGCGCGCGCCAAATTCGACCCGCCGCT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CCAAGGGATACTACGGCAACGCGTTCGCCTTCCCCGCGGCAGTGGCACGTGCGGACGAT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TTGTGCAGGAACCCGCTCGGGTACGCGCTGGATCTGGTGAGGAAGGCCAAATCGGACGT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ACGAGGAGTACATGAGGTCCGTGGCGGATATGATGGCGACGAACGGGAGGAGGCACTT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CCGTGGTGAGATCTTACCTGGTGTCCGACGTCACCCGGGCCGGATTTGATGTGGTGGA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TTCGGGTGGGGGAGGGCGGCTTACGCCGGACCGGCGAAGGGTGGCGTCGGCGCAATTCC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GAGTGGCGAGCTTTTACATTCCCTTTACCAACAAGGAAGGGGAGAAGGGAATTGTGTT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CGATCTGTCTGCCGGCGGAGGCAATGAAGATTTTTGTAAAGGAGCTAGAGAGGATGTT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AGGAGGCGCCGATCGCCGGTACCGGAGCGAAGGTTAACAGATCCACGTTAATCTTATCG</w:t>
      </w:r>
    </w:p>
    <w:p w:rsid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CCTTGTGA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</w:p>
    <w:p w:rsidR="00C12E29" w:rsidRPr="00C12E29" w:rsidRDefault="00C12E29" w:rsidP="00C12E29">
      <w:pPr>
        <w:pStyle w:val="NoSpacing"/>
        <w:rPr>
          <w:rFonts w:ascii="Courier New" w:hAnsi="Courier New" w:cs="Courier New"/>
          <w:b/>
          <w:lang w:val="en-US"/>
        </w:rPr>
      </w:pPr>
      <w:r w:rsidRPr="00C12E29">
        <w:rPr>
          <w:rFonts w:ascii="Courier New" w:hAnsi="Courier New" w:cs="Courier New"/>
          <w:b/>
          <w:lang w:val="en-US"/>
        </w:rPr>
        <w:t xml:space="preserve">AFSQ01022016 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TGAATTGTACTCATCAAGATAGTTTTATTTATTCCCGGCAGGTCACACGCCTCCGATG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lastRenderedPageBreak/>
        <w:t>GGCGGCTTCATCTTCGCCCTCCGCCTCCACCATTGTATGAGCGACGCTCCGGGTCTGGT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AGTTCATTTCCGCCATCGGTGAGATAGCCCGTGGCGCGACCTCCCCTTCGATCCCGCCA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TGTGGGAGCGCCACGTTCTCAACGCGCGGTCTCCCCCGCTGGTGACATGCACGCACCG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AGTACGAAGAAGTGCCCGACACGAAGGGAACCCTCATCCCGCTAGATGACATGGAGCA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GTTCCTTCTTCTTCGGCCGGAAGGAGATGACGGCGCTCCGAGCCCACGCACCGCCGCA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CTCCGCGGGAAATGCTCCCAGTTCGAGATCCTAACCGCCTGCCTCTGGAAGTGCCGCAC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CGGCGCTGCGACCCGACCCGGAGGAGGAGATGCGGATCATCTGCATCGTCAACGCTCG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CCAAATTCGACCCGCCGCTTCCCAGGGGGTACTATGGCAACGCGTTCGCCTTCCCCGC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CGGTGGCACGTGCGGACGATCTGTGCAGGAACCCGCTCGGGTACGCGCTGGATCTAGT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GGAAGGCCAAATCGGACGTGAACGAGGAGTACATGAGGTCGGTGGCGGATATGATGGC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CAAACGGGAGGAGGCACTTCACGGTGGTGAGATCTTACCTGGTCTCCGACGTCACCCGC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CCGGGTTTGACGTGGTAGACTTCGGGTGGGGGAAGGCGGCGTACGCCGGACCGGCGAA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GTGGCGTCGGCGCAATTCCCGGAGTGGCGAGCTTTTACATTCCCTTTACCAACAAGGAA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GGGGAGAAGGGAATTGTGTTGCCGATCTGTCTGCCAGCGGAGGCGATGGAGATTTTTGTG</w:t>
      </w:r>
    </w:p>
    <w:p w:rsidR="00C12E29" w:rsidRPr="00C12E29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AGGAGCTGGAGAGGATGTTGAAGGAGGCTCCGGCGGCCGGTACCGGAGATAAGGTTAAC</w:t>
      </w:r>
    </w:p>
    <w:p w:rsidR="00451DD5" w:rsidRDefault="00C12E29" w:rsidP="00C12E29">
      <w:pPr>
        <w:pStyle w:val="NoSpacing"/>
        <w:rPr>
          <w:rFonts w:ascii="Courier New" w:hAnsi="Courier New" w:cs="Courier New"/>
          <w:lang w:val="en-US"/>
        </w:rPr>
      </w:pPr>
      <w:r w:rsidRPr="00C12E29">
        <w:rPr>
          <w:rFonts w:ascii="Courier New" w:hAnsi="Courier New" w:cs="Courier New"/>
          <w:lang w:val="en-US"/>
        </w:rPr>
        <w:t>AGATCGACGTTTATCTTATCGGCGTTGTGA</w:t>
      </w:r>
    </w:p>
    <w:p w:rsidR="00862FD0" w:rsidRDefault="00862FD0" w:rsidP="0008476A">
      <w:pPr>
        <w:pStyle w:val="NoSpacing"/>
        <w:rPr>
          <w:rFonts w:ascii="Courier New" w:hAnsi="Courier New" w:cs="Courier New"/>
          <w:lang w:val="en-US"/>
        </w:rPr>
      </w:pPr>
    </w:p>
    <w:p w:rsidR="00C12E29" w:rsidRPr="008926C7" w:rsidRDefault="008926C7" w:rsidP="00C12E29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8926C7">
        <w:rPr>
          <w:rFonts w:ascii="Courier New" w:hAnsi="Courier New" w:cs="Courier New"/>
          <w:b/>
          <w:lang w:val="en-US"/>
        </w:rPr>
        <w:t>4-COUMARATE-C</w:t>
      </w:r>
      <w:r>
        <w:rPr>
          <w:rFonts w:ascii="Courier New" w:hAnsi="Courier New" w:cs="Courier New"/>
          <w:b/>
          <w:lang w:val="en-US"/>
        </w:rPr>
        <w:t>o</w:t>
      </w:r>
      <w:r w:rsidRPr="008926C7">
        <w:rPr>
          <w:rFonts w:ascii="Courier New" w:hAnsi="Courier New" w:cs="Courier New"/>
          <w:b/>
          <w:lang w:val="en-US"/>
        </w:rPr>
        <w:t>A LIGASE</w:t>
      </w:r>
    </w:p>
    <w:p w:rsidR="00451DD5" w:rsidRDefault="00451DD5" w:rsidP="0008476A">
      <w:pPr>
        <w:pStyle w:val="NoSpacing"/>
        <w:rPr>
          <w:rFonts w:ascii="Courier New" w:hAnsi="Courier New" w:cs="Courier New"/>
          <w:lang w:val="en-US"/>
        </w:rPr>
      </w:pPr>
    </w:p>
    <w:p w:rsidR="001E4C23" w:rsidRPr="00FA64F7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FA64F7">
        <w:rPr>
          <w:rFonts w:ascii="Courier New" w:hAnsi="Courier New" w:cs="Courier New"/>
          <w:b/>
          <w:lang w:val="en-US"/>
        </w:rPr>
        <w:t>AFSQ01015758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AGTCCAACCAGCAGCAAACTCCGGCGACGTCGGCCGGTGAGGAATTCATTTTCC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GAAATTGCCGGACATCGACATCCCCAACCACCTCCCCCTCCACTCCTACATCTTCC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CATCTCCAACCACGCCACCCGCCCTTGCCTCATCAATTCCGTCACGGGAGAAGTCT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TACGCCGACGTCCACCTCACCGCCAGACGAGTCGCTTACGGGCTGGACAAGCTG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CGTCAGGGAGATGTGATTATGCTCTTGCTCCCGAACTGCCCCCAATTCGTCCTCG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CTCGGGGCTTCCTTCCGCGGAGCAATCGCCACCGCCGCCAACCCGTTCTTCACCC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CGAGGTCGCCAAGCAGGCCAAGGCCTCCGGCGCGAAATTGGTCATCACTCAGGCCG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GCTGATAAACTCAAGGATCTGGCTGCTGACGACGCGATTAAGGTGATGTGCGTCG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ACCTCCCGACTGGTGCTTGCATTTCTCCCAATTGAGTGAATCCGATGACTCAGCG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GTAGAGATCAGCTCCGATGACGTGGTGGCGCTGCCGTACTCATCGGGAACCACC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GCCAAAGGGAGTGATGCTGACTCACAAGGGGCTGGTGACGAGCGTGGCGCAGCAG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CGGCGAGAATCCGAATCTGTACTTCAACTCGGAGGATGTGATACTGTGCGTTCTGC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TTCCACATCTACGCGCTGAACTCGATCATGCTGTGCGGGTTGCGGGTCGGGGCGG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CTGATCATGCCGAAGTTCGAGATCGGACCTCTTCTGGAGCTGATTCAGAGGTACCG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CACCATAGCGCCGATGGTTCCTCCGGTGGTGCTGGCGATTGCGAAGTCGCCGGACA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AAGTACGACCTTTCGTCGATTCGGATGTTGAAATCTGGTGCGGCGCCGTTGGGGA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ACTTGAAGACGCCGTGGGAAACAAGTTCCCGAATGCGCGACTCGGCCAGATTATTG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GGTGGTGGCGCGGCGGGCCCTCCGTCCATCCACCATCGGCGACTTCTAA</w:t>
      </w:r>
    </w:p>
    <w:p w:rsidR="00F528A1" w:rsidRDefault="00F528A1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F528A1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F528A1">
        <w:rPr>
          <w:rFonts w:ascii="Courier New" w:hAnsi="Courier New" w:cs="Courier New"/>
          <w:b/>
          <w:lang w:val="en-US"/>
        </w:rPr>
        <w:t>AFSQ01015369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ACGATCGATCTTGTTCTGAAGCCGTCTTGTAGGTGCGGATCCACCTCGAATTTGT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AAGCAATTGCAAGCACATGACTTTGTGCTTGGACTGCGGCAAAAAGATGGCGGAA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CGCCAAATGCTACGACTGTGGCGCCCCTGTCACTCGATTGATTCGAGAATATAACG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GGGCTACTCCTAGCAGTGACAAGAACTATTTCATTGGTAGGTTCATGGGTGGTCTGC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TTTTTCGAAGAAGAAAAGTGCTGAGAATAAATGGTCTATTCATAAAGAAGGGCTGC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GCGCATGCTGTCTGAAAATTTGAGGGAAAGGTACAAGAATAAACCCTGGCTGTTG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TGAAACTGGCCAGCATCGGTTTCATGGCCAAATGGAAGGCTCACAGTCTGTAACCT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TCTATTAATGGTACAAGGAAAAGAGTTTGCTGCTATTCCTGCTGGTTCCTGGTACA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AACAAGGTTGCACAATATAAGCAACTGACGCTGGAGGAAGCGGAAGAGAAGATGA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CAGGAGAAAGACGGCAGAGGGATATGAAAGATGGATGATGAAAGCAGCAGCTGATGG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CTGCTGCATTTGGTGTTAAGGATAGTCTTGATGACGCAGATGCTGGTACAGGTGGTA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GGGACGCAAAAAAGCATCGGGTGACAATGACGATGGCAATGTATCTGACAAGGGA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AGATGAGGATGATGAAGCTTCTCGGAAGAGCAGACTTGGACTAGCCAAAAGAGGTGG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TGATGATGAAGAAGGAAAGAGAGGAGGTGACCATGATGATGATGATGATATTGAGA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TGATGATTGGGAGCATGAAGAAATATTTACTGATGATGACGAAGCAGTTGGAAGTG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TGAGTTACCGGAAGAGTTGGCTCCTGCTCCTCCAGAAATAAAGCAGGATGATGAAG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lastRenderedPageBreak/>
        <w:t>GAGGATGAAGAGAATGAGGAAGGAAAGTTGAGTTCGTCTGGGAAAGAGTTGAAGAAGT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GGGAAAGCTGCTGGGCTTAGTGATTCTGATGGTGAAGATGACGACGATGATGATG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GATGAGATTTCTCCTGTACTGGCTCCCAAGAAAAAAGAGGCTGTTAAGGAGGAGC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TGACAATAATACTCCATCAAAAACAACAGCTGCTGGTTCGACAAAGGGAAATGCA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TTCAAAGTCAGGAAAGGGAAAGAGAAAAGCCGATGATTTCAAAGCCTCTAATTCTG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TCCCAAGAAGGCTAAGGCAGAAGAATCAAATTTAAAGAAGGTGAAGACGGAAGTTG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GAAACCTAGTGTAAAAGAAGAAGTCACACCTAATAGTAAGGGTAATTCGTCCAGC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AGCACCTCCACCAGCAAAAGCTAGTTCAGCGCCAGCTTCTGGCCCTGTCACTGAA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ATAAAGGCTGTTCTATTGGAGGGTGGGCCTATCACTACACAGGAACTTGTTGGCA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TAAGTCACGTCTAAAATGCTCTGAGGATAAGAGAGCATTTGCAGATGTATTGAAG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ATCAAAGATTCAGAAGAATGCTGGCGGCGGAGCCAGCTATGTTGTGTTGAGAGGC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A91701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A91701">
        <w:rPr>
          <w:rFonts w:ascii="Courier New" w:hAnsi="Courier New" w:cs="Courier New"/>
          <w:b/>
          <w:lang w:val="en-US"/>
        </w:rPr>
        <w:t>AFSQ01001585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AATCCAACCAGATTCAGCTGAACCCTGCGGCGCCGGAAAAGCAGGAGGAATTCA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CGTTCGAAATTGCCGGACATCGACATTCCCAACCACCTATCCCTCCATTCCTAC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CAGAACATCTCCAACCATGCATCCCGCCCCTGCCTGATCAATTCCATCACCGGAG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CTACACCTACGCCGATGTCCACCTGACCTCCCGCCGTGTCGCCGCCGGACTCGACA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AGCGTCCGTCAGGGTGATGTGATTATGCTCCTCCTTCCTAACTGCCCCCAATTC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GCCTTCCTCGGCGCTTCTTTCAGGGGAGCCATTGCCACCGCCGCCAACCCTTTCT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CCCGCCGAGATCTCCAAGCAGGCCAAGGCCTCCGGGGCTAAATTGGTCATTACTC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CGCCTTCGCCGAAAAAGTCAAGGATCTCGCTGATTCGATCAAGGTCGTGTGTGTGG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AACTCCGTTTGATTGGTGCTTGCATTTCTCTGAATTGGCTGATTCCGACGAGGCGG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TCCGGAGGTAGAGATCAACCCCGACGACGTTGTAGCTCTGCCTTACTCGTCCGGGA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GGATTACCGAAAGGAGTGATGCTGACGCACAAGGGGCTGGTGACCAGCGTGGCGC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GGTTGATGGAGAGAATCCGAATCTGTATTTCCACTCGGAGGACGTGATCCTATGC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CCAATGTTCCACATATACGCACTGAACTCGATAATGCTCTGCGGTCTTCGGGTC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GGCGATCCTAATCATGCCCAAGTTCGACATCGGATCCCTTCTAGAGCTGATCCAAA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CAGGATCACGATAGGGCCGATGGTGCCGCCGGTGGTGCTGTCGATCGCGAAGTCAA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ACGGAGAAGTACGACTTGTCGTCGATTAGGATGTTGAAGTCCGGTGCGGCGCCG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GAAGGAGCTGGAGGATGCTGTCAGAAACAAATTCCCAAATGCCAGACTTGGCCAG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GTAGAGCCGACGACGGTGATCATGTGGGTGCGAAAAATTTCGTCAACGGAGGTTGTAG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CCGGGAAATTGGTCGGGAAATTTTTCAGTCACTAGAGACGGGATACGGAATGACA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CGGACCAGTGCTGTCAATGTGCTTGGCATTCGCCAAGGAACCATTCGAGATCAAAG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TTCGTGTGGCACCGTTGTCAGGAATGCCGAGATGAAGATCGTCGACCCTGACACTGG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CTCCCTTCCCAGAAACCAACCTGGAGAGATTTGTATCCGAGGAGACCAAATCATGA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TGATCAATACTTTGTTCTCCGAAAACTTTCAGGGTACCTGAATGACCCTGAATCC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AGCAACCATTGACAAACAAGGGTGGCTACACACAGGGGACATTGGCTACATTGATG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CGATGAGCTCTTCATTGTCGATAGGTTGAAGGAGATCATTAAGTACAAAGGGTTCC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GCTCCTGCTGAACTTGAAGCCTTACTTGTTGCACACCCTCAGATCTCTGATGCAG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GTCGGGATGAAAGATGAGTCAGCAGGGGAAATCCCAGTTGCATTTGTGGTAAAAG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CAACTCCGAGCTCACAGAGGATGCAATCAAGCAGTACATCTCGAAACAGGTTGTGT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CAAGAGAATAGGAAGAGTGTTCTTCAGGGATTCTATCCCAAAGGCACCCTCCGGC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ATTGAGGAAGAATTTGAGAGCAGAGTTTGCCAATGGTTTAAGAAACTGA</w:t>
      </w:r>
    </w:p>
    <w:p w:rsidR="00A91701" w:rsidRDefault="00A91701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A91701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A91701">
        <w:rPr>
          <w:rFonts w:ascii="Courier New" w:hAnsi="Courier New" w:cs="Courier New"/>
          <w:b/>
          <w:lang w:val="en-US"/>
        </w:rPr>
        <w:t>AFSQ01020997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AATCCAACCAGATTCAGCTGAACCATGCGACGCCGGAAAAGCAGGAGAAATTCA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CGATCAAAATTGCCAGACATCGACATTCCCAACCACCTACCCCTCCATTCTTAC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CAGAATATCTCCAACCACGCCTCCCGCCCCTGCCTTATCAATTCCCTCAACGGAG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TACACCTACGCCGATGTCCACTTGACCTCCCGCCGTGTCGCCGCCGGACTCAAT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AGGCGTCCGTCAGGGTGATGTGATTATGCTCCTCCTTCCTAACTGCCCCCAGTTC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GCCTTCCTCGGCGCTTCTTTCAGGGGAGCCATTGCCACCGCCGCCAACCCTTTCT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CCCGCCGAGATCTCCAAGCAGGCCAAGGCCTCCGGGGCTAAATTGGTCATTACTC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CGCCTTCGCCGAAAAAGTCAAGGATCTCGCTGATTCGATCAAGGTCGTGTGTGTGG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AACTCCGTTCGATTGGTGCTTGCATTTCTCCGAATTGGCCGAGGCAGACGAAGCG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TCCGGAGGTGGAGATCAACCCGGACGACGTCGTAGCTCTGCCTTACTCGTCCGGGA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lastRenderedPageBreak/>
        <w:t>ACCGGATTGCCGAAAGGAGTGATGCTGACGCACAAGGGGCTGGTGACGAGCGTGGCGC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GGTGGACGGAGAGAATCCGAATCTGTATTTCCACTCGGAGGATGTGATCCTCTGC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CCGATGTTCCACATATACGCGCTGAACTCGATAATGCTTTGCGGTCTCCGGGTC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GGCGATCCTAATCATGCCCAAGTTCGACATCGGGTCCCTTCTAGAGCTGATCCAGA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CAGGATCACGATAGGGCCGATGGTGCCGCCGGTGGTGCTGTCGATCGCGAAGTCAA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ACGGAGAAGTACGACTTGTCGTCGATTAGGATGTTGAAGTCCGGCGCGGCGCCG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GAAGGAGCTGGAGGATGCCGTCAGAAACAAATTCCCAAATGCCAGACTTGGCCAGA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GAAGGGGCATCCCCGTAATTATGGTCAGTTCAAAGCCCAACAAAATCTTGTAGGT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CCAGGCAACGCCGTTGAATATTGATGCTGAGGATGTCAATTACAAACCCAGAACGG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GCCGCCAAATTTATCTGCATAGCGACAAAGACATTATTGGGGGTAGAACAGTAATTT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GTTTATGAGCTGGACTGAACTTGGTTGTAACATGACCGTATTGCCTGTAGTTAAC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CCTTATATCATGGGGAGATCTAAGGATTCAGATTGCTCGTGGGGGATACGGAATG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GCAGGACCAGTGCTGTCAATGTGCTTGGCATTCGCCAAGGAACCATTCGAGATC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AGGTTCGTGTGGCACTGTTGTCAGGAATGCTGAGATGAAGATCGTCGACCCTGATA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ATCCTCCCTTCCAAGAAACCAACCTGGAGAGATTTGCATCCGAGGCCACCAAATCA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GGGGTACCTGAATGACCCTGAATCCACATCAGCAACCATTGACAAACAAGGGTGGC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CACAGGGGACATTGGCTACATTGATGACGACGATGAGCTCTTCATTGTCGATAGG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GGAGATCATTAAGTACAAAGGGTTCCAGGTTGCTCCTGCTGAACTTGAAGCCTTAC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GCACACCCTCAGATCTCTGATGCAGCTGTTGTCGGGATGAAAGATGAGTCAGCA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AATCCCAGTTGCATTCGTGGTAAAAGCAGACAACTCTGAGCTCACAGAGGATGCA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GCAGTACATCTCGAAACAGGTTGTGTTCTACAAGAGAATAGGAAGAGTGTTCTTCA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TTCTATCCCAAAGGCACCCTCCGGCAAAATATTGAGGAAGAATTTGAGAGCAGAGT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CAATGGTAATTCTACAGCAATCCAAAGTCGATTGCACCTCCGACGATCAACGATCA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CTCGCAAACTCT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1D2F39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1D2F39">
        <w:rPr>
          <w:rFonts w:ascii="Courier New" w:hAnsi="Courier New" w:cs="Courier New"/>
          <w:b/>
          <w:lang w:val="en-US"/>
        </w:rPr>
        <w:t xml:space="preserve">AFSQ01014596 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AGCCGCCGATCAACTCAGTGATTGACCCGAGATCGGGATTCTCCCAATCCAAC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TTGTACAGCAAACGTAACCCAATCCCTCTCCCACCAAACCCTTCCCTCGACGTC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TTCATCTCTTCTCAAGCTCACCACGGCAAGACCGCCTTCATCGACGCCGCCACCGG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GCCACCTCACTTTCCGAGACCTATGTCCGCCGCCAATCCCTCGCCACGCACCTCTC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CCATGGGAATCCGAAAGGGACACTAATCACCACCACCAATCCTCTCAACATACCTCG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AATTGCCAAACAGATCTCCGATTCCAAGGCTTCGTTGGCCTTCACCGTCCCCGAAT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CCCCAAACTCGCCGGCAAAAGGTCTGCACTACCTTCATACAAGTCAGACGGAGGG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CACATGGATGTGAAGACCACAAACATATTGCAGGACGATAATTTGGTGGCGAAT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AAATTTCGGGCTATCACAGTCGGGTCCGCCTGATCCGGATCACCATACCGTGGCGT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AGGATGCTTCGGTTATCTCGATCCAAAATTCTTCAGGATGCTTCAGTTGACTGAT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CGACGTGTACACGTTGAGGAAATATGTTGAGATTGCTGAGAAACGCTTGAGGGTGA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AGTGGAGAGGCCTGCGATGT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0E1506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0E1506">
        <w:rPr>
          <w:rFonts w:ascii="Courier New" w:hAnsi="Courier New" w:cs="Courier New"/>
          <w:b/>
          <w:lang w:val="en-US"/>
        </w:rPr>
        <w:t xml:space="preserve">AFSQ01023277 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CCCACCAGATACACTCCAAGCACCCCGCCGCCGTCGACCCCAACAACGGCTTATG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ATCCACCTCCGTCTTCTACAGCAAGCGAGACCCCACCCCACTCCCGCCGGCCGACT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GACGTCGCCACCTTCATCGCCGCCCATGCCCACAGCGGCAAAACCGCCTTCATCG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CGCCACGGGGACCCACCTCACCTATCTCCAGTTCTGGCGGGCCGTTGACTCGGTCT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CCGTCTCTCCGAATTGGGCCTCCGTAAGGGCCACGTGGTCCTCCTCCTTTCCCCGA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CATCCTCTTCCCTATAGTCACACTCTCCGTTATCTCCTTAGGCGCCGTCATCACGA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TAACCCGCTCAACACTCCTAACGAGATCGCCAAACAGATTGTCGATTCCTGTCCTT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GCCTTCACCACACATGAACTCGTCAATAAGCTCGACGCCGTTAACTTCCCCGTC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AATGGACGACGTCAATAGTGGTGGGTTTCACCACACGCCAAAAGTGGAAATAGTGA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GTTAACGCAGATGATCAAGAAGCCGTTGGATCGTAATTATCGGACGGCGAGGGAGCG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AGTCAAAACGACGTCGCGACTCTGCTTTACTCGTCCGGGACGACGGGAGCGAGCA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TGTTTTGTCGTCACATGGGAGTCTAATTGCCGTGGTACAGCATGTAGTGAGACTAC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GTTTAGCTACTTTGGAACGCAAGAGACAAAATCCGTTAAAGTTCCTTTGTACCATAC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TTTCATATCTATGGTTTGACCATGTTCGCGATGGGGCTCCTGGCGGCAGGAACCA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GTGATATTGTCAAAGTACGATATTGAAGATATGTTATCGGCAATCGAAAAATTTGG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GACGAATTTGCCTTTGGTGCCTCCTATTTTGGTCACGATGACCAAGGACGCTGACC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lastRenderedPageBreak/>
        <w:t>ATAAAGTCAAAGTTTGACCTGGAAGTGTTAGAGTGTGTGTTGTGCGGTGGGTCGCCG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CAAGGAAGTGGCGGAGGGTTTCGCAGCTAAGTACCCGACGGTGAGGGTGAGTCAGG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CGGGATGACGGAGTCGCCGTGGATCGCATCGATGGACACGCGGGAAGAGTGCCAAC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GCCGGGAGCGGTGGGGAAACTACTACCGAACATGGAGGCGATGATCGTGGCTCCG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TGGGGATGCTTTGGGAGTGAACAAGACGGGTGAGCTTTGGCTTAGAGGTCCTTACA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AAAGGCTACCTTAACAACCTGGAGGCAACATCGTCAACTATTGACCCAAAGGGAT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AAAAACAGGGGACATCTGCTACATAGACGAACATGGCTTCCTCTTCGTGGTTGATC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AAGGAGCTCATCAAATACAAAGGATATCAAGTTGCGCCTGCGGAGCTGGAGGCAT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CTGACGCATCCCCAAGTGGATGATGCGGCTGTGATTCCAATGCCACACAAGGAAG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GCAGTACCCGATGGCTTATGTGGTGAGGAAGCCTGGCACCAACTTATCCTCCGCCG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ATTGAATTCGTTGCCTCGGAGGTTGCTCCATACAAGAAAGTTCGGGAAGTGAAAT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GCAGCAATACCGAAAAATCCGTCAGGAAAAATCCTGAGGAAGGATTTGATCAAGC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ACCCGCCGCGGCCGGCTCCTCCAGGCTCTG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865296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865296">
        <w:rPr>
          <w:rFonts w:ascii="Courier New" w:hAnsi="Courier New" w:cs="Courier New"/>
          <w:b/>
          <w:lang w:val="en-US"/>
        </w:rPr>
        <w:t xml:space="preserve">AFSQ01012878 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CCGCCCCCGCTACACCTCACCGGAGCGACAATTCCGTCGATCCCTACACCGGAT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GCAGCACCACCAAAATCTTCCACAGCCTGAGGCCTCCTGCGCCCCTCCCTCCTATTG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CCTCTCTCCATCGTACACTACGCCTCCGACCTCCTTTGCTCATCCCCCACCGTCT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CCTATCCTCCGCAATTTTCGTCATCGATGCAGCTACCGGCGACGTCCTCACCTACG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CTTCCTCCGTCAAACCCTCTCCCTCTCCCTCGCCTTGAAAAGGCTCTACCCTTCTC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ACCAAACGACGTCGCATTCATCGTCTGCCCATCTTCTGTCCACATACCCATCCTCT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GCCCTCATGTCAATTGGCGTCACAATCTCGCCTTCCAACCCGCTGAGTTCCCACT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GCTGGCTCACCAAATCCAACTCACTCAACCTAAAATCGCCTTTGCTACTTCCCAA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CTCTAAGCTCCCTTCTCATCTTCTCCCTCTAGGCACCTTTCTAATTGACTCTCCTC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TCAATCTCTATTAACCGAGCTGGATAGTCCTGTTCCGGTTGCCCAATCCCAATCCG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GTAAGGCAATCCGACACGGCTGCCATTTTGTACTCCTCGGGAACCACGGGGAAG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GGGAGTGAGATTGAGCCATCGGAACGTAATCGCCCTAACTTCCGGGTTTTACCACA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GCGGGAGTACGAGCCGGGGCAACCCGAACCGCATCCGGTTGCGCTCATCACGGTGC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TTCCATGTATTTGGGTTCTTTATGTTGGTGAAAGGGATTGCAATAGGCGAGACGC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CTGATGCAGAGGTTCGATTTCGAAGGGATGCTTCGGGCTGTGGAGAAGTACAAG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TTACATGCCGGTATCTCCGCCGCTCATCGTGGGGATGCTCAAGTCGGAGTTGACCA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GTATGATTTGAGCTCTCTCTTAGTTTTGGGCTGCGGCGGGGCTCCACTCGGCAAGGA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TGCCGAAAAGTTCAAGGACAAATTCCCAAATGTGGATATCATCCAGGGATATGGA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GGAAACTGGGGGAGGAGGGACACGAATGATTGATGCTGAGGAGAGTAAAAATTAT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CAGCTGGTAAGTTATCGGAGAATCTGGAAGCTAAAGTTGTGGATACTGAAACAGGG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TCTGGGACCTGAGCAGAGAGGGGAGATATGGTTGAGAGGCCCAGTCATCATGCAA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TGTTGGGAATGACAAGGCAACTGCTGAAACTTTGGATCGGGAGGGATGGTTGAAGA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GGATCTTGGTTACTTCAACTCTCAAGGCCACCTCTACATCGTTGACAGGCTCAAG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GATCAAATACAAGGCTTATCAGGTTCCACCTGTAGAGTTGGAGCAGTTGCTTCAGT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ACCCTAAAATAGCTGATGCTGCTGTAATCCCGTATCCTGATGAAGATGCAGGGGAA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CCATGGCATTTGTGGTGAGGAAACCAGGGTTCAATCTTACAGAATCTCAAGTCATGG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TGTCGCTAAGCAGGTAGCACCATACAAGAAAGTAAGGAAAGTGGCTTTCGTGAATT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TCCGAAATCACCTGCGGGGAAGATTTTGCGGCGGGAGCTTGTGAAGATTGCTGTCT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TCCTGCATCTAAGTTGTG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1E4C23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1E4C23">
        <w:rPr>
          <w:rFonts w:ascii="Courier New" w:hAnsi="Courier New" w:cs="Courier New"/>
          <w:b/>
          <w:lang w:val="en-US"/>
        </w:rPr>
        <w:t>AFSQ01023785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CGCCGCCGATCAACTCAGTGATTGACCCGAAATCCGGGTTCTCCAAATCCAACT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CTTCTACAGCAAACGTAACCCAATCCCTCTCCCACCAAACCCTTCCCTCGATGTC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TTCATCTCTTCTCAAGCTCACCACGGCAAGACCGCCTTCATCGACGCCGCCACCGG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GCCGCCTCACTTTCGGGGACCTCTGGTCCGCCGTCGACTCCCTCGCCACGCATCTCT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AACCATGGGAATCCGAAAGGGACACGTGGTCCTCCTCCTATCCCCTAATTCCATCT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TCCCAATCGTCTGTCTCGCCGTCATGTCCCTCGGCGCAGTAATCACCACCACCAATC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AACACTCCTCGCGAAATCGCCAAACAGATCTCAGATTCCAAGGCTTCGTTGGCTT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GTCCCCGAATTAGTTCCCAAACTCTCCGGTTCGAACCCTAAACTCCCGATCGTCCT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GATGGAGAGAATCACGACTACGGCGTTCAATCTAGAGCCAAACAGCCCCTGATCG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GAGATTGAGCGAGTTGTTGATTAAGAAGGCGGTTAATCGGAGTGGAGGAGGACGTG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lastRenderedPageBreak/>
        <w:t>AGGGAGCAAGTTCACCAGGAAGACACGGCGACTCTGCTCTACTCCTCGGGGACTACA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AAGCAAAGGAGTCGTTTCCTCTCATCGGAATCTAATCGCGATGGTCCAGACGGTCG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ACGGTTCGATCCCGCCGACGGAGATCAGATCTTCGTCTGCACGGTCCCGATGTTTC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CTACGGCCTCGCTGCGTTCGCCACTGGACTGTTGGCGTCCGGATCGACTATCGTCA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CCTAAGTTCGAGATGCACGAGATGCTGTCGGCGATCGAGCGCTTCGGAGCGACTT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CCGTTGGTGCCGCCGATCCTGGTGGCGATGATCCACGGCAGCGATCAGATGCGGTC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ATACAATTTGGGATCGCTGAGGTCTGTTTTGTCAGGCGGAGCGCCGCTCAGTAAAG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TGATCGAAGGGTTTTTGGAGAAGTATCCGACGGTTAGCATTCTTCAAGGGTACGGAT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GGAATCGACGGGTATCGGTGCGTCCACGGATAGCGTGGAGGAGAGCCGGCGGTATGG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GGCCGGATTGCTGTCGCCGAGCATGGAGGCGAAGATTGTCGAGCCGGAAAGCGGGA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CATTGCCGGTGAATATGACCGGTGAGCTTTGGCTCCGTGGTCCGTCCATTATGAAAGG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TACTTTAGCAATGCTGAGGCAACGTCATCGACTTTGGACTCGGAAGGGTGGTTAAGAAC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GGGACCTTTGCTACATAGACGAGGACGGCTTTATTTTCGTGGTAGATAGGTTGAAGGA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GATCAAGTACAAAGGATATCAGGTTCCTCCTGCGGAGCTGGAAGCTTTGTTGCTTA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TCCCGAAATCACAGATGCTGCCGTGATTCCGTTTCCTGACAAAGAGGTGGGACAAT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CAATGGCGTATATTGTGAGGAAATCACCAGGAAGTAGTCGATTATCAGAAAGAGATGTG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GGTTTATTGCAGAGCAGGTTGCACCGTACAAACGTGTAAGGAGAGTTTCGTTCAT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GATGCGGTGCCGAAGAACCCTTCTGGTAAAATTCTGAGGAAGGATCTTATCAAGTTTGC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CTCAAAACTGT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</w:p>
    <w:p w:rsidR="001E4C23" w:rsidRPr="001E4C23" w:rsidRDefault="001E4C23" w:rsidP="001E4C23">
      <w:pPr>
        <w:pStyle w:val="NoSpacing"/>
        <w:rPr>
          <w:rFonts w:ascii="Courier New" w:hAnsi="Courier New" w:cs="Courier New"/>
          <w:b/>
          <w:lang w:val="en-US"/>
        </w:rPr>
      </w:pPr>
      <w:r w:rsidRPr="001E4C23">
        <w:rPr>
          <w:rFonts w:ascii="Courier New" w:hAnsi="Courier New" w:cs="Courier New"/>
          <w:b/>
          <w:lang w:val="en-US"/>
        </w:rPr>
        <w:t xml:space="preserve">AFSQ01013215 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TGGCCACGTGGACTAGCCACCAAATTCCGCCAGTCACCAATTTGCCAATTCACCACCA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CACAACTAAATTTTATAAGCTTTGAAAAAAAAAAGCCATTCTCTCTCCTCCTCAATCC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ATTCTCTATCCATTCCCCTCTCATTACCGATGCTCCAATCAGAAACTCGTCATCAAGGA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TCAAGTCCGTAACTAGTCATCACCGGCTCGGAGCTCCGACGATTTTCCTGTCCAAATT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AGTGGGAATCTTGAGTTTTCATCAAGTTGTGGAGATGGCCGATGGGTTCAGCGGAAACAC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GAAACAGAGTTTCCGCATTGGGTGTGAAGAAGATCGGCACGGGACGATTCTGTACTCGT</w:t>
      </w:r>
    </w:p>
    <w:p w:rsidR="001E4C23" w:rsidRPr="001E4C23" w:rsidRDefault="001E4C23" w:rsidP="001E4C23">
      <w:pPr>
        <w:pStyle w:val="NoSpacing"/>
        <w:rPr>
          <w:rFonts w:ascii="Courier New" w:hAnsi="Courier New" w:cs="Courier New"/>
          <w:lang w:val="en-US"/>
        </w:rPr>
      </w:pPr>
      <w:r w:rsidRPr="001E4C23">
        <w:rPr>
          <w:rFonts w:ascii="Courier New" w:hAnsi="Courier New" w:cs="Courier New"/>
          <w:lang w:val="en-US"/>
        </w:rPr>
        <w:t>CGAGGACGACTAGGTTGA</w:t>
      </w:r>
    </w:p>
    <w:p w:rsidR="00FA64F7" w:rsidRDefault="00FA64F7" w:rsidP="001E4C23">
      <w:pPr>
        <w:pStyle w:val="NoSpacing"/>
        <w:rPr>
          <w:rFonts w:ascii="Courier New" w:hAnsi="Courier New" w:cs="Courier New"/>
          <w:lang w:val="en-US"/>
        </w:rPr>
      </w:pPr>
    </w:p>
    <w:p w:rsidR="00C12E29" w:rsidRPr="0095502B" w:rsidRDefault="0095502B" w:rsidP="00FA64F7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95502B">
        <w:rPr>
          <w:rFonts w:ascii="Courier New" w:hAnsi="Courier New" w:cs="Courier New"/>
          <w:b/>
          <w:lang w:val="en-US"/>
        </w:rPr>
        <w:t>HYDROXYCINNAMOYL-COA:QUINATE/SHIKIMATE HYDROXYCINNAMOYL TRANSFERASE</w:t>
      </w:r>
    </w:p>
    <w:p w:rsidR="00C12E29" w:rsidRDefault="00C12E29" w:rsidP="0008476A">
      <w:pPr>
        <w:pStyle w:val="NoSpacing"/>
        <w:rPr>
          <w:rFonts w:ascii="Courier New" w:hAnsi="Courier New" w:cs="Courier New"/>
          <w:lang w:val="en-US"/>
        </w:rPr>
      </w:pPr>
    </w:p>
    <w:p w:rsidR="006A2C25" w:rsidRPr="006A2C25" w:rsidRDefault="006A2C25" w:rsidP="006A2C25">
      <w:pPr>
        <w:pStyle w:val="NoSpacing"/>
        <w:rPr>
          <w:rFonts w:ascii="Courier New" w:hAnsi="Courier New" w:cs="Courier New"/>
          <w:b/>
          <w:lang w:val="en-US"/>
        </w:rPr>
      </w:pPr>
      <w:r w:rsidRPr="006A2C25">
        <w:rPr>
          <w:rFonts w:ascii="Courier New" w:hAnsi="Courier New" w:cs="Courier New"/>
          <w:b/>
          <w:lang w:val="en-US"/>
        </w:rPr>
        <w:t xml:space="preserve">AFSQ01015754 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GGAAATTAAGGTGAAAGAATCGACGCTGGTCCAACCTGCCGCTCCGACGCCGACGAG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GACTCTGGCTCTCCGACGCCGACCTCGTCGTCCTCAGGACTCACCTCCTGACCGTCT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CTATCGGCAGCCTATCACTAGGACCGCAGATTTCTTTGACCCTGCAAAGCTGAAGCA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GTTTGAACAAGGCCCTAGTGCCTTTTTACCCGATGGCCGGCCGTCTTGGGCTGGCCGA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ATGATGGTCGGGTTGAGATCGACTGTAACTCTCAAGGAGTTCTGTTCGTGGTTGCGGA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CGACTTCGGTCGTTGACGATTTCGGGGACTTTGCTCCGTCGTTGGAGCTCCGGCAGCT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CCCGGCTGTTGACTACTCTGCTGGGATCTCATCCTACCCTTTGTTGGTTGTTCAGGT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GTAGATCATTTACCGACCGTGTTTCTAGATACGCTGGAGACAGGCGGGAGTTTGGTGC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GTGTGGTTCGGTGGGGAGCCATGGCTGACGATCGGCCAGCGGTCTTGGCTGGGTTCGG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GCAGACTTGCAACGTAACATTCTTTAACTGCGGCGGAGTATCACTCGGGGTTGGAAT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AACACCAAGTCGCCGACGGCTTTTCAAGTCTCCACTTCATCAACACATGGTCCGATAT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GTCGAGGCCTTCCCCTAAATCTCCCTCCGTCGATTGACCGGACCCACCTTCGTCCTCG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ACCCACCAACGCCCACCTACCATCACATCGAATACCAGCCTTCACCAGCCATGAAAAC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CTAACCTCACCAGTGGAGCCATTGTCACATGCCGAATCTTCAAGCTCACAAAGGACAA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CAACACACTTAAAGAAGCACGAAACCCAAACGACGCCGTTAGGCACTACAGCTCCT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AGGTCCTAGCCGACCACATCTGGCGGTGTGTCTCCAAAGCCAGGGGCCTCTCCGGAG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AGGAAACGAAACTATACATCGCTACCGATGGACGTTCCCGTCTCCGGCCGCCCCTCCC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CTGGATACTTCGGCAACGTGATTTTCACGACTACCCCGGTGGTCACGGTGGGCGAGCT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AAACCGGCCGAGTTGGTCAGTCGCGGGTCGGATCCGTGACGCTTTGGCCCGGATGGA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ATGAGTATCTGAGATCGGCGTTGGATTACCTGCACGTGGAACCGGACCTGTCGTCGTT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AGAAAGGAGCCCATACTTTTAGGTGTCCGAACTTGGGGATAACTAGTTGGGCCCGACT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CGGTCCATGATGCGGATTTCGGATGGGGGAGGCCCGTTTTTATGGGCCCTGGGGCAGT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CGTTTGAGGGGCTATCGTTCTTGCTGCCGAGCCCAACTAAGGATGGGAGTATGTCGGT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GATCTCGTTGCTCGCCGAGCACATGAAGGAATTCGAGAAGCTGATCAATGAAGTATG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</w:p>
    <w:p w:rsidR="006A2C25" w:rsidRPr="006A2C25" w:rsidRDefault="006A2C25" w:rsidP="006A2C25">
      <w:pPr>
        <w:pStyle w:val="NoSpacing"/>
        <w:rPr>
          <w:rFonts w:ascii="Courier New" w:hAnsi="Courier New" w:cs="Courier New"/>
          <w:b/>
          <w:lang w:val="en-US"/>
        </w:rPr>
      </w:pPr>
      <w:r w:rsidRPr="006A2C25">
        <w:rPr>
          <w:rFonts w:ascii="Courier New" w:hAnsi="Courier New" w:cs="Courier New"/>
          <w:b/>
          <w:lang w:val="en-US"/>
        </w:rPr>
        <w:t>AFSQ01014410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GAAAATCTCGGTGAAAGAATCGACGATGGTCCAGCCGGCGGAGGAGACCCCCAACGT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GACTCTGGAACGCCAACGTTGACCTTGTGGTCCCCAGGTTTCACACCCCTAGCGTTT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CTACCGGCCGACTGGAGCGGCCGATTTCTTTGATCCGGCCGCTTTGAAGCTGGGCCT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CTAAGGCCCTGGTTCCATTTTATCCGATGGCCGGCCGGTTGAGGCGTGACGAAGACGG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GGATTGAGATAAATTGTAATGCGGAGGGTGTTCTGTTTGTGGTTGCTGAGACCACCTC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GATCGATGATTTTGGGGACTTTGCTCCCACTTTGGAACTCCGGCAGCTTATTCCGGC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GGATTACTCCGGCGGCATCTCTACCTATCCTCTCTTGGTTCTCCAGGTGACATACT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AGTGCGGTGGAGTCTCACTGGGAGTCGGGATGCAACACCACGCCGCCGACGGCTTCTC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GCCTCCATTTCGTCAACACATGGTCCGACATGTCCAGAGGACTCGACCTCACCCTCCC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CATTCATCGACCGGACCCTCCTCCGTGCTCGGGACCCGCCCCGACCCGCTTTCCAAC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AGAATACCAGCCCCCTCCCTCCTTGAAAAGCACCTCCTCCGCCACCGCTGCCTCCGA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CCGCTGCAGTGAAAGCCTCCGACGCCGGCGTCACGCCGCCAGCAGCTGTGTCGATAT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AGCTGACCCGGGACGAGCTCAACGCCCTGAAAGCCAAATCGAAAGAGGCAGGTAATAC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TAGCTACAGCTCCTATGAAATGCTCGCTGGCCACGTATGGCGGTGCGCCTGCAAAGC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GGGGACTCGCCGACGACCAGGACACTAAACTGTACATCGCCACCGACGGAAGGTCCCG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TCCGCCCTCCGCTCCCGGAGGGGTACTTCGGGAACGTAATATTCACGACTACCCCGG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CTTCCGCTGGGGATCTGGCGACAAACCCGACGTGGTTCGCAGCGGGTCGGATCCACG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CTTTGGGGCGGATGGACGATGAGTACTTGAGATCGGCGCTGGATTACCTGGAAGTGCA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CGGATCTTTCGGCGCTGGTGAGAGGGGCGCACACTTTCAAGTGTCCGAACTTGGGGAT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CGAGTTGGGCTAGGCTTCCGATCCATGAAGCGGATTTCGGGTGGGGTAGGCCCATAT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GGGCCCCGGTGGGATTCCGTTCGAAGGGTTGTCGTTTATACTGCCGAGCTCTAACAA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ACGGGAGTATGTCTGTGGCGATATCGTTGCAGGTGGAGCATATGAAATTGTTTGAAAA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CATTTATGAGATCTA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</w:p>
    <w:p w:rsidR="006A2C25" w:rsidRPr="006A2C25" w:rsidRDefault="006A2C25" w:rsidP="006A2C25">
      <w:pPr>
        <w:pStyle w:val="NoSpacing"/>
        <w:rPr>
          <w:rFonts w:ascii="Courier New" w:hAnsi="Courier New" w:cs="Courier New"/>
          <w:b/>
          <w:lang w:val="en-US"/>
        </w:rPr>
      </w:pPr>
      <w:r w:rsidRPr="006A2C25">
        <w:rPr>
          <w:rFonts w:ascii="Courier New" w:hAnsi="Courier New" w:cs="Courier New"/>
          <w:b/>
          <w:lang w:val="en-US"/>
        </w:rPr>
        <w:t>AFSQ01015743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GAAAATCTCCGTCAAAGAATCGACGATGGTCCAGCCGGCGGAGGAGACCCCCAACGT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GACTCTGGAACGCCAACGTTGACCTTGTGGTCCCCAGGTTTCACACCCCAAGCGTTT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CTACCGGCCGACTGGAGCGGCCGATTTCTTCGATCCCGCCGCCATGAAGCGGGGCCT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CTAAGGCCCTGGTCCCTTTCTATCCGATGGCCGGCCGGTTGAGGCGCGACGAAGACGG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GGATTGAGATCAACTGTAATGCGGAAGGTGTTCTGTTTGTGGTCGCGGAGACTACCTC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GATCGATGATTTCGGGGACTTTGCTCCCACTTTGGAGCTCCGGCAGCTTATTCCGGC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GGATTACTCCGGCGGGATCTCTACTTATCCTCTCTTGGTTCTCCAGGTGACATACT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AGTGCGGCGGAGTCTCACTGGGAGTCGGGATGCAACACCATGCCGCCGACGGCTTCTC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GCCTGCACTTCGTCAACACATGGTCCGACATGTCCAGAGGACTCGACCTCACCCTCCC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CATTCATCGACAGGACACTCCTCCGTGCTCGGGACCCGCCCCGACCCGCTTTCCAGC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CGAGTACCAGCCTCCTCCCTCCTTGAAAACCATCTCCTCCTCCGCCACCGCTGCATC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ATTCCGCCGCAGTGAAAGCCTCCGACGCCGGCGTCACGCCGCCAGCAGCCGTGTCGAT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CAAGCTGACCCGGGACGAGCTCAACGCCCTGAAAGCTAAATCGAAAGAAGCAGGAA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CCATCAGCTACAGCTCCTATGAAATGCTCGCCGGCCACGTCTGGCGGTGCGCCTGCAA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CAAGGGGACTCGCCGACGACCAAGACACAAAATTGTACATCGCCACCGACGGCAGGTC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GCCTCCGCCCTCCACTCCCCGAGGGATACTTCGGGAACGTGATATTCACGACGACCCC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AGCTTCCGCCGGGGACCTGGCGAGCAACCCGACGTGGTTCGCGGCGGGTCGGATCC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ACGCTTTGGGGCGGATGGACGATGAGTACTTGAGATCGGCGCTGGATTACCTGGAAGT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AGCCGGATCTTTCGGCGCTGGTGAGAGGGGCCCATACTTTTAAGTGTCCGAACTTGGG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AACGAGTTGGGCCCGGCTGCCGATCCATGAGGCGGATTTCGGATGGGGTAGGCCCAT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CATGGGCCCCGGTGGGATTCCGTTCGAAGGGTTGTCGTTTATACTTCCGAGCTCTA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AGGACGGGAGTATGTCTGTGGCGATATCGTTGCAGGTGGAGCATATGAAATTGTTTGA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AGTTCATTTATGAGATCTA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b/>
          <w:lang w:val="en-US"/>
        </w:rPr>
      </w:pPr>
      <w:r w:rsidRPr="006A2C25">
        <w:rPr>
          <w:rFonts w:ascii="Courier New" w:hAnsi="Courier New" w:cs="Courier New"/>
          <w:b/>
          <w:lang w:val="en-US"/>
        </w:rPr>
        <w:t xml:space="preserve">AFSQ01006651 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GAAGGTAACGGTGAAGGAGACGACCATCGTCCGGCCGCAGTCGGAAACCCCACGGCG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GTATATGGCTGTCCAACATGGATCTCCTACACGGCCGGATCCACCTCCCTACCATCT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TCTACAAGCCCGACGGCTCCGCTGACTTCTTCGACTCCAAATCTCTCAAGGATGCTC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CTAAGCTCCTAGTCACCTTTTACCCTGCCGCCGGGAGGCTCTCCAAGGACGAGAAAGG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GGATCGAGATCAACTGCAATGGCGAAGGCGTCCTGTTCCGTGAAGCTGAGACGGATC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lastRenderedPageBreak/>
        <w:t>AAAATGTCTGACCTTGGAGAGTTCATGCCTGGGACTGACCTTCTTCAGTTCGTGCCTAG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TGACTACTCTGCTGGCATTTCTTCTTACCCTCTTTTCATCAGTCAGGTAACGAGAT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CATGCGGAGGAGTATGCGTGGGAACCGGCTGGCACCACACTGTGGCTGATGGGGAAGG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CGTTGAGCTTCATCAACGCCTGGTCCGACGTGGCACGTGGGAAACCGGTGGCGGTCCAA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CGTTCCTTGACCGAACCCTTCTCAAAGCCCGATCCCCACCCAGCCCAAAGTTTGACCA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CTGGAGTACGCCCCACCGCCGTCAATGATAACCGGGGAAGAGAAAAAGGAAGATGAATC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CATCCATGGCCATCTTTCAGATCACACTCGACCAAATCAACAGCCTGAAAGAGCGAG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ACAGAGACAACGATTCCAAGACCAAGTACAGCACCTACCAGATCTTGACCTCCCACATT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GGCGCGCCGTCACCAAGGCCCGCGACCTCCCCGCCGAACAGCCGACTAAGCTCCACA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CCACCGACGGAAGGACTCGCCTCAATCCTCCGCTTGCCAAAGGATACCTCGGCAATTG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TCTTCCACGCCACGCCCATCGCCACATCGGGAGATCTGTTGTCTGAGCCGCTGATCCGG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CCGTGGACCGGATCCACGACGCGATCAAGAGGATGGACGACGAGTACCTGAGATCCGC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CGATTATTTGGAAGATCCGAACGACTCGTCTGCGATAATGCAGGTTCCGGGGACTTG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GGACGCCGAATCTGAAGATTATTAGCTGGATGCGGCTGCCATTTGAGTGCGCTGATT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GGATGGGGGAAGCCGATTTTTAACAGGCCGGCGAATCTTTTCGAAGGGAAAGGGAATATC</w:t>
      </w:r>
    </w:p>
    <w:p w:rsidR="006A2C25" w:rsidRPr="006A2C25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TTGCCCAAGTACAGCGTCGACGGGAATCTGTCGCTGGCGCTCTGCTTGGAGACTTACGCC</w:t>
      </w:r>
    </w:p>
    <w:p w:rsidR="0095502B" w:rsidRPr="00862FD0" w:rsidRDefault="006A2C25" w:rsidP="006A2C25">
      <w:pPr>
        <w:pStyle w:val="NoSpacing"/>
        <w:rPr>
          <w:rFonts w:ascii="Courier New" w:hAnsi="Courier New" w:cs="Courier New"/>
          <w:lang w:val="en-US"/>
        </w:rPr>
      </w:pPr>
      <w:r w:rsidRPr="006A2C25">
        <w:rPr>
          <w:rFonts w:ascii="Courier New" w:hAnsi="Courier New" w:cs="Courier New"/>
          <w:lang w:val="en-US"/>
        </w:rPr>
        <w:t>ATGGAGAATTTCAGGAAGACCTTTTACGATGTCACTGTGTGA</w:t>
      </w:r>
    </w:p>
    <w:p w:rsidR="00451DD5" w:rsidRDefault="00451DD5" w:rsidP="0008476A">
      <w:pPr>
        <w:pStyle w:val="NoSpacing"/>
        <w:rPr>
          <w:rFonts w:ascii="Courier New" w:hAnsi="Courier New" w:cs="Courier New"/>
          <w:lang w:val="en-US"/>
        </w:rPr>
      </w:pPr>
    </w:p>
    <w:p w:rsidR="00BA422D" w:rsidRPr="00E73127" w:rsidRDefault="00E73127" w:rsidP="00BA422D">
      <w:pPr>
        <w:pStyle w:val="NoSpacing"/>
        <w:jc w:val="center"/>
        <w:rPr>
          <w:rFonts w:ascii="Courier New" w:hAnsi="Courier New" w:cs="Courier New"/>
          <w:b/>
          <w:lang w:val="en-US"/>
        </w:rPr>
      </w:pPr>
      <w:r w:rsidRPr="00E73127">
        <w:rPr>
          <w:rFonts w:ascii="Courier New" w:hAnsi="Courier New" w:cs="Courier New"/>
          <w:b/>
          <w:lang w:val="en-US"/>
        </w:rPr>
        <w:t>CAFFEOYL SHIKIMATE ESTERASE</w:t>
      </w:r>
    </w:p>
    <w:p w:rsidR="00FA64F7" w:rsidRDefault="00FA64F7" w:rsidP="0008476A">
      <w:pPr>
        <w:pStyle w:val="NoSpacing"/>
        <w:rPr>
          <w:rFonts w:ascii="Courier New" w:hAnsi="Courier New" w:cs="Courier New"/>
          <w:lang w:val="en-US"/>
        </w:rPr>
      </w:pPr>
    </w:p>
    <w:p w:rsidR="0051555C" w:rsidRPr="0051555C" w:rsidRDefault="0051555C" w:rsidP="0051555C">
      <w:pPr>
        <w:pStyle w:val="NoSpacing"/>
        <w:rPr>
          <w:rFonts w:ascii="Courier New" w:hAnsi="Courier New" w:cs="Courier New"/>
          <w:b/>
          <w:lang w:val="en-US"/>
        </w:rPr>
      </w:pPr>
      <w:r w:rsidRPr="0051555C">
        <w:rPr>
          <w:rFonts w:ascii="Courier New" w:hAnsi="Courier New" w:cs="Courier New"/>
          <w:b/>
          <w:lang w:val="en-US"/>
        </w:rPr>
        <w:t xml:space="preserve">AFSQ01024190 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TGACGAACGGGCTGCGTGCGGAATGGACTTGTTTCTTGTTCGTCCTAGCTAGGACGGG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GACCTGGAGAGTCAAGAGTGTGTGGAATGGAATGGAAGCGTGGATATTGGGATAAGGACG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CGACCAGAATCAAGGTCCACGAGCTGAGGCAGAAGAACAAGTCGGACCTTTTGAACCAG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TGAAGGATCTCAAGGCTGAGCTCGCCCTCCTCCGCGTCGCTAAGGTCACTGGCGGCGC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CCTAACAAGCTCTCCAAGATTAAGGTGGTGCGCTTGTCCATTGCCCAAGTCTTGACTGTG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TTTCACAGAAGCAGAAAGCTGCTTTACGAGAAGTCTACAAGCACAAGAAGCTCTTGCC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CTTGATCTTCGTCCTAAGAAGACTAGAGCCATTAGAAGAAGGCTTACAAAGCACCAGAT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CGCCGCCTCGGCGTCGCGGAAATCGATTCCTCATCGATTTCGCGCGATTCCTTAGTCA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CCTCGGTCGGCTGCCTTATTTCATCACCTTGTCCGAGGCGAGGCGTTTTGCCGCAATC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TGAAGACGGAGAGGGAGCAGAAGAGAGAAATGTACTTCCCAATGAGAAAGTATGCAATC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AGGTTTA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</w:p>
    <w:p w:rsidR="0051555C" w:rsidRPr="0051555C" w:rsidRDefault="0051555C" w:rsidP="0051555C">
      <w:pPr>
        <w:pStyle w:val="NoSpacing"/>
        <w:rPr>
          <w:rFonts w:ascii="Courier New" w:hAnsi="Courier New" w:cs="Courier New"/>
          <w:b/>
          <w:lang w:val="en-US"/>
        </w:rPr>
      </w:pPr>
      <w:r w:rsidRPr="0051555C">
        <w:rPr>
          <w:rFonts w:ascii="Courier New" w:hAnsi="Courier New" w:cs="Courier New"/>
          <w:b/>
          <w:lang w:val="en-US"/>
        </w:rPr>
        <w:t>AFSQ01011162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TGAGTCTCTGTTTTTTTTTTGGGTGTGTCTCTGCACTGCCTTTCCAGGCCGATTTTCCC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TACTGGGTTTTCATTCTTTCCAGGAGAGAGAAGAAGATGGTGTCAAATACAGTGAGGA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AGAATGGAACTAATGAACCGCAGGAGTTTACAGTGAATTCGAGAGGGATAAAGTTGTT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CGTGCAATTGGGTTCCGTTGAAGCAAGATGCAAGAGCTTTGATCTTTCTTTGCCATGG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ATGGCATGGAGTGCAGCGTCACCATGAACACAGGGACGGCGATGAGGCTGGCGAAAGA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GGATACGGAGTACATGGGATGGATTACGAAGGACATGGGAAATCAGGTGGATTACAAGG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ACATAGAAAACATTGATTCTGTGGTTGAGGATTGCTCCAAACATTTCACCAACATATCC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GAGGAGGAAGAGAAGAAGAGATCAGGGAAGAAGATAGAGAGGTATATGATGGGAGAGTCG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TGGGGGGAGCAGTGACGTTGATGCTCCACCGATCAATGCCACTTTTCTGGGACGGTGCC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TTTTGCTGGCTCCTATGTGTAAGATAGCCGACGATGTGAAGCCTTCCCCGTTGATCAC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ACGTTCTCACAAAGCAACAAGTGAGAGAGAATCTGCTTTGCTACAAGGGCCGACCTCG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TTGAAGACAGCATTTGAACTTCTTAGAGTTAGCATTGATATTGAGCAACGACTTCACGAG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GTGACAATGCCGTTTCTGCTTCTCCACGGGGAAGAAGATAGAGTGACAGATAAGTCGGTT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GCAAACAACTCTTCGATGTAGCGTCGAGCAAAGACAAGACAATCAAGTTGTACGACGG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TGTGGCATGGCCTGCTGTACGGGGAGACACCGGAGAATGTAGAGCTTGTGTTTAAGGAC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TTACATCATGGCTTGAGCAGAGAACCAGCAGCAGTACTAGTACCAAGGTTTTGGATTCA</w:t>
      </w:r>
    </w:p>
    <w:p w:rsidR="0051555C" w:rsidRP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ACAATGTTGGAAATGGAGCAAAAGGTTGGGAATGACAAGAAGAATTGTCCCACCACAACT</w:t>
      </w:r>
    </w:p>
    <w:p w:rsidR="00BA422D" w:rsidRDefault="0051555C" w:rsidP="0051555C">
      <w:pPr>
        <w:pStyle w:val="NoSpacing"/>
        <w:rPr>
          <w:rFonts w:ascii="Courier New" w:hAnsi="Courier New" w:cs="Courier New"/>
          <w:lang w:val="en-US"/>
        </w:rPr>
      </w:pPr>
      <w:r w:rsidRPr="0051555C">
        <w:rPr>
          <w:rFonts w:ascii="Courier New" w:hAnsi="Courier New" w:cs="Courier New"/>
          <w:lang w:val="en-US"/>
        </w:rPr>
        <w:t>CCTGCTAGCTGA</w:t>
      </w:r>
    </w:p>
    <w:p w:rsidR="0051555C" w:rsidRDefault="0051555C" w:rsidP="0051555C">
      <w:pPr>
        <w:pStyle w:val="NoSpacing"/>
        <w:rPr>
          <w:rFonts w:ascii="Courier New" w:hAnsi="Courier New" w:cs="Courier New"/>
          <w:lang w:val="en-US"/>
        </w:rPr>
      </w:pPr>
    </w:p>
    <w:p w:rsidR="0051555C" w:rsidRPr="0051555C" w:rsidRDefault="0051555C" w:rsidP="0051555C">
      <w:pPr>
        <w:pStyle w:val="HTMLPreformatted"/>
        <w:rPr>
          <w:b/>
          <w:lang w:val="en-US"/>
        </w:rPr>
      </w:pPr>
      <w:r w:rsidRPr="0051555C">
        <w:rPr>
          <w:b/>
          <w:lang w:val="en-US"/>
        </w:rPr>
        <w:t xml:space="preserve">AFSQ01011295 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ATGCAGGAGCAACAAGAAGAAGAAGGAGAAGAGCTCCATTACTGGGGGGATCTGCCAGAG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TAGAATACTACAAGCAGCAGAAGATCAGAGCTGGACATTCTTACTACACATCGCCCAGA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lastRenderedPageBreak/>
        <w:t>GGTCTGAAGCTTTTCACCAGATCATGGCTGCCCAACTCGTCGAAGCCGCCCCGAGCTTCG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ATCTGTATGGTCCATGGATACGGCAACGACTGCAGCTGGACGTTCCAATCCACTGCCAT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TTCCTAGCGAAGAATGGCTTCGCCTGCTTCAGCCTCGACATCGAAGGCCACGGCAGATC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CAAGGTTTGAAAGCCTATGTTCCTAATATTGACCTCGTCGTTGATGACTGCTCGTCGTAT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TTCGCAACCGTGAAACGAGATCCCTTGTTCGCCGGCGTACGCTCCTTCCTCTACGGCGAA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TCGATGGGCGGCGCCATGTGCCTCCTCCTCCACTTCGCTAACCCTAGCTCGTTCGACGG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CCGTCTCGATCGTTGACTGTTATGGGAGGCGAAACAGTGTTGGTATCTCCGATGTGCAG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AATCGCGGACGAGATCAAACCAAAGTGGCCGATCCCGGAGATATTGACCTTCGTGGCGAG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ATTTCTCCCAACGCTGGCGATCGTGCCGTCGGGAGACGTGCTGAGGAGCTCGGTGAAGGT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AAGGACAAGCTGGAAGTGGCGGAGATGAATCCGACGAGGTACAGAGGGAAGCCGAGGCT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GGGACTGTCCTGGAGCTGATTCGAGTGACGGATTGTCTAGCGAAGAGGCTAACCGATGT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AGCTTGCCGTTCATGGTCTGCCACGGGAGCGCGGACGTGGTGACGGATCCGAACGTGAG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CAGGTCGCTGTACGAAGAAGCCAAGAGCGAGGACAAGACGGTGAAGATCTACGACGGGAT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ATGCATTCGTTGCTGTTCGGGGAAACGGACGAGAACATCGAGGTTGTTCGTCGGGATAT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TCTGGATTGGATCAGCGATAG</w:t>
      </w:r>
    </w:p>
    <w:p w:rsidR="0051555C" w:rsidRPr="0051555C" w:rsidRDefault="0051555C" w:rsidP="0051555C">
      <w:pPr>
        <w:rPr>
          <w:lang w:val="en-US"/>
        </w:rPr>
      </w:pPr>
    </w:p>
    <w:p w:rsidR="0051555C" w:rsidRPr="0051555C" w:rsidRDefault="0051555C" w:rsidP="0051555C">
      <w:pPr>
        <w:pStyle w:val="HTMLPreformatted"/>
        <w:rPr>
          <w:b/>
          <w:lang w:val="en-US"/>
        </w:rPr>
      </w:pPr>
      <w:r w:rsidRPr="0051555C">
        <w:rPr>
          <w:b/>
          <w:lang w:val="en-US"/>
        </w:rPr>
        <w:t>AFSQ01017841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ATGCAGGAGCCACAGGATGAAGGAGAAGAACAAGAGCTCCATTACTGGGGGGATCTACCA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AGGCAGAGTACTACAAGCAGCAGAAGATCAGAGCTGGACATTCTTACTACACATCGCC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AGAGGGTTGAAGCTTTTCACCAGAACATGGCTGCCCAACTCGTCGAAGCCGCCACGAGC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TTGATCTGTATGGTCCATGGATATGGCAACGACTGCAGCTGGACATTCCAATCCACTGC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ATCTACCTAGCGAAGAATGGGTTCGCCTGCTTCAGCCTTGACATCGAAGGCCACGGAAGA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TCGCAAGGTTTGAAGGCTTACGTTTCTAACATTGACCTCGTCGTTGATGACTGCTCGTCG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TATTTCGGTGCCGTGAAACGAGATCCTTTGTTCGCCGGCGTAAGGTCATTCCTTTATGGA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AATCGATGGGCGGCGCTATGTGCCTCCTCATCCACTTTGCTAACCCTAGCTCGTTTGA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GCGCCGTTGGGGAAAACAGTATTGGTGTCTCCGATGTGCAGGATCGCGGACGAGATAAA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CCGAAGTGGCCTATCCCGGAGATATTGACGTTCGTGGCGAGATTCCTGCCGACACTGGC</w:t>
      </w:r>
    </w:p>
    <w:p w:rsidR="0051555C" w:rsidRPr="0051555C" w:rsidRDefault="0051555C" w:rsidP="0051555C">
      <w:pPr>
        <w:pStyle w:val="HTMLPreformatted"/>
        <w:rPr>
          <w:lang w:val="en-US"/>
        </w:rPr>
      </w:pPr>
      <w:r w:rsidRPr="0051555C">
        <w:rPr>
          <w:lang w:val="en-US"/>
        </w:rPr>
        <w:t>GATTGTGCCGTCGGGAGACGTGCTGAGGAGCTCGGTGAAGGTGAAGGACAAGCTGGAAGT</w:t>
      </w:r>
    </w:p>
    <w:p w:rsidR="0051555C" w:rsidRPr="00324726" w:rsidRDefault="0051555C" w:rsidP="0051555C">
      <w:pPr>
        <w:pStyle w:val="HTMLPreformatted"/>
        <w:rPr>
          <w:lang w:val="en-US"/>
        </w:rPr>
      </w:pPr>
      <w:r w:rsidRPr="00324726">
        <w:rPr>
          <w:lang w:val="en-US"/>
        </w:rPr>
        <w:t>GGCGGAGATGAATCCGACGAGGTACAGAGGGAAGCCGAGGCTGGGGACTGTCCTGGAGCT</w:t>
      </w:r>
    </w:p>
    <w:p w:rsidR="0051555C" w:rsidRPr="00324726" w:rsidRDefault="0051555C" w:rsidP="0051555C">
      <w:pPr>
        <w:pStyle w:val="HTMLPreformatted"/>
        <w:rPr>
          <w:lang w:val="en-US"/>
        </w:rPr>
      </w:pPr>
      <w:r w:rsidRPr="00324726">
        <w:rPr>
          <w:lang w:val="en-US"/>
        </w:rPr>
        <w:t>GATTCGAGTGACGGATTGTCTAGCGAAGAGGCTAACCGATGTGAGCTTGCCGTTCATGGT</w:t>
      </w:r>
    </w:p>
    <w:p w:rsidR="0051555C" w:rsidRPr="00324726" w:rsidRDefault="0051555C" w:rsidP="0051555C">
      <w:pPr>
        <w:pStyle w:val="HTMLPreformatted"/>
        <w:rPr>
          <w:lang w:val="en-US"/>
        </w:rPr>
      </w:pPr>
      <w:r w:rsidRPr="00324726">
        <w:rPr>
          <w:lang w:val="en-US"/>
        </w:rPr>
        <w:t>CTGCCACGGGAGCGCGGACGTGGTGACGGATCCGAACGTGAGCAGGTCGCTGTACGAAGA</w:t>
      </w:r>
    </w:p>
    <w:p w:rsidR="00324726" w:rsidRPr="00324726" w:rsidRDefault="0051555C" w:rsidP="00324726">
      <w:pPr>
        <w:pStyle w:val="HTMLPreformatted"/>
        <w:rPr>
          <w:lang w:val="en-US"/>
        </w:rPr>
      </w:pPr>
      <w:r w:rsidRPr="00324726">
        <w:rPr>
          <w:lang w:val="en-US"/>
        </w:rPr>
        <w:t>AGCCAAGAGCGAGGACAAGACGGTGAAGATCTACGATGGGATGATGCATTCGTTGCTGTT</w:t>
      </w:r>
    </w:p>
    <w:p w:rsidR="0051555C" w:rsidRDefault="0051555C" w:rsidP="00324726">
      <w:pPr>
        <w:pStyle w:val="HTMLPreformatted"/>
        <w:rPr>
          <w:lang w:val="en-US"/>
        </w:rPr>
      </w:pPr>
      <w:r w:rsidRPr="00324726">
        <w:rPr>
          <w:lang w:val="en-US"/>
        </w:rPr>
        <w:t>CGGGGAGACGGACGAGAACATCGAACTTGTTCGTCGGGATATTCTGGATTGGATCAGTGA</w:t>
      </w:r>
    </w:p>
    <w:p w:rsidR="00324726" w:rsidRDefault="00324726" w:rsidP="00324726">
      <w:pPr>
        <w:pStyle w:val="HTMLPreformatted"/>
        <w:rPr>
          <w:lang w:val="en-US"/>
        </w:rPr>
      </w:pPr>
    </w:p>
    <w:p w:rsidR="00324726" w:rsidRPr="00457AA7" w:rsidRDefault="00457AA7" w:rsidP="00324726">
      <w:pPr>
        <w:pStyle w:val="HTMLPreformatted"/>
        <w:jc w:val="center"/>
        <w:rPr>
          <w:b/>
          <w:lang w:val="en-US"/>
        </w:rPr>
      </w:pPr>
      <w:r w:rsidRPr="00457AA7">
        <w:rPr>
          <w:b/>
          <w:lang w:val="en-US"/>
        </w:rPr>
        <w:t>CAFFEIC ACID 3-O-METHYLTRANSFERASE</w:t>
      </w:r>
    </w:p>
    <w:p w:rsidR="00324726" w:rsidRDefault="00324726" w:rsidP="00324726">
      <w:pPr>
        <w:pStyle w:val="HTMLPreformatted"/>
        <w:rPr>
          <w:lang w:val="en-US"/>
        </w:rPr>
      </w:pPr>
    </w:p>
    <w:p w:rsidR="00E9493E" w:rsidRPr="005112FC" w:rsidRDefault="00E9493E" w:rsidP="00E9493E">
      <w:pPr>
        <w:pStyle w:val="HTMLPreformatted"/>
        <w:rPr>
          <w:b/>
          <w:lang w:val="en-US"/>
        </w:rPr>
      </w:pPr>
      <w:r w:rsidRPr="005112FC">
        <w:rPr>
          <w:b/>
          <w:lang w:val="en-US"/>
        </w:rPr>
        <w:t>AFSQ01002471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GGCTCAACACCAGAAACCCAGATGACCCCAACCCAGATCTCCGACGAGGAAGCGC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CTTCGCTATGCAGCTAGCCAGCGCATCGGTCCTACCAATGGTCCTCAAATCAGCAC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GCTCGACCTTCTCGAGATCATTTCCAAATCTGCCGGGTCTGGAACTTACCTTTCCC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CCGAAATCGCCTCTCACCTACCCACTAAAAACCCAGAAGCTCCCGTCGTTCTTGACCG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CTGCCGCCTCTTGGCTTCTTACTCTGTTCTCACTTGCTCCCTCCGTCCTTTATCGG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CACCGTCGAGCGCCTCTATGGGCCCGCCCCTGTCTGCAAGTTCCTCACCAAGAACG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CGGCGTCTCCATCGCCGCCCTTGCTCTCATGAACCAGGACAAGGTCCTCATGGAGAG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GGTATCACTTGAAAGATGCGGTGTTGGACGGAGGGATCCCGTTCAACAAGGCGTAC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ACAGCGTTCGAGTACCACGGTACCGACCCACGTTTCAACAAGGTGTTCAACAAA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TCTGATCATTCCACCATCACAATGAAGAAGATCTTGGAGACTTACACAGGATTCG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TCCTGAAGTCGCTGGTGGATGTTGGTGGTGGCACTGGAGCTGTTCTGAGCATGATCCT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CCAAGCACCCTTCCATTAAAGGGATTAACTTCGATTTGCCTCATGTCATTGAAGACGC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TGCTCTTCCTGGCGTCCAGCACGTTGGTGGTGACATGTTTGCCAGCGTCCCCACTGG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TGCCATTTTCATGAAGTGGATATGCCATGACTGGAGTGACCAGCACTGCCTGAAGT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GAAGAACTGCTTCGACGCACTGCCAGCAAACGGGAAGGTGATAGTGTGCGAGTGCAT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CCAGTGGCTCCGGACACGGGCCTGGCGACGAGGAACGTGGTGCACATAGACTGCA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TTGGCTCACAACCCAGGTGGCAAAGAGAGGACCCAGGCGGAGTTTGAGTCCTTGG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GGGCGCTGGGTTCCAGGGCTTCCGAGTCGTGTGCTCTGCTTTCAACACCTATGTCA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GTTCCTCAAGACCGCCGCCTAA</w:t>
      </w:r>
    </w:p>
    <w:p w:rsidR="00E9493E" w:rsidRPr="00E9493E" w:rsidRDefault="00E9493E" w:rsidP="00E9493E">
      <w:pPr>
        <w:pStyle w:val="HTMLPreformatted"/>
        <w:rPr>
          <w:lang w:val="en-US"/>
        </w:rPr>
      </w:pPr>
    </w:p>
    <w:p w:rsidR="00E9493E" w:rsidRPr="00842913" w:rsidRDefault="00E9493E" w:rsidP="00E9493E">
      <w:pPr>
        <w:pStyle w:val="HTMLPreformatted"/>
        <w:rPr>
          <w:b/>
          <w:lang w:val="en-US"/>
        </w:rPr>
      </w:pPr>
      <w:r w:rsidRPr="00842913">
        <w:rPr>
          <w:b/>
          <w:lang w:val="en-US"/>
        </w:rPr>
        <w:t>AFSQ01009084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GGCTCAACACCAGAAACCCAGATGACCCCAACCCAGGTCTCCGACGACGAAGCGA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CTTCGCTATGCAGTTAGCCAGCGCCTCCGTTCTACCAATGGTCCTCAAATCAGCAC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lastRenderedPageBreak/>
        <w:t>GAGCTCGACCTTCTCGAAATCATTTCCAAATCTGCCGGCTCTGGATCTTACCTTTCCC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CCGAAATCGCCTCTCACCTACCCACTAAGAACCCAGAAGCTCCCGTCGTTCTAGACCG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CTGCCGCCTCTTGGCTTCTTACTCTGTTCTCACTTGCTCCCTCCGCACTTTACCGG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CACCGTCGAGCGCCTCTACGGCCCCGCCCCTGTCTGCAAGTTCCTCACCAAGAACG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TGGCGTCTCCATCGCCGCCCTCGCTCTCATGAACCAGGACAAAGTCCTCATGGAGAG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GGTATCACTTGAAAGACGCGGTGTTAGACGGAGGGATCCCGTTCAACAAGGCGTAC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ACGGCGTTCGAGTACCACGGTACCGACCCGCGTTTCAACAAGGTGTTCAACAAA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TCTGATCATTCCACCATCACAATGAAGAAGATCTTGGAGACTTACACCGGGTTCA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CCTGAAATCGCTGGTAGATGTTGGTGGTGGTACCGGAGCTGTTCTGAGCATGATCCT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CCAAGCACCCTTCCATTAAAGGGATTAACTTCGATTTGCCTCATGTCATTGAAGACGC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TGCTCTTCCTGGCGTCCAGCACGTTGGTGGTGACATGTTCGCCAGCGTCCCCACTGG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TGCCATTTTCATGAAGGTGATAAGTTTGACTCTTATGATATGCTTTTACTGGATTGA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AATGTGGATATGCCATGATTGGAGTGACCAGCACTGCCTGAAGTTCCTGAAGAACTG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CGACGCACTTCCAGCAAACGGGAAGCTGATAGTGTGCGAGTGCATAATGCCAGTGG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GGACACGAGCCTGGCGACGAGGAACGTGGTGCACATAGACTGCATCATGTTGGCTCAC</w:t>
      </w:r>
    </w:p>
    <w:p w:rsidR="00842913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CCCAGGAGGCAAAGAGAGGACCCAGGAGGAGTTCGAGTCCTTGGCTAAGGGCGCT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CCAGGGCTTCCGAGTTATGTGCTCTGCTTTCAACACCTATGTCATGGAGTTCCTCAAGACCGCTGCCTAA</w:t>
      </w:r>
    </w:p>
    <w:p w:rsidR="00E9493E" w:rsidRPr="00E9493E" w:rsidRDefault="00E9493E" w:rsidP="00E9493E">
      <w:pPr>
        <w:pStyle w:val="HTMLPreformatted"/>
        <w:rPr>
          <w:lang w:val="en-US"/>
        </w:rPr>
      </w:pPr>
    </w:p>
    <w:p w:rsidR="00E9493E" w:rsidRPr="00017139" w:rsidRDefault="00E9493E" w:rsidP="00E9493E">
      <w:pPr>
        <w:pStyle w:val="HTMLPreformatted"/>
        <w:rPr>
          <w:b/>
          <w:lang w:val="en-US"/>
        </w:rPr>
      </w:pPr>
      <w:r w:rsidRPr="00017139">
        <w:rPr>
          <w:b/>
          <w:lang w:val="en-US"/>
        </w:rPr>
        <w:t xml:space="preserve">AFSQ01016416 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GCAGCAGACCACGATGACGATGAGCTGTACGCGATACAGCTCGCGACAGCTTCCG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TGCCCATGGCTCTAAAGGGCGCGATCGAGCTAGGCGTGTTGGACATCATAAACTCGG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ACCGGGAGCTTCCCTCACCCCTTCTCAGATCGCTTCCCACCTTGCTAATTATGGTGG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TGATCGTGATCGGGTTGAGTCGATTGCTGACCGGCTCGATCCGATCCTCCGACTCCT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CTTCCCATTCAATCATGACTCGTGATGATGAGTCGATCCGCGGGTCGTACGGATTGGC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CGTGGCTAGGTTCTTTCTGAAGGGTGGTGATGGGTCTTTGGGTCCTTTGGTGTGTA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TCAGGACAAAGTTATTCTTGATGCTTGGATGCATTTGAAGGATTCAGTGCTTGAGGG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AGGCAACGCATTCTACAAGGCTTACGGAATGAACGGTGGAGATTACTTGGGGAAAG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ACGGTACAGGGAAGCTTTCTTCGGTTCCATCTCAGAGCTCAACCCTCTAATTATGG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CATTCCTAAAAAGGTACTCTGGTTTTGAAGGCGTGGAGACACTTGTGGATGTTGGTGG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CAATGGCTATAGCGTTCATCTAATATCATCTAGGGTTCCGACTATTCGCAAGGTTA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CTTCGATCTGCTTTCCGTCGTCGAAAAATCTCCACCATATCCAGGTGTGGAGCATAT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CAGGAGACATGTTTGAGAGTGTCCCAAAAGGAGATGCCATCTTCATGAAGTGGATTC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ACCTATGGGACGATGAACAATGCCTGAAACTCCTCACCAACTGCCACAAATCACTACC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GAATGGCAAAGTTGTAGCACTTGATGCTCTTGTCCCAGAGATCTCTAATGAAGCCAT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CTGTTGCTGCTAAGGCCATGCTCCAGTTCAGTCTTTACAGAAACAACACCAAACCTC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CAAAGAGAGGACTCTCATCGAGTTCGATCGCTTGGCTAAACGAGCTGGATTCTCTC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CTCGTGTCGTTTGCTACGCCTACAACTTTGCCGTCTTCGAGTTCCACAAACTTGAATC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 xml:space="preserve">TCATCCATCTAG  </w:t>
      </w:r>
    </w:p>
    <w:p w:rsidR="00E9493E" w:rsidRPr="00E9493E" w:rsidRDefault="00E9493E" w:rsidP="00E9493E">
      <w:pPr>
        <w:pStyle w:val="HTMLPreformatted"/>
        <w:rPr>
          <w:lang w:val="en-US"/>
        </w:rPr>
      </w:pPr>
    </w:p>
    <w:p w:rsidR="00E9493E" w:rsidRPr="00E9493E" w:rsidRDefault="00E9493E" w:rsidP="00E9493E">
      <w:pPr>
        <w:pStyle w:val="HTMLPreformatted"/>
        <w:rPr>
          <w:b/>
          <w:lang w:val="en-US"/>
        </w:rPr>
      </w:pPr>
      <w:r w:rsidRPr="00E9493E">
        <w:rPr>
          <w:b/>
          <w:lang w:val="en-US"/>
        </w:rPr>
        <w:t xml:space="preserve">AFSQ01027305 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GCAGCGACCCAAAACGTCACCGTACCAAAAGAAGATCAAAATGAGAGCTATCTAT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CAATGCAACTGGTAATGGGGTCAGTGGTTCCTATGACACTGCAGGCTGCCAACGAGC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AATCTTTAAAGTCATGGCCGCTGGTGCGAAACTGAGCGCCTCTGAAATCGTGTCCA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GGATTCGATGACGAATCCAGATGCACCGGTCATGGTTGACCGGATTCTTAGGCTAA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TAGTCATTCGATTGTTGATTGCACTTTGGAGGACGATGGGTCCGGCCAGAAACAGA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GTATGAGTTGAACTCTGTTTCTAAGTACTTTGTGAAGAATGAGGATGGTCTCTCTT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TTCCCTTGATGTCCTTGCTTCAAGATAAGGTCTTCTTGGACAGCTGGCCCGAGCTGA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TGCGGTGTTGGAAGGAGGAGTTCCATTTGACAGAGTCCATGGTGCTAACACTTTCG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ATCCGAGACTTAATGAGAGGTTCAATCAAGTTTTTAACGCAGCAATGTACGACCATTC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CCATGGTAATTAAACAGGTTCTCAATTCTTACAAAGGATTCGAACCATTGAACCTTG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TGGATGTCGGAGGTGGATTAGGACACACCATAAAGGCCATTACTTCCAAGTACCCAC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CAAAGGCATCAACTTTGACTTGGCCCATGTTATAAACCAGGCTCCTAATATTCCTGG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TGGAGAATGTAGCTGGGGATATGTTTAAATGTGTTCCTCAAGGAGATGCCATTTTTA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GTGGATACTCCATGATTGGAGCGACGTCCATTGTTTGACACTATTGAAGAACTGTT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GGCAACTCCGACACAGGGGAAGGTAATAGTTATGGATGCGGTGGCTCCGATAATGGC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GACGAATGCGAGCTCAAAATTAACCGCTCAAATTGATATGGTAATGCTGACACAAG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TGGAGGGAAAGAAAGAACAAAAGACGAGTTCATGGCTCTAGCAATCGGAGCTGGTT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AGGGATCCGATTTGAGTTACATGTTTGTAACTATTGGGTGATGGAGTTCTACAAATG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 xml:space="preserve">      </w:t>
      </w:r>
    </w:p>
    <w:p w:rsidR="00E9493E" w:rsidRPr="00E9493E" w:rsidRDefault="00E9493E" w:rsidP="00E9493E">
      <w:pPr>
        <w:pStyle w:val="HTMLPreformatted"/>
        <w:rPr>
          <w:b/>
          <w:lang w:val="en-US"/>
        </w:rPr>
      </w:pPr>
      <w:r w:rsidRPr="00E9493E">
        <w:rPr>
          <w:b/>
          <w:lang w:val="en-US"/>
        </w:rPr>
        <w:t>AFSQ01011000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ACATTGCAGGCCGCCAACAAACTCGGAATCTTCGACATCATGGCTGCAGATGCCT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lastRenderedPageBreak/>
        <w:t>GGTGCAAAACTAAGCGCCTCTGAAATCGTGTCCAAGTTGGATTCGGTGACGAATCCAGT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CTCCGGTCATGGTTGACCGGATTCATAGGCTATTATTGGGGAGTCAATCCATTGTGG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GCACTTTGGAGGAGAATGGGAAGGAGCTGAAGAATGTGGTGCTGGAAGGAGAAGAAT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TAATGTAACTCGTACCAACCACCTCTCTTCAATACAAGTAATCTCTCCATCTCCTCT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ACAATCTATCACAGCCCATTTCTTTCATCCATGGCCGCCGTAACCAGTCCGCCGGACG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AAGAGAGCTTTTTACATACGCTATGCAGCTGGTGATGGGCTCAGCGGTTCCCATGAC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GCAGGCTGCTAACGAACTCGGGATCTTCGAGGCGATGGCTGCAGAGGGTGATGGTGC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ACTCAGCGCTTCTGAGATCGTGTCCAAGTTGGATTCGGTGATGAATCCAGATGCTCC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TCATGGTGGACCGGATTCTTAGACTATTGGGTAGCCATTCGATCGTCGATTGTACGT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TGTGGACGATGGGTCTGGCCAGAAGCAGAGGAAGTACGGGCTGAACTCTGTTTCAA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ACTTTGTAAAGGATGAAGATGGTCTCTCTTTGGTTCCTATGATGTCCTTGATTCAAG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ACTAGTCATGGCATCCTGGTCTGAGCTGAAGAACGCAGTGCTAGAAGGAGGAATCCC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CAATAGAGTCCATAACATCGGAAATTTCGAATGTACAAGACTAGATCCAAAGTACA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GAGTTTTCAGCGCAGCAATGTTCGATCATACAACCATGGTTATGAAACAAGTCCTTC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CCTACAAAGGGTTTGAAAGGTTGAAGATTCTCGTCGACGTGGGAGGTGGATTAGGAC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CCATTAAGACAATAACTTCAAAGTACCCTCAAATCAAGGGAATCAATTTCGACTTGC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ATGTCTTGATACTCCATAACTGGAGTGATGCACATTGTATGGTGCTATTGAAGAACTG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ACAAGGCGACTCCGGAAGATGGAAAGGTCATAGTTATGGATACTGTGGCACCAAACAC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CCGAGGCGACGACAAGCTCGAAGTATACCGCTCAACTCAATGTGTTGATGATGGCGGT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TACAGGAGGGAAGGAGCGGACGAGAGATGAGTTGATGGCGTTAGCGATCAGAGCT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TAAAGGGATTCGATTCGGGGGGGGGT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 xml:space="preserve">           </w:t>
      </w:r>
    </w:p>
    <w:p w:rsidR="00E9493E" w:rsidRPr="00E9493E" w:rsidRDefault="00E9493E" w:rsidP="00E9493E">
      <w:pPr>
        <w:pStyle w:val="HTMLPreformatted"/>
        <w:rPr>
          <w:b/>
          <w:lang w:val="en-US"/>
        </w:rPr>
      </w:pPr>
      <w:r w:rsidRPr="00E9493E">
        <w:rPr>
          <w:b/>
          <w:lang w:val="en-US"/>
        </w:rPr>
        <w:t xml:space="preserve">AFSQ01024646 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GATAGTACTAGAGAAGCCAACTTTCAGTTTGCCATGTGGCTTGCAGTCGGCCAAGT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GCACAATACCATGCATGCAGTGAACGAGCTCGGAATTTTTGACATCATGTCGGAATC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AACTGATGCTAAACTCAGCGCTCCCGAGATCGTGTCAAAATTGGGATCAAAGAACC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ATGCTCCGGCCATGGTAGACCGCTTTCTTAGGTTGTTGGCTACTCACTCAATCGTCG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GCACGGTGGACGGTGCCAGCCCGGGTAGGATATACTATTACACCCTGAACTCTGTTTC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ATACTTTGTGAGGAATGAGAACAATGGTGTCTCGTTGGCTCCACTTCTGGCCTTGAC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AGGACCATATCCTCGAGAAGAGCTGGTCTCAAGTGAAAGATGCGGTACTAGAAGGT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ACCGTTTGATAGGGCACACGGGTCCCATATTTTTGAGTATCCTAGTCAAGATCTAA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TAATCACACCTTTAACGATGGGATGCTTAACCAAAGCACTCTCGTCATTAAGGAGGT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CGATTCCTACGAAGGATTCGAGAATCTGAAAACGATGGTTGATGTCGGTGGTGGATTA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GGACATACTATAAGTGCCATCACTTCCCGGTACCCACATATCCAAGGAATCAATTTTGA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GCCACACGTCATCAAACAAGCTCCGCCTATCCCTGGGGTGGAACATGTGGCAGGGGAT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TGTTTGAAACAGTTCCTCAAGCAGAAACAATTTTCCTCAAGTGGGTACTACATGATT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GCGACGAAGGTTGTCTGACGTTGTTGAAGAACTGTTACAAGGCAACTCCAGAAGATGG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AGTGATAGTTATGGATGCTGTGGCCCCGGTGATGGCTGAGACAACCATGAGTTCGAAG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CTAACCGCTGCATTTAATGTCTTAATGACGATATTATGCCAGGGAGGGAAAGAACGAAGC</w:t>
      </w:r>
    </w:p>
    <w:p w:rsidR="00E9493E" w:rsidRPr="00E9493E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AAAGATGAATTCATGTCGCTAGCAATTGGGGCAGGATTTAGGACCATCAAGTTTGAATGC</w:t>
      </w:r>
    </w:p>
    <w:p w:rsidR="00457AA7" w:rsidRDefault="00E9493E" w:rsidP="00E9493E">
      <w:pPr>
        <w:pStyle w:val="HTMLPreformatted"/>
        <w:rPr>
          <w:lang w:val="en-US"/>
        </w:rPr>
      </w:pPr>
      <w:r w:rsidRPr="00E9493E">
        <w:rPr>
          <w:lang w:val="en-US"/>
        </w:rPr>
        <w:t>TTTGTTTGCAATTTTTGGATCATGGAGTTTCTCAAGTAG</w:t>
      </w:r>
    </w:p>
    <w:p w:rsidR="00324726" w:rsidRDefault="00324726" w:rsidP="00324726">
      <w:pPr>
        <w:pStyle w:val="HTMLPreformatted"/>
        <w:rPr>
          <w:lang w:val="en-US"/>
        </w:rPr>
      </w:pPr>
    </w:p>
    <w:p w:rsidR="00324726" w:rsidRPr="008C59ED" w:rsidRDefault="008C59ED" w:rsidP="00A7233F">
      <w:pPr>
        <w:pStyle w:val="HTMLPreformatted"/>
        <w:jc w:val="center"/>
        <w:rPr>
          <w:b/>
          <w:lang w:val="en-US"/>
        </w:rPr>
      </w:pPr>
      <w:r w:rsidRPr="008C59ED">
        <w:rPr>
          <w:b/>
          <w:lang w:val="en-US"/>
        </w:rPr>
        <w:t>CAFFEOYL-COA O-METHYLTRANSFERASE</w:t>
      </w:r>
    </w:p>
    <w:p w:rsidR="00324726" w:rsidRDefault="00324726" w:rsidP="00324726">
      <w:pPr>
        <w:pStyle w:val="HTMLPreformatted"/>
        <w:rPr>
          <w:lang w:val="en-US"/>
        </w:rPr>
      </w:pPr>
    </w:p>
    <w:p w:rsidR="0062295F" w:rsidRPr="0062295F" w:rsidRDefault="0062295F" w:rsidP="0062295F">
      <w:pPr>
        <w:pStyle w:val="HTMLPreformatted"/>
        <w:rPr>
          <w:b/>
          <w:lang w:val="en-US"/>
        </w:rPr>
      </w:pPr>
      <w:r w:rsidRPr="0062295F">
        <w:rPr>
          <w:b/>
          <w:lang w:val="en-US"/>
        </w:rPr>
        <w:t>AFSQ01021237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ACTCCCTTCTCGCCACCGCCCTCGCTCTCCCCGACGACGGAAAGATCTTGGCAATGGAT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TCAACAGAGAGAACTACGAAATCGGCCTGCCAATCATCGAGAAAGCCGGACTTGCTCAC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AGATCGAGTTCAAAGAAGGCCCTGCACTGCCCGCTCTTGACAAGATGGTCGAAGACAAA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GCGAACCACGGAGCGTACGACTTCATATTTGTGGACGCGGACAAGGACAACTACATCAAC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TATCACAAGAGGCTGATCGACTTGGTGAAGATCGGTGGAGTCATCGGGTACGACAACACC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CTATGGAACGGGTCCGTGGTTGCGCCTCCTGATGCGCCGTTGAGGAAGTACGTCAGGTAT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TACAGGGACTTCGTTTTGGAGCTGAACAAGGCGCTCGCTGCTGACCCGAGAATCGAGATC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TGCATGCTCCCCGTTGGAGACGGAATCACTCTCTGCCGCCGGATCAGCTAA</w:t>
      </w:r>
    </w:p>
    <w:p w:rsidR="0062295F" w:rsidRDefault="0062295F" w:rsidP="0062295F">
      <w:pPr>
        <w:pStyle w:val="HTMLPreformatted"/>
        <w:rPr>
          <w:lang w:val="en-US"/>
        </w:rPr>
      </w:pPr>
    </w:p>
    <w:p w:rsidR="0062295F" w:rsidRPr="0062295F" w:rsidRDefault="0062295F" w:rsidP="0062295F">
      <w:pPr>
        <w:pStyle w:val="HTMLPreformatted"/>
        <w:rPr>
          <w:b/>
          <w:lang w:val="en-US"/>
        </w:rPr>
      </w:pPr>
      <w:r w:rsidRPr="0062295F">
        <w:rPr>
          <w:b/>
          <w:lang w:val="en-US"/>
        </w:rPr>
        <w:t>AFSQ01027261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TGGCTGAGCAACAGCAATCGGGGGAGAATGTCAGCAGGCATCAGGAAGTCGGCCACAAG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GTCTCCTCCAGAGCGATGATCTTTACCAGTATATTCTCGAGACGAGCGTTTACCCAAGG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GAGCCGGAGTCGATGAAGGAACTCCGAGAGGTCACCGCCAAACACCCCTGGAATATCATG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CCACGTCTGCCGACGAAGGACAGTTCCTCAACATGCTACTGAAGCTCATCAATGCTAAG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ACACAATGGAGATCGGCGTCTACACTGGCTACTCCCTTCTCGCCACCGCCCTCGCTCTC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CCCGACGACGGCAAGATCTTGGCAATGGATATCAACAGAGAGAACTACGAAATCGGCCTG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lastRenderedPageBreak/>
        <w:t>CCAATCATCGAGAAAGCCGGACTTGCTCACAAGATCGAGTTCAAAGAAGGCCCAGCACTC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CCCGCTCTTGACAAGATGGTCGAAGATAAAGCCAACCACGGAGCGTACGACTTCATATTT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GTGGACGCGGACAAGGACAACTACATCAACTATCACAAGAGGCTGATCGACTTGGTGAAG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ATCGGTGGAGTCATCGGGTACGACAACACCCTATGGAACGGGTCCGTAGTCGCGCCTCCT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GATGCGCCGTTGAGGAAGTACGTTAGGTACTACAGGGACTTCGTTTTGGAGCTGAACAAG</w:t>
      </w:r>
    </w:p>
    <w:p w:rsidR="0062295F" w:rsidRPr="0062295F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GCGCTCGCTGCTGACCCGAGGATCGAGATCTGCATGCTCCCCGTTGGAGATGGAATCACT</w:t>
      </w:r>
    </w:p>
    <w:p w:rsidR="008C59ED" w:rsidRDefault="0062295F" w:rsidP="0062295F">
      <w:pPr>
        <w:pStyle w:val="HTMLPreformatted"/>
        <w:rPr>
          <w:lang w:val="en-US"/>
        </w:rPr>
      </w:pPr>
      <w:r w:rsidRPr="0062295F">
        <w:rPr>
          <w:lang w:val="en-US"/>
        </w:rPr>
        <w:t>CTCTGCCGCCGGATCAGCTAA</w:t>
      </w:r>
    </w:p>
    <w:p w:rsidR="00324726" w:rsidRDefault="00324726" w:rsidP="00324726">
      <w:pPr>
        <w:pStyle w:val="HTMLPreformatted"/>
        <w:rPr>
          <w:lang w:val="en-US"/>
        </w:rPr>
      </w:pPr>
    </w:p>
    <w:p w:rsidR="0062295F" w:rsidRPr="006C5414" w:rsidRDefault="006C5414" w:rsidP="0062295F">
      <w:pPr>
        <w:pStyle w:val="HTMLPreformatted"/>
        <w:jc w:val="center"/>
        <w:rPr>
          <w:b/>
          <w:lang w:val="en-US"/>
        </w:rPr>
      </w:pPr>
      <w:r w:rsidRPr="006C5414">
        <w:rPr>
          <w:b/>
          <w:lang w:val="en-US"/>
        </w:rPr>
        <w:t>CINNAMOYL-COA REDUCTASE</w:t>
      </w:r>
    </w:p>
    <w:p w:rsidR="00324726" w:rsidRDefault="00324726" w:rsidP="00324726">
      <w:pPr>
        <w:pStyle w:val="HTMLPreformatted"/>
        <w:rPr>
          <w:lang w:val="en-US"/>
        </w:rPr>
      </w:pPr>
    </w:p>
    <w:p w:rsidR="0088119F" w:rsidRPr="00365C80" w:rsidRDefault="0088119F" w:rsidP="0088119F">
      <w:pPr>
        <w:pStyle w:val="HTMLPreformatted"/>
        <w:rPr>
          <w:b/>
          <w:lang w:val="en-US"/>
        </w:rPr>
      </w:pPr>
      <w:r w:rsidRPr="00365C80">
        <w:rPr>
          <w:b/>
          <w:lang w:val="en-US"/>
        </w:rPr>
        <w:t xml:space="preserve">AFSQ01011029 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GGGGGAAATAGAAGTGAAGGCAGCAGAGAACGTGGTGGAGGCATGCTCAGCAACTCC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CAGTGAGGAGCTGTGTGGTGACTTCATCGCTTCTGGCCTGCATTTGGCGAGACAGCAC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TGCAGGATTACCCTTGTGTCATCAACCACAACTCCTGGAGCGACGAATCACTTTGCAG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TAAAAGGCTGTGGTATGCATTGGGGAAGCTGAGAGCAGAGAAAGCAGCTTGGAGTA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CAAAAGAGAAAGGGGTAAAACTGGCGACTATCTGCCCGGGACTCGTCACTGGTCCTG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TCTTCGCCAGAAATCCAACATCAACAGTCGCCTACTTAAAAGGAGCACAAGAAATGTT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CAGATGGGCTGCTAGCAACAGTGGATATAATGAAGGTAGCAGAAGCACATGTGTGTGT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ACGAGGGGATGAGGAAGACGGCAGGTGGGAGGTACGTATGCTACGATAAGGTGATAGA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GGGAGGAGGAGGCGGAGAAGCTGGCGGAAGAAGTTGGGATGCCGGCGGAGAGGATATG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GGAAAGAGGGGAATATATTCCAGCCCCATTCCAGTTATCAAACAGGAAGCTTTCTAAC</w:t>
      </w:r>
    </w:p>
    <w:p w:rsid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TCATGTCCACAACTCTTCGTACTTGTTACAATCACAGCTG</w:t>
      </w:r>
    </w:p>
    <w:p w:rsidR="0088119F" w:rsidRDefault="0088119F" w:rsidP="0088119F">
      <w:pPr>
        <w:pStyle w:val="HTMLPreformatted"/>
        <w:rPr>
          <w:lang w:val="en-US"/>
        </w:rPr>
      </w:pPr>
    </w:p>
    <w:p w:rsidR="0088119F" w:rsidRPr="00477299" w:rsidRDefault="0088119F" w:rsidP="0088119F">
      <w:pPr>
        <w:pStyle w:val="HTMLPreformatted"/>
        <w:rPr>
          <w:b/>
          <w:lang w:val="en-US"/>
        </w:rPr>
      </w:pPr>
      <w:r w:rsidRPr="00477299">
        <w:rPr>
          <w:b/>
          <w:lang w:val="en-US"/>
        </w:rPr>
        <w:t>AFSQ01010549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GAGTCATCGAGTGGGTCTTGAATTTATTGAATCAAGTCCTAAAGCTTTGCTTGAAT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AAATCGCCTTGCGCAAACGGCATACAATGGCTTAGGAAGTCCGAATGTTCAAATTTA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GGATGAGCTAGAAGATACACTTTCTCGCCAACCCACTACACCTCCTCCCATTCCAAC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CCAATTCACCCTCCTCTTCATCCTTTTATCCCAAAAAAGCATACACTCACAAACAACG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GCCGGCTGACAGCTCATCCTTACCTGGCCACGGCCAGACCATCTGCGTCACCGGCGCC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CGGCTTCATTGCCTCCTGGATGGTTAAGCTTCTTCTCGAAAGAGGCTACTCTGTCAAA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ACTGTCAGGAATCCAGGTTTCCTTTTCCTTCCTCTTTCAATTCATCCATTTCGATCC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CGATGCGATTCCCAATCGGATCTTCATATTGCTTTTTCTTTTCCCGGCTATCGCAGA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TCCGAAGAACAGTCATTTGAGAGAACTGGAAGGAGCTAGCGAGCGGCTGACTCTGTG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AGCCGATCTTCTCGACTATGAGAGCCTCCGAGAAGCCATTACCGGCTGCCAGGGCGT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TCCACACCGCTTCCCCTGTCACCGACGATCCAGAACAAATGGTGGAGCCGGCTGTGGT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TACGAAGAATGTAATTAATGCTGCAGCTGAAGCCCAAGTCCGGCGGGTTGTGTTCAC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CATCAATTGGCGCTGTCTACATGGACCCCAACCGGAGCCCGGACGTCGTCGTGGATG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CTTGTTGGAGCGATCTGGAGTTTTGCAAAAACACCAAGAATTGGTACTGTTATGGGAA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GGTGGCGGAGCAGGCGGCATGGGAGACAGCGAAGGAGAAGGGAGTGGATGTAGTGGC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TGAACCCGGTTCTGGTAATGGGACCATTGTTGCAATCAACCATCAACGCCAGCACAAT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ACATCCTCAAGTACCTAACTGGTTCTGCCAAGACTTACGCCAATTCGGTTCAAGCCTA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TTGATGTCAGGGACGTGGCACTAGCTCACATTATTGTCTTCGAGAACCCAGCGGCTTC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CCGGTACCTTTGCGCCGAGAGTGTGCTCCACCGTGGTGAGGTTGTCGAAATCCTGGC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TTATTCCCCGAGTATCCTGTCCCCACCAAGTGTTCAGATGAGAAGAACCCAAGAGC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GCATACAAGTTCTCATGCCAAAAACTCAAGGACTTGGGACTGGAATTCACACCAAC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CAGAGCCTGTATGAAGCAGTCAAGTCCCTTGAGGAAAAGGGTCATCTTTCTCCCCC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ACAACAGCAGCACAAGGAGGAGGAACCCATCAAAATTCAGTCCTCTTCTTAA</w:t>
      </w:r>
    </w:p>
    <w:p w:rsidR="00E77150" w:rsidRDefault="00E77150" w:rsidP="0088119F">
      <w:pPr>
        <w:pStyle w:val="HTMLPreformatted"/>
        <w:rPr>
          <w:b/>
          <w:lang w:val="en-US"/>
        </w:rPr>
      </w:pPr>
    </w:p>
    <w:p w:rsidR="0088119F" w:rsidRPr="00E77150" w:rsidRDefault="0088119F" w:rsidP="0088119F">
      <w:pPr>
        <w:pStyle w:val="HTMLPreformatted"/>
        <w:rPr>
          <w:b/>
          <w:lang w:val="en-US"/>
        </w:rPr>
      </w:pPr>
      <w:r w:rsidRPr="00E77150">
        <w:rPr>
          <w:b/>
          <w:lang w:val="en-US"/>
        </w:rPr>
        <w:t>AFSQ01020983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GGTGGAGCCGGCTGTGGTTGGTACGAACAATGTAATAAATGCTGCATCTGAAGCCA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TCCGGCGGGTTGTCTTCACGTCATCAATTGGCGCTGTCTACATGGACCCCAACCGGAG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CGGACGTTGTCGTCGATGAATCGTGTTGGAGCGATCTGGAATTTTGCAAAAACACCAA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TTGGTACTGTTATGGGAAGATGGTGGCGGAGCAGGCGGCGTGGGAGACTGCTAAAGA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GGAGTGGATGTAGTGGCGGTGAACCCTGTTCTGGTAATGGGACCATTGTTGCAATC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CCATCAACGCCAGCACAATTCACATCCTCAAGTACCTAACTGGTTCGGCAAAGACTTA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CCAATTCGGTGCAAGCCTATGTTGATGTCAGGGACGTGGCACTAGCTCACATCATCG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TCGAGAACCCGGCGGCCTCCGGCCGGTACCTCTGCGCCGAGAGTGTTCTCCACCGTGG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GGTTGTCGATATCCTTGCCAAGTTATTCCCCGAGTATCCCGTCCCCACCAAGTGTTC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TGAGAAGAACCCAAGAGCAAAGCCCTACAAGTTCTCGTGCCAAAAACTGAAGGACCT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ACTGGAATTCACACCAACAAAGCAGAGTCTGTATGAAGCAGTCAAGTCCCTTGAGG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GGTCATCTTTCTCCCCCTAAACAGCAGCAGCAGCAGCACAAGGAGGAGGAACCCA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lastRenderedPageBreak/>
        <w:t>AAAATTCAGTCCTCTTCTTAA</w:t>
      </w:r>
    </w:p>
    <w:p w:rsidR="0088119F" w:rsidRPr="0088119F" w:rsidRDefault="0088119F" w:rsidP="0088119F">
      <w:pPr>
        <w:pStyle w:val="HTMLPreformatted"/>
        <w:rPr>
          <w:lang w:val="en-US"/>
        </w:rPr>
      </w:pPr>
    </w:p>
    <w:p w:rsidR="0088119F" w:rsidRPr="0088119F" w:rsidRDefault="0088119F" w:rsidP="0088119F">
      <w:pPr>
        <w:pStyle w:val="HTMLPreformatted"/>
        <w:rPr>
          <w:b/>
          <w:lang w:val="en-US"/>
        </w:rPr>
      </w:pPr>
      <w:r w:rsidRPr="0088119F">
        <w:rPr>
          <w:b/>
          <w:lang w:val="en-US"/>
        </w:rPr>
        <w:t xml:space="preserve">AFSQ01004224 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 xml:space="preserve"> ATGCCAGCAGTAGCTGACACCTCATCCATCATCATCACCCCCCAGACAGTCTGCGTCAC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CGCCGGCGGCTTCATTGGCTCATGGATCGTTAAACTTCTCCTCCACAGAGGCTACTC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TCAGAGGAACCGTCAGGAATCCAGAGGATCCGAAGAATAGACACTTGAAAGAGCTAG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ATCCAATGAGCGGCTGACCCTGTGGGAAGCTGACCTACTGGATTACGATGGTCTCCG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GAGCCATTGATGGATGTCACGGCGTTTTCCACACCGCTTCCCCCATCTCCGATGATCC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CGAAATGCTGGAGCCGGCGGTGGACGGGACTAAAAATGTAATAATAGCAGCATCGG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CAAAAGTCCGGCGAGTTGTGTTCACGTCGTCCATCGGCGCCGTCTACATGGACCCCAA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GAAACCATGACGTGGAGATGGATGAGTCCTTTTGGAGCGATCTCGACTATTGCAAGAA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CCAAGAACTGGTACTGCTACGGCAAAACGGCAGCGGAGCTGAGAGCATGGAAGGTGGC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AGAGAAGGGTGTGGATTTGGTTGTTGTCAACCCTGTGGTTGTGGTCGGACCGTTGC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AACCAACTGTCAACGCTAGCAGCGTTCACATACTCAAGTACCTAGCCGGTTGGGTAA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CCTATGCCAATGCAGTTCAAGGGTATGTTCACGTTAGAGACGTGGCACTAGCCCACA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TCGTGTTTGAGAACATGTATGCATCTGGTCGCTACCTTTGCGTCGAAAGTGTCCTCCA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GAGGCGAGGTGGTTGAGATTCTCGACGAGTTGTTCCCCGGTTATCCCCTCCCAACCA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GCAAGGACGAGAAGAGCCCCAGAGCCAAACCGCACAAGTTTTCGTGCCAAAAGTTGAA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CATTGGACTGGAGTTCACACCGGGTCAGCTTGATATGATTTTCCAACATTATGGTGT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CCCATAGATTGACGAATACTTACCACAACATGCAAGTGGATGTGATGAATCGCGAGCT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AGAACTCGTAAAAAGACGGTCCACCAATCTCACAGTGATTGCTCGATTAAGCTCGA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 xml:space="preserve">GAGGCCTCGTAA      </w:t>
      </w:r>
    </w:p>
    <w:p w:rsidR="0088119F" w:rsidRDefault="0088119F" w:rsidP="0088119F">
      <w:pPr>
        <w:pStyle w:val="HTMLPreformatted"/>
        <w:rPr>
          <w:b/>
          <w:lang w:val="en-US"/>
        </w:rPr>
      </w:pPr>
    </w:p>
    <w:p w:rsidR="0088119F" w:rsidRPr="0088119F" w:rsidRDefault="0088119F" w:rsidP="0088119F">
      <w:pPr>
        <w:pStyle w:val="HTMLPreformatted"/>
        <w:rPr>
          <w:b/>
          <w:lang w:val="en-US"/>
        </w:rPr>
      </w:pPr>
      <w:r w:rsidRPr="0088119F">
        <w:rPr>
          <w:b/>
          <w:lang w:val="en-US"/>
        </w:rPr>
        <w:t xml:space="preserve">AFSQ01029711 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GTCGGGGACTATGAAGGTAGGGAAACAGATAAGTAGTAACCTAAAAATAGGAAAGAG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CCGACCGGAGAGGGAACTGGTACTGCTACGGCAAAACGGCAGCGGAGCTGAGAGCATG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ATTGGCGAAAGAGAAGGGTGTGGATTTGGTTGTTGTCAACCCTGTGGTTGTGGTCGG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CGTTGCTCCAACCAACTGTCAACGCTAGCAGCGTGCACATACTCAAGTACCTAGCCGG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GGGTAAAAACCTACGCCAATGCAGTTCAAGGGTACGTTCACGTTAGAGACGTGGCACT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CCCACATCCTCGTATTCGAGAACATGTATGCATCTGGTCGCTACCTTTGCGTCGAAAG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TCCTCCACCGCGGTGAGGTGGTTGAGATTCTCGACGAGTTGTTCCCCGGTTATCCCC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CAACCAAGTGCAAGGACGAGAAGAGCCCTAGAGCCAAACCTCACAAGTTTTCGTGCC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TTGAAGGACATTGGTTTGGAGTTCACTCCGATTGACGATCGTGCGCTTATCACCCC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 xml:space="preserve">GACAAGTGGTCAAGTGGACGTGACGAATCACAAGCTCAAAAGAATTCATAA      </w:t>
      </w:r>
    </w:p>
    <w:p w:rsidR="0088119F" w:rsidRDefault="0088119F" w:rsidP="0088119F">
      <w:pPr>
        <w:pStyle w:val="HTMLPreformatted"/>
        <w:rPr>
          <w:lang w:val="en-US"/>
        </w:rPr>
      </w:pPr>
    </w:p>
    <w:p w:rsidR="0088119F" w:rsidRPr="0088119F" w:rsidRDefault="0088119F" w:rsidP="0088119F">
      <w:pPr>
        <w:pStyle w:val="HTMLPreformatted"/>
        <w:rPr>
          <w:b/>
          <w:lang w:val="en-US"/>
        </w:rPr>
      </w:pPr>
      <w:r w:rsidRPr="0088119F">
        <w:rPr>
          <w:b/>
          <w:lang w:val="en-US"/>
        </w:rPr>
        <w:t xml:space="preserve">AFSQ01007861 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GAGCTCCGGCGAAGGCCAAACCGTTTGCGTCACCGGCGCCTCCGGCTACATCGCCTC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GGATCGTCAAGCTCCTCCTCTCTCGCGGCTACACTGTCAAGGCCTCCGTCCGCGATCC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CGATCCGAAGAAGACCGAACACTTGCGCGCTCTCGACGGAGCTTCCGACCGACTGTT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TGTTCAAGGCAAATCTGCTGGAGGAAGGCTCGTTTGATTCCGGCGTCGAAGGCTGCG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CCGTTTTCCACACCGCTTCCCCTTTCTATCACGACGTCAAGGATCCTCAGCTAGAATT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TGATCCGGCGTTGAAAGGCACGCTGAATGTGCTGAATTCATGTGCGAAAACTCCGTC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TCAAGCGAGTTGTCTTGACGTCTTCGATTGCTGCAGTGGCTTACAATGGCAAACCACG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CTCCAGAAGTTGTAGTTGATGAGACTTGGTTTTCGAACCCTGACTTTTGCAGAGAGTC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AGCTTTGGTACGTGGTCTCCAAAACACTGGCAGAGGATGCTGCATGGAAATTTGCAAAA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GAAAGGCATGGACTTGGTTGCCATAAACCCTGCTATGGTTATTGGTCCTCTGTTGCA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CAACACTTAACACTAGTGCCGCAGCTGTTCTAAGCATCATGAAAGGAGCTCAGACATTC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CCGAACGCTACATTTGGATGGGTACACGTGAAAGATGTGGCAGAGGCACACATCAAAGC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TTTGAGATCCCATCAGCTAATGGAAGATATTGTTTGGTTGAGACAGTTGCACACTACTCT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AGTTGTGAAAACCCTAAAGAAACTTTACCCTAGTGTCCAACTCCCGGAAAAGTGTGC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ATGACAAGCCTTCCGTTCCAACATACCAGGTTTCCAAGGAGAAGGCAAAAACCTTGGGG</w:t>
      </w:r>
    </w:p>
    <w:p w:rsidR="0088119F" w:rsidRP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ATTGAGTTCATCCCCTTGGAAGTAAGTCTGAAGGAGACTGTGGATAGCTTGAAGGAGAAA</w:t>
      </w:r>
    </w:p>
    <w:p w:rsidR="0088119F" w:rsidRDefault="0088119F" w:rsidP="0088119F">
      <w:pPr>
        <w:pStyle w:val="HTMLPreformatted"/>
        <w:rPr>
          <w:lang w:val="en-US"/>
        </w:rPr>
      </w:pPr>
      <w:r w:rsidRPr="0088119F">
        <w:rPr>
          <w:lang w:val="en-US"/>
        </w:rPr>
        <w:t>GGATTCGTCGACTTCTGA</w:t>
      </w:r>
    </w:p>
    <w:p w:rsidR="00324726" w:rsidRDefault="00324726" w:rsidP="00324726">
      <w:pPr>
        <w:pStyle w:val="HTMLPreformatted"/>
        <w:rPr>
          <w:lang w:val="en-US"/>
        </w:rPr>
      </w:pPr>
    </w:p>
    <w:p w:rsidR="00324726" w:rsidRDefault="00324726" w:rsidP="00324726">
      <w:pPr>
        <w:pStyle w:val="HTMLPreformatted"/>
        <w:rPr>
          <w:lang w:val="en-US"/>
        </w:rPr>
      </w:pPr>
    </w:p>
    <w:p w:rsidR="00041453" w:rsidRPr="00476926" w:rsidRDefault="00476926" w:rsidP="00476926">
      <w:pPr>
        <w:pStyle w:val="HTMLPreformatted"/>
        <w:jc w:val="center"/>
        <w:rPr>
          <w:b/>
          <w:lang w:val="en-US"/>
        </w:rPr>
      </w:pPr>
      <w:r w:rsidRPr="00476926">
        <w:rPr>
          <w:b/>
          <w:lang w:val="en-US"/>
        </w:rPr>
        <w:t>CINNAMYL ALCOHOL DEHYDROGENASE</w:t>
      </w:r>
    </w:p>
    <w:p w:rsidR="00476926" w:rsidRDefault="00476926" w:rsidP="00476926">
      <w:pPr>
        <w:pStyle w:val="HTMLPreformatted"/>
        <w:rPr>
          <w:lang w:val="en-US"/>
        </w:rPr>
      </w:pPr>
    </w:p>
    <w:p w:rsidR="001931C4" w:rsidRPr="00A538E9" w:rsidRDefault="001931C4" w:rsidP="001931C4">
      <w:pPr>
        <w:pStyle w:val="HTMLPreformatted"/>
        <w:rPr>
          <w:b/>
          <w:lang w:val="en-US"/>
        </w:rPr>
      </w:pPr>
      <w:r w:rsidRPr="00A538E9">
        <w:rPr>
          <w:b/>
          <w:lang w:val="en-US"/>
        </w:rPr>
        <w:t xml:space="preserve">AFSQ01005963 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GTAGCATGGAAAAGGGAAGAACCATCGTTGGTTGGGCAGCTACAGACCCTTCCGG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CCTCGCTCCTCAAACTTTCACTCTCAGGAACACGGGCCCAGAAGATGTGTTCATCAA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ATGTGCTGCGGAATCTGCCACACTGATATCCACCAAATCAAGAACCACCTCGGCA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lastRenderedPageBreak/>
        <w:t>TCTCGTTACCCTATGGTTCCTGGACACGAAATGGTTGGCGAGGTATTGGAAGTGGGAT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GGTGACCAAGTTCAAAACCGGAGACATAGTCGGCGTCGGACTCCTCGTCGGATGCTG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GGAGCTGCCGCGCATGTGATGCTGACATCGAGCAGTACTGCAACAAGAAAATCTGGT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AACGACGTCTATACCGACGGGAACCCAACTCAAGGCGGATTCGCCGAGTCCATGA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CGACCAGAAGTTTGTAGTGAAGATCCCAGAAGGGATGTCGCCCGAGCAAGCAGCTC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CTATGCGCAGGGGTGACGGTTTACAGTCCGCTGAATCACTTCGGGCTGAAGAAGAG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TTGAAAGGAGCGATCTTGGGGCTAGGAGGCGTTGGGCACATGGGAGTTAAGATTT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AGCAATGGGACACCATGTGACTGTAATTAGCTCCTCTGATAAGAAAAAGGTTGAAG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TGGATCATCTCGGAGCTGATGAGTATTTGGTCAGTTCGGATTCGTCAACAATGGAACA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TGCTGATTCGTTCGATTACATAATCGACACTGTCCCTGTGAACCACCCGCTCGAGC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CTATCGCTGTTGAAGGTCGATGGGAAGTTGATCTTGATGGGTGTGATCAACACCC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TTCAGTTCATAAGTCCTATGGTGATGCTAGGGAGGAAGGTGATAACAGGGAGCTTCAT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GCATGAAGGAAACAGAGGAGATGCTGGAGTTCTGCAAGGATGAAGGGTTGAGCT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ATTGAGGTGGTGAAGATGGACTATGTGAATACGGCGTTCGAGCGGCTAGAGAAGAAT</w:t>
      </w:r>
    </w:p>
    <w:p w:rsidR="00887BD9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TGTGCGGTATAGGTTCGTGGTTGA</w:t>
      </w:r>
      <w:r w:rsidR="00887BD9">
        <w:rPr>
          <w:lang w:val="en-US"/>
        </w:rPr>
        <w:t>TGTTGCAGGAAGTGATCTTCAGCAGCAGTG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 xml:space="preserve">     </w:t>
      </w:r>
    </w:p>
    <w:p w:rsidR="001931C4" w:rsidRPr="00887BD9" w:rsidRDefault="001931C4" w:rsidP="001931C4">
      <w:pPr>
        <w:pStyle w:val="HTMLPreformatted"/>
        <w:rPr>
          <w:b/>
          <w:lang w:val="en-US"/>
        </w:rPr>
      </w:pPr>
      <w:r w:rsidRPr="00887BD9">
        <w:rPr>
          <w:b/>
          <w:lang w:val="en-US"/>
        </w:rPr>
        <w:t xml:space="preserve">AFSQ01016784 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GTAGCATGGAAAAGGGAAGAACCATCGTTGGCTGGGCAGCTACTGACCCTTCCGG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CCTCGCTCCTCAAACTTTCACTCTCAGGAACACGGGCCCAGAAGATGTGTTCATCAA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ATGTGCTGCGGAATCTGCCACACTGATATCCACCAAGTCAAGAACCACCTCGGCA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TCGTTACCCCATGGTTCCTGGACATGAAATGGTTGGCGAGGTATTGGAAGTGGGAT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GGTGAACAAGTTCAAAACCGGAGACATAGTCGGAGCCGGACTCCTTGTCGGATGCTT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GGAGCTGCCGCGCATGTGATGCTGACATCGAGCAGTACTGCAACAAGAAAATCTGGT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AACGACGTCTACACCGACGGGAACCCAACTCAAGGAGGCTTCGCCGAGTCGATGG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CGACCAGAAGTTTGTAGTGAAGATCCCAGAAGGGATGTCGCCGGAGCAAGCAGCGC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CTATGCGCAGGGGTGACGGTTTACAGTCCTCTGAACCACTTCGGGTTAAAGAAGAG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TGAAAGGAGCAATATTGGGGCTAGGAGGAGTTGGCCACATGGGAGTCAAGATCG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AGCAATGGGACACCATGTGACTGTAATTAGCTCCTCGGATAAGAAAAAGATCGAAG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GGATCACCTCGGAGCTGATGAGTATTTGGTCAGCTCGGATTCGGCAACAATGGAACA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TGCTGATTCGTTCGATTACATAATCGACACTGTCCCTGTGAACCACCCGCTCGAGC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CTCTCGCTGTTGAAGGTTGATGGGAAGTTGATCTTGATGGGTGTGATCAACACCC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TTCAGTTCATAAGTCCCATGGTGATGCTAGGGAGGAAGGTGATAACAGGGAGCTTCAT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GCATGAAGGAAACAGAGGAGATGCTTGAGTTCTGCAAGGATGAAGGGTTGAGCT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ATTGAGGTGGTGAAGATGGACTATGTGAATACTGCGTTCGAGCGGCTGGAGAAGAAT</w:t>
      </w:r>
    </w:p>
    <w:p w:rsid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TGTACGGTATAGGTTCGTGGTTGATGTTGCAGGAAGTGATCTTCAGCAGCCGTAA</w:t>
      </w:r>
    </w:p>
    <w:p w:rsidR="0056410D" w:rsidRPr="001931C4" w:rsidRDefault="0056410D" w:rsidP="001931C4">
      <w:pPr>
        <w:pStyle w:val="HTMLPreformatted"/>
        <w:rPr>
          <w:lang w:val="en-US"/>
        </w:rPr>
      </w:pPr>
    </w:p>
    <w:p w:rsidR="001931C4" w:rsidRPr="0056410D" w:rsidRDefault="001931C4" w:rsidP="001931C4">
      <w:pPr>
        <w:pStyle w:val="HTMLPreformatted"/>
        <w:rPr>
          <w:b/>
          <w:lang w:val="en-US"/>
        </w:rPr>
      </w:pPr>
      <w:r w:rsidRPr="0056410D">
        <w:rPr>
          <w:b/>
          <w:lang w:val="en-US"/>
        </w:rPr>
        <w:t xml:space="preserve">AFSQ01021479 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GTAGCATCGGAAAGGAAAGAACCATCGTCGGCTGGGCCGCCACCGATCCTTCAGG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CCTCACTCCTCACACCTTCACTCTCAGGAACACCGGCCCTGAAGATGTGTTCATCAG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GAAGTGCTGCGGAATCTGCCATAGCGACATCCACCAGGTGAAGAACGACCTTGGAA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TCGTTACCCCATGGTCCCTGGACATGAAGTGGTGGGGGAGGTAATGGAGGTGGGAT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GGTGACCAAGTATAAAGCAGGGGACATCGTCGGAGTCGGACTCCTCGTCGGATGCTG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GGAGCTGCCGCGCTTGCGAATCCGACATCGAGCAGTACTGCAACAAGAAGATCTGGT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AACGACGTGTACACCGATGGGAAACCCACGCAAGGCGGGTTTGCAGAGTCCATGGT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GATCAGAAATTTGTGGTGAAGATCCCGGAAGGGATGTCACCTGAGCAGGCTGCAC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TGCTATGCGCAGGGGTGACGGTTTACAGCCCGCTGATCCATTTCGGGCTGAACCAAA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ATTGAGGGGCGGCATCTTGGGGCTTGGTGGAGTTGGCCACATGGGAGTCAAGATTG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AGCAATGGGTCACCATATAACTGTGATAAGCTCTTCTGATAAGAAGAGAGTTGAGG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GAGCATTTGGGAGCTGATGACTATCTGGTTAGCTCTGATAAGGAAAAGATAGAAG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TGCCGATTCGTTCGATTACATCATTGATACCGTACCGGTTAACCACCCGCTCGAGC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CTTTCTCTGTTGAAGGTTGATGGAAAGTTGATCTTGATGGGTGTTATCAACACAC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CAGTTTATCAGCCCCATGGTCATGCTTGGGAGGAAGGCCATAACGGGGAGTTTCG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GCATGAAGGAAATGGAGGAGATGCTTGAGTTCTGCAGGGAGAAAGGGTTGAGCT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ATAGAGGTGATTAAGATGGACTACATCAACACGGCATTCGAGAGGCTGGAGAAGAAT</w:t>
      </w:r>
    </w:p>
    <w:p w:rsid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TGTTCGCTACAGGTTCGTGGTCGATGTCGAGGGGAGCGACAAACTTGTTCAGCAATAA</w:t>
      </w:r>
    </w:p>
    <w:p w:rsidR="001B7C8A" w:rsidRPr="001931C4" w:rsidRDefault="001B7C8A" w:rsidP="001931C4">
      <w:pPr>
        <w:pStyle w:val="HTMLPreformatted"/>
        <w:rPr>
          <w:lang w:val="en-US"/>
        </w:rPr>
      </w:pPr>
    </w:p>
    <w:p w:rsidR="001931C4" w:rsidRPr="001B7C8A" w:rsidRDefault="001931C4" w:rsidP="001931C4">
      <w:pPr>
        <w:pStyle w:val="HTMLPreformatted"/>
        <w:rPr>
          <w:b/>
          <w:lang w:val="en-US"/>
        </w:rPr>
      </w:pPr>
      <w:r w:rsidRPr="001B7C8A">
        <w:rPr>
          <w:b/>
          <w:lang w:val="en-US"/>
        </w:rPr>
        <w:t xml:space="preserve">AFSQ01014217 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CTCAGACGACACCGAATCACACTCAGACAGTTAGCGGGTGGGCAGCTCAGGACA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CGGCCACATCTCTCCTTACACTTTCAAACGCCGTGAGAACGGAGATACGGATGTAA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AGACATACTCTACTGTGGAGTCTGCCACACGGATCTCCACCAGGCCAAGAACGATTG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CATCACCATGTACCCTATTGTTCCTGGGCATGAGATAACTGGGATAATAAGGAAAG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lastRenderedPageBreak/>
        <w:t>GGGAAGAAGGTGGAGGGTTTTAAGGTTGGAGACAGAGCTGGAATTGGGTGCCTAGCTG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CTGTTTGGACTGTGAGTTTTGCCGGAGCTCCCAGGAGAATTACTGCGACAAAATGC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CACTTACAATGGTGTTTTCTGGGACGGCAGCATTACTTACGGCGGCTACTCCAATG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TGTTTCTGATTACAGGTATGTGGTGCACGTGCCAGAGAACCTCCCGATGGACGCAG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GCCGCTGCTCTGTGCCGGGATCACCGTGTTCACGCCGTTGAAAGACCACAACTTGA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ATCTCCGAGGAAGAAAATCGGGGTAGTTGGGCTGGGCGGTTTGGGGCATGTCGCCGT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ATTCGGGAAGGCATTCGGTCACCACGTCACCGTCATCAGCACATCTCCTTCCAAAG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GGAGGCCAGGGAACGCTTGGGTGCCGACGACTTCATCGTCAGCACCAACCCCACTCA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CAGGCCGGAAGGAGGACTCTGGACTTTATACTGAATACGGTGTCGGCTGGGCACT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GGACCCATTTTGGGGTTGCTAAAAGTCAACGGAACGATGGTCATAGTTGGGGCTC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AAGTTTGCTTGAACTCCCGGCGTTCTCTCTCATATTCGGGAAAAGTACAGTGAAAGG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TAATAGGAGGGATGAAGGAGACGCAAGAGATGATGGACTTGTGCGGGAAACATAA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AACCTGTGATATCGAGGTTGTGAAACCGGACAACATTAACAAAGCATTCCAACGCCT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AGCAAATGATGTCAAGTATCGTTTCGTGATTGATATTGCTGGATCACGCTCCTCTCTC</w:t>
      </w:r>
    </w:p>
    <w:p w:rsid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A</w:t>
      </w:r>
    </w:p>
    <w:p w:rsidR="00937D6D" w:rsidRPr="001931C4" w:rsidRDefault="00937D6D" w:rsidP="001931C4">
      <w:pPr>
        <w:pStyle w:val="HTMLPreformatted"/>
        <w:rPr>
          <w:lang w:val="en-US"/>
        </w:rPr>
      </w:pPr>
    </w:p>
    <w:p w:rsidR="001931C4" w:rsidRPr="00937D6D" w:rsidRDefault="001931C4" w:rsidP="001931C4">
      <w:pPr>
        <w:pStyle w:val="HTMLPreformatted"/>
        <w:rPr>
          <w:b/>
          <w:lang w:val="en-US"/>
        </w:rPr>
      </w:pPr>
      <w:r w:rsidRPr="00937D6D">
        <w:rPr>
          <w:b/>
          <w:lang w:val="en-US"/>
        </w:rPr>
        <w:t xml:space="preserve">AFSQ01023279 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CTCAAACGACACCAAATCACACGCAGACAGTTAGCGGGTGGGCAGCTCAGGACA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CGGCAACATCTCTCCTTACACTTTCAAACGCCGTGAGAACGGAGATACGGATGTAA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AGACATACTCTACTGTGGAGTCTGCCACACTGATCTCCACCAGGCCAAGAACGATTG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CATCACCATGTACCCTATTGTTCCTGGGCATGAGATAACGGGCATTATAAGGAAGGT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AGAAGGTGGAGGGTTTTAAGGTTGGAGACAGAGCTGGAATCGGGTGCCTAGCTG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TTGTTTGGACTGTGAGTTTTGCCAGACCTCTCAGGAGAATTACTGCGACAAGCTTC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CACTTACAATGGTGTTTTCTGGGACGGTAGCATTACTTACGGTGGCTACTCCGATA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CGTCTCCGATTACAGGTACGTGGTGCACGTGCCAGAGAGCCTCCCGATGGACGCAG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GCCGCTGCTCTGTGCCGGGATCACCGTGTTCACGCCGTTGAAAGACCACAACTTGA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ATCTCCGAGGAAGAAAATCGGGGTAGTTGGGCTGGGCGGTTTGGGGCATGTCGCCG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ATTCGGCAAGGCGTTCGGTCACCACGTCACCGTCATCAGCACATCTCCTTCCAAGG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GGAGGCCAGGGAACGCTTGGGTGCGGACGACTTCATAGTCAGCACCAATCCCACTCA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CAGGCCGGAAGGAGGACCCTGGACTTTATACTGAATACGGTGTCGGCTGAGCACT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GGACCCATTTTGGAGTTGCTAAAAGTCAACGGGACGATGGTCATAGTTGGCGCTC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AAATTCGCTTGAACTCCCGGCGTTTCCTCTTATATTCGGGAAAAGGACAGTGAAAGG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TAATAGGAGGAATGAAGGAGACGCAAGAGATGATGGACTTGTGCGGGAAACACAA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AACCTGCGACATCGAGGTTGTGAAACCGGTCAACATTAACAAAGCATTCCAACGCCT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AGCAAATGATGTCAAGTACCGCTTCGTCATTGATATCGCTGGATCAGGCTCCTCTCTC</w:t>
      </w:r>
    </w:p>
    <w:p w:rsidR="001931C4" w:rsidRDefault="001931C4" w:rsidP="001931C4">
      <w:pPr>
        <w:pStyle w:val="HTMLPreformatted"/>
        <w:rPr>
          <w:lang w:val="en-US"/>
        </w:rPr>
      </w:pPr>
      <w:r>
        <w:rPr>
          <w:lang w:val="en-US"/>
        </w:rPr>
        <w:t>T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 xml:space="preserve">    </w:t>
      </w:r>
    </w:p>
    <w:p w:rsidR="001931C4" w:rsidRPr="001931C4" w:rsidRDefault="001931C4" w:rsidP="001931C4">
      <w:pPr>
        <w:pStyle w:val="HTMLPreformatted"/>
        <w:rPr>
          <w:b/>
          <w:lang w:val="en-US"/>
        </w:rPr>
      </w:pPr>
      <w:r w:rsidRPr="001931C4">
        <w:rPr>
          <w:b/>
          <w:lang w:val="en-US"/>
        </w:rPr>
        <w:t xml:space="preserve">AFSQ01022789 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GTAGCATCGGAAAGGAGAGAACCATCGTCGGCTGGGCCGCCACCGATCCTTCCGG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CCTCACTCCTCACACCTTCACTCTCAGGAACACCGGCCCTGAAGATGTGTTCATCAG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GAAGTGCTGCGGAATCTGCCATAGCGACATCCACCAGGTGAAGAACGACCTTGGGA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TCGTTACCCCATGGTTCCTGGACATGAAGTGGTGGGGGAGGTGATGGAGGTGGGAT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GGTGACGAAGTATAAAGCAGGGGACATCGTCGGAGTCGGGCTCCTCGTCGGATGCTG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GGAGCTGCCGGGCTTGCGAATCCGACATCGGGCAGTACTGCAACCAGAAGATCTGGT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AACGACGTGTACACCGATGGGAAGCCCACGCAAGGCGGGTTTGCAGAGTCCATGGT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GATCAGAAATTTGTGGTGAAGATCCCGGAAGGGATGTCCCCGGAGCAGGCTGCAC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TGTTATGCGCAGGGGTGACGGTTTACAGCCCGCTGATCCATTTCGGGCTGAACCAAA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ATTGAGAGGCGGCATCTTGGGGCTTGGTGGAGTTGGCCACATGGGTGTTAAGATTG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GGCAATGGGTCACCACATAACTGTGATAAGCTCTTCTGATAAGAAGAGAGTTGAGGC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GAGCATTTGGGAGCTGATGACTATCTGGTTAGCTCTGATAAGGAAAAGATGGAAG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TGCCGATTCGCTCGATTACATCATTGATACCGTACCGGTTAACCACCCGCTCGAGC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CTTTCGCTGTTGAAGGTTGATGGGAAGTTGATCTTGATGGGTGTTATCAACACAC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TGCAGTTTATCAGCCCCATGGTCATGCTTGGGAGGAAGGCGATAACAGGGAGTTTCG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GCATGAAGGAAATGGAGGAGATGCTGGAGTTCTGCAGGGAGAAAGGGTTGAGCTC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ATAGAGGTGATCAAGATGGACTACATCAACACGGCATTCGAGAGGCTGGAGAAGAA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TGTTCGTTACAGGTTCGTGGTCGATATCGAGGGGAGCGACAAGCTTGTTCAGCAACAA</w:t>
      </w:r>
    </w:p>
    <w:p w:rsid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A</w:t>
      </w:r>
    </w:p>
    <w:p w:rsidR="001931C4" w:rsidRPr="001931C4" w:rsidRDefault="001931C4" w:rsidP="001931C4">
      <w:pPr>
        <w:pStyle w:val="HTMLPreformatted"/>
        <w:rPr>
          <w:lang w:val="en-US"/>
        </w:rPr>
      </w:pPr>
    </w:p>
    <w:p w:rsidR="001931C4" w:rsidRPr="001931C4" w:rsidRDefault="001931C4" w:rsidP="001931C4">
      <w:pPr>
        <w:pStyle w:val="HTMLPreformatted"/>
        <w:rPr>
          <w:b/>
          <w:lang w:val="en-US"/>
        </w:rPr>
      </w:pPr>
      <w:r w:rsidRPr="001931C4">
        <w:rPr>
          <w:b/>
          <w:lang w:val="en-US"/>
        </w:rPr>
        <w:t xml:space="preserve">AFSQ01026619 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CGAATAAATCCCCGGAGACAGAGCACCCTCAGAAGGCCTTCGGATGGGCTGCCAG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TAACTCCGGCGTCCTTTCTCCCTTCAATTTCTCCCGCAGGTCGTTTCTCTACTCTA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lastRenderedPageBreak/>
        <w:t>GCTCATATATATGTGCCAGCTGTAGCTGCTGGAAACAAAAAGGGGAAGTTGGTGGGTCA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CGATATGATTAAATTGGGTCATCTTAAATCATTTTTCAATGGATTATTCTTGATTC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TTTTGGCGGGGAGAATGGAGATGAAGACGTGACCATAAAGATCCATTTCTGTGGGA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GCCACTCAGACTTGCACTCCCTCAAGAACGAGTGGGGCTTTTCTCGTTACCCTATGG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CAGGGCACGAGATCGTTGGCATTGTGACGAAATTGGGCTCGAACGTGTCGAAGTTCA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AGGGGACCGAGTTGGGGTGGGAGTGATGGTTGGTTCATGCAAGTCGTGTGACTACTG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CCAGGACTTAGAGAACTACTGCCCGCAGATGGTGTTCACTTACAATGCAACCTACA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CGGGACCAGAACCTACGGTGGCTACTCGGACATGATTGTTGTGGACCAGCGGTTCG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AGATTCCCCGAAAGCATGCCGTTCGATGCTGGTGCGCCTTTGCTTTGTGCTGGTG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CGGTGTATAGCCCCATGAAGTACTATGGAATGACCGAGGCTGGGAAGCACTTAGGGA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GGGCTTGGTGGACTCGGACATGTTGCTCTTAAGATCGGTAAGGCGTTTGGTTTGA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ACTGTCATTAGTAGGTCAGCTGATAAGGAGATTGAAGCTGTTGAGAGATTGGGTG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TGCTTTCCTTGTCAGCAGTGATCCTCTCAAGATCAAGGCTGGGTTTGGTACAATGGA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TATAATAGATACAGTTTCAGCAGTTCACTCATTGGCACCATTGTTGGCACTTCTGA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CAAATGGAAAGCTGATTACTTTAGGCTTACCTGATAAGCCGCTTGAGCTTCCAATCTT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CTTTAGTTTTGGGTCGAAAGCTGGTGGGAGGAAGTGACATAGGAGGGATGAAGGAGA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AGGAGATGTTGGACTTCTGTGCAAAGCATGGAATCACGGCTGATGTTGAGGTGATCC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CGATCAAGTCAATGTCGCACTGGACAGGCTGGCGAAATCGGATGTTCGGTACCGGTTT</w:t>
      </w:r>
    </w:p>
    <w:p w:rsid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</w:t>
      </w:r>
      <w:r>
        <w:rPr>
          <w:lang w:val="en-US"/>
        </w:rPr>
        <w:t>CATTGATGTCGCTAACTCCATGTCCAAAT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 xml:space="preserve">   </w:t>
      </w:r>
    </w:p>
    <w:p w:rsidR="001931C4" w:rsidRPr="001931C4" w:rsidRDefault="001931C4" w:rsidP="001931C4">
      <w:pPr>
        <w:pStyle w:val="HTMLPreformatted"/>
        <w:rPr>
          <w:b/>
          <w:lang w:val="en-US"/>
        </w:rPr>
      </w:pPr>
      <w:r w:rsidRPr="001931C4">
        <w:rPr>
          <w:b/>
          <w:lang w:val="en-US"/>
        </w:rPr>
        <w:t>AFSQ01000048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CGAATAAATCCCCGGAGACAGAGCACCCACACAAGGCCTTCGGATGGGCTGCCAG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CAACTCCGGCGTCCTTTCTCCCTTCAATTTCTCCCGCAGGGAGAACGGACACGAAGA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GACCATAAAGATCCATTTCTGTGGGATCTGCCACTCAGACTTGCACTCCCTCAAGAA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GTGGGGCTTTTCTCGTTACCCTATGGTTCCAGGGCACGAGATCGTTGGCATCGTGA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ATCGGGCTCGAACGTGTCCAAGTTCAAGGAAGGGGACCGAGTCGGGGTGGGAGTAA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GGTTCATGCAAGTCGTGTGACTACTGTAACCAGGACTTGGAGAACTACTGCCCGC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GTGTTCACTTACAATGCAACCTACATCGACGGGACCAGAACGTACGGTGGCTACTC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CATGATTGTTGTGGACCAGCGGTTCGTGGTTAGGTTCCCTGACAGCATGCCGTTCGA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CTGGTGCGCCTTTGCTTTGTGCTGGTGTGACAGTGTATAGCCCCATGAAGTACTATGG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TGACTGAGGCTGGGAAGCACTTGGGGATTGTGGGGCTTGGTGGGCTTGGACATGTTGC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TTAAGATCGGTAAGGCGTTTGGGTTGAAGGTTACTGTGATTAGTAGGTCATCTGATAA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AGATTGAAGCTGTTGAGAGATTGGGTGCTGATGCTTTCCTTCTCAGCAGTGATCCTCT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AAGATCAAGGCTGGGTTTGGTACAATGGACTACATTATAGATACGGTTTCAGCAGTTCAC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CATTGGCACCATTGTTGGCACTTCTGAAGCCAAATGGGAAGCTGATCACTTTAGGCTT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CTGATAAGCCACTTGAGCTTCCAATCTTCCCTTTGGTTCTGGGTCGAAAGCTGGTGGGA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GAGCGACATAGGAGGGATGAAGGAGACGCAGGAGATGCTGGACTTCTGTGCAAAGCAT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GGAATCACAGCTGATGTTGAGGTGATACCGATCGATAAAGTCAATGTCGCAATGGACAGG</w:t>
      </w:r>
    </w:p>
    <w:p w:rsidR="001931C4" w:rsidRPr="001931C4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CTGGCAAAATCGGATGTTCGGTACCGGTTTGTCATTGATGTCGCTAACTCGATGTCCAAA</w:t>
      </w:r>
    </w:p>
    <w:p w:rsidR="00476926" w:rsidRDefault="001931C4" w:rsidP="001931C4">
      <w:pPr>
        <w:pStyle w:val="HTMLPreformatted"/>
        <w:rPr>
          <w:lang w:val="en-US"/>
        </w:rPr>
      </w:pPr>
      <w:r w:rsidRPr="001931C4">
        <w:rPr>
          <w:lang w:val="en-US"/>
        </w:rPr>
        <w:t>TAG</w:t>
      </w:r>
    </w:p>
    <w:p w:rsidR="00442B0C" w:rsidRDefault="00442B0C" w:rsidP="001931C4">
      <w:pPr>
        <w:pStyle w:val="HTMLPreformatted"/>
        <w:rPr>
          <w:lang w:val="en-US"/>
        </w:rPr>
      </w:pPr>
    </w:p>
    <w:p w:rsidR="00442B0C" w:rsidRPr="00442B0C" w:rsidRDefault="00442B0C" w:rsidP="00442B0C">
      <w:pPr>
        <w:pStyle w:val="HTMLPreformatted"/>
        <w:jc w:val="center"/>
        <w:rPr>
          <w:b/>
          <w:lang w:val="en-US"/>
        </w:rPr>
      </w:pPr>
      <w:r w:rsidRPr="00442B0C">
        <w:rPr>
          <w:b/>
          <w:lang w:val="en-US"/>
        </w:rPr>
        <w:t>CHALCONE SYNTHASE</w:t>
      </w:r>
    </w:p>
    <w:p w:rsidR="00442B0C" w:rsidRDefault="00442B0C" w:rsidP="001931C4">
      <w:pPr>
        <w:pStyle w:val="HTMLPreformatted"/>
        <w:rPr>
          <w:lang w:val="en-US"/>
        </w:rPr>
      </w:pPr>
    </w:p>
    <w:p w:rsidR="00687B2F" w:rsidRPr="00E71D44" w:rsidRDefault="00687B2F" w:rsidP="00687B2F">
      <w:pPr>
        <w:pStyle w:val="HTMLPreformatted"/>
        <w:rPr>
          <w:b/>
          <w:lang w:val="en-US"/>
        </w:rPr>
      </w:pPr>
      <w:r w:rsidRPr="00E71D44">
        <w:rPr>
          <w:b/>
          <w:lang w:val="en-US"/>
        </w:rPr>
        <w:t>AFSQ01023955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GGCACGATGATCGTCGATCAATTCCGGAAAGAACAGAGGTCGGACGGAGTTGCGAC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ATTGGCCATCGGTACCGGAACTCCACCGTTCTGCATTGAACAGAGCAGTTTTCCTG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ACTACTTCCGCATTACCAACATGGAACACAACACTCAGCTTAAAGACAAGTTCAAAC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TCTGTGAAAGGTCCAACATTGAGAAGCGTTACTTTCACCTGACTGAACAATTATTGAA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AAATCCAGATTTTTCATCATACACAGAACCAACATTCAATGCTCGTCAAGATATGG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TGGAGGAAGTCCCAACGCTAGCCCACGAAGTGGCCACAAAGGCCATAAAAGAATGG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AGCCCAAATCCAAAATCACCCACGTAATATTCTGCACAAGTACCGGAGTGGACATGC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AGCCGACTACCAACTCACCAAGCTCTTGGGCCTCGAATCGTCCGTAAACCGGACCA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TACCACCAGGGCTGCTATGCCGGTGGCGCGGCCCTCCGCCTGGCCAAGGACCTG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GAACAATCGAGGCGCTCGAGTTCTCGTAGTCTGCTGCGAGATCACCACAATCGCATT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GCGGGCCCAGCGACGACGACTTCGCGACCCTCGTGTGTCACGCGTTGTTCGGGGACGG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CGGGTGCGGTGATTGTGGGGGCGGACCCGGTACCGGATGCAGAGAGGCCGTTGTTC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TGATCCGCGGGGCCCAGACTATCGTACCGGATTCGGAAGGGGCGATCGTGGGGAACA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GCGACGTCGGGATGACTTATAAACTAAGAAGGGATGTGCCTAGCCTTGTTGGTAACA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TGAGAAGTGTCTTGTTGATGCATTTGAGCCATTGGGGGATATTGTTGGTGATCGTGA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GGAACTCTTTGTTTTGGGTGGCCCACCCTGGTGGGCCTGCCATACTGGCTAAAGTGGA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GAAGTTAAGGCTCCAGCCCGGGAAGCTACGGGCTTCGAGGCGGGTTATGGCCCAGTA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lastRenderedPageBreak/>
        <w:t>GGGAACATGTGGAGTGGGACTGTGTTGTTTGTGTTGGATGAGATGAGGAACAAGTCTGC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AGATGGGCTGAGTACTACTGGAGAAGGGCTTGAATGGGGCGTGCTTCTGGCTTTTGGG</w:t>
      </w:r>
    </w:p>
    <w:p w:rsid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CTGGTTTGACCGTCGAGACTTTGATTCTTCGTAGTTGTGTAGCTGGAATCTAA</w:t>
      </w:r>
    </w:p>
    <w:p w:rsidR="00162CD2" w:rsidRPr="00687B2F" w:rsidRDefault="00162CD2" w:rsidP="00687B2F">
      <w:pPr>
        <w:pStyle w:val="HTMLPreformatted"/>
        <w:rPr>
          <w:lang w:val="en-US"/>
        </w:rPr>
      </w:pPr>
    </w:p>
    <w:p w:rsidR="00687B2F" w:rsidRPr="00162CD2" w:rsidRDefault="00162CD2" w:rsidP="00687B2F">
      <w:pPr>
        <w:pStyle w:val="HTMLPreformatted"/>
        <w:rPr>
          <w:b/>
          <w:lang w:val="en-US"/>
        </w:rPr>
      </w:pPr>
      <w:r w:rsidRPr="00162CD2">
        <w:rPr>
          <w:b/>
          <w:lang w:val="en-US"/>
        </w:rPr>
        <w:t>AFSQ01005163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GGCACGATGATCGTGGATCGATTCCGGAAAGAACAGAGGTCCGATGGAGTTGCGAC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ATTAGCCATCGGTACCGGAACTCCACCGTTCTGCATTGAACAGAGCAGTTTCCCTGA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ACTACTTCCGCATTACCAACATGGAACACAACACTCAGCTTAAAGACAAGTTCAAAC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TATGTGAAAGGTCCAACATTGAGAAGCGTTACTTTCACCTGACTGAACAATTATTGAA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AAATCCAGATTTTTCATCATACACCGAGCCCACATTCAATGCTCGTCAAGATATGG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AGAGGAAGTCCCAAAGCTAGCCCAAGAAGTTGCCACAAAGGCCATAACAGAATGG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AGCCCAAATCCAAAATCACCCACTTAATATTCTGCACAAGTACGGGAGTCGACATGC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CGCTGACTACCAACTCACCATGCTCTTGGGCCTCGAGTCGTCCGTAAACCGGACCA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TACCACCAGGGCTGCTACGCGGGGGGCGCGGCCCTCCGCCTGGCCAAGGATCTG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GAACAATAGTGGCGCTCGGGTTCTCGTAGTTTGCTGCGAGATTACCACCATCGCATT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GCGGGCCTAGTGACGACGACTTCGCGACCCTCGTGTGTCACGCGTTGTTTGGGGACGG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CGGGCGCGGTGATCGTGGGCGCGGACCCAGTACCGGACGTGGAGAGGCCGTTGTTC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TGGTCCGCGGGGCCCAGACTATTGTACCGGATTCCGAAGGGGCGATCGTGGGGAACA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GCGACGTCGGGATGACTTATAAACTAAGAAGGGATGTGCCTAGCCTTGTTGGTAACA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TGAGAAGTGTCTTGTTGATGCATTTGAACCATTGGGGGATAATATTGTTGGCGATTG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TTGGAACTCTTTGTTTTGGGTGGCCCACCCTGGTGGGCCTGCTATACTGGCTAAAG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AGAGAAGTTGAGGCTTGAGCCCGGGAAGCTACGGGCTTCGAGGCGGGTTATGGCCC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ATGGGAACATGTGGAGTGGGACTGTGTTGTTTGTATTGGATGAGATGAGGAACAAGTC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CTGGAGATGGGCTGAGTACTACTGGAGAAGGGCTTGAATGGGGTGTGCTTCTGGCTTT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GCCTGGTTTGACCATCGAGACTCTGATTCTTCGTAGTTGTGTAGTTGGAATTTAA</w:t>
      </w:r>
    </w:p>
    <w:p w:rsidR="00687B2F" w:rsidRPr="00687B2F" w:rsidRDefault="00687B2F" w:rsidP="00687B2F">
      <w:pPr>
        <w:pStyle w:val="HTMLPreformatted"/>
        <w:rPr>
          <w:lang w:val="en-US"/>
        </w:rPr>
      </w:pPr>
    </w:p>
    <w:p w:rsidR="00687B2F" w:rsidRPr="009C680F" w:rsidRDefault="00687B2F" w:rsidP="00687B2F">
      <w:pPr>
        <w:pStyle w:val="HTMLPreformatted"/>
        <w:rPr>
          <w:b/>
          <w:lang w:val="en-US"/>
        </w:rPr>
      </w:pPr>
      <w:r w:rsidRPr="009C680F">
        <w:rPr>
          <w:b/>
          <w:lang w:val="en-US"/>
        </w:rPr>
        <w:t>AFSQ01007984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TCGACTATCACCGTGGATGAAGTACGCAAGGCCCAACGTGCACAAGGTCCCGCCA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CCTCGCCATCGGAACCGCCACTCCTGCCAACTGCTTCGATCAAAGCACCTACCCTGA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ACTACTTCCGTATTACCAACAGCGACCACAAGACTGAACTCAAGGACAAGTTCAAGC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TGCGAGAAGTCGATGATCAAGAAACGTTACATGCACTTGACGGAAGAGTTCCTCA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GAATCCGACCATGTGTGCCTACATGGCAAATTCCCTCGACGCTCGCCAAGACGTCG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CCCGGAAGTTCCGAAGCTAGGAAAAGAAGCTGCTACAAAAGCCATCAAGGAATGGGG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AGCCCAAATCCAAAATCACCCACCTCATCTTCTGCACCACCAGTGGGGTCGACATGCC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CGCCGACTACCAGCTCACCAAGCTGTTGGCCCTCCGCCCGTCGGTGAAGCGCTTCA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TACCAACAAGGCTGCTTCGCCGGTGGCACGGTACTCCGCCTCGCCAAGGACCTC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GAACAACAAGGGTGCACGCGTCCTCGTCGTGTGTTCCGAAATAACCGCCGTCACCT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CCCAGACCATCCTGCCCGATAGTGAAGGAGCTATCGACGGACACCTTCGTGAAGTGGG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GACTTTCCACCTTCTGAAAGATGTCCCCGGGCTGATTTCGAAGAACATTGAGAAGA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GGTGGAGGCGTTTAAGCCTTTGGGGATATCGGATTGGAACTCGCTTTTCTGGATAGC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ATCCGGGTGGCCCGGCGATTCTGGACCAAGTGGAGGCTAAATTGAACCTCAAGGAG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ACTGCGAGCCACGAGGCAGGTTCTGGCTGATTATGGTAACATGTCGAGTGCTTGTG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GTTCATATTGGATGAGATGAGGAAGAAATCTGCTGCGGATGGGTTGCAGACCACTGG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AGGGCTTGATTGGGGGGTTCTCTTTGGATTCGGGCCTGGCCTTACTGTGGAGACTGTA</w:t>
      </w:r>
    </w:p>
    <w:p w:rsid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CCTTCACAGTGTGGCTGTTTGA</w:t>
      </w:r>
    </w:p>
    <w:p w:rsidR="000764FA" w:rsidRPr="00687B2F" w:rsidRDefault="000764FA" w:rsidP="00687B2F">
      <w:pPr>
        <w:pStyle w:val="HTMLPreformatted"/>
        <w:rPr>
          <w:lang w:val="en-US"/>
        </w:rPr>
      </w:pPr>
    </w:p>
    <w:p w:rsidR="00687B2F" w:rsidRPr="000764FA" w:rsidRDefault="00687B2F" w:rsidP="00687B2F">
      <w:pPr>
        <w:pStyle w:val="HTMLPreformatted"/>
        <w:rPr>
          <w:b/>
          <w:lang w:val="en-US"/>
        </w:rPr>
      </w:pPr>
      <w:r w:rsidRPr="000764FA">
        <w:rPr>
          <w:b/>
          <w:lang w:val="en-US"/>
        </w:rPr>
        <w:t>AFSQ01010505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GCGGGTGCAGGAGGAGCCAAGGTAGTGGAGATCCGAGCGGCTCAGCGAGCGAGTGG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CGGCCACGGTTCTGGCCATAGGAACTGCAACCCCGCAAAACTGCGTCATCCAGGCCG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ACCCTGACTACTACTTCCGCATCACCAACAGCGAGCATATGTCCGACCTCAAGCTCAA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CAAACGCATGTGTGAAAAGTCGATGATAAGGAAGCGATACATGCACATAACGGAAG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ACCTAAAGGAAAACCCAAACATGTGTGCTTACATGGCGCCGTCCCTGGATGCCCGCC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CTTGGTGGTCGTGGAAGTCCCAAAACTCGGGAAAGAAGCCGCCACCAAGGCAATCAA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GTGGGGCCAGCCCAAATCCAAAATCACCCACCTCGTATTCTGCACCACTTCCGGAG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CATGCCAGGCGCCGACTACCAGCTCACCAAGCTCCTCGGCCTCCGCCCTTCCGTCA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GCTTCATGATGTACCAGCAAGGCTGCTTTGCCGGCGGCACCGTCCTCCGCATGGCCA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CCTCGCCGAGAACAACAAGAACGCCCGCGTCCTCGTCGTCTGCTCCGAGATCACC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CACCTTCCGGGGACCTTCCGACACCCACCTCGACTCCCTTGTCGGACAGGCTCTGT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AGACGGAGCCGCCGCTGTCATCGTCGGCGCCGACCCTGACCTGACCGTCGAGAATCC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TTCGAGCTGGTGTCGGCGGGGCAGACGATACTCCCGGACTCGGGGGGGGCCATCG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GCACCCGAGGGGAGTGGGGTTGACTTTCCACTTGTTGAAAGACGTGCCCGGGTTGAT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lastRenderedPageBreak/>
        <w:t>TCCAAGAACATCGAGAAAAGTCTGGTGGAGGCGTTTAAGCCGTTGGGAATCAGTGACTG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CTCGCTGTTCTGGATAGCTCACCCCGGTGGGCCTGCTATTCTGGACCAGGTTGAG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GCTTGGGCTTAAGCCCGAGAAGATGCGGGCCACGAGGGAGGTGTTGAAAGAATACG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CATGTCGAGCGCGTGCGTTCTGTTTATAATGGATGAGATGAGGAAGAAGTCGGCG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AGGGAAGTTGACCAACGGGGAAGGGCTGGAGTGGGGTGTGCTGTTCGGGTTCGGACC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ACTCACCGTCGAGACTGTCGTGCTTCACAGCCTTCCCACCGCCAAACAACCGGCGG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TGGTGGTGCTAATAATGGGAATGGCGTCGTTACTACCGCTGTCGCTGTTAGTAATTAA</w:t>
      </w:r>
    </w:p>
    <w:p w:rsidR="00687B2F" w:rsidRDefault="00687B2F" w:rsidP="00687B2F">
      <w:pPr>
        <w:pStyle w:val="HTMLPreformatted"/>
        <w:rPr>
          <w:lang w:val="en-US"/>
        </w:rPr>
      </w:pPr>
    </w:p>
    <w:p w:rsidR="00687B2F" w:rsidRPr="00687B2F" w:rsidRDefault="00687B2F" w:rsidP="00687B2F">
      <w:pPr>
        <w:pStyle w:val="HTMLPreformatted"/>
        <w:rPr>
          <w:b/>
          <w:lang w:val="en-US"/>
        </w:rPr>
      </w:pPr>
      <w:r w:rsidRPr="00687B2F">
        <w:rPr>
          <w:b/>
          <w:lang w:val="en-US"/>
        </w:rPr>
        <w:t>AFSQ01010603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GCGGCCAGTGAAGGAGCAGCCAAGGTAGCCGAGATCCGAGCGGCTCAGCGAGCTAG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TCCGGCGACGGTTCTGGCCATTGGAACTGCTACCCCCCAAAACTGCGTGATCCAG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CTACCCCGACTACTACTTCCGCATCACCAACAGCGAACATATGACTGACCTCAAGC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ATTCAAACGCATGTGTGAAAAGTCGATGATAAGGAAGCGATACATGCACATAACG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CTACCTAAAGGAAAACCCAAGCATGTGCGCTTACATGGCGCCGTCGCTGGACGCCC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AGGACTTGGTGGTCGTCGAAGTCCCAAAGCTCGGGAAAGAAGCAGCCACCAAGGCAA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AGAGTGGGGCCAGCCCAAATCCAAAATCACCCACCTCGTATTCTGTACCACTTCCG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CGACATGCCAGGCGCCGACTACCAGCTCACCAAGCTCCTCGGCCTCCGCCCTTCCG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GCGCTTCATGATGTACCAGCAGGGCTGCTTCGCCGGCGGCACGGTCCTCCGCATGG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GGACCTCGCGGAGAACAACAAGAACGCACGAGTCCTCGTCGTCTGCTCCGAGATCA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CCGTCACCTTCCGCGGACCCTCCGACACCCACCTTGACTCCCTTGTCGGACAGGCTC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CGGTGACGGAGCCGCCGCCGTCATCGTCGGCGCCGACCCTGACCTGGCAGTCGAGAA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CGATGTTCGAGCTGGTGTCGGCGGGGCAGACGATACTCCCGGACTCCGAGGGGGCCA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CGGTCATCTCCGGGAAGTGGGGTTGACTTTCCACTTGTTGAAAGACGTGCCCGGGT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TTCCAAGAACATTGAGAAGAGTCTTGTGGAGGCGTTTAAGCCGTTGGGAATCAGTG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GGAACTCGCTGTTCTGGATAGCGCATCCTGGTGGGCCTGCTATTCTGGACCAGGTG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AGAAGCTTGGGCTTAAGCCGGAGAAGATGCGGGCCACGAGGGAGGTGTTGAAGGAGT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GAACATGTCTAGCGCGTGTGTTCTGTTCATACGGGGGGGGTGGTGTCATCTCATGTCT</w:t>
      </w:r>
    </w:p>
    <w:p w:rsid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GATGCTTTCTTAA</w:t>
      </w:r>
    </w:p>
    <w:p w:rsidR="00687B2F" w:rsidRPr="00687B2F" w:rsidRDefault="00687B2F" w:rsidP="00687B2F">
      <w:pPr>
        <w:pStyle w:val="HTMLPreformatted"/>
        <w:rPr>
          <w:lang w:val="en-US"/>
        </w:rPr>
      </w:pPr>
    </w:p>
    <w:p w:rsidR="00687B2F" w:rsidRPr="00687B2F" w:rsidRDefault="00687B2F" w:rsidP="00687B2F">
      <w:pPr>
        <w:pStyle w:val="HTMLPreformatted"/>
        <w:rPr>
          <w:b/>
          <w:lang w:val="en-US"/>
        </w:rPr>
      </w:pPr>
      <w:r w:rsidRPr="00687B2F">
        <w:rPr>
          <w:b/>
          <w:lang w:val="en-US"/>
        </w:rPr>
        <w:t>AFSQ01007986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GGTGAAGGAAAATGCAGGAAGTGCCAGCATCCTTGCCATTGGAACATCAAATCCTTC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ACTGTGTTCTTCAGAGCAGTTACCCAGATTACTATTTCCGGGTCACCAACGCACAAC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GCACCGACCTCATCCCCAACTTCACCCGCATCTGTGAAAACTCGAAAATAAAGAAGCG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ATCTACATTTAACTGAGCATCTCATTCAAAAGCACCCAAATCTGGCTTCCTACATGGC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CTTCTTTGGACATTCGACAAGACATGGTGGTAGGTGAGGTCCCAAAACTAGGAAAACA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CGGCCACAAAAGCCATCGAAGAATGGGCCCAACCCAAGTCCAAAATCACTCACTTGAT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CAGCACCAGCACTGGCGCCCACATGCCAGGAGCAGATTATCAACTCACCAAACTCA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CCCTCGACCCATCCGTCAATCGCTTCATGATCTACCAACAGGGATGCTTCGGTGGCGG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CTGGCCTCCGCCTCGCCAAGGACATTGCCGAGAGCAACAGAGGTGCTCGAATCCTCGT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TTGGTCCGAGATAACCACCATCGGGTTTCGTGGACCACCGCCCGATTTCGAATCGGAC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CTCCACTCTTGTGGGCCAGGCCATATTCGGGGATGGTGCGGCTGCCGTCATAGTTGG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CGGATCCAGATCTCGAGATAGAAAAGCCCTTATTTGAAATTGTGTCAACGACCCAGAC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TTGTGCCGGATTCGGTTGGAGCGATAGAAGGGTACACTAGAGAAGCGGGGCTGGTGTA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CTTGTCCAAGAGGTTACCGGACCTTGTGTCCAAGAACGTTGAGAAATGCGTGATGGA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CGTTCGGGGCTTTGGGGTTGAGTTTAGACTGGAACTCGATATTCTGGGCAGTGCATCC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GTGGGCCTAAGATTCTGGACAGGATGGAGATGGAGCTGAATCTCGAAGCTGAGAAGCTA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AGGGCTACAAGGCATGTGTTGGCGGAGTACGGGAACATGTGGAGTGGAAGTGTGATTTTT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GTGCTGGATGAAATGAGAAACAAGTCTATGGAGAACGAGATGGGTACAACTGGAGAAGGG</w:t>
      </w:r>
    </w:p>
    <w:p w:rsidR="00687B2F" w:rsidRPr="00687B2F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TTGGAATGGGGAGTGCTGCTTGGATTTGGGCCTGGGCTTACTGTCGAGACTGTGGTTCTA</w:t>
      </w:r>
    </w:p>
    <w:p w:rsidR="00442B0C" w:rsidRDefault="00687B2F" w:rsidP="00687B2F">
      <w:pPr>
        <w:pStyle w:val="HTMLPreformatted"/>
        <w:rPr>
          <w:lang w:val="en-US"/>
        </w:rPr>
      </w:pPr>
      <w:r w:rsidRPr="00687B2F">
        <w:rPr>
          <w:lang w:val="en-US"/>
        </w:rPr>
        <w:t>CGAAGTGTCCCCACCGATTAG</w:t>
      </w:r>
    </w:p>
    <w:p w:rsidR="006518B2" w:rsidRDefault="006518B2" w:rsidP="00687B2F">
      <w:pPr>
        <w:pStyle w:val="HTMLPreformatted"/>
        <w:rPr>
          <w:lang w:val="en-US"/>
        </w:rPr>
      </w:pPr>
    </w:p>
    <w:p w:rsidR="006518B2" w:rsidRPr="008F419E" w:rsidRDefault="008F419E" w:rsidP="006518B2">
      <w:pPr>
        <w:pStyle w:val="HTMLPreformatted"/>
        <w:jc w:val="center"/>
        <w:rPr>
          <w:b/>
          <w:lang w:val="en-US"/>
        </w:rPr>
      </w:pPr>
      <w:r w:rsidRPr="008F419E">
        <w:rPr>
          <w:b/>
          <w:lang w:val="en-US"/>
        </w:rPr>
        <w:t>FLAVANONE 3-HYDROXYLASE</w:t>
      </w:r>
    </w:p>
    <w:p w:rsidR="006518B2" w:rsidRDefault="006518B2" w:rsidP="00687B2F">
      <w:pPr>
        <w:pStyle w:val="HTMLPreformatted"/>
        <w:rPr>
          <w:lang w:val="en-US"/>
        </w:rPr>
      </w:pPr>
    </w:p>
    <w:p w:rsidR="00685866" w:rsidRPr="00685866" w:rsidRDefault="00685866" w:rsidP="00685866">
      <w:pPr>
        <w:pStyle w:val="HTMLPreformatted"/>
        <w:rPr>
          <w:b/>
          <w:lang w:val="en-US"/>
        </w:rPr>
      </w:pPr>
      <w:r w:rsidRPr="00685866">
        <w:rPr>
          <w:b/>
          <w:lang w:val="en-US"/>
        </w:rPr>
        <w:t xml:space="preserve">AFSQ01016891 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TGAGCAACACTACTACCACTACTACCCTCCTCCATGACTGGCCGGAACCAATCGTCCG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TCCAGTCCTTATCCGACAGCGGCCTCCACGTCATCCCACCTCGTTACATCAAGCCGGC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CATCAGCGGCCCAATAACCCTCCTCCTCCTCCTCCTCCGTTGACTCCGATCCTAAACAA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ACAACAATATTAACATCCCGATCGTTGACCTGAGCCACGGCGTGGCGGCGGCGGAGGA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AGATATCGGCGGCGTGCAGGGATTGGGGGTTCTTCCAGGTGGTGAACCACGGTGTTAA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CCGGCGTTGATGGACCGGGTGAGAGAAGCGTGGCGGGAATTCTTCCACCTCCCCATGGAT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TCAAACAAAGCTACGCTAACTCTCCGAAGACTTATGAAGGGTACGGCAGCCGCCTTGG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lastRenderedPageBreak/>
        <w:t>GTCGAGAAAGGCGCCATTCTCGATTGGAGCGATTACTACTTCCTCCACCTCTTGCCGTT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CGTTGAAGGACCATCGCAAATGGCCCGCCCGCCCTTCCGACATCAGGGAAGCGATCGA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AGTACGGGAAGCAAGTGGTGGAGCTATGCGGGAGGCTGATGAGGATTCTGTCGGCAAA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CTGGGATTGGAACAGGAACGCCTCCAGAATGCGTTCGGCGGGACCGACATTGGGGCGTG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TTGAGAGTGAATTTCTACCCGAGGTGTCCGCAGCCGGACTTGACGCTCGGCTTGTCGTC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CACTCCGACCCTGGAGGGTTGACCGTCTTGTTGCCGGACGACCAGGTTCCGGGGCTGCA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TTCGGAGAGGGGAGGATTGGATTACCGTTAAGCCGGCTAAGCATGCGTTTATCGTCAA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TTGGCGATCAAGTTGAGGTATTGAGCAATGCTATTTACAAAAGTGTGGAGCATCGGGT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TAGTGAACTCGGCGATGGAAAGAGTGTCGTTGGCGTTTTTCTACAATCCGAAGAGCGA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TCCCAATCGAACCGGTGAAAGAGCTTGTGACCGAAGAGAGACCCTCGTTGTACCCACC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TGACATTTAACGAGTACAGGCTTTACATAAGAACCAAGGGTCCACGTGGCAAGTCCCAA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TGGAGGCTTTGAGATCTCCAAGGTGA</w:t>
      </w:r>
    </w:p>
    <w:p w:rsidR="00685866" w:rsidRDefault="00685866" w:rsidP="00685866">
      <w:pPr>
        <w:pStyle w:val="HTMLPreformatted"/>
        <w:rPr>
          <w:lang w:val="en-US"/>
        </w:rPr>
      </w:pPr>
    </w:p>
    <w:p w:rsidR="00685866" w:rsidRPr="00840A0B" w:rsidRDefault="00685866" w:rsidP="00685866">
      <w:pPr>
        <w:pStyle w:val="HTMLPreformatted"/>
        <w:rPr>
          <w:b/>
          <w:lang w:val="en-US"/>
        </w:rPr>
      </w:pPr>
      <w:r w:rsidRPr="00840A0B">
        <w:rPr>
          <w:b/>
          <w:lang w:val="en-US"/>
        </w:rPr>
        <w:t>AFSQ01025118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CACGACGATGAGCAACACTACTACCACTACTACCCTCCTCCATCACTGGCCGGAACCAAT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CGTCCGGGTCCAGTCCTTATCCGACAGCGGCCTCCACGTCATCCCCCTCGCTACATCAA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CCGCCCCATCAGCGGCCCAATAACCCTCCTCCTCCTCCTCCTCCGTTGACTCCCATCCTA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ACAACAACAATATTAACATCCCGATCGTTGACCTGAGCCGCGGCGTGGCAGCGGCGGC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AGGAGATATCGGCGGCGTGCAGAGATTGGGGTTTCTTCCAGGTGGTGAACCACGGGGTT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AGTCCGGCGTTGATGGACCGGGTTCGTGAAGCGTGGCGGGAATTCTTCCACCTCCCCATG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TTGTCAAACAAAGCTACGCCAACTCTCCCAAGATATATGAAGGATACGGCAGCCGCCTC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GCGTCGAGAAAGGCGCCATTCTCGATTGGAGCGATTACTACTTCCTCCACCTCCTCCCT</w:t>
      </w:r>
    </w:p>
    <w:p w:rsidR="00685866" w:rsidRPr="00685866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TTGGCGTCGAAGGACCACAGCAAATGGCCCGCCCGCCCTTCCGACATCAGTTTAATCGAT</w:t>
      </w:r>
    </w:p>
    <w:p w:rsidR="006518B2" w:rsidRDefault="00685866" w:rsidP="00685866">
      <w:pPr>
        <w:pStyle w:val="HTMLPreformatted"/>
        <w:rPr>
          <w:lang w:val="en-US"/>
        </w:rPr>
      </w:pPr>
      <w:r w:rsidRPr="00685866">
        <w:rPr>
          <w:lang w:val="en-US"/>
        </w:rPr>
        <w:t>GCCGTACTTGAATGA</w:t>
      </w:r>
    </w:p>
    <w:p w:rsidR="00840A0B" w:rsidRDefault="00840A0B" w:rsidP="00685866">
      <w:pPr>
        <w:pStyle w:val="HTMLPreformatted"/>
        <w:rPr>
          <w:lang w:val="en-US"/>
        </w:rPr>
      </w:pPr>
    </w:p>
    <w:p w:rsidR="007338C8" w:rsidRPr="007338C8" w:rsidRDefault="007338C8" w:rsidP="007338C8">
      <w:pPr>
        <w:pStyle w:val="HTMLPreformatted"/>
        <w:rPr>
          <w:b/>
          <w:lang w:val="en-US"/>
        </w:rPr>
      </w:pPr>
      <w:r w:rsidRPr="007338C8">
        <w:rPr>
          <w:b/>
          <w:lang w:val="en-US"/>
        </w:rPr>
        <w:t xml:space="preserve">AFSQ01016628 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TGGTGGAAATCGATCCATCTTTCATCCAAGAAGCTGATCACAGACCACACCCAAACC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CAGAAGCGAAATCGACTGCAAATGAAATCCCAGTAGTCGACCTCTCTTCTCCAGCCGAA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CCCTAGTTTCTCAGATTGGGGACGCCTGTGAGAAATGGGGATTCTTTCAGGTGATCA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CATGGAGTCCCGCTGGAGCTGGTGCGCAGCATGAAGAAAGTTGGGAAAGAGTTCTTCG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TGGCCATGGAAGAGAAGAAGAAAGTGAAGAGGGATGAAGTTCATCCCATGGGGTATC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CAGCGAGCACACCAAGAACGTTCGGGACTGGAAGGAAGTCTTCGATTTCTTGGTGGT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TCCGACTTTCGTTCCAGCTACTGAAGTTGCTGAGGATTTGGAGCTCAGAGAATTGAC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ATCAGTGGCCTCAGATGCCTGCTGATTTCAGGGAGGTGTGCGAGGAATACAACAGAGAA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TTGAAAAGCTAGCATTCAAGCTTCTTGAACTGATTTCCCTGAGCTTGGGCGTGCCTGC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TAAACTGAGCAGCTACTTCAAGGACCAAATCAGCTTTTCAAGGTTCAACCACTACCCG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CCATGTCCAGCTCCGGAGCTAGCTCTCGGAGTTGGAAGGCACAAGGACGGCGGTGCCTTA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CCGTGCTAGCTCAAGACGACGTAGGAGGGCTGGAAATCCGCGAGAGAAGATCCGGGGAA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GGATCCCTGTCAAGCCTGTTGCTGATGCATTCATCATCAACATTGGCAACTGTATGCAG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TGTGGAGCAATGACAAGTACTGGAGTGCAGAGCATAGAGTTGTGGTGAACTCCAAAAGG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AAGGTTTTCAATACCATTCTTCTTCTTCCCTTCACACTATATCCAGATCAAGCCTATG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TGAGCTAGTGAATGATGAAAACCCTCCCAAGTACAAGGAGTTCAACTGGGGGAAGTT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TCACTTCCCGAAACCGCAGCGACTTCGCGAAGCGCGAGGTCGAGAACATCCAAATCG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CATTTCAAGGTGTCAGACTGA</w:t>
      </w:r>
    </w:p>
    <w:p w:rsidR="007338C8" w:rsidRPr="007338C8" w:rsidRDefault="007338C8" w:rsidP="007338C8">
      <w:pPr>
        <w:pStyle w:val="HTMLPreformatted"/>
        <w:rPr>
          <w:lang w:val="en-US"/>
        </w:rPr>
      </w:pP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 xml:space="preserve">            </w:t>
      </w:r>
    </w:p>
    <w:p w:rsidR="007338C8" w:rsidRPr="007338C8" w:rsidRDefault="007338C8" w:rsidP="007338C8">
      <w:pPr>
        <w:pStyle w:val="HTMLPreformatted"/>
        <w:rPr>
          <w:b/>
          <w:lang w:val="en-US"/>
        </w:rPr>
      </w:pPr>
      <w:r w:rsidRPr="007338C8">
        <w:rPr>
          <w:b/>
          <w:lang w:val="en-US"/>
        </w:rPr>
        <w:t>AFSQ01022073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TGGTGGAAATCGATCCATCTTTCATCCAAGAAGCTGACCACAGACCAAACCCAAACC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CAGAAGCGAAACCGACTGCAAATGAAATCCCAGTAGTGGACCTCTCTTCCCCAGCCGAA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CCCTAGTTTCTCAGATTGGGGACGCCTGTGAGAAATGGGGATTCTTTCAGGTGGTCA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CATGGAGTCCCGCTGGAGCTTGTACGCAGCATGAAGAGAGTTGGGAAAGAGTTCTTCG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TGGCCATGGAAGAGAAGAAGAAAGTGAAGAGGGATGAAGTTCATCCCATGGGGTATCA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CAGCGAGCACACCAAGAACGTTCGGGACTGGAAGGAAGTCTTCGATTTCTTGGTGGT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CCCGACTTTGGTTCCGGCTACTGAAGTTGCTGAGGATGTGGAGCTCAGAGAATTGAC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ATCAGTGGCCTCAGATACCTGCTGATTTCAGTCGAGATCCTGAGCCAAAATTAGGATT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CCTCGTTCCAGAACCTGGCCTGGATCCGCCATTGTTAGTTGGCATTTTGATCTAATGATG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TAGAATTTGACTTGGTTCGTTTTGTTAGGGAGGTGTGCGAGGAATACAACAGAGAAGT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GAAGCTAGCATTCAAGCTTCTTGAACTGATTTCCCTGAGCTTGGGCGTGCCTGCTGA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AACTGAGCAGCTACTTCAAGGACCAAATCAGCTTTTCAAGGTTCAACCACTACCCGCCA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GTCCAGCTCCGGAGCTAGCTCTCGGAGTTGGAAGGCACAAGGACGGCGGTGCCTTAAC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TGCTAGCTCAAGACGACGTTGGAGGGCTGGAAATCGGAGAGAAAAGTTCCGGGGAATGG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lastRenderedPageBreak/>
        <w:t>ATCCCTGTCAAGCCTGTTGCTGATGCATTCATCATCAACATTGGCAACTGTATGCAGGTG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GGAGCAATGACAAGTACTGGAGTGCAGAGCATAGAGTTGTGGTGAACTCCAAAAGGGAA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GGTTTTCAATACCATTCTTCTTCTTCCCTTCACACTATATCCAGATCAAGCCTATGGAT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GAGCTAGTGAATGATGAAAACCCTCCCAAGTACAAGGAGTTCAACTGGGGGAAGTTCTTC</w:t>
      </w:r>
    </w:p>
    <w:p w:rsidR="007338C8" w:rsidRPr="007338C8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ACTTCCCGAAACCGCAGTGACTTCGCGAAGCGCGAGGTCGAGAACATCCAAATCGACCAT</w:t>
      </w:r>
    </w:p>
    <w:p w:rsidR="00840A0B" w:rsidRDefault="007338C8" w:rsidP="007338C8">
      <w:pPr>
        <w:pStyle w:val="HTMLPreformatted"/>
        <w:rPr>
          <w:lang w:val="en-US"/>
        </w:rPr>
      </w:pPr>
      <w:r w:rsidRPr="007338C8">
        <w:rPr>
          <w:lang w:val="en-US"/>
        </w:rPr>
        <w:t>TTCAAGGTGTCGGACTGA</w:t>
      </w:r>
    </w:p>
    <w:p w:rsidR="00840A0B" w:rsidRDefault="00840A0B" w:rsidP="00685866">
      <w:pPr>
        <w:pStyle w:val="HTMLPreformatted"/>
        <w:rPr>
          <w:lang w:val="en-US"/>
        </w:rPr>
      </w:pPr>
    </w:p>
    <w:p w:rsidR="00E34488" w:rsidRPr="00E34488" w:rsidRDefault="00E34488" w:rsidP="00E34488">
      <w:pPr>
        <w:pStyle w:val="HTMLPreformatted"/>
        <w:rPr>
          <w:b/>
          <w:lang w:val="en-US"/>
        </w:rPr>
      </w:pPr>
      <w:r w:rsidRPr="00E34488">
        <w:rPr>
          <w:b/>
          <w:lang w:val="en-US"/>
        </w:rPr>
        <w:t xml:space="preserve">AFSQ01009941 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TGGAAGCTTCACCACATTCCATCCCAGAAACTCACCACGTTGATTTCAGAGCTCCACC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CTTCTCCGATCGCGTCAGGGAGGCGATCGTCCTTCACCAACGATGCTGTCCTCACCGAA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TATCTGGAGAACTCATTGCGAGTCCCGGCATTGATACTTCCTGACAGAATATTCCCCAG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ATAAGATCCTTGAAACACCTCAAGTGGTTGATTTCCGGTCACTGCAAAATGGCGATTT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CTCGTCAGTTGGGATGTGATATGGATTCCCTGGCAAGATTGGGGTGCTTCCAACTTG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ACCATGGGATTTCTAGTGAATCTGTGAGGTCAGCCATGGATTTGGCTCAGGAAATCTT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ATGTTCCCGTGGACAAAAGGGCAATGGTGATGGTGTCCACTGAGAAGCCATATGGGT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GGAGGAGATCATCCAGCAGGATGGTGATGATGATAAGGAAGAGATTATTAGCAATTT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GTGAAGAATTTGTTTGGTGTAGAGATGGAAGTTTGAAGTTAGAGATGGAGGCACTTTT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GTTATAGCTACTCCAATTTCAGTGTGAAAATGGAAGCTCTGATGTCCAACATAGAGGCA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TGGGAGAGAGGTTGCTAGGAGTTGTGAGGCAAAAGATGGAGTTGGAAAGTTTGGCAAA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TCATCAAAATGAAATGGTGATGCAGCTGGATGAGGAGGAGGAGGATAAGGATCATCA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TGATATGGGTCGAGTTGCGGAACAATTGACTTGCTGCTACCTTCGAAAGCACCGGGGA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ATGTTCCGGCAGAGAGGTGGGAGAGATCACTTAGGTATGATGTGATAAAGATGCTGATA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GAGGCACTGATCACTCTCATGCCTTGTGCTTTCACATTTGTAATGCCTCCTCAGAGT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ATGTTTACTCCAAGAAAGGTTGGATTTCTTTCTCCCCTGAGAAAGATGCTCTAGTTGT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CAATTGGAGATCAAATTCAGGCTATGAGCAATGGGGAGTTCAGACATGTGGTAGGGAG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CAATGGTTAAAAGTGGAGAAGAAGATGACAGTCCTCCTGATAGTAACTCGATTTCAAT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CGTTTATGTATTCACCTCCACCACCCACCATCAACAGTAGTAGTAACAATCAAATGAA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GGAAAATACTATTTCAATCAAACAACAAGCAATAGTAGCCCTTGTTTTCACTCTTA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TGCCAAATTTTGGCTTTTCTTTATAAGAATTTTTAA</w:t>
      </w:r>
    </w:p>
    <w:p w:rsidR="00E34488" w:rsidRPr="00E34488" w:rsidRDefault="00E34488" w:rsidP="00E34488">
      <w:pPr>
        <w:pStyle w:val="HTMLPreformatted"/>
        <w:rPr>
          <w:lang w:val="en-US"/>
        </w:rPr>
      </w:pPr>
    </w:p>
    <w:p w:rsidR="00E34488" w:rsidRPr="00E34488" w:rsidRDefault="00E34488" w:rsidP="00E34488">
      <w:pPr>
        <w:pStyle w:val="HTMLPreformatted"/>
        <w:rPr>
          <w:lang w:val="en-US"/>
        </w:rPr>
      </w:pPr>
    </w:p>
    <w:p w:rsidR="00E34488" w:rsidRPr="00E34488" w:rsidRDefault="00E34488" w:rsidP="00E34488">
      <w:pPr>
        <w:pStyle w:val="HTMLPreformatted"/>
        <w:rPr>
          <w:b/>
          <w:lang w:val="en-US"/>
        </w:rPr>
      </w:pPr>
      <w:r w:rsidRPr="00E34488">
        <w:rPr>
          <w:b/>
          <w:lang w:val="en-US"/>
        </w:rPr>
        <w:t xml:space="preserve">AFSQ01023404 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TGGAAGCTTCACCACATTCCATCCCAGAAACTCACCACGTTGATTTCAGAGCTCCACC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CTTCTCCGATCGCGTCAGGGAGGCGATCGTCCTTCGCCAACGATACTGTCCTCACCGAA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TATCTAGAGAACTCGTTGCGAGTCCCGGACTTGATCCTTCCTGACAGAATATTCCCCAG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AGAAGATCCTTGAAACACCTCAAGTGGTTGATTTCCAGTCACTGCAAAATGGCGATTT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CTCGTCGGTTGGGATGTGATATGGATCGCCTGGCCAGATTGGGGTGCTTCCAACTTGT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ACCATGGGATTTCTAGTGAATCCGTGATGTCAGCCATGGATTTAGCTCAGTACATCTTC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ATGTTCCCGTGGAGAAAAGGGCAATGGTGATGGTGTCTACAGAAAAACCCTATGGGT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GGAGGAGATCATCCAGCACGGTGATGATGATGATAAGGAAGAGATTATTAGCAACAG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TGGAGTGAAGAATTCGTTTGGTGTAGAGATGAAAGCTTGAGGTTGGAGATGGAGGCAA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TTGGGTGATAGCTACTCCAAATTCAGCACGACCCTTCAAGCGAAAGTCCTCATAGGAGC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ATGTTTGCACACTTTCGGTAAATTACATACAAGAATTGAGGCTATCGAAATTCGAACA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AGACTCTGTGTCAAAATGGAAGCTCTGATGTCCAACATAGAGGCAGTGGGTGAAAGGCT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TAGGAGTTGTGAGGCAAGAGATGATGAAGTTGGAAAGTCCGGCAAATGATCATCAAAA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AATGGTGATGCAGCTGGATGAGGAGGAGGAGGATAAGGATGACCTGGGTCGAGTTGC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ACTATCGAGTTGCTGCTACCTTCGAAAGCACCGGAGAAATGTTCCGGCGGAGAGGTGG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GAGATCACTTAGGTATGATGTGATAAAGATGCTGATAAGAGGCAGTGATCACTCTCA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CCTTGTGCTTTCACATTTGCAATGCCTCATCCTCAGAGTTTCATGTTTACTCCAAGAAA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GTTGGATTTCTTTCTCCCCTGAGAAAGATGCTCTGGTTGTCACAATTGGAGATCAAA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AGGCTATGAGCAACAGACATGTGCTAGGGAGGCCAATGGTTAAAAGTGGAGAAGAAGAA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GAAGAAGAAGAAGAAGAAGAAGACAGTCCTAACTCGACTTCAATGGCGTTTATGTATTC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CCTCCACCACCCACCATCAACAGTAGTGGTAATAATCAAATGAAAGAGGAAATTACTATT</w:t>
      </w:r>
    </w:p>
    <w:p w:rsidR="00E34488" w:rsidRPr="00E3448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TCAATCAAACAACAAGCGATGGTAGCCCTTGTCTTCTCTCTTGTTTGCCAATTTTTGGCT</w:t>
      </w:r>
    </w:p>
    <w:p w:rsidR="007338C8" w:rsidRDefault="00E34488" w:rsidP="00E34488">
      <w:pPr>
        <w:pStyle w:val="HTMLPreformatted"/>
        <w:rPr>
          <w:lang w:val="en-US"/>
        </w:rPr>
      </w:pPr>
      <w:r w:rsidRPr="00E34488">
        <w:rPr>
          <w:lang w:val="en-US"/>
        </w:rPr>
        <w:t>TTTCTTTATAAATTCTTTTAA</w:t>
      </w:r>
    </w:p>
    <w:p w:rsidR="007338C8" w:rsidRDefault="007338C8" w:rsidP="00685866">
      <w:pPr>
        <w:pStyle w:val="HTMLPreformatted"/>
        <w:rPr>
          <w:lang w:val="en-US"/>
        </w:rPr>
      </w:pPr>
    </w:p>
    <w:p w:rsidR="00E34488" w:rsidRDefault="00DC45C8" w:rsidP="00DC45C8">
      <w:pPr>
        <w:pStyle w:val="HTMLPreformatted"/>
        <w:jc w:val="center"/>
        <w:rPr>
          <w:b/>
          <w:lang w:val="en-US"/>
        </w:rPr>
      </w:pPr>
      <w:r w:rsidRPr="00DC45C8">
        <w:rPr>
          <w:b/>
          <w:lang w:val="en-US"/>
        </w:rPr>
        <w:t>ISOFLAVONE 2'-HYDROXYLASE</w:t>
      </w:r>
    </w:p>
    <w:p w:rsidR="00DC45C8" w:rsidRPr="00E03D18" w:rsidRDefault="00DC45C8" w:rsidP="00DC45C8">
      <w:pPr>
        <w:pStyle w:val="HTMLPreformatted"/>
        <w:rPr>
          <w:lang w:val="en-US"/>
        </w:rPr>
      </w:pPr>
    </w:p>
    <w:p w:rsidR="00E03D18" w:rsidRPr="00E03D18" w:rsidRDefault="00E03D18" w:rsidP="00E03D18">
      <w:pPr>
        <w:pStyle w:val="HTMLPreformatted"/>
        <w:rPr>
          <w:b/>
          <w:lang w:val="en-US"/>
        </w:rPr>
      </w:pPr>
      <w:r w:rsidRPr="00E03D18">
        <w:rPr>
          <w:b/>
          <w:lang w:val="en-US"/>
        </w:rPr>
        <w:t>AFSQ01007109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GGCGTTCACTCTCTTCTTTGGTTTTCTTGCCTTCATCTCCTTCCTCATCTTCCTTGC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GTAATTCAAAACTAATCAACCCCGCCATAAATTCGCGGCCGCCAAGCCCATCTCCTCG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lastRenderedPageBreak/>
        <w:t>CCCATCACAGGCCACCTCCACTTGCTAAAGACATCGCCGCTACATCGCGCCCTACACAA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TTCGCAAACATACGGAGACATCTTCTCCCTCCGGTTTGGCACCCGAAACGTCCTTG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ATCCTCGCCATCCCTCGTGGAGGAGTGTCTCACCAAAAATGACGTCACATTCGCCAA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GCCCACGCCTAATCACCGGAAAGCACCTCAACTACAACAACACCACCATGGGGTTTTC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CTACGGCGACCACTGGAGAAAGCTTAGGCGTCTGACCACGATCGAGCTTTTTTCCA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GCCGGATCAATTCCTTCTCCGGGATTCGAACCGACGAGGTCCAACTGCTGATCAAGA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TTTCCGAGGCGGGAAGGCGAACAATAAGGTTAATCTGACGGAGAAACTCCTGGAGC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CTTTCAACATCATGATGAGGATGATTGCCGGGAAGAGGTACTACGGCGACGGTGAGG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TGGTGGATGAAGGAGCTAAGGAATTTCAGGACATAATTAAAGAGACGGATGCCCTCCG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GAAGCTCCAATATCAACGATTATATACCCATTTTGAAGTGGGTGGATTACGGAGGCG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GAAGAAGATGATGAAAGTGGGGCAAAAGATGGATAAATTCTTCCAAACCCTCGTCGA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GCAACAACGGCTAACAAGTAATGTCGGAATCGATGAATCGAATCAGCGACGAAAGA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ACTTGATCGATGTCCTGCTATCGCTTAGAGAAACTGATCTCGAGTTTTACACTGATC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CCATCAAAGGCATAATATTGACGACGGTAACAGCAGGGACTCAAACATCAGCAGCAAC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AGGGTGGGCAATGTCGCTTCTGCTCAACAATCCAGAAAAGATGGACAAGGCTTTTTC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GATCGAATCCATCGTCGGATTAGACCATTTGTTCGAAGAATCAGACATTCCAAAGC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AATACTTACACAACATAATCAACGAATCCCTTCGACTGTTTCCCCCAAATCCACTTC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TGCCACACGAATCGTCAACAAAGTGCAAGGTGGGTGGGTTCGATGTGGCAAGTGGCAC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GTTGCTGGTGAACACATGGAGCATGAACAGAGACCCTAAGTTCTGGGACGAGCCGGA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AATTTGTGCCGGAGAGATTTGAAGGTGGCGGAGGTGGAGGAGAAGGGAATAGCGGTGG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CAAATTGTTGCCGTTTGGGGCCGGAAGGCGTGCTTGTCCCGGAGCAGGCCTGGCCAA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GAATAGTGGCGTTGACGTTGGGTGCTCTGATTCAGTCATTTCGATGGGAAAGGGTTGG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GGAGGAGATTGATATGAAAGAAGGAAATGGCCTCACGATGTGTAAAGCTTTGCCGT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AGCGATTTGTAGGCCACGGGAAGAAATGGTCGATCTTCTCAACTTGCTCTAA</w:t>
      </w:r>
    </w:p>
    <w:p w:rsidR="00E03D18" w:rsidRPr="00E03D18" w:rsidRDefault="00E03D18" w:rsidP="00E03D18">
      <w:pPr>
        <w:pStyle w:val="HTMLPreformatted"/>
        <w:rPr>
          <w:lang w:val="en-US"/>
        </w:rPr>
      </w:pPr>
    </w:p>
    <w:p w:rsidR="00E03D18" w:rsidRPr="00E03D18" w:rsidRDefault="00E03D18" w:rsidP="00E03D18">
      <w:pPr>
        <w:pStyle w:val="HTMLPreformatted"/>
        <w:rPr>
          <w:b/>
          <w:lang w:val="en-US"/>
        </w:rPr>
      </w:pPr>
      <w:r w:rsidRPr="00E03D18">
        <w:rPr>
          <w:b/>
          <w:lang w:val="en-US"/>
        </w:rPr>
        <w:t xml:space="preserve">AFSQ01007112 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GGAGTTCACTCTCTTCCTCGGTTTCTTTGTCTTCATCTCCTTCCTCATCGTTCTTGC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GTAATTCAAAACTAATCAATCCCGTCAAAAATTCGCGGCCGCCAAGCCCACCTCCTCG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CAATCACAGGCCATCTCCACTTGTTAAAGAAATCGCCGCTCCATCGCGCCCTACACGA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TTCGCAGAAATACGGAGACATCTTCTTCCTCCGGTTCGGAACCCGAAACGTCCTCG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TTCCTCGCCATCCCTCGTAGAGGAATGCTTCACCAAAAACGACGTCACATTCGCCAA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GCCCACGCCTAATGACAGGAAAGCACCTCAACTACAACAACACCACCATGGGGTTTTC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CTACGGCGACCACTGGAGAAGCCTCAGGCGTCTAACCACCATCGAGCTCTTCTCCA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ACCGGATCAATTCCTTCTCCGGGATTCGAACCGATGAGGTCAAACTGCTGATCAAAA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TTTCCGTGGCGGGAAGGCGAACAGTAAGGTTAATCTGACGGAGAAACTACTGGATCT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CTTTCAACGTCGTGATGAGGATGATTGCAGGGAAGAGGTACTATGGCGACGGTAAGG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GGTGGTGGATGAAGGAGCTAAGGAGTTCCAGGACATAATTAAAGAGATGGATGCTC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GTGGAAGCTCCAATATCAACGATTATATACCCATTTTGAAGTGGGTGGATTACGGAGG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TGGAGAAGAAGATGATGAAAGTGGGTCGGAAGATGGATGGATTCTTGCAAAGCCTCG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CGAGCAACTAAGGGTAACAAGTAATGTCGGAATTGATGAACCGAATCAGCAACGAA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GAACTACTTACACAACATAATCAACGAATCCCATCGACTGTTTCCACCAACGCCACT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TTTTGCCACACGAATCTTCAGCAGAGTGCAAGGTGGGTGGTTTTGATGTGCCAAGTGG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CAATGTTGCTGGTGAACACATGGAGCATGAACAGAGACCCTAAGTTCTGGGACGAGCC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AAAATTTCTGCCGGAGAGATTTGCAGGCGGAGGTGGAGGAGAAGGGAATAGCGGTGG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CAAATTGTTGTCGTTTGGAGCTGGAAGGCGTGCTTGTCCAGGAGCAGGTCTGGCCA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GAATAGTGACGTTGACGTTGGGTGCTCTGATTCAGTCGTTTCGATGGGAGAGGGTCGG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GGAGGAGATTGATATGAAAGAAGGATCTGGCCTCAGTATGCCTAAAGCTTTGCCGT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AGCGATTTGTAAGCCACGGGAAGAAATGGTCGACCTTCTCAACTCGCTCTAAACCAA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GATCGATGTCCTGTTATCGCTTAGAGAAACAGACCCCGAGTTTTACACTGATCAGA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CAAAGGCATAATATTGACGACGGTGACAGCAGGGACTCAAACATCAGCAGCAACAT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ATGGGCAATGTCGCTTCTGCTCAACAATCCAGACAAAATGAACAAGGCTTTTTCGG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TGAATCTATCGTCGGATTAGACCATTTGCTCGAAGAATCAGACATTCCAAAG</w:t>
      </w:r>
    </w:p>
    <w:p w:rsidR="00E03D18" w:rsidRPr="00E03D18" w:rsidRDefault="00E03D18" w:rsidP="00E03D18">
      <w:pPr>
        <w:pStyle w:val="HTMLPreformatted"/>
        <w:rPr>
          <w:lang w:val="en-US"/>
        </w:rPr>
      </w:pPr>
    </w:p>
    <w:p w:rsidR="00E03D18" w:rsidRPr="00E03D18" w:rsidRDefault="00E03D18" w:rsidP="00E03D18">
      <w:pPr>
        <w:pStyle w:val="HTMLPreformatted"/>
        <w:rPr>
          <w:b/>
          <w:lang w:val="en-US"/>
        </w:rPr>
      </w:pPr>
      <w:r w:rsidRPr="00E03D18">
        <w:rPr>
          <w:b/>
          <w:lang w:val="en-US"/>
        </w:rPr>
        <w:t xml:space="preserve">AFSQ01000408 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GGAGATCAACTACTATCTCTCTATTTCCATTCTCATACTCATCGTAGCTTTCTTAT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ACCGCTCCAAAAGTATTATTACCCACCGTCGTCGGCCACCATCCCCACCGGGAAGCCT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CAATCATCGGCCACCTCCATCTTCTCAAACAACCCCTCCACCGCTCTCTTCACTTCC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TCACAAACACGGCCCAATCATGTGGCTCAACTTCGGTTCACACCCAGTTGTAGTGG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ATCTTCCGAGGCAGCTGAAGAATGTTTTACCAAAAACGACGTCACTCTGGCCAACCG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CCAATCACATGGTGGGGAAGCACATTGGGTACAACCACACTACAATGGTCCAGGCAC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ACGGGGACCATTGGCGCAACCTCCGCCGCATTGGATCCCTTGAGATCTTCTCCTCAG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lastRenderedPageBreak/>
        <w:t>CGTCTCAACAACTTCTTAGCCATCCGAGCTGACGAGGTCAAGCGCCTCACGCTGCGCC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TATCCTCATCGTCATCCAATAATCATAATAAGGTGGAGCTGAGGGGGGTGCTTCAGGA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AACACTCAACAACATGATGAGGATGATTGCCGGGAAGAGGTACTATGGGGAATCCGA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GAGACATGGAAGAGGCGGATCAGTTCAAGGAGATGATGGCTGAGGTTATGGGGATTGG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AGGCAACCCTGCCAATTTCATACCACTCTTGAAATGGGTTGGCTTTGGCGGCTTTG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GGAAGCTGATCCGCCTTTCTAAGAAAATGGACGCTTTCATGCAGAAGTTGATTGATGA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GAAGATGCATATTGGAAAAAGACGACCACTCCAAAAACACAATGATCGATCACCTAC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CTTGCAGCAGTCACAGCCAGAGTACTACTCTGACCAAATTAAAGGGATTATACAGA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GCTACTAGCCGGAACGGACACATCGGCGGTGACAATAGAATGGGCGATGTCAAACT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TCAACCATCCAGAAAAGCTAAAGAAAGCAAGAGATGAGATCGACAGCCAAGTCGGGGA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GAGAGTGGTGGAGGAATCAGACCTCTCCAAGTTGAAGTACATTCACAACATAATCT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AACTCTGCGATTAAACCCGTCAGCTCCGCTACTAGTCCCTCACCGCTCTTCCAAGGA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CACCCTCAGCGGCTACCACATCCCGCAAAACACAATGCTGCTGGTTAACGCATGGGC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CCACAGGGATCCTCGTGTCTGGGAAGATGCTACCACTTTCAAACCTGAGAGGTTTGA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ATGATGGTGATGATGGGGATAATAAGTATAAGCTGATTCCTTTTGGAGTTGGTCGAAG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CTTGTCCAGGGACTGGGTTGGCTCACAGAATGGTTGGATTGACTCTAGCAACTTTGA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AGTGCTTTGACTGGGACAAACTTGAAGAGATTGATATGGATGAAGGCAGTGGCCTTAC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GCCTAAACTCATTCCTCTTCAGCTCAATTGCAAGCCTCGTCATCCCATTTTCACCG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CTTTTCTTCCATCAACTCAATCTAA</w:t>
      </w:r>
    </w:p>
    <w:p w:rsidR="00E03D18" w:rsidRPr="00E03D18" w:rsidRDefault="00E03D18" w:rsidP="00E03D18">
      <w:pPr>
        <w:pStyle w:val="HTMLPreformatted"/>
        <w:rPr>
          <w:lang w:val="en-US"/>
        </w:rPr>
      </w:pPr>
    </w:p>
    <w:p w:rsidR="00E03D18" w:rsidRPr="00E03D18" w:rsidRDefault="00E03D18" w:rsidP="00E03D18">
      <w:pPr>
        <w:pStyle w:val="HTMLPreformatted"/>
        <w:rPr>
          <w:b/>
          <w:lang w:val="en-US"/>
        </w:rPr>
      </w:pPr>
      <w:r w:rsidRPr="00E03D18">
        <w:rPr>
          <w:b/>
          <w:lang w:val="en-US"/>
        </w:rPr>
        <w:t xml:space="preserve">AFSQ01019059 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GGAGATCAATTACAGCAGCTACATGTCCATTTCCATTCTCCTGCTCATCGTGGCTT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CTTCCACCGCTCCAAAACTAACATTACCTACCGTCGTCCACCAAGCCCACCAGGCAG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TTCCAATCATCGGCCACCTCCATCTTCTCAAACAACCCCTCCATCGTTCTCTTCACTT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TCTCTCACAAACACGGCCCAATCATGTGGCTCAACTTCGGTTCACACCCTGTTGTAG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TCTCATCCTCCGAGGCAGCTGAAGAATGCTTTACCAAAAACGACATCACTCTCGCCAA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GTCCCAATCACATGGTGGGAAAGCACATTGGGTACAACCACACCACAATGGTCCAGGC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CCTACGGGGACCATTGGCGCAACCTCCGCCGCATCGGATCCCTTGAGATCTTCTCCTC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CCGCCTCAACAACTTCCTAGCCATCCGAGCTGACGAGGTCAAGCGCCTCATGTTGCG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TTGTATCGTCGTCGTCGTCGTCGAATAATCACAGTAAGGTGGAGTTGAGGGGGATGCT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AAGACTTAACGCTCAACAACATGTTGAGGATGATTGCCGGGAAGAGGTACTATGGGGA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CCGTTGGAGATAAGGACGAGGCGGATGAGTTTAAGGAGATGATGGTGGAGGTCATGGG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TGGATCAGGCAACCCTGCCAATTTCATACCCCTTTTGAAATGGGTTGGCTTTGGCGG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TGAGAGGAAGTTGATCCGCCTTTCGAAGAGAATGGATGCTTTCATGCAGAAGTTGAT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TGACCGTAGATGCATATTGGAAGATAAAAACACAATGATTGATCACCTATTGTCCTT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AACAGTCACAGCCAGAGTATTACTCTGACCAAATTATTAAAGGGATTATTCAGATAA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TACTAGCTGGAACGGATACATCAGCGGTGACAATAGAATGGGCAATGTCAAACTTAC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ACCATCCAGAAAAGCTCAAGAAAGCAAGAGATGAGATCGACAGTAAAGTCGGGGAAGA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GAGCGGTGGAGGAATCAGACCTCTCCAAGTTGAAATACATTCAGAACATCATCTCTGA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CTCTGCGATTAAACCCCTCAGCTCCGCTACTAGTCCCCCACCGCTCTTCCAAGGACT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CCCTCAGCAGCTACCATATCCCCGAAAACACAATGTTGTTGGTCAACGCCTGGGCTATC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CATAGGGATCCTCGTGTCTGGGAAGATGCAACCACTTTCAAACCTGAGAGGTTTGAAAA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ATGATGATGGTGGTGGTGATCATAATAAGTATAAGCTGCTTCCTTTTGGAGTTGGTAGA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GGGCTTGTCCAGGGACTGGGTTGGCTCACAGAATGGTTGGATTGACTCTAGCAACTTTG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ATACACTGCTTTGACTGGGAGAAACTTGATGATCAAGAGATTGATATGGCTGAAGGCAGT</w:t>
      </w:r>
    </w:p>
    <w:p w:rsidR="00E03D1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GGCCTTACGATGCCTAAACTCATTCCTCTTCAGCTCAATTGCAAGCCTCGTCGTCCCATT</w:t>
      </w:r>
    </w:p>
    <w:p w:rsidR="00DC45C8" w:rsidRPr="00E03D18" w:rsidRDefault="00E03D18" w:rsidP="00E03D18">
      <w:pPr>
        <w:pStyle w:val="HTMLPreformatted"/>
        <w:rPr>
          <w:lang w:val="en-US"/>
        </w:rPr>
      </w:pPr>
      <w:r w:rsidRPr="00E03D18">
        <w:rPr>
          <w:lang w:val="en-US"/>
        </w:rPr>
        <w:t>TTCAACTCTAAATATATCTAA</w:t>
      </w:r>
    </w:p>
    <w:p w:rsidR="00DC45C8" w:rsidRPr="00E03D18" w:rsidRDefault="00DC45C8" w:rsidP="00DC45C8">
      <w:pPr>
        <w:pStyle w:val="HTMLPreformatted"/>
        <w:rPr>
          <w:lang w:val="en-US"/>
        </w:rPr>
      </w:pPr>
    </w:p>
    <w:p w:rsidR="00DC45C8" w:rsidRPr="00D92FBC" w:rsidRDefault="00D92FBC" w:rsidP="00E03D18">
      <w:pPr>
        <w:pStyle w:val="HTMLPreformatted"/>
        <w:jc w:val="center"/>
        <w:rPr>
          <w:b/>
          <w:lang w:val="en-US"/>
        </w:rPr>
      </w:pPr>
      <w:r w:rsidRPr="00D92FBC">
        <w:rPr>
          <w:b/>
          <w:lang w:val="en-US"/>
        </w:rPr>
        <w:t>FLAVONOID 3'-HYDROXYLASE/MONOOXYGENASE</w:t>
      </w:r>
    </w:p>
    <w:p w:rsidR="00DC45C8" w:rsidRDefault="00DC45C8" w:rsidP="00DC45C8">
      <w:pPr>
        <w:pStyle w:val="HTMLPreformatted"/>
        <w:rPr>
          <w:b/>
          <w:lang w:val="en-US"/>
        </w:rPr>
      </w:pPr>
    </w:p>
    <w:p w:rsidR="00FF404E" w:rsidRPr="00FF404E" w:rsidRDefault="00FF404E" w:rsidP="00FF404E">
      <w:pPr>
        <w:pStyle w:val="HTMLPreformatted"/>
        <w:rPr>
          <w:b/>
          <w:lang w:val="en-US"/>
        </w:rPr>
      </w:pPr>
      <w:r w:rsidRPr="00FF404E">
        <w:rPr>
          <w:b/>
          <w:lang w:val="en-US"/>
        </w:rPr>
        <w:t xml:space="preserve">AFSQ01028139 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GGAGAAGATGTATCCGATCACTCTCTCAAGCACCACCACTCTAGCCACCGCATGGGC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CACCGTCGCCGCAATCCTCCTCGCCGGTTGGCTCCGCCGCCGCAGCCGGCGTAATCC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ACCCGCCACCGGGCCCAACACCCTGGCCCATTATCGGCAACCTCAACCTGATAGGCAC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TACCCCACCGGTCCCTCCACTCCCTCTCCCAAAAATACGGGCCCATCATGCAGCTCCG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TCGGGTCCCACCCAGTCGTCGTCGGGTCCTCCGTCGACATGGCCAAATCCATCCTCAA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CCCACGACCTCGCCTTCGCCGGCCGCCCGGAGATTGCCGCCGGGAAGTACACCACCT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ATACTCCGACATCACCTGGTCCCAGTACGGCCCTTACTGGCGGCAGGCGAGGAAGA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GTTTAACCGAGCTCTTCAGCGCCAAACGGGTCGGGTCGTACGAATACATCCGGCGGGA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GATGAAATGGGTCGTCAACAACCTTTTCGGGTCGTGCGGAAACCCGATTAACTTGAA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CCATTTGTCCGATCTGAGCCTCAATGTGATCAGCCGGATGGTTCTGGGCAAGAAAT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lastRenderedPageBreak/>
        <w:t>ACCAATTCCGGCGACGGAGAGAATGAAATTGTGACGCCGGAGGAGTTTAAGGAGATGC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CGAGCTTTTTCTGCTGAACGGTGTGTTGGATATCGGAGATTCGATTCCGTGGCTGGC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GGCTGGATCTGCAAGGGTATATAAAAAGGATGAAGGCGGTGGCGAAGAAATTCGATGC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TTCTCGAGAGGGTTTTGGATGAGCATAATTCGAGGAGGCGGGTGAAGGATTTTGTGGC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AGGATATGGTGGATGTTTTGTTGGAGCTCGCCGCCGATCCTGATTTGGAGGTCAAGC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TCGCCGGGGAGTTAAGGCGTTTACTCAGGCTTGGCAATTCGAACCTTTTAACCGTTT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CCGATTATAACCTCATCGAATTTTATGTAAAGGGGAGTGGTTATAACTATTGGAAGC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TACAACCGTTAACCGGTGAATATGGTGATGGTTCTAATTGTATAATCGAAATAAAAA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GGATGGTTATGGTTAATAACCATCACGAAAGCGGATGGGATATGATTGCCGGCGGTAC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GAGTTCGGCGGTGACGGTAGAATGGGGGATATCGGAACTGTTAAAGAGGCCGGAGAT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TCGAAAAAGCGACCGAGGAGCTAGACAGAGTAGTGGGGAGAGAGCGTTGGGTCGAAGA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AAGACGTGGCCAACCTGTCGTACATCAACGCGATCGTGAAAGAGACAATGAGGCTGC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CCGTGGCGCCACTGTTGGTTCCCAGGATGGCCCGTCAGGATGTCGACATTGCCGGCT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GGGTGGCTAAGGGGACGCGAATATTGGTCAACACTTGGACGATAGGGAGGGATCCGGC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CTGGGACGATCCAGAGGAGTTCCAGCCCGAGAGGTTTATAGGAAAAGAGATTGATG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AGGGTCACGATTTCGAGTTGTTGCCGTTCGGTGCTGGGAGGAGGATGTGTCCCGGGTA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CGTTGGGGATCAAAGTGATTCAAGCTAGCTTGGCTAACCTTGTGCATGGGTTCAAGTG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GATTGCCAAGTGGGATGAAGAAAGAGGATTTGAATATGGAGGAGATTTATGGACTCTC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CTCCTAAGAAGTTCCCACTTGTTGCCGTTGCTCAACCTAGGCTTCCACTTCATCTCTA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CCAACTGA</w:t>
      </w:r>
    </w:p>
    <w:p w:rsidR="00FF404E" w:rsidRPr="00FF404E" w:rsidRDefault="00FF404E" w:rsidP="00FF404E">
      <w:pPr>
        <w:pStyle w:val="HTMLPreformatted"/>
        <w:rPr>
          <w:lang w:val="en-US"/>
        </w:rPr>
      </w:pPr>
    </w:p>
    <w:p w:rsidR="00FF404E" w:rsidRPr="00FF404E" w:rsidRDefault="00FF404E" w:rsidP="00FF404E">
      <w:pPr>
        <w:pStyle w:val="HTMLPreformatted"/>
        <w:rPr>
          <w:b/>
          <w:lang w:val="en-US"/>
        </w:rPr>
      </w:pPr>
      <w:r w:rsidRPr="00FF404E">
        <w:rPr>
          <w:b/>
          <w:lang w:val="en-US"/>
        </w:rPr>
        <w:t xml:space="preserve">AFSQ01019454 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GTCTACGTCGACGGCCATCATGTGCGACGGCATTATCATCGCCACCGCCATCTACCT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TTCTCAGCCTCATCCACCTCCTCCGCCAACGTGGCAGAAAGCCTCTCCTACCGGGCCC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CTCCGTGGCCGATTGTGGGGAACCTTCTCCACTTGGGTCCAATGCCCCACCACACTAT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CCGCCCTGGCTAGGAGGTACGGACCCCTAATATACCTCAGGCTAGGGTACGTGGACG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TGGTGGCCGCCTCGGCCTCGGTGGCTGCTCAGTTTTTGAAGCACAACGACTCCAACTT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CCAATCGGCCTCAAACTTCTGGTGGGAAGTACATGGCTTACGGCTTCCAGGACATGG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TCGCCCCCTACGGCCCACGTTGGAAGCTTCTCCGGAAAGTCAGCGCCGTCCATCTCTT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CCGGCAAGGCCTTGGATAATTTTAGACACGTCCGACAGAGAGAAGTGACGAGTCTGAC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GGGCGCTAGCGGGTTCTGGCGGCGCGACAGTGGACCTGGGCTTACTCATAACTTTCTG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CCACAAACGCGTTGGGGAAAGCGTTAGTTGGGAAACAAGTGTTCGGGGACATCACCGG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GGGGGGGGCCCCCGGCGGAAAAGGTGAAACAATGTGGGGGGGACACCCCCGGCGGTGT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CCCTAGGGCGGAAAAGTTCAAGACCATGGTGGTGGAGCTTATGACCTTGGCCGGAA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TCAACATCGGCGACTTCATCCCGGCCGTGGAATGGCTAGACTTACAGGGCATTGCTGC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GGATGAAGAGTGTCCACAACAGGTTCGACTCCTTCTTGAATCAAATACTTGTGGAAT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GGAAGACCGCCCGCGAGGGAGAAAACGTGGACTTTTTGAGTTCGTTGATGTCGTCAAG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TGCGGACGGCCCCGATGGAGTGGAGCGTCAGATCACTGACACTGAAATCAAAGCTT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TTCTCAATATGTTCAGTGCCGGAACCGACACGTCATCAAGTACGGTGGAATGGGCCG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CGGAGCTAATCCGTCACCCGAAAGTCCTGACCCAACTCCAAACCGAGCTGGACACCGT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CGGGCCGAGACCGTCTGGTCAACGAACTTGACATCCCTAACCTCCCATACTTAAACGC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TCGTAAAGGAGATCTTCCGTTTACATCCACCAACTCCTCTTTCTCTCCCCCGGATGGC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CCGAAAGCTGCGAGATCAACGGCCTCCATATCCCGAAAGGTGCAACACTCTTGGTCA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ATGGGCCATAGGCCGCGATCCGGATGTGTGGTCTGACCCGTTGAGGTTCGACCCGGG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GGTTCTTGCCCGGTGGGGAGAAGCCCGGAGTGGGTGTGAAGGGGAGCGACTTCGAGC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TCCATTCGGGGCGGGTAGGAGGATCTGCTCGGGTATGAGCTTGGGGCTCCGGACGG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AGCTGATGACGGCTGTTCTTGCCCATGGGTTTGATTGGGAGCTTAAAGACGGAGTCTC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CGGAGGAGCTGAATATGGATGAGGTTTTCGGGATTTCGTTACAACGGGCTGTGCCGC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TCGTGCGGCCAAAAGCACGATTGGCGGAGCATGTTTATCGAGGGTGA</w:t>
      </w:r>
    </w:p>
    <w:p w:rsidR="00FF404E" w:rsidRPr="00FF404E" w:rsidRDefault="00FF404E" w:rsidP="00FF404E">
      <w:pPr>
        <w:pStyle w:val="HTMLPreformatted"/>
        <w:rPr>
          <w:lang w:val="en-US"/>
        </w:rPr>
      </w:pPr>
    </w:p>
    <w:p w:rsidR="00FF404E" w:rsidRDefault="00FF404E" w:rsidP="00FF404E">
      <w:pPr>
        <w:pStyle w:val="HTMLPreformatted"/>
        <w:rPr>
          <w:b/>
          <w:lang w:val="en-US"/>
        </w:rPr>
      </w:pPr>
      <w:r w:rsidRPr="00FF404E">
        <w:rPr>
          <w:b/>
          <w:lang w:val="en-US"/>
        </w:rPr>
        <w:t>AFSQ01008368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GGAATCAGCTGTGTCATTAGACAATATGATTGCCCTGGCCTTATTACTTTTCAGCA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TTCCCCTTCTAGTATTCATCCTAAAGAATCACTTAAACGTACGCCGCCGCCTGCTTCC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CAGGTCCAAGACCATGGCCGATCATCGGCAACCTCAACCTCATCGGACCTCTCCCTC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AGTCCCTCCACAAACTATCCCAAAAATATGGCCCTGTTTTGCACCTCAAGTTCGGCTC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TCCCTGTGGTGGTGGTGTCCTCTCCGGACATGGCCAAACAAGTCCTCAAGACCAACG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ACCTCCTTGCAGGTCGTCCCGAAACGGCGGCCGGAAAACACACTACTTACAACTACCG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ACATCACGTGGGCGCCTTACGGACCTTACTGGCGGCAGGGGCGCAAGATATACCTGAC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GCTCTTCAGCTCCAAGAGGCTGGCCTCCTACGAGTACATCCGTGTCGAGGAGAGAC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CATTTACATCGCGTCTTTTCTCGACAAAAGGACGCGAAGTGGTCCTCAAGGATCACC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CGAGGCTGACGCTGAGTGTTATTAGTAGAATAGTGTTGGGAAAGAAGTACTTTCGTG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lastRenderedPageBreak/>
        <w:t>GGCGATAATGACGACGACAAGGAAGCCGCCATAGTGACCCTGGAGGAGTTTCAAGAGAT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TGGATGAGTTGTTTTTGCTGAATGGTGTGCTGAACATTGGAGATTGGATACCGTGGC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TTTTTTTGACTTGCAGGGTTACGTCAAGAGGATGAAGGGTTTGAAAGTCAAGCTTGA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GGTTTCACGACTTTGTCCTGGACGAGCATCGGAGTAAGAGACATGATCATGTTGGGTC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GGAATAAGGACGAGGAAGACATGGTGGATCTTCTCTTGCGACTTGCTGATGATCCTAA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TTGATGTCAAACTTGACGATGATAGTGTTAAAGGCTTCTTACAGGACCTCATAGCGGG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GAACGGACACGTCAGCGACGACAGTGGAGTGGGCTATGTCAGAGTTGATGAAGCAACCA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AGCTGATCGAAAAGGCAACAGCTGAGCTGGACGCAGTAGTCGGACGAGAGAGATGGG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AAGAAAGTGATATCCCCAATCTGCCCTTCATCGATGCCATAATGAAGGAGACAATGCG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AGCACCCAGTTGCTGTACTGCTAGCCCCTCATTTGGCACTCGACGACTGTACTCTAGG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GATACGACGTCGCCAAGGACACCCGAGTTTTCATTAACACGTGGAGCATGGGGAGGGAC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CTTCCATTTGGGCCGAACCCGAACAGTTCAGCCCGGAAAGGTTTCTTAAGAGTAAGGA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AGGATTGAGGTGAAAGGGCAGAGTTTCGAGTTGTTGCCGTTCGGATCGGGGAGGAGGATG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GTCCAGGGTATAGCCTTGGACTCAAAATGATTGCATCAAGCTTAGCTAATTTGCTCCA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GGGTTCAATTGGAAGTTGGGTGAAGGTGTTACTCCGGACAGTTTGAGCATGGACGAGGTT</w:t>
      </w:r>
    </w:p>
    <w:p w:rsidR="00FF404E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TATGGGCTGGCTACTCCTCGAAAGTTCCCACTTGTTGTTATCCTTGGCCCTAGGCTTTCG</w:t>
      </w:r>
    </w:p>
    <w:p w:rsidR="00DC45C8" w:rsidRPr="00FF404E" w:rsidRDefault="00FF404E" w:rsidP="00FF404E">
      <w:pPr>
        <w:pStyle w:val="HTMLPreformatted"/>
        <w:rPr>
          <w:lang w:val="en-US"/>
        </w:rPr>
      </w:pPr>
      <w:r w:rsidRPr="00FF404E">
        <w:rPr>
          <w:lang w:val="en-US"/>
        </w:rPr>
        <w:t>CATTCACTCTACCATCAGTGA</w:t>
      </w:r>
    </w:p>
    <w:p w:rsidR="00DC45C8" w:rsidRDefault="00DC45C8" w:rsidP="00DC45C8">
      <w:pPr>
        <w:pStyle w:val="HTMLPreformatted"/>
        <w:rPr>
          <w:lang w:val="en-US"/>
        </w:rPr>
      </w:pPr>
    </w:p>
    <w:p w:rsidR="00FF404E" w:rsidRPr="00384FDB" w:rsidRDefault="00384FDB" w:rsidP="00FF404E">
      <w:pPr>
        <w:pStyle w:val="HTMLPreformatted"/>
        <w:jc w:val="center"/>
        <w:rPr>
          <w:b/>
          <w:lang w:val="en-US"/>
        </w:rPr>
      </w:pPr>
      <w:r w:rsidRPr="00384FDB">
        <w:rPr>
          <w:b/>
          <w:lang w:val="en-US"/>
        </w:rPr>
        <w:t>FLAVONOID 3',5'-HYDROXYLASE</w:t>
      </w:r>
    </w:p>
    <w:p w:rsidR="00DC45C8" w:rsidRPr="00FF404E" w:rsidRDefault="00DC45C8" w:rsidP="00DC45C8">
      <w:pPr>
        <w:pStyle w:val="HTMLPreformatted"/>
        <w:rPr>
          <w:lang w:val="en-US"/>
        </w:rPr>
      </w:pPr>
    </w:p>
    <w:p w:rsidR="00FE5EDA" w:rsidRPr="00865148" w:rsidRDefault="00FE5EDA" w:rsidP="00FE5EDA">
      <w:pPr>
        <w:pStyle w:val="HTMLPreformatted"/>
        <w:rPr>
          <w:b/>
          <w:lang w:val="en-US"/>
        </w:rPr>
      </w:pPr>
      <w:r w:rsidRPr="00865148">
        <w:rPr>
          <w:b/>
          <w:lang w:val="en-US"/>
        </w:rPr>
        <w:t>AFSQ01012300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GGGGTCATGGTGGTGGGCAGTAAGCAGCGATGGATCGCTGCAAGTGGAAGTTGTTA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CAGCTCTCGTCATGGTATCGATCCCGGTGATATGGTCATTACTCGAGAGAGCAGCCGA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GAAGTTGCCACCAGGCCCACGAGGATTCCCAATAGTTGGCTACCTGCCGTTTCTTAG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CCGAACTCCACAAGAGCTTCAAAGAGCTGGCAGAAGTCTACGGCCCTGTCTACAAGC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GGCTCGGAAGCAAAATGTACGTGGTGATTGGCGCACCAACACTAGCTAAACAAGTTCG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ACAGGTCGTAACATTTTCAGATCGTGACCCGCTGATTGCTTCCAAAATCATCAGCTA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GTGGCAATGACATCGGTTTCAGCTCACACAGTCCTAACTGGAGAAAGCTGCGCAAGAC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TCGTTCGCGAACTTTTGTGCAGTGCAAGACTTGAAAGTTCCTATGTGCTGAGAAAGAG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AGTTCAGAAAACTGTTAAGGATGTTTACCAGAAAAAAGGTAAAGCTTTGGACTTTGG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AGTTGGTGTTTATGACAGTATCAAACACTGTCCTCAGCATGCTCTTGGGATGCACTG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ATGGAGACGAAGGGGTGATCTTCTTTTCGAAGATTCGGAAATTGGTGGATGAATTCAA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TGCTACAGTCAACACCAAACATCTCAGACCTAATTCCTGCACTTGCCAGATTTGACT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AGGGGATAGAGAGGAAAACCACACAGGCACAGCAGAGTTTCGATCGAATTCTCGATTC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AATCAATGAGAGGAGGAAGCTGAGAGGTGAAGTGATAGAAACAAAGGACTTCTTGC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TCTACTAGACCTAAACAGCAATGGAGATGCTGCTTCATCAATTACAGACGACCAAC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AAGGGATTCTGGTGGATACGATTATAGGTGGAACAGACACAACAGCAACGACGATAG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GGACGATGGCAATGCTGATGCAACATCAAGACGCAATGCAAAAGATCTACAAAGAACT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TGAGGTAGTAGGGAGAAGCAATACTGTCGAAGAGTTGCATCTGCCGAAGCTACGCTA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TGGACGCAGTTGTAAAGGAAACATTACGCCTGCATCCAGCGGTGCCTATGCTCGTCA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GTTGCCCATCCCAGGACTGCAAACTAAGCGAATACACCATTCCAAAAGGCGTTACAG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CATTAACGCCTATGCAATCCACAGGGATCCACAGGTCTGGACCAGTCCTCTGGAAT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GACCTAACAGGTTCCTAGACAAGAATGCAACCAAGTTCGATTACTTGGGGAATAGTGA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GGTATTTCCCGTTTGGGACAGGAAGGAGAGTCTGTGCAGGGCTTCCGATGGCCGAAA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GCTGAAATACGTACTGGCATCGTTGCTCCACTCGTTTGAATGGAGACTAGCACACGG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CAGAGGTGGTGGATTCGACAGATAAGTTTGGAATTGTTTTGAAGTTAGAGAAACCAT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TCTTGTTCCTAGGCCGAAGAAAGGAGCGAAACTAAATTTCACCCGCAATCAGATGA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TCAGAATGCATTGAAAAGGTCCAATCCGACAACAGCACAAGCTCCTGCCAAACGGCC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AAATCCAGTTCATCCAAACGAACTCTAGCAATCGCGCTGAGCTCAAACTTGCCAGACG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GAAACAGCTCACTTCCGCGAACGGATCATCGTTTCCAATCTGCTCCCAGCTTCCTTT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TCGTCTCTCCTCCTACACGCAGAATGAAATATCACCGCCGTTCCAGCTTGCGTTCCTCT</w:t>
      </w:r>
    </w:p>
    <w:p w:rsid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TTTCTCTCTGA</w:t>
      </w:r>
    </w:p>
    <w:p w:rsidR="00FE5EDA" w:rsidRPr="00FE5EDA" w:rsidRDefault="00FE5EDA" w:rsidP="00FE5EDA">
      <w:pPr>
        <w:pStyle w:val="HTMLPreformatted"/>
        <w:rPr>
          <w:lang w:val="en-US"/>
        </w:rPr>
      </w:pPr>
    </w:p>
    <w:p w:rsidR="00FE5EDA" w:rsidRPr="00FE5EDA" w:rsidRDefault="00FE5EDA" w:rsidP="00FE5EDA">
      <w:pPr>
        <w:pStyle w:val="HTMLPreformatted"/>
        <w:rPr>
          <w:b/>
          <w:lang w:val="en-US"/>
        </w:rPr>
      </w:pPr>
      <w:r w:rsidRPr="00FE5EDA">
        <w:rPr>
          <w:b/>
          <w:lang w:val="en-US"/>
        </w:rPr>
        <w:t xml:space="preserve">AFSQ01025777 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GGATTTGCTCGTCGTGGTGGTTTCTATCCTCATCGTGGTATCGATCCCGATGTTATG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CATTACTCAAGAGAGCAGCCGACGAAAAGTCGCCACCGGGTCCACGAGGGTTGCCTAT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TTGGCTACTTACCATTTCTCAGCACCCAACTCCACAAGAGCTTCGCGGAGCTGGCTGA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TCTACGGCCCTATCTACAAACTATGGCTCGGAAGCAAAATGTACGTAGTGATCGCCTC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CAAAACTGGCTAAACAAATCCGAGACCAGGTCGTAACGTTTACAGATCGCGACCCGG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TGCTTCAAAGATCATCAGCTACGGTGGGAGTGATGTCGCTTTCTGCACAAACGGTCC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CTGGAGAAAGCTGCGCAAGGTTTTCGTGCACGAATTGTTGAGCAGTTCGAGGCTCGA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lastRenderedPageBreak/>
        <w:t>AGCTCGTACGTGCTGAGAAAGAGGGAAATCGAAAAGGCTGTTAAGTATGTGTATGGAAA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GAGGTAAAGCTTTGGACTTTGGCCGGTTGGTGTTTATGACAGTATCAAACACTGTCC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GCATGCTCTGGGGAAGCACTGTCTATGGAGAAGAGAGGAAGATGTTGTTTTCGGAGAT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GGAAATTGGCAGATGAATACAATGTGCTAATGTCATCACCAAACATCTCGGACCTGAT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CTGCACTAGCCAGATTTGACTTGCAGGGGATAGAGAGGAGAACCAGAGAGGCACAGC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GTTTCGATCAGATTCTGAGTTTCATAATCAATGAGAGGAGGAAGCTGGGAAGTGAAGC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ACGAGACAAAGGACTTCATGCAGATTCTACTAGACCTAAACAGCAATGGAGATGCTGC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CTTCAGTTACAGACGACCAACTCAAAGGGATTCTTGTGGACGTTATTATCGGAGGAAC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CACAACATCAACGACAATAGAGTGGACAATGGCAATGCTGATGCAACATCCAGATGC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GCAAAAGATCTACAAGGAACTAGATGAGGTAGTAGGAAGAAGCAACACTGTCGAGG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TGCATCTGCCGAAGCTACACTACTTGGACGCAGCTGTTAAGGAATCGCTCCGCCTGCA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CGGCAGTGCCTATGCTGGCACTACGTTGCCAATCTCAGGACTACAAACTAGGGAAATA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CGTTCCCAAAGGAGTCACAGTCATCGTCAACACCTACGCAATCCAAAGGGATCCAC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TCTGGACCAGTCCGCTAGAATTCAGACCCGAAAGGTTCCTAGACATGAATGTTACAGC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AGTTCGATTACTTGGGCAGCAGTTCGCAATATTTCCCGTTTGGGACAGGGAGAAGGG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GCGCAGGGCTTCCAATGGCGGAGAAGATGCTGAAGAACGTTCTGGCATTGTTGCTCCA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CGTTCGAATGGAGACTGGCACAGGGGACAAAGGTGGATTCGACAGAAAAGTTTGGAAT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TTTTCAAGTTAGCGAAACCATTAATTCTTGTCCCTATACCGAAGTTAGCCAATCCAGAT</w:t>
      </w:r>
    </w:p>
    <w:p w:rsid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TGTACTAA</w:t>
      </w:r>
    </w:p>
    <w:p w:rsidR="00FE5EDA" w:rsidRPr="00FE5EDA" w:rsidRDefault="00FE5EDA" w:rsidP="00FE5EDA">
      <w:pPr>
        <w:pStyle w:val="HTMLPreformatted"/>
        <w:rPr>
          <w:lang w:val="en-US"/>
        </w:rPr>
      </w:pPr>
    </w:p>
    <w:p w:rsidR="00FE5EDA" w:rsidRPr="00FE5EDA" w:rsidRDefault="00FE5EDA" w:rsidP="00FE5EDA">
      <w:pPr>
        <w:pStyle w:val="HTMLPreformatted"/>
        <w:rPr>
          <w:b/>
          <w:lang w:val="en-US"/>
        </w:rPr>
      </w:pPr>
      <w:r w:rsidRPr="00FE5EDA">
        <w:rPr>
          <w:b/>
          <w:lang w:val="en-US"/>
        </w:rPr>
        <w:t xml:space="preserve">AFSQ01012299 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GGATTCGCTCGTCGTGGTGCTTTCTATCCTCGTCGTGGTATCGATCCCGGTGTTATG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CATTACTCAAGAGAGCAGCCGACGAGAAGTCGCCTCCGGGTCCACTAGGGTTGCCTAT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TTGGCTACTTACCATTTCTCAGCACCCAACTCCACAAGAGCTTCGGGGAGCTCGCTGA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TCTACGGCCCTATCTACAAGCTCTGGCTCGGAAGCAAAATGTACATAGTGATCGCCTC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CAAAACTGGCTAAACAAATCAGAGACCATGTCCTAACGTTTACAGATCGGGACCCGC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TGCTTCCAAAATCATCAGCTATGGTGGGAGTGACGTAGCCTTCTCCACGTACGGTCC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CTGGAGAAAGCTACGGAAGGTTTTCGTGCATGAACTGCTGAGCAGTTCGAGGCTCGA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GTTTGAACTTGCTGAGGAAGAAGGAAGTTGAGAGCGGTGTTAAGGTTGCGTATGAGAA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GAGGCAAAGTTTTGGACTTTGGGGAGTTGGTGTTTATGACAGTATCAAACACTGTCC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GCATGCTCTGGGGAAGCACTGTGAATGGAGAAGAAGTGGAGATGTCGCTTTCGGAGAT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GGAAACTGGCAGATGAATACAATGTGCTAATGTCATCACCAAACATCTCGGACGTGAT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CGGCGCTAGCTAGATTTGATTTGCAGGGGATAGAGAGGAAAACCAGAAAGGCTCAGC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GTTTCGATCGGATTTTGAGTTCCATAATCAATGAGAGGAGGAAGCTGGGAAGTGAAGT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AAGAGACCAAGGACTTCTTGCAGATTCTACTAGACCTAAACAGCAATGGAGATGCTGC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CATCAATTACAGACGACCAACTCAAAGGGATTCTTCTGGACGTTATTATCGGGGGAAC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ACACAACATCAACGACGATAGAGTGGACGATGGCAATGTTGATGCAACATCCCGATGCA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GCAAAACGTCTGCAAAGAACTAGATGAGGTAGTAGGAAGAAGCAACAATGTTGAGG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TGCATCTGCCAAAGCTACGCTACTTGGACGCAGCTGTTAAGGAATCGCTCCGCCTGCAT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CGGCAGTGCCTATGCTGGCATTACGTTGCCAGTCCCGGGACTACAGACTAAGCAAATA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TCGTTCCAAAAGGAGTTACAGTCATCGTCAACACCTTCGCAATCCAAAGGGATCCACAG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CTCTGGGCCAGTCCGCTAGAATTCAGACCCGAAAGGTTCCTAGACGAGAGTGCTACAGC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AAGTTCAATTACTTGGGCAGCAGTTCGCAATATTTCCCATTTGGAATGGGAAGGAGGGT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GTGCAGGGCTTCCGATGGCAGAGAAGATGCTGAAGTACGTTCTGGCATCGTTGCTCCAC</w:t>
      </w:r>
    </w:p>
    <w:p w:rsidR="00FE5EDA" w:rsidRPr="00FE5EDA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TCGTTCGAATGGAGACTAGCGAAGGGGACGAAGGTGGATTTGACGGAAAAGTTTGGAATT</w:t>
      </w:r>
    </w:p>
    <w:p w:rsidR="00DC45C8" w:rsidRPr="00FF404E" w:rsidRDefault="00FE5EDA" w:rsidP="00FE5EDA">
      <w:pPr>
        <w:pStyle w:val="HTMLPreformatted"/>
        <w:rPr>
          <w:lang w:val="en-US"/>
        </w:rPr>
      </w:pPr>
      <w:r w:rsidRPr="00FE5EDA">
        <w:rPr>
          <w:lang w:val="en-US"/>
        </w:rPr>
        <w:t>GTTTTCAAGTTAGAGAAACCGTTGATTCTTGTCCCTACGCCGAAGTTGGCCGACTCAGAT</w:t>
      </w:r>
    </w:p>
    <w:p w:rsidR="00DC45C8" w:rsidRPr="00FF404E" w:rsidRDefault="00DC45C8" w:rsidP="00DC45C8">
      <w:pPr>
        <w:pStyle w:val="HTMLPreformatted"/>
        <w:rPr>
          <w:lang w:val="en-US"/>
        </w:rPr>
      </w:pPr>
    </w:p>
    <w:p w:rsidR="00DC45C8" w:rsidRPr="00C9466E" w:rsidRDefault="00C9466E" w:rsidP="00865148">
      <w:pPr>
        <w:pStyle w:val="HTMLPreformatted"/>
        <w:jc w:val="center"/>
        <w:rPr>
          <w:b/>
          <w:lang w:val="en-US"/>
        </w:rPr>
      </w:pPr>
      <w:r w:rsidRPr="00C9466E">
        <w:rPr>
          <w:b/>
          <w:lang w:val="en-US"/>
        </w:rPr>
        <w:t>LEUCOANTHOCYANIDIN DIOXYGENASE</w:t>
      </w:r>
    </w:p>
    <w:p w:rsidR="00DC45C8" w:rsidRDefault="00DC45C8" w:rsidP="00DC45C8">
      <w:pPr>
        <w:pStyle w:val="HTMLPreformatted"/>
        <w:rPr>
          <w:lang w:val="en-US"/>
        </w:rPr>
      </w:pPr>
    </w:p>
    <w:p w:rsidR="00795DFF" w:rsidRPr="00795DFF" w:rsidRDefault="00795DFF" w:rsidP="00795DFF">
      <w:pPr>
        <w:pStyle w:val="HTMLPreformatted"/>
        <w:rPr>
          <w:b/>
          <w:lang w:val="en-US"/>
        </w:rPr>
      </w:pPr>
      <w:r w:rsidRPr="00795DFF">
        <w:rPr>
          <w:b/>
          <w:lang w:val="en-US"/>
        </w:rPr>
        <w:t xml:space="preserve">AFSQ01011747 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GAACTGCGTCCAGAAATGGCCCGAACCCGTAACCCGAGTCCAGTCCCTGTCCGAGA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GCATCCGAAAGATCCCCGACCGTTACGTCAGCAGGCCCCACCACCTCCCTTCTCTCAC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CAACATCAACAAACCTCACGCCGCACCACCGCCGGCCACGTCCAACATCCCGGTGAT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CCTGGCGGAGGCGTTCGGCGGCGACCCGGCGGCCAGGGCGGAGACCATGAGGCGGCT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CCGCGGCCTGCAAGGACTGGGGGTTTTTCCAGGTGGTCAACCACGGAGTTGACCTCG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GATGACGAAGATTAGGGAGATTTGGCGGGAGTTCTTTAACCTCCCGCTCGGGACGA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AGATTTACTCAAACGACCCCGTTTCGTACGAGGGTTACGGCAGTCGGTTGGGGGTCG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GGGGGCCGTCTTGGACTGGAGTGATTACTTTTTCCTTCATTACCTACCGGCGAGGAT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GGAACCCAACCAAGTGGCCCGCGTTCCCTGATTCTTGCAGGGAATTGGTGGGTGAATA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GAAAAGAGGTTGCAAAGCTAGGAGGAAAACTAATGAAGATATTCTCGAGCAATCTTG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TGAAGAGGACGGTCTCCAAGACGCCTTCGGCGGGGAAGACTTCGGTGGATGCTTAAG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lastRenderedPageBreak/>
        <w:t>GTTAATTTCTACCCGAAATGCCCTCAGCCGGATCTCACCCTAGGTCTCTCCCCTCACTC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CCCCGGTGGCATGACCATCCTCTTGCCTGACGAAAATGTCTCCGGACTCCAGGTCCG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ATCCGGCAATTGGGTTACTGTTAAGCCCGTCGCCAATGCCTTCATCATCAACATCG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CCAGATTCAGGTGTTGAGCAATGCGATCTACAAAAGCGTGGAGCACAGGGTGATAGT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CTCGGCCAAGGATCGAGTCTCCCTCGCGTTCTTCTACAATCCAAGGGGCGACCTTC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CGCACCGTCGAAGGAGCTAGTGAAGGCCGATCAACCAGCGCTTTACCCGTCAATGAC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ATAATGAGTACAGAATGTTCATCAGGACTAAGGGACCGTGTGGAAAGCAACAAGTTGAA</w:t>
      </w:r>
    </w:p>
    <w:p w:rsid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CTTTCAAATCAACCTGTACTGGTAGTACTGGTACCAGTACTAGACGAAGTTAG</w:t>
      </w:r>
    </w:p>
    <w:p w:rsidR="00795DFF" w:rsidRPr="00795DFF" w:rsidRDefault="00795DFF" w:rsidP="00795DFF">
      <w:pPr>
        <w:pStyle w:val="HTMLPreformatted"/>
        <w:rPr>
          <w:lang w:val="en-US"/>
        </w:rPr>
      </w:pPr>
    </w:p>
    <w:p w:rsidR="00795DFF" w:rsidRPr="00795DFF" w:rsidRDefault="00795DFF" w:rsidP="00795DFF">
      <w:pPr>
        <w:pStyle w:val="HTMLPreformatted"/>
        <w:rPr>
          <w:b/>
          <w:lang w:val="en-US"/>
        </w:rPr>
      </w:pPr>
      <w:r w:rsidRPr="00795DFF">
        <w:rPr>
          <w:b/>
          <w:lang w:val="en-US"/>
        </w:rPr>
        <w:t xml:space="preserve">AFSQ01021358 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GAACTGCGTCCAGAAATGGCCCGAACCCGTAACCCGAGTCCAGTCCCTGTCCGAGA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GGATCCGAAAAATCCCCGACCGTTACGTCAGCAGGCCCCACCACCGCCCTTCTCTCAC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CAACATAAACAAACCTCAAGCCCCACCGCCGCCGCCGCCGGCCGCGTCCAACATCCC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GATCGACCTTGCGGAGGCGTTCTGCAGCGACCCGGCGGCCAGGGCGGAGACCATGAG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GCTTTCCGCGGCCTGCAAGGACTGGGGGTTCTTCCAGGTGGTCAACCACGGCGTTGA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TGAGCTGATGAGGAAGATTAGGGAGATTTGGCGGGATTTCTTTAACCTCCCGCTCGG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CGAAGCAGATTTACTCAAACGACCCCGTTTCGTACGAGGGTTACGGCAGCCGGTTGGG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CGAGAAGGGGGCCGTCTTGGACTGGAGTGATTATTTTTTTCTTCATTACCTCCCGGC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GGATCCGTAACCCGACCAAGTGGCCCGAGTTCCCCGATTCTTGCAGAGAATTGGTGGG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ATATGGAAAAGAGGTTGCAGGGCTAGGAGGAAAACTAATGAAGATATTCTCGAGCAA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TGGCCTCGAAGAGGACGGTCTCCAAGACGCCTTCGGCGGGGAAGACTTCGGCGGAT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TAAGGATTAACTTCTACCCGAAATGCCCTCAGCCGGACCTAACCTTAGGCCTTTCACC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ACTCCGACCCCGGTGGCATGACCATCCTCTTGCCCGACGAAAACGTCTCTGGTCTCC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CCGTAAATCCGGCAATTGGGTCACCGTTAATCCCGTCGCCAATGCCTTCATCATCAA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CGGAGACCAGATTCAGGTGTTGAGCAATGCGATTTACAAAAGCGTGGAGCATAGGGT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AGTGAACTCGGCCAAGGATCGAGTTTCCCTGGCGTTCTTCTACAACCCACGGGGCGA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TCAGATCGCACCGTCGAAGGAGCTAGTGAAGGCAGATCAACCGGCGCTTTACCCGTC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GACGTATAATGAGTACAGATTGTTCATCAGGACTAAAGGACCGTGTGGAAAGCAACA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TGAATCTTTCAAATCGCCTTATACTAGTAGTAGTACTGATACTAGTACCAGACGAAG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AG</w:t>
      </w:r>
    </w:p>
    <w:p w:rsidR="00795DFF" w:rsidRDefault="00795DFF" w:rsidP="00795DFF">
      <w:pPr>
        <w:pStyle w:val="HTMLPreformatted"/>
        <w:rPr>
          <w:lang w:val="en-US"/>
        </w:rPr>
      </w:pPr>
    </w:p>
    <w:p w:rsidR="00795DFF" w:rsidRPr="00795DFF" w:rsidRDefault="00795DFF" w:rsidP="00795DFF">
      <w:pPr>
        <w:pStyle w:val="HTMLPreformatted"/>
        <w:rPr>
          <w:b/>
          <w:lang w:val="en-US"/>
        </w:rPr>
      </w:pPr>
      <w:r w:rsidRPr="00795DFF">
        <w:rPr>
          <w:b/>
          <w:lang w:val="en-US"/>
        </w:rPr>
        <w:t xml:space="preserve">AFSQ01012389 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GGCGGCTTCGAGAGCTTCAGAAGTCGAGAGCTTGGCAAGCAGTGGGCATCCCAAAG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AGAATCAAATGGCTGCTTCGGTAACTTCAAGAGTCGAGAGCTTGGCAATCAGCGGGAT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ATCAATCCCGAAAGAGTACATCAGGCCGGGAAACGAGCTAAAGAGCATCGGAGACGT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TCGAGGAAGAGAAGAATCAAGAAGGGCCACAAGTTCCCACCATTGATTTGAAAGGGAT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CTCGGAAGACATTGTAGTTCGCGAAAAGTGCAGGGCGCAGCTTATCGATGCAGCAA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GTTAGGCGTTATGCACCTGATCAACCATGGGATTCCTGAAGATCTCATCGAATCTGT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GAAATCAGGGGAGGAGTTCTTCAACCTTCCTGTGGAGGAAAAGGAGAAGTATGCGAA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ACAAGCTTCGGGGAAGATTCAAGGGTATGGAAGCAAGCTTGCTAACAATGCTAGTA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AGCTTGAATGGGAAGACTATTTCTTCCACCTTGTCTTCCCTGAGGAACAAAGGGACCT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CCATCTGGCCGAAGAACCCCGCTGACTACACCAAGGTGACTAGTGAATATGCAAGGC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GAGAAAGCTAACGACCAAAATCCTGTCAGTTCTGTCTCTTGGCTTGGGACTAGAAGA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GAAGGCTAGAGAAAGAAGTCGGAGGGATCGAAGAGCTTCTGCTTCAAATGAAGATCAA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ACTACCCGAAGTGTCCACAGCCTGAACTGGCCCTCGGTGTGGAAGCTCATACCGACAT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GTGCCCTAACTTTCATCCTCCACAACATGGTCCCAGGTCTGCAACTCTTCTATGAGGA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ATGGGTGATTGCCGAATGTGTCCCGAACTCCATCATCATGCATATCGGGGACACTCT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GATCCTGAGCAATGGAAAGTACAAGAGCATCCTCCACAGGGGACTTGTTAACAAGG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GGTCAGAATCTCATGGGCGGTCTTTGCCGAGCCGCATAAGGAGAAGATCATACTCC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CGTTGCCAGAGGTAGTCACTGATGCAGAGCCTGCACTGTTCCCTCCTCGTACTTTTGC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AGCATATCGAGCACAAGGTGTTCAGGAAGAGCCAGGAAGATGCCCTTCTGGCCAAATGA</w:t>
      </w:r>
    </w:p>
    <w:p w:rsidR="00BB383E" w:rsidRDefault="00BB383E" w:rsidP="00795DFF">
      <w:pPr>
        <w:pStyle w:val="HTMLPreformatted"/>
        <w:rPr>
          <w:lang w:val="en-US"/>
        </w:rPr>
      </w:pPr>
    </w:p>
    <w:p w:rsidR="00795DFF" w:rsidRPr="00BB383E" w:rsidRDefault="00795DFF" w:rsidP="00795DFF">
      <w:pPr>
        <w:pStyle w:val="HTMLPreformatted"/>
        <w:rPr>
          <w:b/>
          <w:lang w:val="en-US"/>
        </w:rPr>
      </w:pPr>
      <w:r w:rsidRPr="00BB383E">
        <w:rPr>
          <w:b/>
          <w:lang w:val="en-US"/>
        </w:rPr>
        <w:t xml:space="preserve">AFSQ01026255 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GGCAGCTTCGGTAGCTTCGAGAGTCGAGGGCTTAGCAAGCAATGGGTCTCCGACACA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AGACTCGAATAGTGGCTTCGGTAGCTTCAGAAGTTGAGAGCTTAGCAAACAACGGTCC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CCACACGGAAGACTCAAATAGTGGCTTCAGTAGCTTCAGAAGTCGATAGCTTAGCAA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TGGGCATCCCAAAGTGCAGAATCAAATGGCGGCTTCAATAGCTTCTGAAGTCGAGA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TTAGCGAGCAATGGGCATCCCAAAGAGCAGAATCAAATGGCGGCTTCGGTACCTTCACG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CGAGAGCTTGGCGAGCAGCGGGATCGTATCGATCCCGAAAGAGTACATCAGGCCGGA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CGAGCTAAAGAGCATTGGAGACGTGTTCGAGGAAGAGAAGAATCAAGAAGGGCCCCA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TCCCACCATTGATTTGAAAGGGATGGACTCGGAAGACATGGTAGTCCGCGAGAAGT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lastRenderedPageBreak/>
        <w:t>AGGGCGCAGCTTATTGATGCAGCAAAGGAGTTGGGCGTTATGCACCTGATCAACCATGG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TCCTGACGATCTCATCGAATCTGTGAAGAAAGCAGGGGAGGAGTTCTTCAACCTTCC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AGAGGAAAAGGAGAAGTATGCGAATGATCAAGCTTCGGGGAAGATTCAAGGGTATGG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GCAAGCTTGCTAACAATGCTAGTGGGCAGCTTGAATGGGAAGACTATTTCTTCCACCT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TCTTCCCTGAGGAACAAAGAGACCTCTCCATCTGGCCGAAGAACCCTGCTGACTACAC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AGGTGACTAGTGAATATGCAAGGCAGCTGAGAAAGCTAACGACCAAAATCCTGTCAGTT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GTCTCTTGGCTTGGGACTAGAAGAAGGAAGGCTGGAGAAAGAAATCGGAGGGATTGA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AGCTGCTGCTTCAGATGAAGATCAACTACTACCCCAAGTGTCCACAGCCTGAACTAGC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CGGTGTGGAAGCTCACACCGATATCAGTGCCCTAACTTTCATCCTCCACAACATGGT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CTGGTCTGCAACTCTTCTATGAGGACAAATGGGTGATTGCGAAATGTGTCCCGAACTC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ATCATCATGCATATCGGGGACACTCTCGAGATCCTGAGCAATGGAAAGTACAAGAGCATC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TCCACAGGGGACTTGTTAACAAGGAGAAGGTCAGAATCTCATGGGCGGTCTTTGCCGAG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CCGCATAAGGAGAAGATCATACTCCAGCCATTGCCAGAGGTGGTTACTGATGCAGAGCCA</w:t>
      </w:r>
    </w:p>
    <w:p w:rsidR="00795DFF" w:rsidRPr="00795DFF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>GCACTGTTCCCTCCTCGCACTTTCGCTCAGCATATCGAGCATAAGGTGTTCAGGAAGAGC</w:t>
      </w:r>
    </w:p>
    <w:p w:rsidR="00C9466E" w:rsidRPr="00FF404E" w:rsidRDefault="00795DFF" w:rsidP="00795DFF">
      <w:pPr>
        <w:pStyle w:val="HTMLPreformatted"/>
        <w:rPr>
          <w:lang w:val="en-US"/>
        </w:rPr>
      </w:pPr>
      <w:r w:rsidRPr="00795DFF">
        <w:rPr>
          <w:lang w:val="en-US"/>
        </w:rPr>
        <w:t xml:space="preserve">CAGGAAGATGCCCTTCTGGACAAATGA      </w:t>
      </w:r>
    </w:p>
    <w:p w:rsidR="00DC45C8" w:rsidRPr="00FF404E" w:rsidRDefault="00DC45C8" w:rsidP="00DC45C8">
      <w:pPr>
        <w:pStyle w:val="HTMLPreformatted"/>
        <w:rPr>
          <w:lang w:val="en-US"/>
        </w:rPr>
      </w:pPr>
    </w:p>
    <w:p w:rsidR="00DC45C8" w:rsidRPr="004A59D2" w:rsidRDefault="004A59D2" w:rsidP="004A59D2">
      <w:pPr>
        <w:pStyle w:val="HTMLPreformatted"/>
        <w:jc w:val="center"/>
        <w:rPr>
          <w:b/>
          <w:lang w:val="en-US"/>
        </w:rPr>
      </w:pPr>
      <w:r w:rsidRPr="004A59D2">
        <w:rPr>
          <w:b/>
          <w:lang w:val="en-US"/>
        </w:rPr>
        <w:t>ANTHOCYANIDIN REDUCTASE</w:t>
      </w:r>
    </w:p>
    <w:p w:rsidR="00DC45C8" w:rsidRDefault="00DC45C8" w:rsidP="00DC45C8">
      <w:pPr>
        <w:pStyle w:val="HTMLPreformatted"/>
        <w:rPr>
          <w:lang w:val="en-US"/>
        </w:rPr>
      </w:pPr>
    </w:p>
    <w:p w:rsidR="00054511" w:rsidRPr="00054511" w:rsidRDefault="00054511" w:rsidP="00054511">
      <w:pPr>
        <w:pStyle w:val="HTMLPreformatted"/>
        <w:rPr>
          <w:b/>
          <w:lang w:val="en-US"/>
        </w:rPr>
      </w:pPr>
      <w:r w:rsidRPr="00054511">
        <w:rPr>
          <w:b/>
          <w:lang w:val="en-US"/>
        </w:rPr>
        <w:t xml:space="preserve">AFSQ01027810 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ATGGCCACACCTACCACTGTCGTCGAGCCTCCCCCGGGAAAGAAAACTTCATGTGTGATA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GGAGGCACCGGCTTCGTGGCGTCTAGGCTGATCAAATTGTTCTTGGAAAACGGCTACTCA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GTTCGGACCACTGTCCGGAACCCTGACAACCAGAGGAGGATTTCACACCTGATACCGCTG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AAAGAATTGGGGGAGCTGGAGATTTTCGCAGCAGAGTTAACTGACGAGGAGAGTTTCATC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TCTCCGGTGGCAGGGTCCGACTTGCCAGCAATCCAAGGAGTGGAAAACGTGATGAAAGC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TGCGCCAAGGCCAAAACGGTGAAAAGGGTGGTGCTTACTTCCTCTGCAGCAGCAGTTAC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ATTAATAATGTTGAGGGAACCGGTTTGGTCATGGACGAGAATCACTGGACCGACGTTCAC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TTTCTAACTTCAGACAAGCCTCCAACTTGGGTATACAGAGCACATTTGTTTGTTGCGGAG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AAGGAATCTGCTTCTGGCCGATTCATATGCTGTGCTGCCAATACTAGTGTCGCTGAGCT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GCCAAATTCCTCAGCTTGAGATATCCACAGTACAAAGTCCAGCCCCAGATTGGAGATGT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CCGGAACAGGCGAAGCTGACGATTTCTTCAGATAAGCTGATCGGAGAAGGATTCAAGGAC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TGGAGGATACAGCTTGTAAAGTGA</w:t>
      </w:r>
    </w:p>
    <w:p w:rsidR="00054511" w:rsidRPr="00054511" w:rsidRDefault="00054511" w:rsidP="00054511">
      <w:pPr>
        <w:pStyle w:val="HTMLPreformatted"/>
        <w:rPr>
          <w:lang w:val="en-US"/>
        </w:rPr>
      </w:pPr>
    </w:p>
    <w:p w:rsidR="00054511" w:rsidRPr="00054511" w:rsidRDefault="00054511" w:rsidP="00054511">
      <w:pPr>
        <w:pStyle w:val="HTMLPreformatted"/>
        <w:rPr>
          <w:b/>
          <w:lang w:val="en-US"/>
        </w:rPr>
      </w:pPr>
      <w:r w:rsidRPr="00054511">
        <w:rPr>
          <w:b/>
          <w:lang w:val="en-US"/>
        </w:rPr>
        <w:t xml:space="preserve">AFSQ01023196 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ATGGCCCAGTCAATTGCTTCATCGATGTGTGGCTCCACCACCCGATTGAACATAGCTAC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ACCGCTGGCCGACTACCCGCCGTGGCCCGCCCTAGTCTCACGGTTCGAGCCCAACAGCAG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ATTGCAGTTGGTGAGACTAGCCGACGGTCCATGATAGGCCTCGTTGCTGTTGGGTTGGC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TCTGGTTCTTTCGCTCAGGCTGTGCTCGCCGAGGCCAATGCAATCAGGGTTGGACCGCC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CCGCCTCTCTCCGGCGGCCTACCGGGGACGGAGAACTCGGACCAGGCGAGGGACCTGGA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TTGCCACTAAAGGAGAGGTTCTACCTACAGCCACGTACCCCAGAAGAAGCAGCAGCAAGG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GTGAAAGTGTCGGCTAACGAGATAGTGAACGTGAAGAGTTTCATCGACAAGAAGGCCTGG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CCATATGTGATGAACGACCTTCGTCTTAGGGCATCGTATCTTCGCTACGACCTCAAAACC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GTGATCTCAGCCAAGCCTAAGCCAGAGAAACAAGCCCTCAACGACCTCACTGGAAAACTT</w:t>
      </w:r>
    </w:p>
    <w:p w:rsidR="00054511" w:rsidRPr="00054511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>TTCCAGAGCATCAACAACTTGGATTATGCGGCGAAGATCAAGAACAGTGCTCAGGCAGAG</w:t>
      </w:r>
    </w:p>
    <w:p w:rsidR="004A59D2" w:rsidRDefault="00054511" w:rsidP="00054511">
      <w:pPr>
        <w:pStyle w:val="HTMLPreformatted"/>
        <w:rPr>
          <w:lang w:val="en-US"/>
        </w:rPr>
      </w:pPr>
      <w:r w:rsidRPr="00054511">
        <w:rPr>
          <w:lang w:val="en-US"/>
        </w:rPr>
        <w:t xml:space="preserve">AAGTATTATGCTGAGACTGTATCTAATTTGAATGATGTTCTGGCTAAGATTGGATAG        </w:t>
      </w:r>
    </w:p>
    <w:p w:rsidR="004A59D2" w:rsidRDefault="004A59D2" w:rsidP="00DC45C8">
      <w:pPr>
        <w:pStyle w:val="HTMLPreformatted"/>
        <w:rPr>
          <w:lang w:val="en-US"/>
        </w:rPr>
      </w:pPr>
    </w:p>
    <w:p w:rsidR="00054511" w:rsidRPr="00CE471E" w:rsidRDefault="00CE471E" w:rsidP="00054511">
      <w:pPr>
        <w:pStyle w:val="HTMLPreformatted"/>
        <w:jc w:val="center"/>
        <w:rPr>
          <w:b/>
          <w:lang w:val="en-US"/>
        </w:rPr>
      </w:pPr>
      <w:r w:rsidRPr="00CE471E">
        <w:rPr>
          <w:b/>
          <w:lang w:val="en-US"/>
        </w:rPr>
        <w:t>UDP-GLUCOSYLTRANSFERASE</w:t>
      </w:r>
    </w:p>
    <w:p w:rsidR="00054511" w:rsidRDefault="00054511" w:rsidP="00DC45C8">
      <w:pPr>
        <w:pStyle w:val="HTMLPreformatted"/>
        <w:rPr>
          <w:lang w:val="en-US"/>
        </w:rPr>
      </w:pPr>
    </w:p>
    <w:p w:rsidR="003A27AA" w:rsidRPr="0074186A" w:rsidRDefault="003A27AA" w:rsidP="00DC45C8">
      <w:pPr>
        <w:pStyle w:val="HTMLPreformatted"/>
        <w:rPr>
          <w:b/>
          <w:lang w:val="en-US"/>
        </w:rPr>
      </w:pPr>
      <w:r w:rsidRPr="0074186A">
        <w:rPr>
          <w:b/>
          <w:lang w:val="en-US"/>
        </w:rPr>
        <w:t>JN088353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TGGCGACCAAGAAGAAGAAACCACATGTTCTTCTGGTTCCACATCCAGCACAAGGTCAT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GTCTTCCCAATGCTGAAGCTGGCACATAAGCTTACCGACCATGGAATCAGCGTCACCGTT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GCTAATTTGGATTTCATCCACCGCAAGATTATACCTCAGCAACAACAGGGGAAGCAGAG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CATGGTACTGATGGTGGTGGTATCAGAATGGTTTCGCTTCCTGACGGATTGGGTTCCCAT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TCTGACAGCATCGACGTAGTGTTGCGTACGGAGACCGTGCAGAAAGTACTTCCAGTTCGA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TTGCGGGAGCTGCTGATTCAGCAGCAGTCTCTAAGCAATGATGATGAAGAACAAAAGTT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GTTGGATCATTGCCGATGCATGCCATTTTGGAGTGTTTATTGTTGCCAGGGAAATGGGG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TCAAAACGGTTGCGCTTTGGACCGCCTCGCAGGAGAATTTGGCTCTAGTGTTGCGTATT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CCTCAGCTGATCGAGACCGGCACTATCAATGAAAACGGTAATCAACTACACATTAATTT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TATTTTTTAAATGCTTGGAGTTTTTCAATTTTTCTTTGTTCTTGCAGGATTTTTAGTAG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CAAAGAGTTGCCGATTTCGATATCTGAAGAGATGGTTGCTTGGAAAGCTAACGAGTTA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CATGGAGTGCTCCATCTGAAGAACTCCAGTCCTTTTATTTCAAGAACTGTTATTCGAAG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CATCGGAGCACTGTTCGCTTTACCACCACGTCATAGTCAACTCATTTCATGAACTGGAA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lastRenderedPageBreak/>
        <w:t>CGTCAGCTTTTCAACTGTTTCCAAACTTCCTCCCAATAGGTCCTTTGGTTATAAATTCAG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CTAATTCAGGAGGAAGCTTTTGGCGTCAGGATGAAACTTGCCTGACCTGGCTCGACAAC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TCCTTCGAAATCAGTCATATACGTCGCATTTGGAAGCATCACAATTCTGAGTCAAAAA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GTTTCAGGAACTTGCATTGGGACTTGAACTGGCAGGAAGACCATTCCTCTGGGTGATAA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GAACGAATTTCGTGCAAGGACCAGGAGGGTCAGGTCTGGAATTTCCAAATGGGTACCTCG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AAGGGTTGCGAATATGGGGAAAATAGTGGAGTGGACGAATCAAGCACGAGTGCTTTCT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CCCTTCCGTTGGGTGTTTCGTGAGTCATTGCGGATGGAACTCCACACTGGAAGGGTTGT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GGTGTGGAGTTCCGTTTCTGTGCTGGCCTTACTTTTTGGATCAGTTCCATAACAAGGAGT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CTATATGTGAAGCTTGGAAGGTTGGCCTGAAACTGAAGGCTGAAGAAGATGGAAGTGGAC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TGATCACCATGTCTGAAATTGCTAGCAAGGTTGAACAACTTCTAAATGATGAAACCATAA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AGGCAATGCAAATAGGTTGAGGGAAGTTGCTAGGGAAAGTGTGAATCAGGGTGGCTCTT</w:t>
      </w:r>
    </w:p>
    <w:p w:rsidR="003A27AA" w:rsidRP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CTTTTCACAGTTTCTCGAGTTTCGTCAACCAATTATGTTCTAATGATGTGGCTTGTGAGT</w:t>
      </w:r>
    </w:p>
    <w:p w:rsidR="003A27AA" w:rsidRDefault="003A27AA" w:rsidP="003A27AA">
      <w:pPr>
        <w:pStyle w:val="HTMLPreformatted"/>
        <w:rPr>
          <w:lang w:val="en-US"/>
        </w:rPr>
      </w:pPr>
      <w:r w:rsidRPr="003A27AA">
        <w:rPr>
          <w:lang w:val="en-US"/>
        </w:rPr>
        <w:t>AG</w:t>
      </w:r>
    </w:p>
    <w:p w:rsidR="003A27AA" w:rsidRDefault="003A27AA" w:rsidP="00DC45C8">
      <w:pPr>
        <w:pStyle w:val="HTMLPreformatted"/>
        <w:rPr>
          <w:lang w:val="en-US"/>
        </w:rPr>
      </w:pPr>
    </w:p>
    <w:p w:rsidR="002F7591" w:rsidRPr="002F7591" w:rsidRDefault="002F7591" w:rsidP="00DC45C8">
      <w:pPr>
        <w:pStyle w:val="HTMLPreformatted"/>
        <w:rPr>
          <w:b/>
          <w:lang w:val="en-US"/>
        </w:rPr>
      </w:pPr>
      <w:r w:rsidRPr="002F7591">
        <w:rPr>
          <w:b/>
          <w:lang w:val="en-US"/>
        </w:rPr>
        <w:t>JN088354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TGGCGGCTAAGAAGAAACAAGTAGATGTGCTTCTGGTTCCACATCCAGCACAGGGCCAT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TCTTCCCAATGCTCAAGTTAGCACAAAAGCTAACCGACCATGGCATCAGTGTCACCGTC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TTAATTTCGATTTCGTCCACCTAAAGATTGTGCCAGAGGAGCAGAGCAATGGTGGGAGT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GGATCAAGCTGGTTTCAGTTCCTAACGGATTCGGATCCGATTTCAACGACTCCAATCC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CGATGATAACTGATTGCGTGGAGAAAGTACTTCCAGTTCACTTGCGGAAGTTGCTGATT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ATGAGCATCAGCAGGAGTTCAGTTGGGTCATTGCTGATGCATTCCTTTCTGCGGCTTTT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TGGTTGCTAAAGAAAAAGGGATCAGAACTACGGCGTTTTGGACCGCATCAATGGAGAAC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TTGGCTTCGATTTTGCGTATTCCTCAGCTGATCCAGGATGGTACTATAGATGAAAACGGT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ATTAATCAATCAAAGTTTTTATTTTCAGAGCAGAGCAAGGTTCAAAAAATTAATGCTT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TGAAGATTCGATTTCTTTGCAGGATCTTTAATAAACGAAGACCTGCCGATTTCCCTGTGT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CGGGAAATCCCATCCTGGAAAGCAAACGAATTGCCATGGAGCTGTCAACCTGACGAAATT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CAGTCGTTCATGTTCAGACGCTACTACGTGAACCCAGCAAAGTACTTCGCATTGTTCGAC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TGCTTCATCGTCAACTCGTTCCACGAACTCGAGCATTCGGCTTTCCAATTGTACCCCAAC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TCCTCCCAATAGGTCCACTGGTCACAAATTCCACTTCAATAGGAAGCTTCTGGCGCCA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ATCCAACTTGCTTGACCTGGCTTGACAAGCATCCACGGAGGTCGGTCATATACGTTGCA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TTCGGAAGCATCTCGGCCCTGAATCCGCGACAATTCCAGGAGCTAGCAATGGGTCTAGAA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TGACAGGGAAACCTTTCCTTTGGGTGATCAGGGCAGGTTTCGTGAAGGGGGTGTTAGG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TCGTCAGAATCTGATGTTGAATTTCCTGATGGGTTTCTGGAGAGGGTTGCGAACCGTGG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AGATTGTGAAGTGGTCGAATCAAGCTGAGGTGCTTTCTCATCCTTCTGTAGCGTGTTTC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TTAGCCACTGCGGGTGGAACTCGACGCTGGATGGTTTGTGGTCTGGAGTTCCGTTCCT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TGCTGGCCGAACTTTACGGATCAGTTTCATAACACGGAGTCCATATGTAAAACTTGGAA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TTGGGATGAAACTTAAGGTTGAAGGTGATACTGGATTGATCACGATGTTGGAAATTGCA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GCAAAGTTGGAGAAATGTTTGACGATGAGTCCATCAGAGATAATGCAAATGGGTTGATG</w:t>
      </w:r>
    </w:p>
    <w:p w:rsidR="00176A41" w:rsidRPr="00176A4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GGAATGGCCACGGAGAGTGTGAATGAAGGTGGCTCTTCATTTTGTAATTTCCAGAAGTTT</w:t>
      </w:r>
    </w:p>
    <w:p w:rsidR="002F7591" w:rsidRDefault="00176A41" w:rsidP="00176A41">
      <w:pPr>
        <w:pStyle w:val="HTMLPreformatted"/>
        <w:rPr>
          <w:lang w:val="en-US"/>
        </w:rPr>
      </w:pPr>
      <w:r w:rsidRPr="00176A41">
        <w:rPr>
          <w:lang w:val="en-US"/>
        </w:rPr>
        <w:t>ATTAACAAATTGTGCTCTTAA</w:t>
      </w:r>
    </w:p>
    <w:p w:rsidR="002F7591" w:rsidRDefault="002F7591" w:rsidP="00DC45C8">
      <w:pPr>
        <w:pStyle w:val="HTMLPreformatted"/>
        <w:rPr>
          <w:lang w:val="en-US"/>
        </w:rPr>
      </w:pPr>
    </w:p>
    <w:p w:rsidR="009436BB" w:rsidRPr="009436BB" w:rsidRDefault="009436BB" w:rsidP="00DC45C8">
      <w:pPr>
        <w:pStyle w:val="HTMLPreformatted"/>
        <w:rPr>
          <w:b/>
          <w:lang w:val="en-US"/>
        </w:rPr>
      </w:pPr>
      <w:r w:rsidRPr="009436BB">
        <w:rPr>
          <w:b/>
          <w:lang w:val="en-US"/>
        </w:rPr>
        <w:t>JN088355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ATGCCGGCGACCAAGAAGAAACCACATGTGCTTCTGGTTCCACATCCAGCACAAGGCCA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TTTTCCCCATGCTCAAGTTGGCACATAAGTTGACCGACCATGGAATCAGTGTCACTGTC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ACTAATTTGGATTTCATTCATCGCATGATTATAGCAGAGGAGCAGCAGGTCCATGGTGGG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ATCAGGCTGGTTTCACTTCCTGATGGATTCCGTTCCAATTCCGACAGCAGTGATCATAGA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ATGTTCACAGAGGCTGTGAAGAAAGTACTGCCAATTCAAATACGGGAGCTGCTGATGAA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CAGCAGCAGTCTCAAAGTAATGATGAAGAGCAAGAGAAGTTCAGTTGGGTGATTGCCGA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CTTTCCTTTCTGGAGTGTTTATTGTTGCCAAGGAAATGGGGATCAAAACGGCTGCGCT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GGACTGCCTCGCTGGAGAATTTCGCTCTGATGCTTCATATTCCTCAACTGATTGAGGC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GCACTATTGATGAAAACGGTAATCAAAATTTCGTACCAGCGTTTTCAATCAGCTAATCA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ATTTTTAGAGTTTTCAAAAAAGTCTTTTCTTTTCTTGCAGGATTCTTAATAGAGAAAGA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TTGCCGGTTTCGATATATAACGAGATGCTTGCCTGGAAAGCTAACGAGTTGCCGTGGAG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TATCAACCTGAAGAACTCCAGCCCTTTCTTTTCAAAAACTACTATGCCCAGCCATCCAA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CACTGTTTGCTTTTCGACCACGTTATATTCAACTCGTTTCATGAGCTCGAACCATCAG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TTTCAATTGTTCCCACATTTCCTCCCAATAGGTCCATTGGTTACAAATTCAACTAATTC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AGGAGGAAGCTTTTGGCATCAGGATGAAACTTGCCTGGCCTGGCTCGACAAGCATCCTCC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AAAATCAGTAATATACATTGCATTTGGAAGCATCGCAGTTCTAAGTCAACAGCAGTTTCA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GAACTTGCATTGGGTCTTGAACTGACAGGAAGACCATTCCTGTGGGTGATCAGAACAGA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TTTGTGCAAGGGTCAGGTCTGGAGTTCCCATATGGATACCTGGAGAGGGTTTCGAATCG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AGGGAAGATAGTGGAGTGGACGAATCAAGAGCAAGTGCTTTCTCATCAATCCATAGCATG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lastRenderedPageBreak/>
        <w:t>TTTCCTAAGCCATTGCGGATGGAACTCGACGTTGGATGGGTTGTGGTCTGGAGTTCCAT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TTGTGTTGGCCTTTTTGTTTTGATCAGTTCCGTAACAAGGAGTCTATATGTGAAGCTTG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AAGGTTGGCCTGAAGTTGGAGGCTGAAGATGGAACTGGGTTGATCACCATGTCTGAAA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GCTAGCAAGGTTGCAGAACTTCTTATTGATGATACCATAAGAAATAATGCAAATAAGTT</w:t>
      </w:r>
    </w:p>
    <w:p w:rsidR="009436BB" w:rsidRP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GAGGGAAGTTGCTCAGTCGAGTGTGAACAAGGATGGCACTTCTTTCCACAATTTCTCGAG</w:t>
      </w:r>
    </w:p>
    <w:p w:rsidR="009436BB" w:rsidRDefault="009436BB" w:rsidP="009436BB">
      <w:pPr>
        <w:pStyle w:val="HTMLPreformatted"/>
        <w:rPr>
          <w:lang w:val="en-US"/>
        </w:rPr>
      </w:pPr>
      <w:r w:rsidRPr="009436BB">
        <w:rPr>
          <w:lang w:val="en-US"/>
        </w:rPr>
        <w:t>TTTCATCGATAATTTGAGTTCTTAG</w:t>
      </w:r>
    </w:p>
    <w:p w:rsidR="009436BB" w:rsidRDefault="009436BB" w:rsidP="00DC45C8">
      <w:pPr>
        <w:pStyle w:val="HTMLPreformatted"/>
        <w:rPr>
          <w:lang w:val="en-US"/>
        </w:rPr>
      </w:pPr>
    </w:p>
    <w:p w:rsidR="00CE471E" w:rsidRPr="00D54DB7" w:rsidRDefault="00D54DB7" w:rsidP="00DC45C8">
      <w:pPr>
        <w:pStyle w:val="HTMLPreformatted"/>
        <w:rPr>
          <w:b/>
          <w:lang w:val="en-US"/>
        </w:rPr>
      </w:pPr>
      <w:r w:rsidRPr="00D54DB7">
        <w:rPr>
          <w:b/>
          <w:lang w:val="en-US"/>
        </w:rPr>
        <w:t>JN088356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TGGCGACCAAGAAGAAACCACATGTGCTTCTGGTTCCACATGCGGCACAAGGCCATGTC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TTCCCAATGCTCAAGCTGGCACATAATCTGGCCGACCATGGTATCACCGTCACCGTCGCT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ATTTGGATTTCATTCACCAAAAGATTGCGCCACAGGAGCAGCAGCAGGGCCATGGTGGT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TTGGTATCAAGCTGGTTTCACTTCCTGACGGATACAATTCTGATTTCGACATCAGTGAT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GTAGTGAGGTTTACAGATTCTGTGCATAAAGTACTGCCGGTTCAATTGCGGGACCTTCTG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TTCAGCAGCAGTCTCTAAGTAATGATGATGGTGAAGAGCAAGAGAAATTCAGTTGGGTG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TTGCTGATGCATTCCTTTCTGGAGTGTTTGTTGTCGCCAAGGAAATGGGAATCAAAACG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GTTGCGCTTTGGACTGCCTCGCTGGAGAATTTCGCTCTGATGCTGCGTATTCCTCAACTG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TTGAGGCTGGCACTATTGATGAAAACGGTAATCAAATTTCAGACTAGCATTTTCAATCC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GTTATTCATTTCAATCCAGCTAATCATGCATACATATAAATGCTTGGAATATTCATTTTC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TTTTTCCTTGCAGGATTTTTAACAGACAAAGAGTTACCGATTTCGATCTCTGACGAGAT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CTTGCTTGGAAAGCTAACGAGTTACCATGGAGTTGTCAATCTGAAGAATTCCAGTCCTTT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CTTTTCAAGAACTTCTATACCCAACCATCCAAGCACTGTTTTCTTTGCGACCACGTCAT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TCAACTCATTTCATGAACTGGAACCGTCAGCTTTCCAATTGTTCCCAAACTTCCTCCC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TAGCTCCATTAGTTACAAATTCAACTAATTCAAGAGGAAGCTTTTGGCGTCAGGATGA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CTTGCCTGACCTGGCTCGACAAGCACCCTCCGAAATCAGTAATATACGTTGCATTTGG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GCATTGCAGTTCTCAGTCAACAGCAGTTTCAGGAACTTGCATTAGGCCTTGAACTGGC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GGACGACCATTCCTCTGGGTGGTCAGGACAGATTTTGTGCTAGGGTCGGGTCTGGAGTTC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CCAGATGGATACCTAGAGAGGGTTGCGAATCGTGGGAAAATGGTGGAGTGGACGAACCA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GAGGAGGTCCTTTCTCACCCTTCCGTAGGGTGTTTCCTGAGCCATTGCGGATGGAACTCT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ACGCTTGATGGGTTGTGGTCTGGAGTTCCGTTTCTGTGTTGGCCTTACTTTGTGGGTCAG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TTTCATAACAAGGAGTCCATATGTGAAGCTTGGAAGGTTGGTCTGAAATTGGATGTTGAA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GAAGATGGAACTGCAGGATTGATCACCATGTCGGAAATTGCTAACAAGATTGAACAACTG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TTTAATGATGAAATCATAAAAAGTAACGCGATTATGTTGAGGGGACTTGCTCGGGCTACT</w:t>
      </w:r>
    </w:p>
    <w:p w:rsidR="00D54DB7" w:rsidRP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GTGAACAAGGATGGCACTTCTTTCCGCAGTTTCATGAGTTTTGTCGATAATTTGTGTTCT</w:t>
      </w:r>
    </w:p>
    <w:p w:rsidR="00D54DB7" w:rsidRDefault="00D54DB7" w:rsidP="00D54DB7">
      <w:pPr>
        <w:pStyle w:val="HTMLPreformatted"/>
        <w:rPr>
          <w:lang w:val="en-US"/>
        </w:rPr>
      </w:pPr>
      <w:r w:rsidRPr="00D54DB7">
        <w:rPr>
          <w:lang w:val="en-US"/>
        </w:rPr>
        <w:t>TAG</w:t>
      </w:r>
    </w:p>
    <w:p w:rsidR="00D54DB7" w:rsidRDefault="00D54DB7" w:rsidP="00DC45C8">
      <w:pPr>
        <w:pStyle w:val="HTMLPreformatted"/>
        <w:rPr>
          <w:lang w:val="en-US"/>
        </w:rPr>
      </w:pPr>
    </w:p>
    <w:p w:rsidR="00D54DB7" w:rsidRPr="0074186A" w:rsidRDefault="0074186A" w:rsidP="00DC45C8">
      <w:pPr>
        <w:pStyle w:val="HTMLPreformatted"/>
        <w:rPr>
          <w:b/>
          <w:lang w:val="en-US"/>
        </w:rPr>
      </w:pPr>
      <w:r w:rsidRPr="0074186A">
        <w:rPr>
          <w:b/>
          <w:lang w:val="en-US"/>
        </w:rPr>
        <w:t>JN088357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TGGCGACCAAGAAGAAACCACATGTTCTTCTGGTTCCACATCCAGCACAAGGTCATGTC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TTCCCAATGCTCAAGTTGGCACATAAGCTGACCGACTACGGAATCAGCGTCACCGTCGCT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ATTTGGATTTCATTCACCGCAAGATTGCGCCAGAGGAGACGACGTCCAAGGAGCAGCAG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AGGGCCATGGTACTGGTATCAGGCTGGTTTCACTTCCTGACGGTAACGGTTCTGATTTC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GACATCAACGATGTAGTGAAGTTTGTAGAGACAGTGCACAAAGTACTGCCGTTTCAATTA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GGGAGCTGCTGATTCAGCAGCAGTCTCTAACTCTAAGTAATGATAAAGAGCAGGAGTTC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GTTGGGTGATTGCCGATGCATTCCTTTCTGGAGCGTTTGTAGTAGCTAAGGAATTGGGG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TCAAAACGGCCGCGCTTTGGACTGCCGCCATGGAGAATTTCGCTCTGATGCTACGTATT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CTCAACTGATTGAGGCTGGCACTATTGATGAAAACGGTAATCAACTGGACATTAATTTC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TATTTTTAAATGCTTGGAGTTTTCAATTTTTCTTTCTTCTTTCAGGATTCTCAACAGAC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AAGAGTTGCCGATTTCGATCTCGGAAGAGATACTTGCTTGGAAAGCTAACGAGTTACCA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TGGAGCGTTCAACCTGAAGAGCGCCAAACCGTGTTTTTCAACACCTCCTATACACATCCA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TCCAAGCACATCTCGCTTTTCGACCACGTCATTGTCAACTCATTTCATGAACTTGAACCT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TCAGCTTTTCAACTGTTTCCAAACTTCCTCCCAATAGGTCCTTTGGTTACAAATTCAACT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ATTCGGGAGGAAGCTTTTGGCGTCAGGATGAAACTTGCCTGACCTGGCTCGACAACCAT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CTTCGAAATCAGTCATATACGTCGCATTTGGAAGCATCACAATTCTGAGTCAAAAACAG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TTTCAGGAACTTGCATTGGGACTTGAACTGGCAGGAAGACCATTCCTCTGGGTGATCAGA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CAAATTTTGTGCAAGGTCCACCAGGAGAGTCGGGTCTAGAGTTCCGGAGGAAGCTTTTG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GCGTCAGGATGAAACTTGTCTGCCCTGGCTCGACAACCATCCTCCGAAATCAGTCATATA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GTCGCGTTTGGAAGCAAGGCAGTTCTGAATCAACAGCAGTTTCAGGAACTTGCATTGGG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CTTGAACTGGCAGGAAGACCATTCCTCTGGGTGATCAGAACAAATTTTGTGCAAGGTCC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ACCAGGAGAGTCGGGTCTAGAGTTCCCAGACGGGTACCTCGAAAGGGTTGTGAATATTGG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GAAAATAGTGGAGTGGACGAATCAAGAGCGAGTGCTTTCTCACCCTTCCGTAGGATGTTT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CTAAGTCATTGCGGATGGAACTCCACACTGGAAGGGTTGTGGTGTGGAGTTCCATTTCT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GTGCTGGCCTTACTTTTTGGATCAGTTCCATAACAAGGAGTCTATATGTGAAGCCTGGAA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lastRenderedPageBreak/>
        <w:t>GGTTGGTCTGAAACTGAAGGCCGAAGAAGATGGAACTGTTGGAGGATTGATCACCATGTC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TGAAATTGCTAGCAAGGTTGAACAACTTCTAAATGATGAAACCATAAAAGGCAATGCAAA</w:t>
      </w:r>
    </w:p>
    <w:p w:rsidR="008B3684" w:rsidRPr="008B3684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TAGGTTGAAGGAAGTTGCTAGGGGAACTGTCAATCAGGGTGGCTCCTCTTTTCACAATTT</w:t>
      </w:r>
    </w:p>
    <w:p w:rsidR="0074186A" w:rsidRDefault="008B3684" w:rsidP="008B3684">
      <w:pPr>
        <w:pStyle w:val="HTMLPreformatted"/>
        <w:rPr>
          <w:lang w:val="en-US"/>
        </w:rPr>
      </w:pPr>
      <w:r w:rsidRPr="008B3684">
        <w:rPr>
          <w:lang w:val="en-US"/>
        </w:rPr>
        <w:t>CTTGAGTTTCGTCAACCAATTACGTTCTACTGATGTGGTTTGTGAGTAG</w:t>
      </w:r>
    </w:p>
    <w:p w:rsidR="00D54DB7" w:rsidRDefault="00D54DB7" w:rsidP="00DC45C8">
      <w:pPr>
        <w:pStyle w:val="HTMLPreformatted"/>
        <w:rPr>
          <w:lang w:val="en-US"/>
        </w:rPr>
      </w:pPr>
    </w:p>
    <w:p w:rsidR="00D54DB7" w:rsidRPr="001747B8" w:rsidRDefault="001747B8" w:rsidP="00DC45C8">
      <w:pPr>
        <w:pStyle w:val="HTMLPreformatted"/>
        <w:rPr>
          <w:b/>
          <w:lang w:val="en-US"/>
        </w:rPr>
      </w:pPr>
      <w:r w:rsidRPr="001747B8">
        <w:rPr>
          <w:b/>
          <w:lang w:val="en-US"/>
        </w:rPr>
        <w:t>JN088358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TGGCGGCGATGAAGAAGAAGCCTCATGTTCTTCTTGTCCCATACCCAGCACAAGGCCA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GTCGTTCCCATGCTTAAGCTGGCACAGAAGCTAGCAGACGACCACGGCTTCACTGTCAC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GTCGTTAATTTGGAGTTCATACACCAAAAGCTCGTTTCGGATGCAACGATATCGGAGCA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CAGAGCATCAGCCTGACTGCGATTCCCAACGGATTCGAACTCTCGTCCGTGTCCGGGCA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GCTGAGAGTGTAACCAAGATAATGGAGAACGTAGAAAATGTTCTGCCAATTCACTTAAG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CCCTACTTGATGTGAAGAAGAATAAGAGGAACAAGTCTGCAGCTGGAGATATCACTTG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CTCATCGGAGATGCATTTCTGTCGGCAGGGGCGTTTCAGGTGGCCAAGGAAATGGGGAT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AACGGCTGCGTTTTGGACCGGCTCCGCGGCTACCTTGGCCTTGCTACTGCGTATCCC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CAGCTGATCCAGGATGGAATTCTCGATGAAAACGGTAAGAATGATTTAACTAAAAAGCA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CTGCAGGAGAGATAGAGTCGTTCAAGATTGTATATAAAACTTGGTTAATCGATTAACC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TTAACCGACCATGGTAGTAAGTTTCGGTAAAAATAGGTGTAAGTATGAAAAGAGTGG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TAAACATTAGTTATCAAATGATGAACCGAATAACGGGATCAATTATTCACATTAACTG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TAACTATCGAATTTGGCCTTTTAATATAGTCAATTCCGGTTAAAAAGGTACAAATATG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AGAGTCGGCTAAACATTAGTTTCAGCTAATAAAAACTCAAATCATTAATCGAATAAC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ACGAGTTATTCAAATTAACTGATCGACAACCAAAGTTGGTCGGGTAATCGATTTTAA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CGTCGAAGGTTAATGTCCATCCTAATCTGCAGAGGGTTCAATTTGCTAGTCCTATATTA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CAATTCTCAGCTTTGTATCAGAAATCACAGCTTCAAAATTTTGACAGCAGGAACATT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TAAACCGCGGTATGCCAATTTGCCTTTCAAAGGACATCCCTGCATGGCAACCTGACGA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TCCCATGGAGCTGTCAACCTGAACAATTTCAGAGATTTGGTTTCAAGGCCTTCTCCAG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GCCATCTGAGAATTCTACACTTTTCGACTGCTTCATCGTCAACTCACTCTACCAACT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GAGCCTGCAGCTTTCCAATTGTTTCCTAAACTCCTCCCAATAGGTCCATTGGTTACAAAT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CAACTTCCGGAGGAAATCAGCATAACCAGATTCCAGGAAGCTTTTGGCATCAGGATCA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CCTGCTCGACCTGGCTCGATAAGCATCCTCCGAAATCGGTCGTATACGTAGCGTTCGG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GCACCACTGCTCTAAACCAGAAGCAATTTCAGGAGCTAGCCACGGGTCTCGAAATGAC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AAGACCTTTCCTTTGGGTCATCAGGTCAGATTTTGTGAACGGGACAGGATCATCAGG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CAGGAATTTGTAGACGGTTTCCTCGAGAGGGTTGCGAATCGGGGGAAGATTGTGGAGTG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GCGAATCAAGAGGAGGTTCTTTCTCATCGTTCTACGGCATGTTTCGTGAGCCACTGCGG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GGAACTCCACGTCGGACGGACTGTGGAATGGAGTTCCGTTCCTGTGTTGGCCTTACTTC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GTGATCAGTTTCATAATAGGGAGGCGATATGTGAAGCTTGGAAGGTTGGTTTGAAACT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AAGGCTGAAGATGAAGATGGGTTGGTTACAAGGTTTGAGATTTGCAGCAGAGTTGAAGAA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TGATTTGTGACGCCACCATAAGAGAAAATGCCAGCAAGCTTAGGGAGAATGCCAGAGAG</w:t>
      </w:r>
    </w:p>
    <w:p w:rsidR="001747B8" w:rsidRP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GTGTGAGTGATGGTGGCACTTCTTTCAGGAATTTTCTCAGTTTTGTTGAAATTTTGTGC</w:t>
      </w:r>
    </w:p>
    <w:p w:rsidR="001747B8" w:rsidRDefault="001747B8" w:rsidP="001747B8">
      <w:pPr>
        <w:pStyle w:val="HTMLPreformatted"/>
        <w:rPr>
          <w:lang w:val="en-US"/>
        </w:rPr>
      </w:pPr>
      <w:r w:rsidRPr="001747B8">
        <w:rPr>
          <w:lang w:val="en-US"/>
        </w:rPr>
        <w:t>TCCTAG</w:t>
      </w:r>
    </w:p>
    <w:p w:rsidR="001747B8" w:rsidRDefault="001747B8" w:rsidP="00DC45C8">
      <w:pPr>
        <w:pStyle w:val="HTMLPreformatted"/>
        <w:rPr>
          <w:lang w:val="en-US"/>
        </w:rPr>
      </w:pPr>
    </w:p>
    <w:p w:rsidR="001747B8" w:rsidRPr="003022A0" w:rsidRDefault="003022A0" w:rsidP="00DC45C8">
      <w:pPr>
        <w:pStyle w:val="HTMLPreformatted"/>
        <w:rPr>
          <w:b/>
          <w:lang w:val="en-US"/>
        </w:rPr>
      </w:pPr>
      <w:r w:rsidRPr="003022A0">
        <w:rPr>
          <w:b/>
          <w:lang w:val="en-US"/>
        </w:rPr>
        <w:t>JN088359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TGGCGGCAATGAAGAAGCCTCATGTTCTTCTGGTGCCATACCCAGCGCAAGGCCATGT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TTCCGATGCTGAAGCTGGCGCAGAAGCTAGCAGACCATGGCTTCAATATCACGGTCGT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ATTTTGAGTTTGTCCACCAAAAGCTCGTTTCGTCGCCCGAGCATCAAAGCATCAGGCTC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CTGCAATTCCCTTCGAGCTGGAACCCGGATTGGGGCAAGATGATGCAGTGACCAAGTTG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CAGAGAGCATAACAAATGCACTGCCAATTCACTTGCGGAATCTAATTCATCAGATGGAG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CAAGAGATCACTTGGGTCATTGGTGATGCACTCCTGTCAGCTGGGGTGTTTCAGGTTGC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AGGAACTAGGGATCAAAACGGCAGCGTTTTGGACGGCCTCCATGGAGAACTTGGCATTC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TACTGAGTATTCCGCAGCTGATCCAGGACCGAATCATAGATGAAAAAGGTAGTAATGA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TAAACATAAAGCTAGGTAAGGTATTTAGAAGGTACCGGTATCCTTTATATCATATTTT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TTATATTTTGTAGTTAAAATTAAGAGTTTTAAGGTTGTATGTTTTGTGTTCAGGATTT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GGAATAATATTAGGGATTTCGAGTTTACTTTTTGAGGTTTAGGATTTATTAATTGTGAT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ATGGACAAAAGTTATAATATAGAGGTACCGGTACATCTTAATGTAAAGGTTTTATTTG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GAACAGAAATCATTCATTGCCTTCAAAATATTGGTTGCAGGAACCTTAATAAACAGCAG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GGCCAGTTTGCCTGTCAAAAGACATCCCTTCCTGGCAACCTAATGAGCTCCCGTGGAGC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GTCAACCTGAAGAATTTCAGAGATTTATTTTCAAGAACTACTCCCTAAAGCCGTCTCAA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ATTCTGCACTTTTCGACTGCTTCATCGTCAACTCCTTCCACCAACTCGAGCCGACAGC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TTCGAATGTTCCCCAAAATCCTGCCAGTAGGTCCACTTGTTATTACAAACTCCACTTCA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GGAGGACATCACCAATATAGCCAGGTTCCAGGAAGCTTTTGGCATCAGGATCAAACTTGC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GAGACCTGGCTCGACAATCAGCCTCCGAGATCAGTCATATACGTTGCATTCGGCAGCATC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GCTGTTCTAAACCAGAAGCAGTTTCAGGAACTGGCGTGGGGTCTTGAAATGACAAAAAGG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lastRenderedPageBreak/>
        <w:t>CCTTTCCTTTGGGTGATCAGAGCAGATTTTGTGAACAGAACAGGATCATCAGGTCTGGAA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TCCCATATGGGTTCCTCGAGAGGGTTGCGAATCGGGGGAAGATTGTGGAGTGGGCGAA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CAAGAGGAGGTGCTTTCTCATCGTTCTACGGCATGTTTCCTGAGCCATTGCGGATGGAAC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TCCACGTTGGATGGACTCTGGTGTGGAGTTCCATTCCTGTGCTGGCCTTATTTTACTGA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CAGTTTCATAACAAGGAGTCGATATGTGAAGCTTGGAAGGTTGGTTTGAAACTAAAGGCG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GAAGATGGAAATGGGTTGGTTACGAGGTTTGAGATTTGCAGCAGAGTTGAAGAATTGATT</w:t>
      </w:r>
    </w:p>
    <w:p w:rsidR="003022A0" w:rsidRP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GGTGATGCCACCATGAGAGAAAATGCCAGCAAGTTTAGGGAACAGGCCAGAGAGTGTGTT</w:t>
      </w:r>
    </w:p>
    <w:p w:rsidR="003022A0" w:rsidRDefault="003022A0" w:rsidP="003022A0">
      <w:pPr>
        <w:pStyle w:val="HTMLPreformatted"/>
        <w:rPr>
          <w:lang w:val="en-US"/>
        </w:rPr>
      </w:pPr>
      <w:r w:rsidRPr="003022A0">
        <w:rPr>
          <w:lang w:val="en-US"/>
        </w:rPr>
        <w:t>AGTGAAGGTGGCAATTCTTTCAGAGGTTTTCTTAGGTTTGTTGAAACTTTGTGCTCATAG</w:t>
      </w:r>
    </w:p>
    <w:p w:rsidR="001747B8" w:rsidRDefault="001747B8" w:rsidP="00DC45C8">
      <w:pPr>
        <w:pStyle w:val="HTMLPreformatted"/>
        <w:rPr>
          <w:lang w:val="en-US"/>
        </w:rPr>
      </w:pPr>
    </w:p>
    <w:p w:rsidR="001747B8" w:rsidRPr="0083507F" w:rsidRDefault="0083507F" w:rsidP="00DC45C8">
      <w:pPr>
        <w:pStyle w:val="HTMLPreformatted"/>
        <w:rPr>
          <w:b/>
          <w:lang w:val="en-US"/>
        </w:rPr>
      </w:pPr>
      <w:r w:rsidRPr="0083507F">
        <w:rPr>
          <w:b/>
          <w:lang w:val="en-US"/>
        </w:rPr>
        <w:t>JN088361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ATGGCCAAGCAACCTCATGTCTTGGTTGTGCCACTCCCGGCACAAGGCCATCTACTCCC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TCATGAAGTTGGCGCGCAAATTAGCCAACCGCGGGATCAACGTCACAGTTATGAACTT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AGACCATACACCGCAAAATCATTCACGCAATGCCAACTCGAGTGAGGCTCGTTGGAGT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CTGATGGCCTGGAGCTCGATCACCGCCACGATCTGGTCAAGCAAATGGAGTGTTTGGAA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AGAGTGATGCCGGGTCAGTTGAGGAGCCAGCTGGTTGAGGGGGAGGTGGTTTGTGTGAT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CGGATGTGTCCCTGGCATGGGCGTTCCATGAGGCTAAGGCGATGGGGACCAAAACGGC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CGTTTTATCCTGCTAGTGCTGCCACCTTGTCCTTGTTGCTGGATATTCCACGTCTTCT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AGCTTAGGATTTTAGATCATGATGGTGAGTGTGAATTCTGTGAAGATTGAGTGTGAAT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TGTTCCTTCTGTTTTCTGACTCAAAACAATGTGGGTTGTTAATAGGAGTTGGATTAACA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AATCATCCATTGGAATGGCGAAAGAAATCCCAAGCTGGGAGGCCAACGAGCTCCCCTG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AGCCATCCTGCATATACCGACGAGCTGCGAAAACTGTCATTCCAATCTTGCTGCTTCAAC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TCAGAGAATGTTCTCAAAATTCCGACTACATGTTGGTGAATTCATCCCAAGAACTCGA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CATCAGCTTTTCGATTGATTCCCAACGCCTTCCCTATAGGCCCGCTGCAAATCAGTAC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ACATAGACCCTGACGACGATACTGATAATTCAGTCCTTGTAGGAAGCCTGTGGCCTGAA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ACCAAACTTGCTTAACATGGCTCAACATGCAAGACCAGGGCACAGTCATTTACGTTGCA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TTTGGGAGCATCGCGACAATAGAAAACCAGCAACAATTCGCTGAATTGGCAATAGCCCT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AATTCACTGGCAATCCCTTTCTATGGGTGGTCAGGCCTGGCGGATCAGGTACATTTATC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AATAGCCAGCTATTCGAAAGTTACTAGTAAGGCAGTAATTAAATTTATTTCAAGGTTAC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TTTCTTAATGCAGAGTTCCCAGACGGGTTCCTGAAAAGGGTCGGGGATCGAGGCAAAATA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TGGAATGGGCAAATCAAGAGGAGGTGCTTTCGCACCCTTCAATTGCATGTTTTGTGAGC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ATTGCGGATGGAACTCTACATTGGACGGCTTGGTAGCCGGAGTTCCGTTCCTGTGCTG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CTTTCTGTTTTGATCAGTTCCACAACAAGAAGTACATTTGTGAAACTTGGAAGATTGGT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TTGGAATTGAAGGCTGAAAATGGGACGGATGTAGGCATCATTACGAATGCAGAAATTGT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AGGAAGCTCGATGAGTTGCTTTATGATGACACCATAAAATCCAATTCAATGAAGCTTCG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GAAATAGCTAGAGATGCTACTTGTGGTAGTACTACTGATACAGGGTCTTCATTCCTCAAG</w:t>
      </w:r>
    </w:p>
    <w:p w:rsidR="0083507F" w:rsidRP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TTTGAAACATTTGTCACTGAGTTGTGTAACACCTTATGCAAATGTCATATCGACAACGTA</w:t>
      </w:r>
    </w:p>
    <w:p w:rsidR="0083507F" w:rsidRDefault="0083507F" w:rsidP="0083507F">
      <w:pPr>
        <w:pStyle w:val="HTMLPreformatted"/>
        <w:rPr>
          <w:lang w:val="en-US"/>
        </w:rPr>
      </w:pPr>
      <w:r w:rsidRPr="0083507F">
        <w:rPr>
          <w:lang w:val="en-US"/>
        </w:rPr>
        <w:t>CAAGAGATATCCAAGGACTATAAGAGACAATTAAACCTTAACGGACAAGATGTGTGTTGA</w:t>
      </w:r>
    </w:p>
    <w:p w:rsidR="001747B8" w:rsidRDefault="001747B8" w:rsidP="00DC45C8">
      <w:pPr>
        <w:pStyle w:val="HTMLPreformatted"/>
        <w:rPr>
          <w:lang w:val="en-US"/>
        </w:rPr>
      </w:pPr>
    </w:p>
    <w:p w:rsidR="00D54DB7" w:rsidRPr="00FF404E" w:rsidRDefault="00D54DB7" w:rsidP="00DC45C8">
      <w:pPr>
        <w:pStyle w:val="HTMLPreformatted"/>
        <w:rPr>
          <w:lang w:val="en-US"/>
        </w:rPr>
      </w:pPr>
    </w:p>
    <w:sectPr w:rsidR="00D54DB7" w:rsidRPr="00FF4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AB8"/>
    <w:rsid w:val="00017139"/>
    <w:rsid w:val="000302E6"/>
    <w:rsid w:val="00041453"/>
    <w:rsid w:val="00054511"/>
    <w:rsid w:val="000764FA"/>
    <w:rsid w:val="0008476A"/>
    <w:rsid w:val="000E1506"/>
    <w:rsid w:val="000E54FE"/>
    <w:rsid w:val="00162CD2"/>
    <w:rsid w:val="0016363D"/>
    <w:rsid w:val="001747B8"/>
    <w:rsid w:val="00176A41"/>
    <w:rsid w:val="001931C4"/>
    <w:rsid w:val="001A3DCB"/>
    <w:rsid w:val="001B7C8A"/>
    <w:rsid w:val="001D2F39"/>
    <w:rsid w:val="001E1837"/>
    <w:rsid w:val="001E4C23"/>
    <w:rsid w:val="001F13A2"/>
    <w:rsid w:val="00287882"/>
    <w:rsid w:val="002B6A9A"/>
    <w:rsid w:val="002F7591"/>
    <w:rsid w:val="003022A0"/>
    <w:rsid w:val="00316625"/>
    <w:rsid w:val="00324726"/>
    <w:rsid w:val="00330D12"/>
    <w:rsid w:val="00365C80"/>
    <w:rsid w:val="00381209"/>
    <w:rsid w:val="00384FDB"/>
    <w:rsid w:val="003A27AA"/>
    <w:rsid w:val="00400863"/>
    <w:rsid w:val="00442B0C"/>
    <w:rsid w:val="00451DD5"/>
    <w:rsid w:val="00457AA7"/>
    <w:rsid w:val="00476926"/>
    <w:rsid w:val="00477299"/>
    <w:rsid w:val="004A1AA8"/>
    <w:rsid w:val="004A59D2"/>
    <w:rsid w:val="004B6285"/>
    <w:rsid w:val="005112FC"/>
    <w:rsid w:val="0051555C"/>
    <w:rsid w:val="00523B84"/>
    <w:rsid w:val="0056410D"/>
    <w:rsid w:val="005E29DD"/>
    <w:rsid w:val="0062295F"/>
    <w:rsid w:val="00635A71"/>
    <w:rsid w:val="006518B2"/>
    <w:rsid w:val="006729BC"/>
    <w:rsid w:val="00685866"/>
    <w:rsid w:val="00686278"/>
    <w:rsid w:val="00687B2F"/>
    <w:rsid w:val="006A2C25"/>
    <w:rsid w:val="006C5414"/>
    <w:rsid w:val="00710FD4"/>
    <w:rsid w:val="007338C8"/>
    <w:rsid w:val="0074186A"/>
    <w:rsid w:val="007506C9"/>
    <w:rsid w:val="00795DFF"/>
    <w:rsid w:val="007A34EF"/>
    <w:rsid w:val="007E5924"/>
    <w:rsid w:val="007F1789"/>
    <w:rsid w:val="00826C64"/>
    <w:rsid w:val="0083507F"/>
    <w:rsid w:val="00840A0B"/>
    <w:rsid w:val="00842913"/>
    <w:rsid w:val="008452BE"/>
    <w:rsid w:val="00862FD0"/>
    <w:rsid w:val="00865148"/>
    <w:rsid w:val="00865296"/>
    <w:rsid w:val="0088119F"/>
    <w:rsid w:val="00887BD9"/>
    <w:rsid w:val="008926C7"/>
    <w:rsid w:val="008954AB"/>
    <w:rsid w:val="008A2A56"/>
    <w:rsid w:val="008B3684"/>
    <w:rsid w:val="008C59ED"/>
    <w:rsid w:val="008F419E"/>
    <w:rsid w:val="00937D6D"/>
    <w:rsid w:val="009436BB"/>
    <w:rsid w:val="0095502B"/>
    <w:rsid w:val="009C680F"/>
    <w:rsid w:val="009F2BA2"/>
    <w:rsid w:val="00A12706"/>
    <w:rsid w:val="00A33025"/>
    <w:rsid w:val="00A370ED"/>
    <w:rsid w:val="00A538E9"/>
    <w:rsid w:val="00A7233F"/>
    <w:rsid w:val="00A91701"/>
    <w:rsid w:val="00A947F3"/>
    <w:rsid w:val="00AD7AB8"/>
    <w:rsid w:val="00B0422B"/>
    <w:rsid w:val="00B41A0D"/>
    <w:rsid w:val="00BA0851"/>
    <w:rsid w:val="00BA422D"/>
    <w:rsid w:val="00BB383E"/>
    <w:rsid w:val="00C12E29"/>
    <w:rsid w:val="00C9466E"/>
    <w:rsid w:val="00CA080B"/>
    <w:rsid w:val="00CE471E"/>
    <w:rsid w:val="00CF1102"/>
    <w:rsid w:val="00D26545"/>
    <w:rsid w:val="00D54DB7"/>
    <w:rsid w:val="00D60E03"/>
    <w:rsid w:val="00D92FBC"/>
    <w:rsid w:val="00DC072F"/>
    <w:rsid w:val="00DC45C8"/>
    <w:rsid w:val="00E03D18"/>
    <w:rsid w:val="00E20CED"/>
    <w:rsid w:val="00E34488"/>
    <w:rsid w:val="00E34A9A"/>
    <w:rsid w:val="00E6380F"/>
    <w:rsid w:val="00E71D44"/>
    <w:rsid w:val="00E73127"/>
    <w:rsid w:val="00E77150"/>
    <w:rsid w:val="00E8448F"/>
    <w:rsid w:val="00E9493E"/>
    <w:rsid w:val="00F528A1"/>
    <w:rsid w:val="00F96E74"/>
    <w:rsid w:val="00FA01F9"/>
    <w:rsid w:val="00FA169A"/>
    <w:rsid w:val="00FA64F7"/>
    <w:rsid w:val="00FE5EDA"/>
    <w:rsid w:val="00FF404E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CD99"/>
  <w15:docId w15:val="{5DF092C5-06E9-40CB-A266-23917DDA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155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E54F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20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0CED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oSpacing">
    <w:name w:val="No Spacing"/>
    <w:uiPriority w:val="1"/>
    <w:qFormat/>
    <w:rsid w:val="00B41A0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15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5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5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A41CAA3-D1E9-4B2A-8171-88E22018CC81}"/>
</file>

<file path=customXml/itemProps2.xml><?xml version="1.0" encoding="utf-8"?>
<ds:datastoreItem xmlns:ds="http://schemas.openxmlformats.org/officeDocument/2006/customXml" ds:itemID="{BE4F38B0-CCDD-436D-A6FC-38AED586AEAD}"/>
</file>

<file path=customXml/itemProps3.xml><?xml version="1.0" encoding="utf-8"?>
<ds:datastoreItem xmlns:ds="http://schemas.openxmlformats.org/officeDocument/2006/customXml" ds:itemID="{5623A385-F925-4EAC-8752-A3ED2CFF5C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3</Pages>
  <Words>20367</Words>
  <Characters>116098</Characters>
  <Application>Microsoft Office Word</Application>
  <DocSecurity>0</DocSecurity>
  <Lines>967</Lines>
  <Paragraphs>27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ydział Biotechnologii</Company>
  <LinksUpToDate>false</LinksUpToDate>
  <CharactersWithSpaces>13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5-KOK</dc:creator>
  <cp:lastModifiedBy>Joshua Stocco</cp:lastModifiedBy>
  <cp:revision>101</cp:revision>
  <dcterms:created xsi:type="dcterms:W3CDTF">2016-01-22T14:04:00Z</dcterms:created>
  <dcterms:modified xsi:type="dcterms:W3CDTF">2017-01-1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